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489D5" w14:textId="118C9D29" w:rsidR="001B00DE" w:rsidRPr="0025206F" w:rsidRDefault="001B00DE" w:rsidP="003B10FB">
      <w:pPr>
        <w:rPr>
          <w:rFonts w:ascii="Times New Roman" w:hAnsi="Times New Roman" w:cs="Times New Roman"/>
          <w:b/>
          <w:bCs/>
        </w:rPr>
      </w:pPr>
      <w:r w:rsidRPr="001B00DE">
        <w:rPr>
          <w:rFonts w:ascii="Times New Roman" w:hAnsi="Times New Roman" w:cs="Times New Roman"/>
          <w:b/>
          <w:bCs/>
        </w:rPr>
        <w:t>T</w:t>
      </w:r>
      <w:r w:rsidR="003B10FB">
        <w:rPr>
          <w:rFonts w:ascii="Times New Roman" w:hAnsi="Times New Roman" w:cs="Times New Roman" w:hint="eastAsia"/>
          <w:b/>
          <w:bCs/>
        </w:rPr>
        <w:t>able</w:t>
      </w:r>
      <w:r w:rsidRPr="001B00DE">
        <w:rPr>
          <w:rFonts w:ascii="Times New Roman" w:hAnsi="Times New Roman" w:cs="Times New Roman"/>
          <w:b/>
          <w:bCs/>
        </w:rPr>
        <w:t xml:space="preserve"> </w:t>
      </w:r>
      <w:r w:rsidR="006C2480">
        <w:rPr>
          <w:rFonts w:ascii="Times New Roman" w:hAnsi="Times New Roman" w:cs="Times New Roman"/>
          <w:b/>
          <w:bCs/>
        </w:rPr>
        <w:t>1</w:t>
      </w:r>
      <w:r w:rsidR="0025206F">
        <w:rPr>
          <w:rFonts w:ascii="Times New Roman" w:hAnsi="Times New Roman" w:cs="Times New Roman" w:hint="eastAsia"/>
          <w:b/>
          <w:bCs/>
        </w:rPr>
        <w:t>.</w:t>
      </w:r>
      <w:r w:rsidR="0025206F">
        <w:rPr>
          <w:rFonts w:ascii="Times New Roman" w:hAnsi="Times New Roman" w:cs="Times New Roman"/>
          <w:b/>
          <w:bCs/>
        </w:rPr>
        <w:t xml:space="preserve"> </w:t>
      </w:r>
      <w:r w:rsidRPr="003B10FB">
        <w:rPr>
          <w:rFonts w:ascii="Times New Roman" w:hAnsi="Times New Roman" w:cs="Times New Roman"/>
        </w:rPr>
        <w:t xml:space="preserve">Comparisons of SDQ and SCARED scores between subgroups of intervention training, </w:t>
      </w:r>
      <w:r w:rsidR="007850CA" w:rsidRPr="003B10FB">
        <w:rPr>
          <w:rFonts w:ascii="Times New Roman" w:hAnsi="Times New Roman" w:cs="Times New Roman"/>
        </w:rPr>
        <w:t xml:space="preserve">subgroups </w:t>
      </w:r>
      <w:r w:rsidR="00703250" w:rsidRPr="003B10FB">
        <w:rPr>
          <w:rFonts w:ascii="Times New Roman" w:hAnsi="Times New Roman" w:cs="Times New Roman" w:hint="eastAsia"/>
        </w:rPr>
        <w:t>of</w:t>
      </w:r>
      <w:r w:rsidR="00703250" w:rsidRPr="003B10FB">
        <w:rPr>
          <w:rFonts w:ascii="Times New Roman" w:hAnsi="Times New Roman" w:cs="Times New Roman"/>
        </w:rPr>
        <w:t xml:space="preserve"> </w:t>
      </w:r>
      <w:bookmarkStart w:id="0" w:name="_Hlk93875195"/>
      <w:r w:rsidRPr="003B10FB">
        <w:rPr>
          <w:rFonts w:ascii="Times New Roman" w:hAnsi="Times New Roman" w:cs="Times New Roman"/>
        </w:rPr>
        <w:t>accelerometer wear season</w:t>
      </w:r>
      <w:bookmarkEnd w:id="0"/>
      <w:r w:rsidRPr="003B10FB">
        <w:rPr>
          <w:rFonts w:ascii="Times New Roman" w:hAnsi="Times New Roman" w:cs="Times New Roman"/>
        </w:rPr>
        <w:t xml:space="preserve"> in </w:t>
      </w:r>
      <w:r w:rsidR="00A60FD4" w:rsidRPr="003B10FB">
        <w:rPr>
          <w:rFonts w:ascii="Times New Roman" w:hAnsi="Times New Roman" w:cs="Times New Roman"/>
        </w:rPr>
        <w:t xml:space="preserve">children </w:t>
      </w:r>
      <w:r w:rsidR="00A60FD4">
        <w:rPr>
          <w:rFonts w:ascii="Times New Roman" w:hAnsi="Times New Roman" w:cs="Times New Roman" w:hint="eastAsia"/>
        </w:rPr>
        <w:t>with</w:t>
      </w:r>
      <w:r w:rsidR="00A60FD4">
        <w:rPr>
          <w:rFonts w:ascii="Times New Roman" w:hAnsi="Times New Roman" w:cs="Times New Roman"/>
        </w:rPr>
        <w:t xml:space="preserve"> </w:t>
      </w:r>
      <w:r w:rsidR="007850CA" w:rsidRPr="003B10FB">
        <w:rPr>
          <w:rFonts w:ascii="Times New Roman" w:hAnsi="Times New Roman" w:cs="Times New Roman"/>
        </w:rPr>
        <w:t>ASD</w:t>
      </w:r>
      <w:r w:rsidR="00A022C4" w:rsidRPr="003B10FB">
        <w:rPr>
          <w:rFonts w:ascii="Times New Roman" w:hAnsi="Times New Roman" w:cs="Times New Roman"/>
        </w:rPr>
        <w:t>.</w:t>
      </w:r>
    </w:p>
    <w:tbl>
      <w:tblPr>
        <w:tblStyle w:val="a8"/>
        <w:tblW w:w="141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2926"/>
        <w:gridCol w:w="3107"/>
        <w:gridCol w:w="2661"/>
        <w:gridCol w:w="2919"/>
      </w:tblGrid>
      <w:tr w:rsidR="00577203" w:rsidRPr="001B00DE" w14:paraId="68038B81" w14:textId="77777777" w:rsidTr="001373D2">
        <w:trPr>
          <w:trHeight w:val="170"/>
        </w:trPr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</w:tcPr>
          <w:p w14:paraId="255879BC" w14:textId="77777777" w:rsidR="001B00DE" w:rsidRPr="001B00DE" w:rsidRDefault="001B00DE" w:rsidP="00BE2411">
            <w:pPr>
              <w:widowControl/>
              <w:ind w:rightChars="-230" w:right="-48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Variables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14:paraId="4E42F477" w14:textId="7869E78D" w:rsidR="001B00DE" w:rsidRPr="001B00DE" w:rsidRDefault="001B00DE" w:rsidP="001B00DE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bookmarkStart w:id="1" w:name="_Hlk84628267"/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Intervention training</w:t>
            </w:r>
            <w:bookmarkEnd w:id="1"/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 xml:space="preserve"> (n</w:t>
            </w:r>
            <w:r w:rsidR="003B10FB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=</w:t>
            </w:r>
            <w:r w:rsidR="003B10FB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28)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79A96AE5" w14:textId="192C1997" w:rsidR="001B00DE" w:rsidRPr="001B00DE" w:rsidRDefault="001B00DE" w:rsidP="003B10FB">
            <w:pPr>
              <w:ind w:leftChars="-80" w:hangingChars="80" w:hanging="168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No intervention training (n</w:t>
            </w:r>
            <w:r w:rsidR="003B10FB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=</w:t>
            </w:r>
            <w:r w:rsidR="003B10FB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20)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7376C215" w14:textId="3BBC7D1A" w:rsidR="001B00DE" w:rsidRPr="001B00DE" w:rsidRDefault="001B00DE" w:rsidP="003B10FB">
            <w:pPr>
              <w:ind w:leftChars="-11" w:left="252" w:hangingChars="131" w:hanging="275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Measuring in spring (n</w:t>
            </w:r>
            <w:r w:rsidR="003B10FB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=</w:t>
            </w:r>
            <w:r w:rsidR="003B10FB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6)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</w:tcPr>
          <w:p w14:paraId="2E00993D" w14:textId="53859980" w:rsidR="001B00DE" w:rsidRPr="001B00DE" w:rsidRDefault="001B00DE" w:rsidP="003B10FB">
            <w:pPr>
              <w:ind w:leftChars="-132" w:left="-277" w:firstLineChars="86" w:firstLine="181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Measuring in summer (n</w:t>
            </w:r>
            <w:r w:rsidR="003B10FB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=</w:t>
            </w:r>
            <w:r w:rsidR="003B10FB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42)</w:t>
            </w:r>
          </w:p>
        </w:tc>
      </w:tr>
      <w:tr w:rsidR="001B00DE" w:rsidRPr="001B00DE" w14:paraId="0847C667" w14:textId="77777777" w:rsidTr="001373D2">
        <w:trPr>
          <w:trHeight w:val="90"/>
        </w:trPr>
        <w:tc>
          <w:tcPr>
            <w:tcW w:w="2492" w:type="dxa"/>
            <w:tcBorders>
              <w:top w:val="single" w:sz="4" w:space="0" w:color="auto"/>
            </w:tcBorders>
          </w:tcPr>
          <w:p w14:paraId="6B0BC59A" w14:textId="77777777" w:rsidR="001B00DE" w:rsidRPr="00AF4C8D" w:rsidRDefault="001B00DE" w:rsidP="00BE2411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 w:rsidRPr="00AF4C8D">
              <w:rPr>
                <w:rFonts w:ascii="Times New Roman" w:hAnsi="Times New Roman" w:cs="Times New Roman"/>
                <w:szCs w:val="20"/>
              </w:rPr>
              <w:t>SDQ</w:t>
            </w:r>
          </w:p>
        </w:tc>
        <w:tc>
          <w:tcPr>
            <w:tcW w:w="11613" w:type="dxa"/>
            <w:gridSpan w:val="4"/>
            <w:tcBorders>
              <w:top w:val="single" w:sz="4" w:space="0" w:color="auto"/>
            </w:tcBorders>
          </w:tcPr>
          <w:p w14:paraId="3DA89ACF" w14:textId="77777777" w:rsidR="001B00DE" w:rsidRPr="001B00DE" w:rsidRDefault="001B00DE" w:rsidP="003B10FB">
            <w:pPr>
              <w:widowControl/>
              <w:ind w:leftChars="-11" w:left="-23" w:rightChars="-230" w:right="-483" w:firstLineChars="86" w:firstLine="181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77203" w:rsidRPr="001B00DE" w14:paraId="215DFC4B" w14:textId="77777777" w:rsidTr="001373D2">
        <w:trPr>
          <w:trHeight w:val="170"/>
        </w:trPr>
        <w:tc>
          <w:tcPr>
            <w:tcW w:w="2492" w:type="dxa"/>
          </w:tcPr>
          <w:p w14:paraId="449310AB" w14:textId="77777777" w:rsidR="001B00DE" w:rsidRPr="001B00DE" w:rsidRDefault="001B00DE" w:rsidP="0077648A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Emotional symptoms</w:t>
            </w:r>
          </w:p>
        </w:tc>
        <w:tc>
          <w:tcPr>
            <w:tcW w:w="2926" w:type="dxa"/>
          </w:tcPr>
          <w:p w14:paraId="58F35340" w14:textId="77777777" w:rsidR="001B00DE" w:rsidRPr="001B00DE" w:rsidRDefault="001B00DE" w:rsidP="003B10FB">
            <w:pPr>
              <w:widowControl/>
              <w:tabs>
                <w:tab w:val="left" w:pos="1493"/>
                <w:tab w:val="left" w:pos="1806"/>
              </w:tabs>
              <w:ind w:leftChars="-498" w:left="-534" w:rightChars="-230" w:right="-483" w:hangingChars="244" w:hanging="512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2.00 ± 3.00</w:t>
            </w:r>
          </w:p>
        </w:tc>
        <w:tc>
          <w:tcPr>
            <w:tcW w:w="3107" w:type="dxa"/>
          </w:tcPr>
          <w:p w14:paraId="09CDA402" w14:textId="77777777" w:rsidR="001B00DE" w:rsidRPr="001B00DE" w:rsidRDefault="001B00DE" w:rsidP="003B10FB">
            <w:pPr>
              <w:widowControl/>
              <w:ind w:leftChars="-417" w:left="-708" w:rightChars="-230" w:right="-483" w:hangingChars="80" w:hanging="168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50 ± 4.00</w:t>
            </w:r>
          </w:p>
        </w:tc>
        <w:tc>
          <w:tcPr>
            <w:tcW w:w="2661" w:type="dxa"/>
          </w:tcPr>
          <w:p w14:paraId="31198777" w14:textId="77777777" w:rsidR="001B00DE" w:rsidRPr="001B00DE" w:rsidRDefault="001B00DE" w:rsidP="003B10FB">
            <w:pPr>
              <w:widowControl/>
              <w:tabs>
                <w:tab w:val="left" w:pos="678"/>
                <w:tab w:val="left" w:pos="973"/>
              </w:tabs>
              <w:ind w:leftChars="-338" w:left="-435" w:rightChars="-230" w:right="-483" w:hangingChars="131" w:hanging="275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2.50 ± 1.00</w:t>
            </w:r>
          </w:p>
        </w:tc>
        <w:tc>
          <w:tcPr>
            <w:tcW w:w="2919" w:type="dxa"/>
          </w:tcPr>
          <w:p w14:paraId="3B6EB68C" w14:textId="77777777" w:rsidR="001B00DE" w:rsidRPr="001B00DE" w:rsidRDefault="001B00DE" w:rsidP="00C34525">
            <w:pPr>
              <w:widowControl/>
              <w:ind w:leftChars="-413" w:rightChars="-230" w:right="-483" w:hangingChars="413" w:hanging="867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2.00 ± 4.00</w:t>
            </w:r>
          </w:p>
        </w:tc>
      </w:tr>
      <w:tr w:rsidR="00577203" w:rsidRPr="001B00DE" w14:paraId="08931F72" w14:textId="77777777" w:rsidTr="001373D2">
        <w:trPr>
          <w:trHeight w:val="90"/>
        </w:trPr>
        <w:tc>
          <w:tcPr>
            <w:tcW w:w="2492" w:type="dxa"/>
          </w:tcPr>
          <w:p w14:paraId="2DA47E26" w14:textId="77777777" w:rsidR="001B00DE" w:rsidRPr="001B00DE" w:rsidRDefault="001B00DE" w:rsidP="0077648A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Conduct problems</w:t>
            </w:r>
          </w:p>
        </w:tc>
        <w:tc>
          <w:tcPr>
            <w:tcW w:w="2926" w:type="dxa"/>
          </w:tcPr>
          <w:p w14:paraId="1A88346D" w14:textId="77777777" w:rsidR="001B00DE" w:rsidRPr="001B00DE" w:rsidRDefault="001B00DE" w:rsidP="003B10FB">
            <w:pPr>
              <w:widowControl/>
              <w:ind w:leftChars="-498" w:left="-534" w:rightChars="-230" w:right="-483" w:hangingChars="244" w:hanging="512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2.00 ± 3.00</w:t>
            </w:r>
          </w:p>
        </w:tc>
        <w:tc>
          <w:tcPr>
            <w:tcW w:w="3107" w:type="dxa"/>
          </w:tcPr>
          <w:p w14:paraId="764FEB0C" w14:textId="77777777" w:rsidR="001B00DE" w:rsidRPr="001B00DE" w:rsidRDefault="001B00DE" w:rsidP="003B10FB">
            <w:pPr>
              <w:widowControl/>
              <w:ind w:leftChars="-417" w:left="-708" w:rightChars="-230" w:right="-483" w:hangingChars="80" w:hanging="168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2.00 ± 1.00</w:t>
            </w:r>
          </w:p>
        </w:tc>
        <w:tc>
          <w:tcPr>
            <w:tcW w:w="2661" w:type="dxa"/>
          </w:tcPr>
          <w:p w14:paraId="72F92710" w14:textId="77777777" w:rsidR="001B00DE" w:rsidRPr="001B00DE" w:rsidRDefault="001B00DE" w:rsidP="003B10FB">
            <w:pPr>
              <w:widowControl/>
              <w:ind w:leftChars="-338" w:left="-435" w:rightChars="-230" w:right="-483" w:hangingChars="131" w:hanging="275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2.50 ± 2.00</w:t>
            </w:r>
          </w:p>
        </w:tc>
        <w:tc>
          <w:tcPr>
            <w:tcW w:w="2919" w:type="dxa"/>
          </w:tcPr>
          <w:p w14:paraId="5B5C8CD1" w14:textId="77777777" w:rsidR="001B00DE" w:rsidRPr="001B00DE" w:rsidRDefault="001B00DE" w:rsidP="00C34525">
            <w:pPr>
              <w:widowControl/>
              <w:ind w:leftChars="-413" w:rightChars="-230" w:right="-483" w:hangingChars="413" w:hanging="867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2.00 ± 2.00</w:t>
            </w:r>
          </w:p>
        </w:tc>
      </w:tr>
      <w:tr w:rsidR="00577203" w:rsidRPr="001B00DE" w14:paraId="1EEF3B32" w14:textId="77777777" w:rsidTr="001373D2">
        <w:trPr>
          <w:trHeight w:val="170"/>
        </w:trPr>
        <w:tc>
          <w:tcPr>
            <w:tcW w:w="2492" w:type="dxa"/>
          </w:tcPr>
          <w:p w14:paraId="0F2A1303" w14:textId="77777777" w:rsidR="001B00DE" w:rsidRPr="001B00DE" w:rsidRDefault="001B00DE" w:rsidP="0077648A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Hyperactivity-inattention</w:t>
            </w:r>
          </w:p>
        </w:tc>
        <w:tc>
          <w:tcPr>
            <w:tcW w:w="2926" w:type="dxa"/>
          </w:tcPr>
          <w:p w14:paraId="5C280F36" w14:textId="77777777" w:rsidR="001B00DE" w:rsidRPr="001B00DE" w:rsidRDefault="001B00DE" w:rsidP="003B10FB">
            <w:pPr>
              <w:widowControl/>
              <w:ind w:leftChars="-498" w:left="-534" w:rightChars="-230" w:right="-483" w:hangingChars="244" w:hanging="512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7.00 ± 4.00</w:t>
            </w:r>
          </w:p>
        </w:tc>
        <w:tc>
          <w:tcPr>
            <w:tcW w:w="3107" w:type="dxa"/>
          </w:tcPr>
          <w:p w14:paraId="07DC8282" w14:textId="77777777" w:rsidR="001B00DE" w:rsidRPr="001B00DE" w:rsidRDefault="001B00DE" w:rsidP="003B10FB">
            <w:pPr>
              <w:widowControl/>
              <w:ind w:leftChars="-417" w:left="-708" w:rightChars="-230" w:right="-483" w:hangingChars="80" w:hanging="168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7.50 ± 5.00</w:t>
            </w:r>
          </w:p>
        </w:tc>
        <w:tc>
          <w:tcPr>
            <w:tcW w:w="2661" w:type="dxa"/>
          </w:tcPr>
          <w:p w14:paraId="31875A51" w14:textId="77777777" w:rsidR="001B00DE" w:rsidRPr="001B00DE" w:rsidRDefault="001B00DE" w:rsidP="003B10FB">
            <w:pPr>
              <w:widowControl/>
              <w:ind w:leftChars="-338" w:left="-435" w:rightChars="-230" w:right="-483" w:hangingChars="131" w:hanging="275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7.00 ± 5.00</w:t>
            </w:r>
          </w:p>
        </w:tc>
        <w:tc>
          <w:tcPr>
            <w:tcW w:w="2919" w:type="dxa"/>
          </w:tcPr>
          <w:p w14:paraId="30A0ABE5" w14:textId="77777777" w:rsidR="001B00DE" w:rsidRPr="001B00DE" w:rsidRDefault="001B00DE" w:rsidP="00C34525">
            <w:pPr>
              <w:widowControl/>
              <w:ind w:leftChars="-413" w:rightChars="-230" w:right="-483" w:hangingChars="413" w:hanging="867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7.00 ± 4.00</w:t>
            </w:r>
          </w:p>
        </w:tc>
      </w:tr>
      <w:tr w:rsidR="00577203" w:rsidRPr="001B00DE" w14:paraId="41732472" w14:textId="77777777" w:rsidTr="001373D2">
        <w:trPr>
          <w:trHeight w:val="170"/>
        </w:trPr>
        <w:tc>
          <w:tcPr>
            <w:tcW w:w="2492" w:type="dxa"/>
          </w:tcPr>
          <w:p w14:paraId="5ABEC02F" w14:textId="77777777" w:rsidR="001B00DE" w:rsidRPr="001B00DE" w:rsidRDefault="001B00DE" w:rsidP="0077648A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Peer problems</w:t>
            </w:r>
          </w:p>
        </w:tc>
        <w:tc>
          <w:tcPr>
            <w:tcW w:w="2926" w:type="dxa"/>
          </w:tcPr>
          <w:p w14:paraId="62DFAECD" w14:textId="77777777" w:rsidR="001B00DE" w:rsidRPr="001B00DE" w:rsidRDefault="001B00DE" w:rsidP="003B10FB">
            <w:pPr>
              <w:widowControl/>
              <w:ind w:leftChars="-498" w:left="-534" w:rightChars="-230" w:right="-483" w:hangingChars="244" w:hanging="512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6.00 ± 3.00</w:t>
            </w:r>
          </w:p>
        </w:tc>
        <w:tc>
          <w:tcPr>
            <w:tcW w:w="3107" w:type="dxa"/>
          </w:tcPr>
          <w:p w14:paraId="3A41E59C" w14:textId="77777777" w:rsidR="001B00DE" w:rsidRPr="001B00DE" w:rsidRDefault="001B00DE" w:rsidP="003B10FB">
            <w:pPr>
              <w:widowControl/>
              <w:ind w:leftChars="-417" w:left="-708" w:rightChars="-230" w:right="-483" w:hangingChars="80" w:hanging="168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6.00 ± 2.00</w:t>
            </w:r>
          </w:p>
        </w:tc>
        <w:tc>
          <w:tcPr>
            <w:tcW w:w="2661" w:type="dxa"/>
          </w:tcPr>
          <w:p w14:paraId="0D12642C" w14:textId="77777777" w:rsidR="001B00DE" w:rsidRPr="001B00DE" w:rsidRDefault="001B00DE" w:rsidP="003B10FB">
            <w:pPr>
              <w:widowControl/>
              <w:ind w:leftChars="-338" w:left="-435" w:rightChars="-230" w:right="-483" w:hangingChars="131" w:hanging="275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5.00 ± 3.00</w:t>
            </w:r>
          </w:p>
        </w:tc>
        <w:tc>
          <w:tcPr>
            <w:tcW w:w="2919" w:type="dxa"/>
          </w:tcPr>
          <w:p w14:paraId="15999EF0" w14:textId="77777777" w:rsidR="001B00DE" w:rsidRPr="001B00DE" w:rsidRDefault="001B00DE" w:rsidP="00C34525">
            <w:pPr>
              <w:widowControl/>
              <w:ind w:leftChars="-413" w:rightChars="-230" w:right="-483" w:hangingChars="413" w:hanging="867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6.00 ± 2.00</w:t>
            </w:r>
          </w:p>
        </w:tc>
      </w:tr>
      <w:tr w:rsidR="00577203" w:rsidRPr="001B00DE" w14:paraId="1E9E41D4" w14:textId="77777777" w:rsidTr="001373D2">
        <w:trPr>
          <w:trHeight w:val="170"/>
        </w:trPr>
        <w:tc>
          <w:tcPr>
            <w:tcW w:w="2492" w:type="dxa"/>
          </w:tcPr>
          <w:p w14:paraId="7949F949" w14:textId="77777777" w:rsidR="001B00DE" w:rsidRPr="001B00DE" w:rsidRDefault="001B00DE" w:rsidP="0077648A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Prosocial behavior</w:t>
            </w:r>
          </w:p>
        </w:tc>
        <w:tc>
          <w:tcPr>
            <w:tcW w:w="2926" w:type="dxa"/>
          </w:tcPr>
          <w:p w14:paraId="25ED577D" w14:textId="77777777" w:rsidR="001B00DE" w:rsidRPr="001B00DE" w:rsidRDefault="001B00DE" w:rsidP="003B10FB">
            <w:pPr>
              <w:widowControl/>
              <w:ind w:leftChars="-498" w:left="-534" w:rightChars="-230" w:right="-483" w:hangingChars="244" w:hanging="512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5.00 ± 4.00</w:t>
            </w:r>
          </w:p>
        </w:tc>
        <w:tc>
          <w:tcPr>
            <w:tcW w:w="3107" w:type="dxa"/>
          </w:tcPr>
          <w:p w14:paraId="1D421487" w14:textId="77777777" w:rsidR="001B00DE" w:rsidRPr="001B00DE" w:rsidRDefault="001B00DE" w:rsidP="003B10FB">
            <w:pPr>
              <w:widowControl/>
              <w:ind w:leftChars="-417" w:left="-708" w:rightChars="-230" w:right="-483" w:hangingChars="80" w:hanging="168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5.00 ± 3.00</w:t>
            </w:r>
          </w:p>
        </w:tc>
        <w:tc>
          <w:tcPr>
            <w:tcW w:w="2661" w:type="dxa"/>
          </w:tcPr>
          <w:p w14:paraId="0B1A48C7" w14:textId="77777777" w:rsidR="001B00DE" w:rsidRPr="001B00DE" w:rsidRDefault="001B00DE" w:rsidP="003B10FB">
            <w:pPr>
              <w:widowControl/>
              <w:ind w:leftChars="-338" w:left="-435" w:rightChars="-230" w:right="-483" w:hangingChars="131" w:hanging="275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4.00 ± 4.00</w:t>
            </w:r>
          </w:p>
        </w:tc>
        <w:tc>
          <w:tcPr>
            <w:tcW w:w="2919" w:type="dxa"/>
          </w:tcPr>
          <w:p w14:paraId="0A66A395" w14:textId="77777777" w:rsidR="001B00DE" w:rsidRPr="001B00DE" w:rsidRDefault="001B00DE" w:rsidP="00C34525">
            <w:pPr>
              <w:widowControl/>
              <w:ind w:leftChars="-413" w:rightChars="-230" w:right="-483" w:hangingChars="413" w:hanging="867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5.00 ± 3.00</w:t>
            </w:r>
          </w:p>
        </w:tc>
      </w:tr>
      <w:tr w:rsidR="00577203" w:rsidRPr="001B00DE" w14:paraId="6171A5C9" w14:textId="77777777" w:rsidTr="001373D2">
        <w:trPr>
          <w:trHeight w:val="170"/>
        </w:trPr>
        <w:tc>
          <w:tcPr>
            <w:tcW w:w="2492" w:type="dxa"/>
          </w:tcPr>
          <w:p w14:paraId="38502C6C" w14:textId="77777777" w:rsidR="001B00DE" w:rsidRPr="001B00DE" w:rsidRDefault="001B00DE" w:rsidP="0077648A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Total difficulties</w:t>
            </w:r>
          </w:p>
        </w:tc>
        <w:tc>
          <w:tcPr>
            <w:tcW w:w="2926" w:type="dxa"/>
            <w:tcBorders>
              <w:bottom w:val="single" w:sz="4" w:space="0" w:color="auto"/>
            </w:tcBorders>
          </w:tcPr>
          <w:p w14:paraId="76C4ECDE" w14:textId="77777777" w:rsidR="001B00DE" w:rsidRPr="001B00DE" w:rsidRDefault="001B00DE" w:rsidP="003B10FB">
            <w:pPr>
              <w:widowControl/>
              <w:ind w:leftChars="-498" w:left="-534" w:rightChars="-230" w:right="-483" w:hangingChars="244" w:hanging="512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24.00 ± 9.00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14:paraId="7BC00558" w14:textId="77777777" w:rsidR="001B00DE" w:rsidRPr="001B00DE" w:rsidRDefault="001B00DE" w:rsidP="003B10FB">
            <w:pPr>
              <w:widowControl/>
              <w:ind w:leftChars="-417" w:left="-708" w:rightChars="-230" w:right="-483" w:hangingChars="80" w:hanging="168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21.00 ± 5.00</w:t>
            </w:r>
          </w:p>
        </w:tc>
        <w:tc>
          <w:tcPr>
            <w:tcW w:w="2661" w:type="dxa"/>
            <w:tcBorders>
              <w:bottom w:val="single" w:sz="4" w:space="0" w:color="auto"/>
            </w:tcBorders>
          </w:tcPr>
          <w:p w14:paraId="1099F530" w14:textId="77777777" w:rsidR="001B00DE" w:rsidRPr="001B00DE" w:rsidRDefault="001B00DE" w:rsidP="003B10FB">
            <w:pPr>
              <w:widowControl/>
              <w:ind w:leftChars="-338" w:left="-435" w:rightChars="-230" w:right="-483" w:hangingChars="131" w:hanging="275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21.00 ± 7.00</w:t>
            </w:r>
          </w:p>
        </w:tc>
        <w:tc>
          <w:tcPr>
            <w:tcW w:w="2919" w:type="dxa"/>
            <w:tcBorders>
              <w:bottom w:val="single" w:sz="4" w:space="0" w:color="auto"/>
            </w:tcBorders>
          </w:tcPr>
          <w:p w14:paraId="7D5FDB6B" w14:textId="77777777" w:rsidR="001B00DE" w:rsidRPr="001B00DE" w:rsidRDefault="001B00DE" w:rsidP="00C34525">
            <w:pPr>
              <w:widowControl/>
              <w:ind w:leftChars="-413" w:rightChars="-230" w:right="-483" w:hangingChars="413" w:hanging="867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23.00 ± 7.00</w:t>
            </w:r>
          </w:p>
        </w:tc>
      </w:tr>
      <w:tr w:rsidR="00577203" w:rsidRPr="001B00DE" w14:paraId="2DFB3442" w14:textId="77777777" w:rsidTr="001373D2">
        <w:trPr>
          <w:trHeight w:val="170"/>
        </w:trPr>
        <w:tc>
          <w:tcPr>
            <w:tcW w:w="2492" w:type="dxa"/>
          </w:tcPr>
          <w:p w14:paraId="5FF1EB0E" w14:textId="35F3F76D" w:rsidR="001B00DE" w:rsidRPr="001B00DE" w:rsidRDefault="001B00DE" w:rsidP="00BE2411">
            <w:pPr>
              <w:widowControl/>
              <w:ind w:rightChars="-230" w:right="-483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14:paraId="5ED36C86" w14:textId="78499623" w:rsidR="001B00DE" w:rsidRPr="001B00DE" w:rsidRDefault="001B00DE" w:rsidP="00C34525">
            <w:pPr>
              <w:widowControl/>
              <w:ind w:leftChars="-24" w:rightChars="-230" w:right="-483" w:hangingChars="24" w:hanging="50"/>
              <w:jc w:val="left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Intervention training (n</w:t>
            </w:r>
            <w:r w:rsidR="00C34525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=</w:t>
            </w:r>
            <w:r w:rsidR="00C34525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30)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6FF734DB" w14:textId="71771192" w:rsidR="001B00DE" w:rsidRPr="001B00DE" w:rsidRDefault="001B00DE" w:rsidP="00C34525">
            <w:pPr>
              <w:widowControl/>
              <w:ind w:leftChars="-30" w:rightChars="-230" w:right="-483" w:hangingChars="30" w:hanging="63"/>
              <w:jc w:val="left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No intervention training (n</w:t>
            </w:r>
            <w:r w:rsidR="00C34525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=</w:t>
            </w:r>
            <w:r w:rsidR="00C34525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16)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79B3B023" w14:textId="29BAFA54" w:rsidR="001B00DE" w:rsidRPr="001B00DE" w:rsidRDefault="001B00DE" w:rsidP="001B00DE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Measuring in spring (n</w:t>
            </w:r>
            <w:r w:rsidR="00C34525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=</w:t>
            </w:r>
            <w:r w:rsidR="00C34525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20)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</w:tcPr>
          <w:p w14:paraId="7D793535" w14:textId="3751A4FD" w:rsidR="001B00DE" w:rsidRPr="001B00DE" w:rsidRDefault="001B00DE" w:rsidP="00C34525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Measuring in summer (n</w:t>
            </w:r>
            <w:r w:rsidR="00C34525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=</w:t>
            </w:r>
            <w:r w:rsidR="00C34525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1B00DE">
              <w:rPr>
                <w:rFonts w:ascii="Times New Roman" w:hAnsi="Times New Roman" w:cs="Times New Roman"/>
                <w:b/>
                <w:bCs/>
                <w:szCs w:val="20"/>
              </w:rPr>
              <w:t>26)</w:t>
            </w:r>
          </w:p>
        </w:tc>
      </w:tr>
      <w:tr w:rsidR="001B00DE" w:rsidRPr="001B00DE" w14:paraId="4B5D8EA4" w14:textId="77777777" w:rsidTr="001373D2">
        <w:trPr>
          <w:trHeight w:val="170"/>
        </w:trPr>
        <w:tc>
          <w:tcPr>
            <w:tcW w:w="2492" w:type="dxa"/>
          </w:tcPr>
          <w:p w14:paraId="19108126" w14:textId="77777777" w:rsidR="001B00DE" w:rsidRPr="00AF4C8D" w:rsidRDefault="001B00DE" w:rsidP="00BE2411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 w:rsidRPr="00AF4C8D">
              <w:rPr>
                <w:rFonts w:ascii="Times New Roman" w:hAnsi="Times New Roman" w:cs="Times New Roman"/>
                <w:szCs w:val="20"/>
              </w:rPr>
              <w:t>SCARED</w:t>
            </w:r>
          </w:p>
        </w:tc>
        <w:tc>
          <w:tcPr>
            <w:tcW w:w="11613" w:type="dxa"/>
            <w:gridSpan w:val="4"/>
            <w:tcBorders>
              <w:top w:val="single" w:sz="4" w:space="0" w:color="auto"/>
            </w:tcBorders>
          </w:tcPr>
          <w:p w14:paraId="293758FC" w14:textId="77777777" w:rsidR="001B00DE" w:rsidRPr="001B00DE" w:rsidRDefault="001B00DE" w:rsidP="00BE2411">
            <w:pPr>
              <w:widowControl/>
              <w:ind w:rightChars="-230" w:right="-48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77203" w:rsidRPr="001B00DE" w14:paraId="4C7A8103" w14:textId="77777777" w:rsidTr="001373D2">
        <w:trPr>
          <w:trHeight w:val="170"/>
        </w:trPr>
        <w:tc>
          <w:tcPr>
            <w:tcW w:w="2492" w:type="dxa"/>
          </w:tcPr>
          <w:p w14:paraId="5F361446" w14:textId="7D23D34A" w:rsidR="001B00DE" w:rsidRPr="001B00DE" w:rsidRDefault="001B00DE" w:rsidP="0077648A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bookmarkStart w:id="2" w:name="_Hlk84691925"/>
            <w:r w:rsidRPr="001B00DE">
              <w:rPr>
                <w:rFonts w:ascii="Times New Roman" w:hAnsi="Times New Roman" w:cs="Times New Roman"/>
                <w:szCs w:val="20"/>
              </w:rPr>
              <w:t>Social phobia</w:t>
            </w:r>
            <w:bookmarkEnd w:id="2"/>
          </w:p>
        </w:tc>
        <w:tc>
          <w:tcPr>
            <w:tcW w:w="2926" w:type="dxa"/>
          </w:tcPr>
          <w:p w14:paraId="38B4B472" w14:textId="77777777" w:rsidR="001B00DE" w:rsidRPr="001B00DE" w:rsidRDefault="001B00DE" w:rsidP="00C34525">
            <w:pPr>
              <w:widowControl/>
              <w:tabs>
                <w:tab w:val="left" w:pos="1615"/>
              </w:tabs>
              <w:ind w:leftChars="-518" w:left="-765" w:rightChars="-230" w:right="-483" w:hangingChars="154" w:hanging="323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2.20 ± 1.10</w:t>
            </w:r>
          </w:p>
        </w:tc>
        <w:tc>
          <w:tcPr>
            <w:tcW w:w="3107" w:type="dxa"/>
          </w:tcPr>
          <w:p w14:paraId="077B4C4A" w14:textId="77777777" w:rsidR="001B00DE" w:rsidRPr="001B00DE" w:rsidRDefault="001B00DE" w:rsidP="00C34525">
            <w:pPr>
              <w:widowControl/>
              <w:ind w:leftChars="-417" w:rightChars="-230" w:right="-483" w:hangingChars="417" w:hanging="876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75 ± 1.02</w:t>
            </w:r>
          </w:p>
        </w:tc>
        <w:tc>
          <w:tcPr>
            <w:tcW w:w="2661" w:type="dxa"/>
          </w:tcPr>
          <w:p w14:paraId="202A6251" w14:textId="77777777" w:rsidR="001B00DE" w:rsidRPr="001B00DE" w:rsidRDefault="001B00DE" w:rsidP="00C34525">
            <w:pPr>
              <w:widowControl/>
              <w:tabs>
                <w:tab w:val="left" w:pos="975"/>
              </w:tabs>
              <w:ind w:leftChars="-316" w:rightChars="-230" w:right="-483" w:hangingChars="316" w:hanging="664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90 ± 1.42</w:t>
            </w:r>
          </w:p>
        </w:tc>
        <w:tc>
          <w:tcPr>
            <w:tcW w:w="2919" w:type="dxa"/>
          </w:tcPr>
          <w:p w14:paraId="150A7015" w14:textId="77777777" w:rsidR="001B00DE" w:rsidRPr="001B00DE" w:rsidRDefault="001B00DE" w:rsidP="00C34525">
            <w:pPr>
              <w:widowControl/>
              <w:ind w:leftChars="-419" w:left="-460" w:rightChars="-230" w:right="-483" w:hangingChars="200" w:hanging="420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2.10 ± 1.10</w:t>
            </w:r>
          </w:p>
        </w:tc>
      </w:tr>
      <w:tr w:rsidR="00577203" w:rsidRPr="001B00DE" w14:paraId="05792B13" w14:textId="77777777" w:rsidTr="001373D2">
        <w:trPr>
          <w:trHeight w:val="170"/>
        </w:trPr>
        <w:tc>
          <w:tcPr>
            <w:tcW w:w="2492" w:type="dxa"/>
          </w:tcPr>
          <w:p w14:paraId="12B43073" w14:textId="77777777" w:rsidR="001B00DE" w:rsidRPr="001B00DE" w:rsidRDefault="001B00DE" w:rsidP="0077648A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Separation anxiety</w:t>
            </w:r>
          </w:p>
        </w:tc>
        <w:tc>
          <w:tcPr>
            <w:tcW w:w="2926" w:type="dxa"/>
          </w:tcPr>
          <w:p w14:paraId="25B375E2" w14:textId="77777777" w:rsidR="001B00DE" w:rsidRPr="001B00DE" w:rsidRDefault="001B00DE" w:rsidP="00C34525">
            <w:pPr>
              <w:widowControl/>
              <w:ind w:leftChars="-518" w:left="-765" w:rightChars="-230" w:right="-483" w:hangingChars="154" w:hanging="323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29 ± 0.46</w:t>
            </w:r>
          </w:p>
        </w:tc>
        <w:tc>
          <w:tcPr>
            <w:tcW w:w="3107" w:type="dxa"/>
          </w:tcPr>
          <w:p w14:paraId="70BE2B3A" w14:textId="77777777" w:rsidR="001B00DE" w:rsidRPr="001B00DE" w:rsidRDefault="001B00DE" w:rsidP="00C34525">
            <w:pPr>
              <w:widowControl/>
              <w:ind w:leftChars="-417" w:rightChars="-230" w:right="-483" w:hangingChars="417" w:hanging="876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14 ± 0.25</w:t>
            </w:r>
          </w:p>
        </w:tc>
        <w:tc>
          <w:tcPr>
            <w:tcW w:w="2661" w:type="dxa"/>
          </w:tcPr>
          <w:p w14:paraId="4A8D3EE4" w14:textId="77777777" w:rsidR="001B00DE" w:rsidRPr="001B00DE" w:rsidRDefault="001B00DE" w:rsidP="00C34525">
            <w:pPr>
              <w:widowControl/>
              <w:ind w:leftChars="-316" w:rightChars="-230" w:right="-483" w:hangingChars="316" w:hanging="664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14 ± 0.25</w:t>
            </w:r>
          </w:p>
        </w:tc>
        <w:tc>
          <w:tcPr>
            <w:tcW w:w="2919" w:type="dxa"/>
          </w:tcPr>
          <w:p w14:paraId="27B27D2F" w14:textId="77777777" w:rsidR="001B00DE" w:rsidRPr="001B00DE" w:rsidRDefault="001B00DE" w:rsidP="00C34525">
            <w:pPr>
              <w:widowControl/>
              <w:ind w:leftChars="-419" w:left="-460" w:rightChars="-230" w:right="-483" w:hangingChars="200" w:hanging="420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29 ± 0.46</w:t>
            </w:r>
          </w:p>
        </w:tc>
      </w:tr>
      <w:tr w:rsidR="00577203" w:rsidRPr="001B00DE" w14:paraId="25DABC5A" w14:textId="77777777" w:rsidTr="001373D2">
        <w:trPr>
          <w:trHeight w:val="170"/>
        </w:trPr>
        <w:tc>
          <w:tcPr>
            <w:tcW w:w="2492" w:type="dxa"/>
          </w:tcPr>
          <w:p w14:paraId="147637D2" w14:textId="77777777" w:rsidR="001B00DE" w:rsidRPr="001B00DE" w:rsidRDefault="001B00DE" w:rsidP="0077648A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Somatic/panic</w:t>
            </w:r>
          </w:p>
        </w:tc>
        <w:tc>
          <w:tcPr>
            <w:tcW w:w="2926" w:type="dxa"/>
          </w:tcPr>
          <w:p w14:paraId="16482472" w14:textId="77777777" w:rsidR="001B00DE" w:rsidRPr="001B00DE" w:rsidRDefault="001B00DE" w:rsidP="00C34525">
            <w:pPr>
              <w:widowControl/>
              <w:ind w:leftChars="-518" w:left="-765" w:rightChars="-230" w:right="-483" w:hangingChars="154" w:hanging="323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00 ± 0.20</w:t>
            </w:r>
          </w:p>
        </w:tc>
        <w:tc>
          <w:tcPr>
            <w:tcW w:w="3107" w:type="dxa"/>
          </w:tcPr>
          <w:p w14:paraId="68AAE2E2" w14:textId="77777777" w:rsidR="001B00DE" w:rsidRPr="001B00DE" w:rsidRDefault="001B00DE" w:rsidP="00C34525">
            <w:pPr>
              <w:widowControl/>
              <w:ind w:leftChars="-417" w:rightChars="-230" w:right="-483" w:hangingChars="417" w:hanging="876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10 ± 0.35</w:t>
            </w:r>
          </w:p>
        </w:tc>
        <w:tc>
          <w:tcPr>
            <w:tcW w:w="2661" w:type="dxa"/>
          </w:tcPr>
          <w:p w14:paraId="7ECEDE26" w14:textId="77777777" w:rsidR="001B00DE" w:rsidRPr="001B00DE" w:rsidRDefault="001B00DE" w:rsidP="00C34525">
            <w:pPr>
              <w:widowControl/>
              <w:ind w:leftChars="-316" w:rightChars="-230" w:right="-483" w:hangingChars="316" w:hanging="664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20 ± 0.35</w:t>
            </w:r>
          </w:p>
        </w:tc>
        <w:tc>
          <w:tcPr>
            <w:tcW w:w="2919" w:type="dxa"/>
          </w:tcPr>
          <w:p w14:paraId="612D6724" w14:textId="77777777" w:rsidR="001B00DE" w:rsidRPr="001B00DE" w:rsidRDefault="001B00DE" w:rsidP="00C34525">
            <w:pPr>
              <w:widowControl/>
              <w:ind w:leftChars="-419" w:left="-460" w:rightChars="-230" w:right="-483" w:hangingChars="200" w:hanging="420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00 ± 0.20</w:t>
            </w:r>
          </w:p>
        </w:tc>
      </w:tr>
      <w:tr w:rsidR="00577203" w:rsidRPr="001B00DE" w14:paraId="59443631" w14:textId="77777777" w:rsidTr="001373D2">
        <w:trPr>
          <w:trHeight w:val="170"/>
        </w:trPr>
        <w:tc>
          <w:tcPr>
            <w:tcW w:w="2492" w:type="dxa"/>
          </w:tcPr>
          <w:p w14:paraId="53788E3A" w14:textId="77777777" w:rsidR="001B00DE" w:rsidRPr="001B00DE" w:rsidRDefault="001B00DE" w:rsidP="0077648A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Generalized anxiety</w:t>
            </w:r>
          </w:p>
        </w:tc>
        <w:tc>
          <w:tcPr>
            <w:tcW w:w="2926" w:type="dxa"/>
          </w:tcPr>
          <w:p w14:paraId="52F5367D" w14:textId="77777777" w:rsidR="001B00DE" w:rsidRPr="001B00DE" w:rsidRDefault="001B00DE" w:rsidP="00C34525">
            <w:pPr>
              <w:widowControl/>
              <w:ind w:leftChars="-518" w:left="-765" w:rightChars="-230" w:right="-483" w:hangingChars="154" w:hanging="323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2.00 ± 1.13</w:t>
            </w:r>
          </w:p>
        </w:tc>
        <w:tc>
          <w:tcPr>
            <w:tcW w:w="3107" w:type="dxa"/>
          </w:tcPr>
          <w:p w14:paraId="24383713" w14:textId="77777777" w:rsidR="001B00DE" w:rsidRPr="001B00DE" w:rsidRDefault="001B00DE" w:rsidP="00C34525">
            <w:pPr>
              <w:widowControl/>
              <w:ind w:leftChars="-417" w:rightChars="-230" w:right="-483" w:hangingChars="417" w:hanging="876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38 ± 0.94</w:t>
            </w:r>
          </w:p>
        </w:tc>
        <w:tc>
          <w:tcPr>
            <w:tcW w:w="2661" w:type="dxa"/>
          </w:tcPr>
          <w:p w14:paraId="1BA58954" w14:textId="77777777" w:rsidR="001B00DE" w:rsidRPr="001B00DE" w:rsidRDefault="001B00DE" w:rsidP="00C34525">
            <w:pPr>
              <w:widowControl/>
              <w:ind w:leftChars="-316" w:rightChars="-230" w:right="-483" w:hangingChars="316" w:hanging="664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75 ± 1.38</w:t>
            </w:r>
          </w:p>
        </w:tc>
        <w:tc>
          <w:tcPr>
            <w:tcW w:w="2919" w:type="dxa"/>
          </w:tcPr>
          <w:p w14:paraId="3892228C" w14:textId="77777777" w:rsidR="001B00DE" w:rsidRPr="001B00DE" w:rsidRDefault="001B00DE" w:rsidP="00C34525">
            <w:pPr>
              <w:widowControl/>
              <w:ind w:leftChars="-419" w:left="-460" w:rightChars="-230" w:right="-483" w:hangingChars="200" w:hanging="420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75 ± 1.06</w:t>
            </w:r>
          </w:p>
        </w:tc>
      </w:tr>
      <w:tr w:rsidR="00577203" w:rsidRPr="001B00DE" w14:paraId="44871752" w14:textId="77777777" w:rsidTr="001373D2">
        <w:trPr>
          <w:trHeight w:val="170"/>
        </w:trPr>
        <w:tc>
          <w:tcPr>
            <w:tcW w:w="2492" w:type="dxa"/>
          </w:tcPr>
          <w:p w14:paraId="28DFCDC5" w14:textId="77777777" w:rsidR="001B00DE" w:rsidRPr="001B00DE" w:rsidRDefault="001B00DE" w:rsidP="0077648A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Total scores</w:t>
            </w:r>
          </w:p>
        </w:tc>
        <w:tc>
          <w:tcPr>
            <w:tcW w:w="2926" w:type="dxa"/>
          </w:tcPr>
          <w:p w14:paraId="2CE5BB7C" w14:textId="77777777" w:rsidR="001B00DE" w:rsidRPr="001B00DE" w:rsidRDefault="001B00DE" w:rsidP="00C34525">
            <w:pPr>
              <w:widowControl/>
              <w:ind w:leftChars="-518" w:left="-765" w:rightChars="-230" w:right="-483" w:hangingChars="154" w:hanging="323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69 ± 0.59</w:t>
            </w:r>
          </w:p>
        </w:tc>
        <w:tc>
          <w:tcPr>
            <w:tcW w:w="3107" w:type="dxa"/>
          </w:tcPr>
          <w:p w14:paraId="04565160" w14:textId="77777777" w:rsidR="001B00DE" w:rsidRPr="001B00DE" w:rsidRDefault="001B00DE" w:rsidP="00C34525">
            <w:pPr>
              <w:widowControl/>
              <w:ind w:leftChars="-417" w:rightChars="-230" w:right="-483" w:hangingChars="417" w:hanging="876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48 ± 0.31</w:t>
            </w:r>
          </w:p>
        </w:tc>
        <w:tc>
          <w:tcPr>
            <w:tcW w:w="2661" w:type="dxa"/>
          </w:tcPr>
          <w:p w14:paraId="7E7C94BB" w14:textId="77777777" w:rsidR="001B00DE" w:rsidRPr="001B00DE" w:rsidRDefault="001B00DE" w:rsidP="00C34525">
            <w:pPr>
              <w:widowControl/>
              <w:ind w:leftChars="-316" w:rightChars="-230" w:right="-483" w:hangingChars="316" w:hanging="664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56 ± 0.49</w:t>
            </w:r>
          </w:p>
        </w:tc>
        <w:tc>
          <w:tcPr>
            <w:tcW w:w="2919" w:type="dxa"/>
          </w:tcPr>
          <w:p w14:paraId="0C62C75E" w14:textId="77777777" w:rsidR="001B00DE" w:rsidRPr="001B00DE" w:rsidRDefault="001B00DE" w:rsidP="00C34525">
            <w:pPr>
              <w:widowControl/>
              <w:ind w:leftChars="-419" w:left="-460" w:rightChars="-230" w:right="-483" w:hangingChars="200" w:hanging="420"/>
              <w:jc w:val="center"/>
              <w:rPr>
                <w:rFonts w:ascii="Times New Roman" w:hAnsi="Times New Roman" w:cs="Times New Roman"/>
                <w:szCs w:val="20"/>
              </w:rPr>
            </w:pPr>
            <w:r w:rsidRPr="001B00DE">
              <w:rPr>
                <w:rFonts w:ascii="Times New Roman" w:hAnsi="Times New Roman" w:cs="Times New Roman"/>
                <w:szCs w:val="20"/>
              </w:rPr>
              <w:t>1.67 ± 0.59</w:t>
            </w:r>
          </w:p>
        </w:tc>
      </w:tr>
    </w:tbl>
    <w:p w14:paraId="0FF400C5" w14:textId="2F5D083B" w:rsidR="001373D2" w:rsidRDefault="001373D2" w:rsidP="00F4417C">
      <w:pPr>
        <w:widowControl/>
        <w:ind w:leftChars="20" w:left="42" w:rightChars="-230" w:right="-483"/>
        <w:jc w:val="left"/>
        <w:rPr>
          <w:rFonts w:ascii="Times New Roman" w:hAnsi="Times New Roman" w:cs="Times New Roman"/>
          <w:sz w:val="20"/>
          <w:szCs w:val="20"/>
        </w:rPr>
      </w:pPr>
      <w:bookmarkStart w:id="3" w:name="OLE_LINK205"/>
      <w:bookmarkStart w:id="4" w:name="OLE_LINK193"/>
      <w:r w:rsidRPr="001B00DE">
        <w:rPr>
          <w:rFonts w:ascii="Times New Roman" w:hAnsi="Times New Roman" w:cs="Times New Roman"/>
          <w:sz w:val="20"/>
          <w:szCs w:val="20"/>
        </w:rPr>
        <w:t>SDQ</w:t>
      </w:r>
      <w:r w:rsidR="00E90C12">
        <w:rPr>
          <w:rFonts w:ascii="Times New Roman" w:hAnsi="Times New Roman" w:cs="Times New Roman"/>
          <w:sz w:val="20"/>
          <w:szCs w:val="20"/>
        </w:rPr>
        <w:t>,</w:t>
      </w:r>
      <w:r w:rsidRPr="001B00DE">
        <w:rPr>
          <w:rFonts w:ascii="Times New Roman" w:hAnsi="Times New Roman" w:cs="Times New Roman"/>
          <w:sz w:val="20"/>
          <w:szCs w:val="20"/>
        </w:rPr>
        <w:t xml:space="preserve"> strengths and difficulties questionnaire</w:t>
      </w:r>
      <w:r w:rsidR="00E90C12">
        <w:rPr>
          <w:rFonts w:ascii="Times New Roman" w:hAnsi="Times New Roman" w:cs="Times New Roman"/>
          <w:sz w:val="20"/>
          <w:szCs w:val="20"/>
        </w:rPr>
        <w:t>;</w:t>
      </w:r>
      <w:r w:rsidRPr="001B00DE">
        <w:rPr>
          <w:rFonts w:ascii="Times New Roman" w:hAnsi="Times New Roman" w:cs="Times New Roman"/>
          <w:sz w:val="20"/>
          <w:szCs w:val="20"/>
        </w:rPr>
        <w:t xml:space="preserve"> </w:t>
      </w:r>
      <w:bookmarkStart w:id="5" w:name="OLE_LINK65"/>
      <w:r w:rsidRPr="001B00DE">
        <w:rPr>
          <w:rFonts w:ascii="Times New Roman" w:hAnsi="Times New Roman" w:cs="Times New Roman"/>
          <w:sz w:val="20"/>
          <w:szCs w:val="20"/>
        </w:rPr>
        <w:t>SCARED</w:t>
      </w:r>
      <w:r w:rsidR="00E90C12">
        <w:rPr>
          <w:rFonts w:ascii="Times New Roman" w:hAnsi="Times New Roman" w:cs="Times New Roman"/>
          <w:sz w:val="20"/>
          <w:szCs w:val="20"/>
        </w:rPr>
        <w:t>,</w:t>
      </w:r>
      <w:r w:rsidRPr="001B00DE">
        <w:rPr>
          <w:rFonts w:ascii="Times New Roman" w:hAnsi="Times New Roman" w:cs="Times New Roman"/>
          <w:sz w:val="20"/>
          <w:szCs w:val="20"/>
        </w:rPr>
        <w:t xml:space="preserve"> screen for child anxiety</w:t>
      </w:r>
      <w:r w:rsidR="008B6CC7">
        <w:rPr>
          <w:rFonts w:ascii="Times New Roman" w:hAnsi="Times New Roman" w:cs="Times New Roman"/>
          <w:sz w:val="20"/>
          <w:szCs w:val="20"/>
        </w:rPr>
        <w:t xml:space="preserve"> </w:t>
      </w:r>
      <w:r w:rsidRPr="001B00DE">
        <w:rPr>
          <w:rFonts w:ascii="Times New Roman" w:hAnsi="Times New Roman" w:cs="Times New Roman"/>
          <w:sz w:val="20"/>
          <w:szCs w:val="20"/>
        </w:rPr>
        <w:t>related emotional disorders</w:t>
      </w:r>
      <w:bookmarkEnd w:id="5"/>
      <w:r w:rsidR="00E90C12">
        <w:rPr>
          <w:rFonts w:ascii="Times New Roman" w:hAnsi="Times New Roman" w:cs="Times New Roman"/>
          <w:sz w:val="20"/>
          <w:szCs w:val="20"/>
        </w:rPr>
        <w:t>;</w:t>
      </w:r>
      <w:r w:rsidRPr="001B00DE">
        <w:rPr>
          <w:rFonts w:ascii="Times New Roman" w:hAnsi="Times New Roman" w:cs="Times New Roman"/>
          <w:sz w:val="20"/>
          <w:szCs w:val="20"/>
        </w:rPr>
        <w:t xml:space="preserve"> ASD</w:t>
      </w:r>
      <w:r w:rsidR="00E90C12">
        <w:rPr>
          <w:rFonts w:ascii="Times New Roman" w:hAnsi="Times New Roman" w:cs="Times New Roman"/>
          <w:sz w:val="20"/>
          <w:szCs w:val="20"/>
        </w:rPr>
        <w:t>,</w:t>
      </w:r>
      <w:r w:rsidRPr="001B00DE">
        <w:rPr>
          <w:rFonts w:ascii="Times New Roman" w:hAnsi="Times New Roman" w:cs="Times New Roman"/>
          <w:sz w:val="20"/>
          <w:szCs w:val="20"/>
        </w:rPr>
        <w:t xml:space="preserve"> autism spectrum disorder</w:t>
      </w:r>
      <w:r w:rsidR="00E90C12">
        <w:rPr>
          <w:rFonts w:ascii="Times New Roman" w:hAnsi="Times New Roman" w:cs="Times New Roman"/>
          <w:sz w:val="20"/>
          <w:szCs w:val="20"/>
        </w:rPr>
        <w:t>;</w:t>
      </w:r>
      <w:r w:rsidR="00F4417C" w:rsidRPr="00F4417C">
        <w:rPr>
          <w:rFonts w:ascii="Times New Roman" w:hAnsi="Times New Roman" w:cs="Times New Roman"/>
          <w:sz w:val="20"/>
          <w:szCs w:val="20"/>
        </w:rPr>
        <w:t xml:space="preserve"> </w:t>
      </w:r>
      <w:r w:rsidR="00F4417C" w:rsidRPr="001B00DE">
        <w:rPr>
          <w:rFonts w:ascii="Times New Roman" w:hAnsi="Times New Roman" w:cs="Times New Roman"/>
          <w:sz w:val="20"/>
          <w:szCs w:val="20"/>
        </w:rPr>
        <w:t>IQR</w:t>
      </w:r>
      <w:r w:rsidR="00E90C12">
        <w:rPr>
          <w:rFonts w:ascii="Times New Roman" w:hAnsi="Times New Roman" w:cs="Times New Roman"/>
          <w:sz w:val="20"/>
          <w:szCs w:val="20"/>
        </w:rPr>
        <w:t>,</w:t>
      </w:r>
      <w:r w:rsidR="00F4417C" w:rsidRPr="001B00DE">
        <w:rPr>
          <w:rFonts w:ascii="Times New Roman" w:hAnsi="Times New Roman" w:cs="Times New Roman"/>
          <w:sz w:val="20"/>
          <w:szCs w:val="20"/>
        </w:rPr>
        <w:t xml:space="preserve"> interquartile range.</w:t>
      </w:r>
    </w:p>
    <w:p w14:paraId="0D968B25" w14:textId="63E1F9D7" w:rsidR="001B00DE" w:rsidRPr="001B00DE" w:rsidRDefault="001B00DE" w:rsidP="008169A3">
      <w:pPr>
        <w:widowControl/>
        <w:ind w:leftChars="-12" w:left="-25" w:rightChars="-230" w:right="-483" w:firstLineChars="33" w:firstLine="66"/>
        <w:jc w:val="left"/>
        <w:rPr>
          <w:rFonts w:ascii="Times New Roman" w:hAnsi="Times New Roman" w:cs="Times New Roman"/>
          <w:sz w:val="20"/>
          <w:szCs w:val="20"/>
        </w:rPr>
      </w:pPr>
      <w:r w:rsidRPr="001B00DE">
        <w:rPr>
          <w:rFonts w:ascii="Times New Roman" w:hAnsi="Times New Roman" w:cs="Times New Roman"/>
          <w:sz w:val="20"/>
          <w:szCs w:val="20"/>
        </w:rPr>
        <w:t xml:space="preserve">Data were reported as </w:t>
      </w:r>
      <w:r w:rsidRPr="001B00DE">
        <w:rPr>
          <w:rFonts w:ascii="Times New Roman" w:hAnsi="Times New Roman" w:cs="Times New Roman"/>
          <w:kern w:val="0"/>
          <w:sz w:val="20"/>
          <w:szCs w:val="20"/>
        </w:rPr>
        <w:t>median ± IQR</w:t>
      </w:r>
      <w:bookmarkEnd w:id="3"/>
      <w:r w:rsidRPr="001B00DE">
        <w:rPr>
          <w:rFonts w:ascii="Times New Roman" w:hAnsi="Times New Roman" w:cs="Times New Roman"/>
          <w:kern w:val="0"/>
          <w:sz w:val="20"/>
          <w:szCs w:val="20"/>
        </w:rPr>
        <w:t>.</w:t>
      </w:r>
      <w:bookmarkEnd w:id="4"/>
      <w:r w:rsidR="001373D2" w:rsidRPr="001373D2">
        <w:rPr>
          <w:rFonts w:ascii="Times New Roman" w:hAnsi="Times New Roman" w:cs="Times New Roman"/>
          <w:sz w:val="20"/>
          <w:szCs w:val="20"/>
        </w:rPr>
        <w:t xml:space="preserve"> </w:t>
      </w:r>
      <w:r w:rsidR="001373D2" w:rsidRPr="001B00DE">
        <w:rPr>
          <w:rFonts w:ascii="Times New Roman" w:hAnsi="Times New Roman" w:cs="Times New Roman"/>
          <w:sz w:val="20"/>
          <w:szCs w:val="20"/>
        </w:rPr>
        <w:t xml:space="preserve">The Mann-Whitney U test was used to compare the SDQ and SCARED scores between different subgroups. </w:t>
      </w:r>
    </w:p>
    <w:p w14:paraId="3E86CE9B" w14:textId="30952D01" w:rsidR="001B00DE" w:rsidRPr="001B00DE" w:rsidRDefault="008169A3" w:rsidP="008169A3">
      <w:pPr>
        <w:widowControl/>
        <w:tabs>
          <w:tab w:val="left" w:pos="142"/>
        </w:tabs>
        <w:ind w:leftChars="-323" w:left="-678" w:rightChars="-230" w:right="-483" w:firstLineChars="360" w:firstLine="720"/>
        <w:jc w:val="left"/>
        <w:rPr>
          <w:rFonts w:ascii="Times New Roman" w:hAnsi="Times New Roman" w:cs="Times New Roman"/>
          <w:sz w:val="20"/>
          <w:szCs w:val="20"/>
        </w:rPr>
      </w:pPr>
      <w:r w:rsidRPr="008169A3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169A3">
        <w:rPr>
          <w:rFonts w:ascii="Times New Roman" w:hAnsi="Times New Roman" w:cs="Times New Roman"/>
          <w:sz w:val="20"/>
          <w:szCs w:val="20"/>
        </w:rPr>
        <w:t xml:space="preserve">statistically significant differences between </w:t>
      </w:r>
      <w:r w:rsidRPr="008169A3">
        <w:rPr>
          <w:rFonts w:ascii="Times New Roman" w:hAnsi="Times New Roman" w:cs="Times New Roman"/>
        </w:rPr>
        <w:t xml:space="preserve">subgroups of intervention training, subgroups </w:t>
      </w:r>
      <w:r w:rsidRPr="008169A3">
        <w:rPr>
          <w:rFonts w:ascii="Times New Roman" w:hAnsi="Times New Roman" w:cs="Times New Roman" w:hint="eastAsia"/>
        </w:rPr>
        <w:t>of</w:t>
      </w:r>
      <w:r w:rsidRPr="008169A3">
        <w:rPr>
          <w:rFonts w:ascii="Times New Roman" w:hAnsi="Times New Roman" w:cs="Times New Roman"/>
        </w:rPr>
        <w:t xml:space="preserve"> accelerometer wear season</w:t>
      </w:r>
      <w:r>
        <w:rPr>
          <w:rFonts w:ascii="Times New Roman" w:hAnsi="Times New Roman" w:cs="Times New Roman"/>
        </w:rPr>
        <w:t>.</w:t>
      </w:r>
    </w:p>
    <w:p w14:paraId="3624539F" w14:textId="77777777" w:rsidR="001C0FA7" w:rsidRPr="001B00DE" w:rsidRDefault="001C0FA7" w:rsidP="00AB4182">
      <w:pPr>
        <w:jc w:val="center"/>
        <w:rPr>
          <w:rFonts w:ascii="Times New Roman" w:hAnsi="Times New Roman" w:cs="Times New Roman"/>
          <w:b/>
          <w:bCs/>
        </w:rPr>
      </w:pPr>
    </w:p>
    <w:p w14:paraId="261F9597" w14:textId="5194E518" w:rsidR="001C0FA7" w:rsidRPr="008169A3" w:rsidRDefault="001C0FA7" w:rsidP="00AB418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8259DF0" w14:textId="0232A631" w:rsidR="001B00DE" w:rsidRDefault="001B00DE" w:rsidP="00AB4182">
      <w:pPr>
        <w:jc w:val="center"/>
        <w:rPr>
          <w:rFonts w:ascii="Times New Roman" w:hAnsi="Times New Roman" w:cs="Times New Roman"/>
          <w:b/>
          <w:bCs/>
        </w:rPr>
      </w:pPr>
    </w:p>
    <w:p w14:paraId="3EAE7D50" w14:textId="02A22999" w:rsidR="001C0FA7" w:rsidRDefault="001C0FA7" w:rsidP="001B00DE">
      <w:pPr>
        <w:rPr>
          <w:rFonts w:ascii="Times New Roman" w:hAnsi="Times New Roman" w:cs="Times New Roman"/>
          <w:b/>
          <w:bCs/>
        </w:rPr>
      </w:pPr>
    </w:p>
    <w:p w14:paraId="22228C0E" w14:textId="02A64683" w:rsidR="00577203" w:rsidRDefault="00577203" w:rsidP="001B00DE">
      <w:pPr>
        <w:rPr>
          <w:rFonts w:ascii="Times New Roman" w:hAnsi="Times New Roman" w:cs="Times New Roman"/>
          <w:b/>
          <w:bCs/>
        </w:rPr>
      </w:pPr>
    </w:p>
    <w:p w14:paraId="3FEBC637" w14:textId="711F5D0F" w:rsidR="005149AC" w:rsidRDefault="005149AC" w:rsidP="00F04D94">
      <w:pPr>
        <w:jc w:val="center"/>
        <w:rPr>
          <w:rFonts w:ascii="Times New Roman" w:hAnsi="Times New Roman" w:cs="Times New Roman"/>
          <w:b/>
          <w:bCs/>
        </w:rPr>
      </w:pPr>
    </w:p>
    <w:p w14:paraId="5B41F638" w14:textId="0C8FA03B" w:rsidR="00C37825" w:rsidRDefault="00C37825" w:rsidP="00F04D94">
      <w:pPr>
        <w:jc w:val="center"/>
        <w:rPr>
          <w:rFonts w:ascii="Times New Roman" w:hAnsi="Times New Roman" w:cs="Times New Roman"/>
          <w:b/>
          <w:bCs/>
        </w:rPr>
      </w:pPr>
    </w:p>
    <w:p w14:paraId="7D02C1C2" w14:textId="6DD036DF" w:rsidR="00C37825" w:rsidRDefault="00C37825" w:rsidP="00F04D94">
      <w:pPr>
        <w:jc w:val="center"/>
        <w:rPr>
          <w:rFonts w:ascii="Times New Roman" w:hAnsi="Times New Roman" w:cs="Times New Roman"/>
          <w:b/>
          <w:bCs/>
        </w:rPr>
      </w:pPr>
    </w:p>
    <w:p w14:paraId="527C02A1" w14:textId="189357D2" w:rsidR="008141CB" w:rsidRDefault="008141CB" w:rsidP="001B00DE">
      <w:pPr>
        <w:rPr>
          <w:rFonts w:ascii="Times New Roman" w:hAnsi="Times New Roman" w:cs="Times New Roman"/>
          <w:b/>
          <w:bCs/>
        </w:rPr>
      </w:pPr>
    </w:p>
    <w:p w14:paraId="679CE3FC" w14:textId="77777777" w:rsidR="0025206F" w:rsidRDefault="0025206F" w:rsidP="001B00DE">
      <w:pPr>
        <w:rPr>
          <w:rFonts w:ascii="Times New Roman" w:hAnsi="Times New Roman" w:cs="Times New Roman"/>
          <w:b/>
          <w:bCs/>
        </w:rPr>
      </w:pPr>
    </w:p>
    <w:p w14:paraId="183C7DDA" w14:textId="16D0D084" w:rsidR="00AB4182" w:rsidRPr="0025206F" w:rsidRDefault="00AF4C8D" w:rsidP="0025206F">
      <w:pPr>
        <w:ind w:leftChars="-166" w:hangingChars="166" w:hanging="349"/>
        <w:rPr>
          <w:rFonts w:ascii="Times New Roman" w:hAnsi="Times New Roman" w:cs="Times New Roman"/>
          <w:b/>
          <w:bCs/>
        </w:rPr>
      </w:pPr>
      <w:r w:rsidRPr="001B00DE">
        <w:rPr>
          <w:rFonts w:ascii="Times New Roman" w:hAnsi="Times New Roman" w:cs="Times New Roman"/>
          <w:b/>
          <w:bCs/>
        </w:rPr>
        <w:lastRenderedPageBreak/>
        <w:t>T</w:t>
      </w:r>
      <w:r w:rsidR="006709A2"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="001C0FA7">
        <w:rPr>
          <w:rFonts w:ascii="Times New Roman" w:hAnsi="Times New Roman" w:cs="Times New Roman"/>
          <w:b/>
          <w:bCs/>
        </w:rPr>
        <w:t>2</w:t>
      </w:r>
      <w:r w:rsidR="0025206F">
        <w:rPr>
          <w:rFonts w:ascii="Times New Roman" w:hAnsi="Times New Roman" w:cs="Times New Roman"/>
          <w:b/>
          <w:bCs/>
        </w:rPr>
        <w:t xml:space="preserve">. </w:t>
      </w:r>
      <w:r w:rsidR="00E7293A">
        <w:rPr>
          <w:rFonts w:ascii="Times New Roman" w:hAnsi="Times New Roman" w:cs="Times New Roman"/>
        </w:rPr>
        <w:t>A</w:t>
      </w:r>
      <w:r w:rsidR="00E7293A">
        <w:rPr>
          <w:rFonts w:ascii="Times New Roman" w:hAnsi="Times New Roman" w:cs="Times New Roman" w:hint="eastAsia"/>
        </w:rPr>
        <w:t>ssociations</w:t>
      </w:r>
      <w:r w:rsidR="00E7293A" w:rsidRPr="00420851">
        <w:rPr>
          <w:rFonts w:ascii="Times New Roman" w:hAnsi="Times New Roman" w:cs="Times New Roman"/>
        </w:rPr>
        <w:t xml:space="preserve"> </w:t>
      </w:r>
      <w:r w:rsidR="00E7293A">
        <w:rPr>
          <w:rFonts w:ascii="Times New Roman" w:hAnsi="Times New Roman" w:cs="Times New Roman" w:hint="eastAsia"/>
        </w:rPr>
        <w:t>between</w:t>
      </w:r>
      <w:r w:rsidR="00E7293A" w:rsidRPr="008716BD">
        <w:rPr>
          <w:rFonts w:ascii="Times New Roman" w:hAnsi="Times New Roman" w:cs="Times New Roman"/>
        </w:rPr>
        <w:t xml:space="preserve"> </w:t>
      </w:r>
      <w:r w:rsidR="00E7293A">
        <w:rPr>
          <w:rFonts w:ascii="Times New Roman" w:hAnsi="Times New Roman" w:cs="Times New Roman" w:hint="eastAsia"/>
        </w:rPr>
        <w:t>a</w:t>
      </w:r>
      <w:r w:rsidR="00E7293A" w:rsidRPr="00473FEC">
        <w:rPr>
          <w:rFonts w:ascii="Times New Roman" w:hAnsi="Times New Roman" w:cs="Times New Roman"/>
        </w:rPr>
        <w:t>ccelerometer-</w:t>
      </w:r>
      <w:r w:rsidR="00E7293A" w:rsidRPr="00473FEC">
        <w:rPr>
          <w:rFonts w:ascii="Times New Roman" w:hAnsi="Times New Roman" w:cs="Times New Roman" w:hint="eastAsia"/>
        </w:rPr>
        <w:t>m</w:t>
      </w:r>
      <w:r w:rsidR="00E7293A" w:rsidRPr="00473FEC">
        <w:rPr>
          <w:rFonts w:ascii="Times New Roman" w:hAnsi="Times New Roman" w:cs="Times New Roman"/>
        </w:rPr>
        <w:t>easured</w:t>
      </w:r>
      <w:r w:rsidR="00E7293A" w:rsidRPr="00420851">
        <w:rPr>
          <w:rFonts w:ascii="Times New Roman" w:hAnsi="Times New Roman" w:cs="Times New Roman"/>
        </w:rPr>
        <w:t xml:space="preserve"> SB, PA and </w:t>
      </w:r>
      <w:r w:rsidR="00E7293A" w:rsidRPr="00420851">
        <w:rPr>
          <w:rFonts w:ascii="Times New Roman" w:hAnsi="Times New Roman" w:cs="Times New Roman" w:hint="eastAsia"/>
        </w:rPr>
        <w:t>step</w:t>
      </w:r>
      <w:r w:rsidR="00E7293A" w:rsidRPr="00420851">
        <w:rPr>
          <w:rFonts w:ascii="Times New Roman" w:hAnsi="Times New Roman" w:cs="Times New Roman"/>
        </w:rPr>
        <w:t xml:space="preserve"> </w:t>
      </w:r>
      <w:r w:rsidR="00E7293A" w:rsidRPr="00420851">
        <w:rPr>
          <w:rFonts w:ascii="Times New Roman" w:hAnsi="Times New Roman" w:cs="Times New Roman" w:hint="eastAsia"/>
        </w:rPr>
        <w:t>counts</w:t>
      </w:r>
      <w:r w:rsidR="00E7293A" w:rsidRPr="00420851">
        <w:rPr>
          <w:rFonts w:ascii="Times New Roman" w:hAnsi="Times New Roman" w:cs="Times New Roman"/>
        </w:rPr>
        <w:t xml:space="preserve"> </w:t>
      </w:r>
      <w:r w:rsidR="00E7293A">
        <w:rPr>
          <w:rFonts w:ascii="Times New Roman" w:hAnsi="Times New Roman" w:cs="Times New Roman" w:hint="eastAsia"/>
        </w:rPr>
        <w:t>and</w:t>
      </w:r>
      <w:r w:rsidR="00E7293A">
        <w:rPr>
          <w:rFonts w:ascii="Times New Roman" w:hAnsi="Times New Roman" w:cs="Times New Roman"/>
        </w:rPr>
        <w:t xml:space="preserve"> </w:t>
      </w:r>
      <w:r w:rsidR="00BC6C86" w:rsidRPr="006709A2">
        <w:rPr>
          <w:rFonts w:ascii="Times New Roman" w:hAnsi="Times New Roman" w:cs="Times New Roman"/>
        </w:rPr>
        <w:t>RRB</w:t>
      </w:r>
      <w:r w:rsidR="00BC6C86" w:rsidRPr="006709A2">
        <w:rPr>
          <w:rFonts w:ascii="Times New Roman" w:hAnsi="Times New Roman" w:cs="Times New Roman" w:hint="eastAsia"/>
        </w:rPr>
        <w:t>s</w:t>
      </w:r>
      <w:r w:rsidR="00312409" w:rsidRPr="006709A2">
        <w:rPr>
          <w:rFonts w:ascii="Times New Roman" w:hAnsi="Times New Roman" w:cs="Times New Roman"/>
        </w:rPr>
        <w:t xml:space="preserve"> </w:t>
      </w:r>
      <w:r w:rsidR="00AB4182" w:rsidRPr="006709A2">
        <w:rPr>
          <w:rFonts w:ascii="Times New Roman" w:hAnsi="Times New Roman" w:cs="Times New Roman"/>
        </w:rPr>
        <w:t>(</w:t>
      </w:r>
      <w:r w:rsidR="00BC6C86" w:rsidRPr="006709A2">
        <w:rPr>
          <w:rFonts w:ascii="Times New Roman" w:hAnsi="Times New Roman" w:cs="Times New Roman"/>
        </w:rPr>
        <w:t>RBS-R</w:t>
      </w:r>
      <w:r w:rsidR="00AB4182" w:rsidRPr="006709A2">
        <w:rPr>
          <w:rFonts w:ascii="Times New Roman" w:hAnsi="Times New Roman" w:cs="Times New Roman"/>
        </w:rPr>
        <w:t>) in children with ASD (n</w:t>
      </w:r>
      <w:r w:rsidR="006709A2" w:rsidRPr="006709A2">
        <w:rPr>
          <w:rFonts w:ascii="Times New Roman" w:hAnsi="Times New Roman" w:cs="Times New Roman"/>
        </w:rPr>
        <w:t xml:space="preserve"> </w:t>
      </w:r>
      <w:r w:rsidR="00AB4182" w:rsidRPr="006709A2">
        <w:rPr>
          <w:rFonts w:ascii="Times New Roman" w:hAnsi="Times New Roman" w:cs="Times New Roman"/>
        </w:rPr>
        <w:t>=</w:t>
      </w:r>
      <w:r w:rsidR="006709A2" w:rsidRPr="006709A2">
        <w:rPr>
          <w:rFonts w:ascii="Times New Roman" w:hAnsi="Times New Roman" w:cs="Times New Roman"/>
        </w:rPr>
        <w:t xml:space="preserve"> </w:t>
      </w:r>
      <w:r w:rsidR="00AB4182" w:rsidRPr="006709A2">
        <w:rPr>
          <w:rFonts w:ascii="Times New Roman" w:hAnsi="Times New Roman" w:cs="Times New Roman"/>
        </w:rPr>
        <w:t>78)</w:t>
      </w:r>
      <w:r w:rsidR="00467591" w:rsidRPr="006709A2">
        <w:rPr>
          <w:rFonts w:ascii="Times New Roman" w:hAnsi="Times New Roman" w:cs="Times New Roman"/>
        </w:rPr>
        <w:t>.</w:t>
      </w:r>
    </w:p>
    <w:tbl>
      <w:tblPr>
        <w:tblStyle w:val="a8"/>
        <w:tblW w:w="148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2077"/>
        <w:gridCol w:w="2099"/>
        <w:gridCol w:w="2123"/>
        <w:gridCol w:w="2063"/>
        <w:gridCol w:w="2096"/>
        <w:gridCol w:w="236"/>
        <w:gridCol w:w="2156"/>
      </w:tblGrid>
      <w:tr w:rsidR="002D1582" w14:paraId="4FE4353C" w14:textId="77777777" w:rsidTr="00897073">
        <w:trPr>
          <w:jc w:val="center"/>
        </w:trPr>
        <w:tc>
          <w:tcPr>
            <w:tcW w:w="1974" w:type="dxa"/>
            <w:tcBorders>
              <w:bottom w:val="nil"/>
            </w:tcBorders>
          </w:tcPr>
          <w:p w14:paraId="2C0A9C0B" w14:textId="1A09E15E" w:rsidR="002D1582" w:rsidRPr="00D16970" w:rsidRDefault="002D1582" w:rsidP="00BE24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45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ED71E37" w14:textId="5B0D6A95" w:rsidR="002D1582" w:rsidRPr="00D16970" w:rsidRDefault="002D1582" w:rsidP="003F65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coefficient</w:t>
            </w:r>
            <w:r w:rsidRPr="00D47C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47C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onfidence interval)</w:t>
            </w:r>
          </w:p>
        </w:tc>
        <w:tc>
          <w:tcPr>
            <w:tcW w:w="236" w:type="dxa"/>
            <w:tcBorders>
              <w:bottom w:val="nil"/>
            </w:tcBorders>
          </w:tcPr>
          <w:p w14:paraId="385E295D" w14:textId="77777777" w:rsidR="002D1582" w:rsidRPr="00D47C31" w:rsidRDefault="002D1582" w:rsidP="003F6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4DAF0F21" w14:textId="53888B8B" w:rsidR="002D1582" w:rsidRPr="00D16970" w:rsidRDefault="002D1582" w:rsidP="003F65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Odds ratio </w:t>
            </w:r>
            <w:r w:rsidRPr="00D47C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onfidence interval)</w:t>
            </w:r>
          </w:p>
        </w:tc>
      </w:tr>
      <w:tr w:rsidR="005D4FCF" w14:paraId="7DB17868" w14:textId="77777777" w:rsidTr="00897073">
        <w:trPr>
          <w:trHeight w:val="191"/>
          <w:jc w:val="center"/>
        </w:trPr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63B4C592" w14:textId="170E48C1" w:rsidR="002D1582" w:rsidRPr="00D16970" w:rsidRDefault="002D1582" w:rsidP="00BE24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290C66C7" w14:textId="5A36C5C2" w:rsidR="002D1582" w:rsidRPr="00D16970" w:rsidRDefault="002D1582" w:rsidP="005D4FCF">
            <w:pPr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 (hours/d)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5BCFB9FB" w14:textId="77777777" w:rsidR="002D1582" w:rsidRPr="00D16970" w:rsidRDefault="002D1582" w:rsidP="005D4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A (min/d)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4B1EBC48" w14:textId="77777777" w:rsidR="002D1582" w:rsidRPr="00D16970" w:rsidRDefault="002D1582" w:rsidP="005D4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A (min/d)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7529F7C9" w14:textId="77777777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PA (min/d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6613CDDB" w14:textId="77777777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 (min/d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BD4B731" w14:textId="77777777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20CD43DF" w14:textId="7666B0A7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</w:t>
            </w:r>
            <w:r w:rsidR="00F96E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min/d</w:t>
            </w: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5D4FCF" w14:paraId="6277E24E" w14:textId="77777777" w:rsidTr="00897073">
        <w:trPr>
          <w:jc w:val="center"/>
        </w:trPr>
        <w:tc>
          <w:tcPr>
            <w:tcW w:w="1974" w:type="dxa"/>
            <w:tcBorders>
              <w:top w:val="single" w:sz="4" w:space="0" w:color="auto"/>
            </w:tcBorders>
          </w:tcPr>
          <w:p w14:paraId="1C65290A" w14:textId="77777777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Stereotypic behavior</w:t>
            </w: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6FE436D4" w14:textId="7B0B3140" w:rsidR="002D1582" w:rsidRPr="00D16970" w:rsidRDefault="002D1582" w:rsidP="0058194C">
            <w:pPr>
              <w:ind w:firstLineChars="4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45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211846D3" w14:textId="274B75A5" w:rsidR="002D1582" w:rsidRPr="00D16970" w:rsidRDefault="002D1582" w:rsidP="005D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3B61BE08" w14:textId="0DA99351" w:rsidR="002D1582" w:rsidRPr="00D16970" w:rsidRDefault="002D1582" w:rsidP="005D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2FC40748" w14:textId="049F4271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0E582ED9" w14:textId="77E8AD80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93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FE8555B" w14:textId="77777777" w:rsidR="002D1582" w:rsidRPr="00D46C09" w:rsidRDefault="002D1582" w:rsidP="002D1582">
            <w:pPr>
              <w:ind w:firstLineChars="8" w:firstLine="16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6809FE91" w14:textId="3356A1F8" w:rsidR="002D1582" w:rsidRPr="00F21EA4" w:rsidRDefault="00F96E95" w:rsidP="00F96E95">
            <w:pPr>
              <w:ind w:firstLineChars="8" w:firstLine="16"/>
              <w:rPr>
                <w:rFonts w:ascii="Times New Roman" w:hAnsi="Times New Roman" w:cs="Times New Roman"/>
                <w:sz w:val="20"/>
                <w:szCs w:val="20"/>
              </w:rPr>
            </w:pP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0.936 (0.798, 1.099)</w:t>
            </w:r>
          </w:p>
        </w:tc>
      </w:tr>
      <w:tr w:rsidR="005D4FCF" w14:paraId="556ECC49" w14:textId="77777777" w:rsidTr="0058194C">
        <w:trPr>
          <w:jc w:val="center"/>
        </w:trPr>
        <w:tc>
          <w:tcPr>
            <w:tcW w:w="1974" w:type="dxa"/>
          </w:tcPr>
          <w:p w14:paraId="2C31BE2D" w14:textId="77777777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SIB</w:t>
            </w:r>
          </w:p>
        </w:tc>
        <w:tc>
          <w:tcPr>
            <w:tcW w:w="2077" w:type="dxa"/>
          </w:tcPr>
          <w:p w14:paraId="0B599726" w14:textId="3CB54B78" w:rsidR="002D1582" w:rsidRPr="00D16970" w:rsidRDefault="002D1582" w:rsidP="0058194C">
            <w:pPr>
              <w:ind w:firstLineChars="4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81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9" w:type="dxa"/>
          </w:tcPr>
          <w:p w14:paraId="07083545" w14:textId="5FA668E0" w:rsidR="002D1582" w:rsidRPr="00D16970" w:rsidRDefault="002D1582" w:rsidP="005D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3" w:type="dxa"/>
          </w:tcPr>
          <w:p w14:paraId="60F04ED6" w14:textId="78CE4562" w:rsidR="002D1582" w:rsidRPr="00D16970" w:rsidRDefault="002D1582" w:rsidP="005D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</w:tcPr>
          <w:p w14:paraId="7E0D5F79" w14:textId="6F1407BE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6" w:type="dxa"/>
          </w:tcPr>
          <w:p w14:paraId="6214AF33" w14:textId="2AB39C9A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4C3D8D75" w14:textId="77777777" w:rsidR="002D1582" w:rsidRPr="00D46C09" w:rsidRDefault="002D1582" w:rsidP="002D1582">
            <w:pPr>
              <w:ind w:firstLineChars="8" w:firstLine="16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2156" w:type="dxa"/>
          </w:tcPr>
          <w:p w14:paraId="4E921650" w14:textId="4E0EB8DC" w:rsidR="002D1582" w:rsidRPr="00F21EA4" w:rsidRDefault="00F96E95" w:rsidP="002D1582">
            <w:pPr>
              <w:ind w:firstLineChars="8" w:firstLine="16"/>
              <w:rPr>
                <w:rFonts w:ascii="Times New Roman" w:hAnsi="Times New Roman" w:cs="Times New Roman"/>
                <w:sz w:val="20"/>
                <w:szCs w:val="20"/>
              </w:rPr>
            </w:pP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D4FCF" w14:paraId="37F55707" w14:textId="77777777" w:rsidTr="0058194C">
        <w:trPr>
          <w:jc w:val="center"/>
        </w:trPr>
        <w:tc>
          <w:tcPr>
            <w:tcW w:w="1974" w:type="dxa"/>
          </w:tcPr>
          <w:p w14:paraId="169FE277" w14:textId="77777777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Compulsive behavior</w:t>
            </w:r>
          </w:p>
        </w:tc>
        <w:tc>
          <w:tcPr>
            <w:tcW w:w="2077" w:type="dxa"/>
          </w:tcPr>
          <w:p w14:paraId="0EBFAFD2" w14:textId="22ED5418" w:rsidR="002D1582" w:rsidRPr="00D16970" w:rsidRDefault="002D1582" w:rsidP="0058194C">
            <w:pPr>
              <w:ind w:firstLineChars="4" w:firstLine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6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9" w:type="dxa"/>
          </w:tcPr>
          <w:p w14:paraId="6AC8D4CB" w14:textId="2924AED6" w:rsidR="002D1582" w:rsidRPr="00D16970" w:rsidRDefault="002D1582" w:rsidP="005D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3" w:type="dxa"/>
          </w:tcPr>
          <w:p w14:paraId="359850DB" w14:textId="6B6CDD4D" w:rsidR="002D1582" w:rsidRPr="00D16970" w:rsidRDefault="002D1582" w:rsidP="005D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7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</w:tcPr>
          <w:p w14:paraId="2F62A49F" w14:textId="5173F36D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6" w:type="dxa"/>
          </w:tcPr>
          <w:p w14:paraId="7652310A" w14:textId="5FAEEA18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79304439" w14:textId="77777777" w:rsidR="002D1582" w:rsidRPr="00D46C09" w:rsidRDefault="002D1582" w:rsidP="002D1582">
            <w:pPr>
              <w:ind w:firstLineChars="8" w:firstLine="16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2156" w:type="dxa"/>
          </w:tcPr>
          <w:p w14:paraId="4A303F33" w14:textId="3BC667D5" w:rsidR="002D1582" w:rsidRPr="00F21EA4" w:rsidRDefault="00F96E95" w:rsidP="002D1582">
            <w:pPr>
              <w:ind w:firstLineChars="8" w:firstLine="16"/>
              <w:rPr>
                <w:rFonts w:ascii="Times New Roman" w:hAnsi="Times New Roman" w:cs="Times New Roman"/>
                <w:sz w:val="20"/>
                <w:szCs w:val="20"/>
              </w:rPr>
            </w:pP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21EA4" w:rsidRPr="00F21EA4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21EA4" w:rsidRPr="00F21E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21EA4" w:rsidRPr="00F21EA4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21EA4" w:rsidRPr="00F21E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21EA4" w:rsidRPr="00F21EA4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D4FCF" w14:paraId="50601F2E" w14:textId="77777777" w:rsidTr="0058194C">
        <w:trPr>
          <w:jc w:val="center"/>
        </w:trPr>
        <w:tc>
          <w:tcPr>
            <w:tcW w:w="1974" w:type="dxa"/>
          </w:tcPr>
          <w:p w14:paraId="5A1876AA" w14:textId="77777777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Ritualistic behavior</w:t>
            </w:r>
          </w:p>
        </w:tc>
        <w:tc>
          <w:tcPr>
            <w:tcW w:w="2077" w:type="dxa"/>
          </w:tcPr>
          <w:p w14:paraId="778D50C4" w14:textId="1BB890B6" w:rsidR="002D1582" w:rsidRPr="00D16970" w:rsidRDefault="002D1582" w:rsidP="0058194C">
            <w:pPr>
              <w:ind w:firstLineChars="4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19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9" w:type="dxa"/>
          </w:tcPr>
          <w:p w14:paraId="03605675" w14:textId="36F54D46" w:rsidR="002D1582" w:rsidRPr="00D16970" w:rsidRDefault="002D1582" w:rsidP="005D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6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7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3" w:type="dxa"/>
          </w:tcPr>
          <w:p w14:paraId="21E185AC" w14:textId="0ADD7E16" w:rsidR="002D1582" w:rsidRPr="00D16970" w:rsidRDefault="002D1582" w:rsidP="005D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7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</w:tcPr>
          <w:p w14:paraId="63D1CFAE" w14:textId="20ECA9E2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096" w:type="dxa"/>
          </w:tcPr>
          <w:p w14:paraId="031928E5" w14:textId="243B4067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27C0D79A" w14:textId="77777777" w:rsidR="002D1582" w:rsidRPr="00D46C09" w:rsidRDefault="002D1582" w:rsidP="002D1582">
            <w:pPr>
              <w:ind w:firstLineChars="8" w:firstLine="16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2156" w:type="dxa"/>
          </w:tcPr>
          <w:p w14:paraId="77429522" w14:textId="62092D67" w:rsidR="002D1582" w:rsidRPr="00F21EA4" w:rsidRDefault="00F21EA4" w:rsidP="002D1582">
            <w:pPr>
              <w:ind w:firstLineChars="8" w:firstLine="16"/>
              <w:rPr>
                <w:rFonts w:ascii="Times New Roman" w:hAnsi="Times New Roman" w:cs="Times New Roman"/>
                <w:sz w:val="20"/>
                <w:szCs w:val="20"/>
              </w:rPr>
            </w:pP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D4FCF" w14:paraId="638D2D49" w14:textId="77777777" w:rsidTr="0058194C">
        <w:trPr>
          <w:jc w:val="center"/>
        </w:trPr>
        <w:tc>
          <w:tcPr>
            <w:tcW w:w="1974" w:type="dxa"/>
          </w:tcPr>
          <w:p w14:paraId="129912C9" w14:textId="77777777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Sameness behavior</w:t>
            </w:r>
          </w:p>
        </w:tc>
        <w:tc>
          <w:tcPr>
            <w:tcW w:w="2077" w:type="dxa"/>
          </w:tcPr>
          <w:p w14:paraId="15727227" w14:textId="2584A07B" w:rsidR="002D1582" w:rsidRPr="00D16970" w:rsidRDefault="002D1582" w:rsidP="0058194C">
            <w:pPr>
              <w:ind w:firstLineChars="4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8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9" w:type="dxa"/>
          </w:tcPr>
          <w:p w14:paraId="6292006E" w14:textId="2735B6B0" w:rsidR="002D1582" w:rsidRPr="00D16970" w:rsidRDefault="002D1582" w:rsidP="005D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3" w:type="dxa"/>
          </w:tcPr>
          <w:p w14:paraId="162779FE" w14:textId="3B76520E" w:rsidR="002D1582" w:rsidRPr="00D16970" w:rsidRDefault="002D1582" w:rsidP="005D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</w:tcPr>
          <w:p w14:paraId="037FCCAF" w14:textId="4B0820CA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096" w:type="dxa"/>
          </w:tcPr>
          <w:p w14:paraId="58DC0D05" w14:textId="34CD1E7F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9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495086CA" w14:textId="77777777" w:rsidR="002D1582" w:rsidRPr="00D46C09" w:rsidRDefault="002D1582" w:rsidP="002D1582">
            <w:pPr>
              <w:ind w:firstLineChars="8" w:firstLine="16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2156" w:type="dxa"/>
          </w:tcPr>
          <w:p w14:paraId="0CEC628B" w14:textId="587347D3" w:rsidR="002D1582" w:rsidRPr="00F21EA4" w:rsidRDefault="00F21EA4" w:rsidP="002D1582">
            <w:pPr>
              <w:ind w:firstLineChars="8" w:firstLine="16"/>
              <w:rPr>
                <w:rFonts w:ascii="Times New Roman" w:hAnsi="Times New Roman" w:cs="Times New Roman"/>
                <w:sz w:val="20"/>
                <w:szCs w:val="20"/>
              </w:rPr>
            </w:pP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D4FCF" w14:paraId="7A749CDC" w14:textId="77777777" w:rsidTr="007923E1">
        <w:trPr>
          <w:jc w:val="center"/>
        </w:trPr>
        <w:tc>
          <w:tcPr>
            <w:tcW w:w="1974" w:type="dxa"/>
            <w:tcBorders>
              <w:bottom w:val="nil"/>
            </w:tcBorders>
          </w:tcPr>
          <w:p w14:paraId="3A0F2B9A" w14:textId="77777777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Restricted interests</w:t>
            </w:r>
          </w:p>
        </w:tc>
        <w:tc>
          <w:tcPr>
            <w:tcW w:w="2077" w:type="dxa"/>
            <w:tcBorders>
              <w:bottom w:val="nil"/>
            </w:tcBorders>
          </w:tcPr>
          <w:p w14:paraId="730883DD" w14:textId="5E212D24" w:rsidR="002D1582" w:rsidRPr="00D16970" w:rsidRDefault="002D1582" w:rsidP="0058194C">
            <w:pPr>
              <w:ind w:firstLineChars="4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55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9" w:type="dxa"/>
            <w:tcBorders>
              <w:bottom w:val="nil"/>
            </w:tcBorders>
          </w:tcPr>
          <w:p w14:paraId="28B7BC15" w14:textId="1B632FA3" w:rsidR="002D1582" w:rsidRPr="00D16970" w:rsidRDefault="002D1582" w:rsidP="005D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3" w:type="dxa"/>
            <w:tcBorders>
              <w:bottom w:val="nil"/>
            </w:tcBorders>
          </w:tcPr>
          <w:p w14:paraId="2BB742C7" w14:textId="0041F7EB" w:rsidR="002D1582" w:rsidRPr="00D16970" w:rsidRDefault="002D1582" w:rsidP="005D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  <w:tcBorders>
              <w:bottom w:val="nil"/>
            </w:tcBorders>
          </w:tcPr>
          <w:p w14:paraId="30899B45" w14:textId="1A0C11B0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bottom w:val="nil"/>
            </w:tcBorders>
          </w:tcPr>
          <w:p w14:paraId="2A166AC7" w14:textId="324DB02A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bottom w:val="nil"/>
            </w:tcBorders>
          </w:tcPr>
          <w:p w14:paraId="5BC3496C" w14:textId="77777777" w:rsidR="002D1582" w:rsidRPr="00D46C09" w:rsidRDefault="002D1582" w:rsidP="002D1582">
            <w:pPr>
              <w:ind w:firstLineChars="8" w:firstLine="16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2156" w:type="dxa"/>
            <w:tcBorders>
              <w:bottom w:val="nil"/>
            </w:tcBorders>
          </w:tcPr>
          <w:p w14:paraId="390B1D6C" w14:textId="3AFF3BB8" w:rsidR="002D1582" w:rsidRPr="00F21EA4" w:rsidRDefault="00F21EA4" w:rsidP="002D1582">
            <w:pPr>
              <w:ind w:firstLineChars="8" w:firstLine="16"/>
              <w:rPr>
                <w:rFonts w:ascii="Times New Roman" w:hAnsi="Times New Roman" w:cs="Times New Roman"/>
                <w:sz w:val="20"/>
                <w:szCs w:val="20"/>
              </w:rPr>
            </w:pP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723E4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723E4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D4FCF" w14:paraId="1D2E6C83" w14:textId="77777777" w:rsidTr="007923E1">
        <w:trPr>
          <w:jc w:val="center"/>
        </w:trPr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66B2A1F3" w14:textId="77777777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Total scores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6DFBD532" w14:textId="215E9196" w:rsidR="002D1582" w:rsidRPr="00D16970" w:rsidRDefault="002D1582" w:rsidP="0058194C">
            <w:pPr>
              <w:ind w:firstLineChars="4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7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</w:tcPr>
          <w:p w14:paraId="712ECAE9" w14:textId="147A7FCC" w:rsidR="002D1582" w:rsidRPr="00D16970" w:rsidRDefault="002D1582" w:rsidP="005D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3" w:type="dxa"/>
            <w:tcBorders>
              <w:top w:val="nil"/>
              <w:bottom w:val="single" w:sz="4" w:space="0" w:color="auto"/>
            </w:tcBorders>
          </w:tcPr>
          <w:p w14:paraId="2B2B2E47" w14:textId="3A9D4AD2" w:rsidR="002D1582" w:rsidRPr="00D16970" w:rsidRDefault="002D1582" w:rsidP="005D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  <w:tcBorders>
              <w:top w:val="nil"/>
              <w:bottom w:val="single" w:sz="4" w:space="0" w:color="auto"/>
            </w:tcBorders>
          </w:tcPr>
          <w:p w14:paraId="329B2758" w14:textId="48519C66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</w:tcPr>
          <w:p w14:paraId="054134BD" w14:textId="6252DA47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17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7D73648" w14:textId="77777777" w:rsidR="002D1582" w:rsidRPr="00D46C09" w:rsidRDefault="002D1582" w:rsidP="002D1582">
            <w:pPr>
              <w:ind w:firstLineChars="8" w:firstLine="16"/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2156" w:type="dxa"/>
            <w:tcBorders>
              <w:top w:val="nil"/>
              <w:bottom w:val="single" w:sz="4" w:space="0" w:color="auto"/>
            </w:tcBorders>
          </w:tcPr>
          <w:p w14:paraId="3190DB00" w14:textId="38D43F50" w:rsidR="002D1582" w:rsidRPr="00F21EA4" w:rsidRDefault="00F21EA4" w:rsidP="002D1582">
            <w:pPr>
              <w:ind w:firstLineChars="8" w:firstLine="16"/>
              <w:rPr>
                <w:rFonts w:ascii="Times New Roman" w:hAnsi="Times New Roman" w:cs="Times New Roman"/>
                <w:sz w:val="20"/>
                <w:szCs w:val="20"/>
              </w:rPr>
            </w:pP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1EA4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  <w:r w:rsidR="002D1582" w:rsidRPr="00F21E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D4FCF" w14:paraId="609E64E0" w14:textId="77777777" w:rsidTr="007923E1">
        <w:trPr>
          <w:jc w:val="center"/>
        </w:trPr>
        <w:tc>
          <w:tcPr>
            <w:tcW w:w="1974" w:type="dxa"/>
            <w:tcBorders>
              <w:top w:val="single" w:sz="4" w:space="0" w:color="auto"/>
            </w:tcBorders>
          </w:tcPr>
          <w:p w14:paraId="50F97036" w14:textId="77777777" w:rsidR="005D4FCF" w:rsidRPr="00D16970" w:rsidRDefault="005D4FCF" w:rsidP="00BE24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5DDFF77" w14:textId="164A631E" w:rsidR="005D4FCF" w:rsidRPr="00D16970" w:rsidRDefault="005D4FCF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coefficient</w:t>
            </w:r>
            <w:r w:rsidRPr="00D47C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47C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onfidence interval)</w:t>
            </w:r>
          </w:p>
        </w:tc>
      </w:tr>
      <w:tr w:rsidR="002D1582" w14:paraId="2B05B677" w14:textId="77777777" w:rsidTr="00537D08">
        <w:trPr>
          <w:jc w:val="center"/>
        </w:trPr>
        <w:tc>
          <w:tcPr>
            <w:tcW w:w="1974" w:type="dxa"/>
            <w:tcBorders>
              <w:bottom w:val="single" w:sz="4" w:space="0" w:color="auto"/>
            </w:tcBorders>
          </w:tcPr>
          <w:p w14:paraId="1905AB71" w14:textId="0FFE8A37" w:rsidR="002D1582" w:rsidRPr="00D16970" w:rsidRDefault="002D1582" w:rsidP="00BE24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8EDD54" w14:textId="77777777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A (min/d)</w:t>
            </w:r>
          </w:p>
        </w:tc>
        <w:tc>
          <w:tcPr>
            <w:tcW w:w="4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CD99BC" w14:textId="77777777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ousand steps/d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8FA04F" w14:textId="46B254A2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ps/min</w:t>
            </w:r>
          </w:p>
        </w:tc>
      </w:tr>
      <w:tr w:rsidR="002D1582" w14:paraId="53AC6952" w14:textId="77777777" w:rsidTr="00537D08">
        <w:trPr>
          <w:jc w:val="center"/>
        </w:trPr>
        <w:tc>
          <w:tcPr>
            <w:tcW w:w="1974" w:type="dxa"/>
            <w:tcBorders>
              <w:top w:val="single" w:sz="4" w:space="0" w:color="auto"/>
              <w:bottom w:val="nil"/>
            </w:tcBorders>
          </w:tcPr>
          <w:p w14:paraId="1535BCD0" w14:textId="77777777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Stereotypic behavior</w:t>
            </w:r>
          </w:p>
        </w:tc>
        <w:tc>
          <w:tcPr>
            <w:tcW w:w="4176" w:type="dxa"/>
            <w:gridSpan w:val="2"/>
            <w:tcBorders>
              <w:top w:val="single" w:sz="4" w:space="0" w:color="auto"/>
            </w:tcBorders>
          </w:tcPr>
          <w:p w14:paraId="49993946" w14:textId="1B9DC051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22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6" w:type="dxa"/>
            <w:gridSpan w:val="2"/>
            <w:tcBorders>
              <w:top w:val="single" w:sz="4" w:space="0" w:color="auto"/>
            </w:tcBorders>
          </w:tcPr>
          <w:p w14:paraId="163717BC" w14:textId="43DC253B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6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</w:tcBorders>
          </w:tcPr>
          <w:p w14:paraId="5A9650F3" w14:textId="4FE1F22E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582" w14:paraId="351BEA61" w14:textId="77777777" w:rsidTr="00537D08">
        <w:trPr>
          <w:jc w:val="center"/>
        </w:trPr>
        <w:tc>
          <w:tcPr>
            <w:tcW w:w="1974" w:type="dxa"/>
            <w:tcBorders>
              <w:top w:val="nil"/>
            </w:tcBorders>
          </w:tcPr>
          <w:p w14:paraId="18514FF9" w14:textId="77777777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SIB</w:t>
            </w:r>
          </w:p>
        </w:tc>
        <w:tc>
          <w:tcPr>
            <w:tcW w:w="4176" w:type="dxa"/>
            <w:gridSpan w:val="2"/>
          </w:tcPr>
          <w:p w14:paraId="0275CD7E" w14:textId="406BC54F" w:rsidR="002D1582" w:rsidRPr="00D16970" w:rsidRDefault="0058194C" w:rsidP="0058194C">
            <w:pPr>
              <w:tabs>
                <w:tab w:val="left" w:pos="86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D15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D1582"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D1582">
              <w:rPr>
                <w:rFonts w:ascii="Times New Roman" w:hAnsi="Times New Roman" w:cs="Times New Roman"/>
                <w:sz w:val="20"/>
                <w:szCs w:val="20"/>
              </w:rPr>
              <w:t xml:space="preserve">843 </w:t>
            </w:r>
            <w:r w:rsidR="002D1582" w:rsidRPr="00D16970">
              <w:rPr>
                <w:rFonts w:ascii="Times New Roman" w:hAnsi="Times New Roman" w:cs="Times New Roman"/>
                <w:sz w:val="20"/>
                <w:szCs w:val="20"/>
              </w:rPr>
              <w:t>(–1.</w:t>
            </w:r>
            <w:r w:rsidR="002D1582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  <w:r w:rsidR="002D1582"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D158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2D1582" w:rsidRPr="00D1697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2D158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2D1582"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6" w:type="dxa"/>
            <w:gridSpan w:val="2"/>
          </w:tcPr>
          <w:p w14:paraId="7C58F991" w14:textId="3DDCE531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8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88" w:type="dxa"/>
            <w:gridSpan w:val="3"/>
          </w:tcPr>
          <w:p w14:paraId="7C6B229D" w14:textId="7667B152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5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582" w14:paraId="1D67006F" w14:textId="77777777" w:rsidTr="0058194C">
        <w:trPr>
          <w:jc w:val="center"/>
        </w:trPr>
        <w:tc>
          <w:tcPr>
            <w:tcW w:w="1974" w:type="dxa"/>
          </w:tcPr>
          <w:p w14:paraId="0AFB6322" w14:textId="77777777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Compulsive behavior</w:t>
            </w:r>
          </w:p>
        </w:tc>
        <w:tc>
          <w:tcPr>
            <w:tcW w:w="4176" w:type="dxa"/>
            <w:gridSpan w:val="2"/>
          </w:tcPr>
          <w:p w14:paraId="6916C54C" w14:textId="4341D173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8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6" w:type="dxa"/>
            <w:gridSpan w:val="2"/>
          </w:tcPr>
          <w:p w14:paraId="299BEC6C" w14:textId="13F69B77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79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88" w:type="dxa"/>
            <w:gridSpan w:val="3"/>
          </w:tcPr>
          <w:p w14:paraId="5DC9AFB8" w14:textId="4888DD6F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99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582" w14:paraId="45718AE6" w14:textId="77777777" w:rsidTr="0058194C">
        <w:trPr>
          <w:jc w:val="center"/>
        </w:trPr>
        <w:tc>
          <w:tcPr>
            <w:tcW w:w="1974" w:type="dxa"/>
          </w:tcPr>
          <w:p w14:paraId="13886CF5" w14:textId="77777777" w:rsidR="002D1582" w:rsidRPr="00D16970" w:rsidRDefault="002D1582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Ritualistic behavior</w:t>
            </w:r>
          </w:p>
        </w:tc>
        <w:tc>
          <w:tcPr>
            <w:tcW w:w="4176" w:type="dxa"/>
            <w:gridSpan w:val="2"/>
          </w:tcPr>
          <w:p w14:paraId="73C8A32E" w14:textId="2DC39D34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0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6" w:type="dxa"/>
            <w:gridSpan w:val="2"/>
          </w:tcPr>
          <w:p w14:paraId="7329140B" w14:textId="12650CAF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64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88" w:type="dxa"/>
            <w:gridSpan w:val="3"/>
          </w:tcPr>
          <w:p w14:paraId="09F2DF6A" w14:textId="36EF6383" w:rsidR="002D1582" w:rsidRPr="00D16970" w:rsidRDefault="002D1582" w:rsidP="00BE24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70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582" w14:paraId="600E83F7" w14:textId="77777777" w:rsidTr="0058194C">
        <w:trPr>
          <w:jc w:val="center"/>
        </w:trPr>
        <w:tc>
          <w:tcPr>
            <w:tcW w:w="1974" w:type="dxa"/>
          </w:tcPr>
          <w:p w14:paraId="2FEA6589" w14:textId="77777777" w:rsidR="002D1582" w:rsidRPr="00D16970" w:rsidRDefault="002D1582" w:rsidP="005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Sameness behavior</w:t>
            </w:r>
          </w:p>
        </w:tc>
        <w:tc>
          <w:tcPr>
            <w:tcW w:w="4176" w:type="dxa"/>
            <w:gridSpan w:val="2"/>
          </w:tcPr>
          <w:p w14:paraId="4E45F34A" w14:textId="1B693DDA" w:rsidR="002D1582" w:rsidRPr="00D16970" w:rsidRDefault="002D1582" w:rsidP="00594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6" w:type="dxa"/>
            <w:gridSpan w:val="2"/>
          </w:tcPr>
          <w:p w14:paraId="6C933266" w14:textId="13C3AC01" w:rsidR="002D1582" w:rsidRPr="00D16970" w:rsidRDefault="002D1582" w:rsidP="00594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88" w:type="dxa"/>
            <w:gridSpan w:val="3"/>
          </w:tcPr>
          <w:p w14:paraId="66016F0F" w14:textId="00BF5417" w:rsidR="002D1582" w:rsidRPr="00D16970" w:rsidRDefault="002D1582" w:rsidP="00594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41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582" w14:paraId="24C323F3" w14:textId="77777777" w:rsidTr="0058194C">
        <w:trPr>
          <w:jc w:val="center"/>
        </w:trPr>
        <w:tc>
          <w:tcPr>
            <w:tcW w:w="1974" w:type="dxa"/>
          </w:tcPr>
          <w:p w14:paraId="27E97BB1" w14:textId="77777777" w:rsidR="002D1582" w:rsidRPr="00D16970" w:rsidRDefault="002D1582" w:rsidP="005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Restricted interests</w:t>
            </w:r>
          </w:p>
        </w:tc>
        <w:tc>
          <w:tcPr>
            <w:tcW w:w="4176" w:type="dxa"/>
            <w:gridSpan w:val="2"/>
          </w:tcPr>
          <w:p w14:paraId="433AEA6D" w14:textId="4D3F4F0C" w:rsidR="002D1582" w:rsidRPr="00D16970" w:rsidRDefault="002D1582" w:rsidP="00594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8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6" w:type="dxa"/>
            <w:gridSpan w:val="2"/>
          </w:tcPr>
          <w:p w14:paraId="4640291F" w14:textId="2552C367" w:rsidR="002D1582" w:rsidRPr="00D16970" w:rsidRDefault="002D1582" w:rsidP="00594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6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88" w:type="dxa"/>
            <w:gridSpan w:val="3"/>
          </w:tcPr>
          <w:p w14:paraId="267655B7" w14:textId="56977B24" w:rsidR="002D1582" w:rsidRPr="00D16970" w:rsidRDefault="002D1582" w:rsidP="00594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3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1582" w14:paraId="08A9D122" w14:textId="77777777" w:rsidTr="0058194C">
        <w:trPr>
          <w:jc w:val="center"/>
        </w:trPr>
        <w:tc>
          <w:tcPr>
            <w:tcW w:w="1974" w:type="dxa"/>
          </w:tcPr>
          <w:p w14:paraId="6D46EC47" w14:textId="77777777" w:rsidR="002D1582" w:rsidRPr="00D16970" w:rsidRDefault="002D1582" w:rsidP="0059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Total scores</w:t>
            </w:r>
          </w:p>
        </w:tc>
        <w:tc>
          <w:tcPr>
            <w:tcW w:w="4176" w:type="dxa"/>
            <w:gridSpan w:val="2"/>
          </w:tcPr>
          <w:p w14:paraId="54E3592D" w14:textId="5172EE4C" w:rsidR="002D1582" w:rsidRPr="00D16970" w:rsidRDefault="002D1582" w:rsidP="0058194C">
            <w:pPr>
              <w:ind w:firstLineChars="562" w:firstLine="112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6" w:type="dxa"/>
            <w:gridSpan w:val="2"/>
          </w:tcPr>
          <w:p w14:paraId="30E0F714" w14:textId="5D85FE40" w:rsidR="002D1582" w:rsidRPr="00D16970" w:rsidRDefault="002D1582" w:rsidP="00594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1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88" w:type="dxa"/>
            <w:gridSpan w:val="3"/>
          </w:tcPr>
          <w:p w14:paraId="41738B0A" w14:textId="45E68F65" w:rsidR="002D1582" w:rsidRPr="00D16970" w:rsidRDefault="002D1582" w:rsidP="005946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2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135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44F3C0B" w14:textId="36311A9B" w:rsidR="00BC6C86" w:rsidRDefault="00CD5F61" w:rsidP="00A24EA8">
      <w:pPr>
        <w:widowControl/>
        <w:ind w:leftChars="-160" w:left="16" w:rightChars="-230" w:right="-483" w:hangingChars="176" w:hanging="352"/>
        <w:rPr>
          <w:rFonts w:ascii="Times New Roman" w:hAnsi="Times New Roman" w:cs="Times New Roman"/>
          <w:sz w:val="20"/>
          <w:szCs w:val="20"/>
        </w:rPr>
      </w:pPr>
      <w:r w:rsidRPr="00CD5F61">
        <w:rPr>
          <w:rFonts w:ascii="Times New Roman" w:hAnsi="Times New Roman" w:cs="Times New Roman"/>
          <w:sz w:val="20"/>
          <w:szCs w:val="20"/>
        </w:rPr>
        <w:t>RRB</w:t>
      </w:r>
      <w:r w:rsidR="00CC2EFE">
        <w:rPr>
          <w:rFonts w:ascii="Times New Roman" w:hAnsi="Times New Roman" w:cs="Times New Roman" w:hint="eastAsia"/>
          <w:sz w:val="20"/>
          <w:szCs w:val="20"/>
        </w:rPr>
        <w:t>s</w:t>
      </w:r>
      <w:r w:rsidR="00FA0F8D">
        <w:rPr>
          <w:rFonts w:ascii="Times New Roman" w:hAnsi="Times New Roman" w:cs="Times New Roman"/>
          <w:sz w:val="20"/>
          <w:szCs w:val="20"/>
        </w:rPr>
        <w:t>,</w:t>
      </w:r>
      <w:r w:rsidRPr="00CD5F61">
        <w:rPr>
          <w:rFonts w:ascii="Times New Roman" w:hAnsi="Times New Roman" w:cs="Times New Roman"/>
          <w:sz w:val="20"/>
          <w:szCs w:val="20"/>
        </w:rPr>
        <w:t xml:space="preserve"> </w:t>
      </w:r>
      <w:r w:rsidR="00F85FFB" w:rsidRPr="00CD5F61">
        <w:rPr>
          <w:rFonts w:ascii="Times New Roman" w:hAnsi="Times New Roman" w:cs="Times New Roman"/>
          <w:sz w:val="20"/>
          <w:szCs w:val="20"/>
        </w:rPr>
        <w:t>restrict</w:t>
      </w:r>
      <w:r w:rsidR="00F85FFB">
        <w:rPr>
          <w:rFonts w:ascii="Times New Roman" w:hAnsi="Times New Roman" w:cs="Times New Roman" w:hint="eastAsia"/>
          <w:sz w:val="20"/>
          <w:szCs w:val="20"/>
        </w:rPr>
        <w:t>ed</w:t>
      </w:r>
      <w:r w:rsidR="00F85FFB" w:rsidRPr="00CD5F61">
        <w:rPr>
          <w:rFonts w:ascii="Times New Roman" w:hAnsi="Times New Roman" w:cs="Times New Roman"/>
          <w:sz w:val="20"/>
          <w:szCs w:val="20"/>
        </w:rPr>
        <w:t xml:space="preserve"> </w:t>
      </w:r>
      <w:r w:rsidRPr="00CD5F61">
        <w:rPr>
          <w:rFonts w:ascii="Times New Roman" w:hAnsi="Times New Roman" w:cs="Times New Roman"/>
          <w:sz w:val="20"/>
          <w:szCs w:val="20"/>
        </w:rPr>
        <w:t>repetitive behaviors</w:t>
      </w:r>
      <w:r w:rsidR="00FA0F8D">
        <w:rPr>
          <w:rFonts w:ascii="Times New Roman" w:hAnsi="Times New Roman" w:cs="Times New Roman"/>
          <w:sz w:val="20"/>
          <w:szCs w:val="20"/>
        </w:rPr>
        <w:t>;</w:t>
      </w:r>
      <w:r w:rsidRPr="00CD5F61">
        <w:rPr>
          <w:rFonts w:ascii="Times New Roman" w:hAnsi="Times New Roman" w:cs="Times New Roman"/>
          <w:sz w:val="20"/>
          <w:szCs w:val="20"/>
        </w:rPr>
        <w:t xml:space="preserve"> </w:t>
      </w:r>
      <w:r w:rsidR="00BC6C86" w:rsidRPr="00CC2EFE">
        <w:rPr>
          <w:rFonts w:ascii="Times New Roman" w:hAnsi="Times New Roman" w:cs="Times New Roman"/>
          <w:sz w:val="20"/>
          <w:szCs w:val="20"/>
        </w:rPr>
        <w:t>RBS-R</w:t>
      </w:r>
      <w:r w:rsidR="00FA0F8D">
        <w:rPr>
          <w:rFonts w:ascii="Times New Roman" w:hAnsi="Times New Roman" w:cs="Times New Roman"/>
          <w:sz w:val="20"/>
          <w:szCs w:val="20"/>
        </w:rPr>
        <w:t>,</w:t>
      </w:r>
      <w:r w:rsidR="00BC6C86">
        <w:rPr>
          <w:rFonts w:ascii="Times New Roman" w:hAnsi="Times New Roman" w:cs="Times New Roman"/>
          <w:sz w:val="20"/>
          <w:szCs w:val="20"/>
        </w:rPr>
        <w:t xml:space="preserve"> R</w:t>
      </w:r>
      <w:r w:rsidR="00BC6C86">
        <w:rPr>
          <w:rFonts w:ascii="Times New Roman" w:hAnsi="Times New Roman" w:cs="Times New Roman" w:hint="eastAsia"/>
          <w:sz w:val="20"/>
          <w:szCs w:val="20"/>
        </w:rPr>
        <w:t>epetitive</w:t>
      </w:r>
      <w:r w:rsidR="00BC6C86">
        <w:rPr>
          <w:rFonts w:ascii="Times New Roman" w:hAnsi="Times New Roman" w:cs="Times New Roman"/>
          <w:sz w:val="20"/>
          <w:szCs w:val="20"/>
        </w:rPr>
        <w:t xml:space="preserve"> B</w:t>
      </w:r>
      <w:r w:rsidR="00BC6C86">
        <w:rPr>
          <w:rFonts w:ascii="Times New Roman" w:hAnsi="Times New Roman" w:cs="Times New Roman" w:hint="eastAsia"/>
          <w:sz w:val="20"/>
          <w:szCs w:val="20"/>
        </w:rPr>
        <w:t>ehavior</w:t>
      </w:r>
      <w:r w:rsidR="00BC6C86">
        <w:rPr>
          <w:rFonts w:ascii="Times New Roman" w:hAnsi="Times New Roman" w:cs="Times New Roman"/>
          <w:sz w:val="20"/>
          <w:szCs w:val="20"/>
        </w:rPr>
        <w:t xml:space="preserve"> S</w:t>
      </w:r>
      <w:r w:rsidR="00BC6C86">
        <w:rPr>
          <w:rFonts w:ascii="Times New Roman" w:hAnsi="Times New Roman" w:cs="Times New Roman" w:hint="eastAsia"/>
          <w:sz w:val="20"/>
          <w:szCs w:val="20"/>
        </w:rPr>
        <w:t>cale-</w:t>
      </w:r>
      <w:r w:rsidR="00BC6C86">
        <w:rPr>
          <w:rFonts w:ascii="Times New Roman" w:hAnsi="Times New Roman" w:cs="Times New Roman"/>
          <w:sz w:val="20"/>
          <w:szCs w:val="20"/>
        </w:rPr>
        <w:t>R</w:t>
      </w:r>
      <w:r w:rsidR="00BC6C86">
        <w:rPr>
          <w:rFonts w:ascii="Times New Roman" w:hAnsi="Times New Roman" w:cs="Times New Roman" w:hint="eastAsia"/>
          <w:sz w:val="20"/>
          <w:szCs w:val="20"/>
        </w:rPr>
        <w:t>evised</w:t>
      </w:r>
      <w:r w:rsidR="00FA0F8D">
        <w:rPr>
          <w:rFonts w:ascii="Times New Roman" w:hAnsi="Times New Roman" w:cs="Times New Roman"/>
          <w:sz w:val="20"/>
          <w:szCs w:val="20"/>
        </w:rPr>
        <w:t>;</w:t>
      </w:r>
      <w:r w:rsidR="00897B76">
        <w:rPr>
          <w:rFonts w:ascii="Times New Roman" w:hAnsi="Times New Roman" w:cs="Times New Roman"/>
          <w:sz w:val="20"/>
          <w:szCs w:val="20"/>
        </w:rPr>
        <w:t xml:space="preserve"> </w:t>
      </w:r>
      <w:r w:rsidRPr="00CD5F61">
        <w:rPr>
          <w:rFonts w:ascii="Times New Roman" w:hAnsi="Times New Roman" w:cs="Times New Roman"/>
          <w:sz w:val="20"/>
          <w:szCs w:val="20"/>
        </w:rPr>
        <w:t>ASD</w:t>
      </w:r>
      <w:r w:rsidR="00FA0F8D">
        <w:rPr>
          <w:rFonts w:ascii="Times New Roman" w:hAnsi="Times New Roman" w:cs="Times New Roman"/>
          <w:sz w:val="20"/>
          <w:szCs w:val="20"/>
        </w:rPr>
        <w:t>,</w:t>
      </w:r>
      <w:r w:rsidRPr="00CD5F61">
        <w:rPr>
          <w:rFonts w:ascii="Times New Roman" w:hAnsi="Times New Roman" w:cs="Times New Roman"/>
          <w:sz w:val="20"/>
          <w:szCs w:val="20"/>
        </w:rPr>
        <w:t xml:space="preserve"> autism spectrum disorder</w:t>
      </w:r>
      <w:r w:rsidR="00FA0F8D">
        <w:rPr>
          <w:rFonts w:ascii="Times New Roman" w:hAnsi="Times New Roman" w:cs="Times New Roman"/>
          <w:sz w:val="20"/>
          <w:szCs w:val="20"/>
        </w:rPr>
        <w:t>;</w:t>
      </w:r>
      <w:r w:rsidRPr="00CD5F61">
        <w:rPr>
          <w:rFonts w:ascii="Times New Roman" w:hAnsi="Times New Roman" w:cs="Times New Roman"/>
          <w:sz w:val="20"/>
          <w:szCs w:val="20"/>
        </w:rPr>
        <w:t xml:space="preserve"> SB</w:t>
      </w:r>
      <w:r w:rsidR="00FA0F8D">
        <w:rPr>
          <w:rFonts w:ascii="Times New Roman" w:hAnsi="Times New Roman" w:cs="Times New Roman"/>
          <w:sz w:val="20"/>
          <w:szCs w:val="20"/>
        </w:rPr>
        <w:t>,</w:t>
      </w:r>
      <w:r w:rsidRPr="00CD5F61">
        <w:rPr>
          <w:rFonts w:ascii="Times New Roman" w:hAnsi="Times New Roman" w:cs="Times New Roman"/>
          <w:sz w:val="20"/>
          <w:szCs w:val="20"/>
        </w:rPr>
        <w:t xml:space="preserve"> sedentary behavior</w:t>
      </w:r>
      <w:r w:rsidR="00FA0F8D">
        <w:rPr>
          <w:rFonts w:ascii="Times New Roman" w:hAnsi="Times New Roman" w:cs="Times New Roman"/>
          <w:sz w:val="20"/>
          <w:szCs w:val="20"/>
        </w:rPr>
        <w:t>;</w:t>
      </w:r>
      <w:r w:rsidRPr="00CD5F61">
        <w:rPr>
          <w:rFonts w:ascii="Times New Roman" w:hAnsi="Times New Roman" w:cs="Times New Roman"/>
          <w:sz w:val="20"/>
          <w:szCs w:val="20"/>
        </w:rPr>
        <w:t xml:space="preserve"> PA</w:t>
      </w:r>
      <w:r w:rsidR="00FA0F8D">
        <w:rPr>
          <w:rFonts w:ascii="Times New Roman" w:hAnsi="Times New Roman" w:cs="Times New Roman"/>
          <w:sz w:val="20"/>
          <w:szCs w:val="20"/>
        </w:rPr>
        <w:t>,</w:t>
      </w:r>
      <w:r w:rsidRPr="00CD5F61">
        <w:rPr>
          <w:rFonts w:ascii="Times New Roman" w:hAnsi="Times New Roman" w:cs="Times New Roman"/>
          <w:sz w:val="20"/>
          <w:szCs w:val="20"/>
        </w:rPr>
        <w:t xml:space="preserve"> physical activity</w:t>
      </w:r>
      <w:r w:rsidR="00FA0F8D">
        <w:rPr>
          <w:rFonts w:ascii="Times New Roman" w:hAnsi="Times New Roman" w:cs="Times New Roman"/>
          <w:sz w:val="20"/>
          <w:szCs w:val="20"/>
        </w:rPr>
        <w:t>;</w:t>
      </w:r>
      <w:r w:rsidRPr="00CD5F61">
        <w:rPr>
          <w:rFonts w:ascii="Times New Roman" w:hAnsi="Times New Roman" w:cs="Times New Roman"/>
          <w:sz w:val="20"/>
          <w:szCs w:val="20"/>
        </w:rPr>
        <w:t xml:space="preserve"> LPA</w:t>
      </w:r>
      <w:r w:rsidR="00FA0F8D">
        <w:rPr>
          <w:rFonts w:ascii="Times New Roman" w:hAnsi="Times New Roman" w:cs="Times New Roman"/>
          <w:sz w:val="20"/>
          <w:szCs w:val="20"/>
        </w:rPr>
        <w:t>,</w:t>
      </w:r>
      <w:r w:rsidR="006709A2" w:rsidRPr="006709A2">
        <w:rPr>
          <w:rFonts w:ascii="Times New Roman" w:hAnsi="Times New Roman" w:cs="Times New Roman"/>
          <w:sz w:val="20"/>
          <w:szCs w:val="20"/>
        </w:rPr>
        <w:t xml:space="preserve"> </w:t>
      </w:r>
      <w:r w:rsidR="006709A2" w:rsidRPr="00CD5F61">
        <w:rPr>
          <w:rFonts w:ascii="Times New Roman" w:hAnsi="Times New Roman" w:cs="Times New Roman"/>
          <w:sz w:val="20"/>
          <w:szCs w:val="20"/>
        </w:rPr>
        <w:t>low PA</w:t>
      </w:r>
      <w:r w:rsidR="00FA0F8D">
        <w:rPr>
          <w:rFonts w:ascii="Times New Roman" w:hAnsi="Times New Roman" w:cs="Times New Roman"/>
          <w:sz w:val="20"/>
          <w:szCs w:val="20"/>
        </w:rPr>
        <w:t>;</w:t>
      </w:r>
    </w:p>
    <w:p w14:paraId="250E982F" w14:textId="2D45975E" w:rsidR="00CD5F61" w:rsidRDefault="00CD5F61" w:rsidP="00BC6C86">
      <w:pPr>
        <w:widowControl/>
        <w:ind w:leftChars="-160" w:left="16" w:rightChars="-230" w:right="-483" w:hangingChars="176" w:hanging="352"/>
        <w:rPr>
          <w:rFonts w:ascii="Times New Roman" w:hAnsi="Times New Roman" w:cs="Times New Roman"/>
          <w:sz w:val="20"/>
          <w:szCs w:val="20"/>
        </w:rPr>
      </w:pPr>
      <w:r w:rsidRPr="00CD5F61">
        <w:rPr>
          <w:rFonts w:ascii="Times New Roman" w:hAnsi="Times New Roman" w:cs="Times New Roman"/>
          <w:sz w:val="20"/>
          <w:szCs w:val="20"/>
        </w:rPr>
        <w:t>MPA</w:t>
      </w:r>
      <w:r w:rsidR="00FA0F8D">
        <w:rPr>
          <w:rFonts w:ascii="Times New Roman" w:hAnsi="Times New Roman" w:cs="Times New Roman"/>
          <w:sz w:val="20"/>
          <w:szCs w:val="20"/>
        </w:rPr>
        <w:t>,</w:t>
      </w:r>
      <w:r w:rsidRPr="00CD5F61">
        <w:rPr>
          <w:rFonts w:ascii="Times New Roman" w:hAnsi="Times New Roman" w:cs="Times New Roman"/>
          <w:sz w:val="20"/>
          <w:szCs w:val="20"/>
        </w:rPr>
        <w:t xml:space="preserve"> moderate PA</w:t>
      </w:r>
      <w:r w:rsidR="00FA0F8D">
        <w:rPr>
          <w:rFonts w:ascii="Times New Roman" w:hAnsi="Times New Roman" w:cs="Times New Roman"/>
          <w:sz w:val="20"/>
          <w:szCs w:val="20"/>
        </w:rPr>
        <w:t>;</w:t>
      </w:r>
      <w:r w:rsidR="00BC6C86">
        <w:rPr>
          <w:rFonts w:ascii="Times New Roman" w:hAnsi="Times New Roman" w:cs="Times New Roman"/>
          <w:sz w:val="20"/>
          <w:szCs w:val="20"/>
        </w:rPr>
        <w:t xml:space="preserve"> </w:t>
      </w:r>
      <w:r w:rsidRPr="00CD5F61">
        <w:rPr>
          <w:rFonts w:ascii="Times New Roman" w:hAnsi="Times New Roman" w:cs="Times New Roman"/>
          <w:sz w:val="20"/>
          <w:szCs w:val="20"/>
        </w:rPr>
        <w:t>VPA</w:t>
      </w:r>
      <w:r w:rsidR="00FA0F8D">
        <w:rPr>
          <w:rFonts w:ascii="Times New Roman" w:hAnsi="Times New Roman" w:cs="Times New Roman"/>
          <w:sz w:val="20"/>
          <w:szCs w:val="20"/>
        </w:rPr>
        <w:t>,</w:t>
      </w:r>
      <w:r w:rsidRPr="00CD5F61">
        <w:rPr>
          <w:rFonts w:ascii="Times New Roman" w:hAnsi="Times New Roman" w:cs="Times New Roman"/>
          <w:sz w:val="20"/>
          <w:szCs w:val="20"/>
        </w:rPr>
        <w:t xml:space="preserve"> vigorous PA</w:t>
      </w:r>
      <w:r w:rsidR="00FA0F8D">
        <w:rPr>
          <w:rFonts w:ascii="Times New Roman" w:hAnsi="Times New Roman" w:cs="Times New Roman"/>
          <w:sz w:val="20"/>
          <w:szCs w:val="20"/>
        </w:rPr>
        <w:t>;</w:t>
      </w:r>
      <w:r w:rsidR="00A24EA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D5F61">
        <w:rPr>
          <w:rFonts w:ascii="Times New Roman" w:hAnsi="Times New Roman" w:cs="Times New Roman"/>
          <w:sz w:val="20"/>
          <w:szCs w:val="20"/>
        </w:rPr>
        <w:t>MVPA</w:t>
      </w:r>
      <w:r w:rsidR="00FA0F8D">
        <w:rPr>
          <w:rFonts w:ascii="Times New Roman" w:hAnsi="Times New Roman" w:cs="Times New Roman"/>
          <w:sz w:val="20"/>
          <w:szCs w:val="20"/>
        </w:rPr>
        <w:t>,</w:t>
      </w:r>
      <w:r w:rsidRPr="00CD5F61">
        <w:rPr>
          <w:rFonts w:ascii="Times New Roman" w:hAnsi="Times New Roman" w:cs="Times New Roman"/>
          <w:sz w:val="20"/>
          <w:szCs w:val="20"/>
        </w:rPr>
        <w:t xml:space="preserve"> moderate-to-vigorous PA</w:t>
      </w:r>
      <w:bookmarkStart w:id="6" w:name="OLE_LINK1"/>
      <w:r w:rsidR="00FA0F8D">
        <w:rPr>
          <w:rFonts w:ascii="Times New Roman" w:hAnsi="Times New Roman" w:cs="Times New Roman"/>
          <w:sz w:val="20"/>
          <w:szCs w:val="20"/>
        </w:rPr>
        <w:t xml:space="preserve">; </w:t>
      </w:r>
      <w:r w:rsidRPr="00CD5F61">
        <w:rPr>
          <w:rFonts w:ascii="Times New Roman" w:hAnsi="Times New Roman" w:cs="Times New Roman"/>
          <w:sz w:val="20"/>
          <w:szCs w:val="20"/>
        </w:rPr>
        <w:t>SIB</w:t>
      </w:r>
      <w:r w:rsidR="0027785C">
        <w:rPr>
          <w:rFonts w:ascii="Times New Roman" w:hAnsi="Times New Roman" w:cs="Times New Roman"/>
          <w:sz w:val="20"/>
          <w:szCs w:val="20"/>
        </w:rPr>
        <w:t>,</w:t>
      </w:r>
      <w:r w:rsidRPr="00CD5F61">
        <w:rPr>
          <w:rFonts w:ascii="Times New Roman" w:hAnsi="Times New Roman" w:cs="Times New Roman"/>
          <w:sz w:val="20"/>
          <w:szCs w:val="20"/>
        </w:rPr>
        <w:t xml:space="preserve"> </w:t>
      </w:r>
      <w:bookmarkStart w:id="7" w:name="OLE_LINK58"/>
      <w:r w:rsidRPr="00CD5F61">
        <w:rPr>
          <w:rFonts w:ascii="Times New Roman" w:hAnsi="Times New Roman" w:cs="Times New Roman"/>
          <w:sz w:val="20"/>
          <w:szCs w:val="20"/>
        </w:rPr>
        <w:t>self-injurious behavior</w:t>
      </w:r>
      <w:bookmarkEnd w:id="6"/>
      <w:r w:rsidRPr="00CD5F61">
        <w:rPr>
          <w:rFonts w:ascii="Times New Roman" w:hAnsi="Times New Roman" w:cs="Times New Roman"/>
          <w:sz w:val="20"/>
          <w:szCs w:val="20"/>
        </w:rPr>
        <w:t>.</w:t>
      </w:r>
      <w:bookmarkEnd w:id="7"/>
    </w:p>
    <w:p w14:paraId="3BF101B7" w14:textId="77777777" w:rsidR="00CD5F61" w:rsidRPr="00CD5F61" w:rsidRDefault="00CD5F61" w:rsidP="00A24EA8">
      <w:pPr>
        <w:widowControl/>
        <w:ind w:leftChars="-160" w:left="16" w:rightChars="-230" w:right="-483" w:hangingChars="176" w:hanging="352"/>
        <w:rPr>
          <w:rFonts w:ascii="Times New Roman" w:hAnsi="Times New Roman" w:cs="Times New Roman"/>
          <w:sz w:val="20"/>
          <w:szCs w:val="20"/>
        </w:rPr>
      </w:pPr>
      <w:r w:rsidRPr="00CD5F61">
        <w:rPr>
          <w:rFonts w:ascii="Times New Roman" w:hAnsi="Times New Roman" w:cs="Times New Roman"/>
          <w:sz w:val="20"/>
          <w:szCs w:val="20"/>
        </w:rPr>
        <w:t xml:space="preserve">Adjusted for age, gender, </w:t>
      </w:r>
      <w:r w:rsidRPr="00CD5F61">
        <w:rPr>
          <w:rFonts w:ascii="Times New Roman" w:hAnsi="Times New Roman" w:cs="Times New Roman"/>
          <w:kern w:val="0"/>
          <w:sz w:val="20"/>
          <w:szCs w:val="20"/>
        </w:rPr>
        <w:t>severity of ASD symptoms</w:t>
      </w:r>
      <w:r w:rsidRPr="00CD5F61">
        <w:rPr>
          <w:rFonts w:ascii="Times New Roman" w:hAnsi="Times New Roman" w:cs="Times New Roman"/>
          <w:sz w:val="20"/>
          <w:szCs w:val="20"/>
        </w:rPr>
        <w:t xml:space="preserve">, </w:t>
      </w:r>
      <w:r w:rsidRPr="00CD5F61">
        <w:rPr>
          <w:rFonts w:ascii="Times New Roman" w:hAnsi="Times New Roman" w:cs="Times New Roman"/>
          <w:kern w:val="0"/>
          <w:sz w:val="20"/>
          <w:szCs w:val="20"/>
        </w:rPr>
        <w:t>intellectual functioning</w:t>
      </w:r>
      <w:r w:rsidRPr="00CD5F61">
        <w:rPr>
          <w:rFonts w:ascii="Times New Roman" w:hAnsi="Times New Roman" w:cs="Times New Roman"/>
          <w:sz w:val="20"/>
          <w:szCs w:val="20"/>
        </w:rPr>
        <w:t>, daily accelerometer wear time, maternal age, maternal educational level and monthly per-capita income.</w:t>
      </w:r>
    </w:p>
    <w:p w14:paraId="27DB9DA0" w14:textId="571125BC" w:rsidR="00CD5F61" w:rsidRDefault="00CD5F61" w:rsidP="00A24EA8">
      <w:pPr>
        <w:widowControl/>
        <w:ind w:leftChars="-160" w:left="16" w:rightChars="-230" w:right="-483" w:hangingChars="176" w:hanging="352"/>
        <w:rPr>
          <w:rFonts w:ascii="Times New Roman" w:hAnsi="Times New Roman" w:cs="Times New Roman"/>
          <w:sz w:val="20"/>
          <w:szCs w:val="20"/>
          <w:vertAlign w:val="superscript"/>
        </w:rPr>
      </w:pPr>
      <w:r w:rsidRPr="00CD5F6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D5F61">
        <w:rPr>
          <w:rFonts w:ascii="Times New Roman" w:hAnsi="Times New Roman" w:cs="Times New Roman"/>
          <w:sz w:val="20"/>
          <w:szCs w:val="20"/>
        </w:rPr>
        <w:t xml:space="preserve"> C</w:t>
      </w:r>
      <w:r w:rsidRPr="00CD5F61">
        <w:rPr>
          <w:rFonts w:ascii="Times New Roman" w:hAnsi="Times New Roman" w:cs="Times New Roman"/>
          <w:kern w:val="0"/>
          <w:sz w:val="20"/>
          <w:szCs w:val="20"/>
        </w:rPr>
        <w:t xml:space="preserve">ompared to MVPA≥60 min/d. </w:t>
      </w:r>
    </w:p>
    <w:p w14:paraId="47E182F9" w14:textId="2C8B2532" w:rsidR="005A1B12" w:rsidRPr="005C3F0F" w:rsidRDefault="005A1B12" w:rsidP="00A24EA8">
      <w:pPr>
        <w:widowControl/>
        <w:ind w:leftChars="-160" w:left="16" w:rightChars="-230" w:right="-483" w:hangingChars="176" w:hanging="352"/>
        <w:rPr>
          <w:rFonts w:ascii="Times New Roman" w:hAnsi="Times New Roman" w:cs="Times New Roman"/>
          <w:kern w:val="0"/>
          <w:sz w:val="20"/>
          <w:szCs w:val="20"/>
        </w:rPr>
      </w:pPr>
      <w:bookmarkStart w:id="8" w:name="_Hlk112336584"/>
      <w:r w:rsidRPr="005C3F0F">
        <w:rPr>
          <w:rFonts w:ascii="Times New Roman" w:hAnsi="Times New Roman" w:cs="Times New Roman"/>
          <w:kern w:val="0"/>
          <w:sz w:val="20"/>
          <w:szCs w:val="20"/>
        </w:rPr>
        <w:t>N</w:t>
      </w:r>
      <w:r w:rsidRPr="005C3F0F">
        <w:rPr>
          <w:rFonts w:ascii="Times New Roman" w:hAnsi="Times New Roman" w:cs="Times New Roman" w:hint="eastAsia"/>
          <w:kern w:val="0"/>
          <w:sz w:val="20"/>
          <w:szCs w:val="20"/>
        </w:rPr>
        <w:t>o</w:t>
      </w:r>
      <w:r w:rsidRPr="005C3F0F">
        <w:rPr>
          <w:rFonts w:ascii="Times New Roman" w:hAnsi="Times New Roman" w:cs="Times New Roman"/>
          <w:kern w:val="0"/>
          <w:sz w:val="20"/>
          <w:szCs w:val="20"/>
        </w:rPr>
        <w:t xml:space="preserve"> significant associations between accelerometer-measured SB, PA and step counts and RRB</w:t>
      </w:r>
      <w:r w:rsidRPr="005C3F0F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Pr="005C3F0F">
        <w:rPr>
          <w:rFonts w:ascii="Times New Roman" w:hAnsi="Times New Roman" w:cs="Times New Roman"/>
          <w:kern w:val="0"/>
          <w:sz w:val="20"/>
          <w:szCs w:val="20"/>
        </w:rPr>
        <w:t>.</w:t>
      </w:r>
    </w:p>
    <w:bookmarkEnd w:id="8"/>
    <w:p w14:paraId="75C8B84D" w14:textId="77777777" w:rsidR="00AB4182" w:rsidRPr="001529D2" w:rsidRDefault="00AB4182" w:rsidP="00AB4182"/>
    <w:p w14:paraId="689A63A8" w14:textId="14BA07F1" w:rsidR="00054AEA" w:rsidRDefault="00054AEA" w:rsidP="00054AEA">
      <w:pPr>
        <w:rPr>
          <w:rFonts w:ascii="Times New Roman" w:hAnsi="Times New Roman" w:cs="Times New Roman"/>
          <w:b/>
          <w:bCs/>
        </w:rPr>
      </w:pPr>
    </w:p>
    <w:p w14:paraId="3FCF773A" w14:textId="151DBB46" w:rsidR="00C37825" w:rsidRDefault="00C37825" w:rsidP="00054AEA">
      <w:pPr>
        <w:rPr>
          <w:rFonts w:ascii="Times New Roman" w:hAnsi="Times New Roman" w:cs="Times New Roman"/>
          <w:b/>
          <w:bCs/>
        </w:rPr>
      </w:pPr>
    </w:p>
    <w:p w14:paraId="30A61FAF" w14:textId="701A3957" w:rsidR="00C37825" w:rsidRDefault="00C37825" w:rsidP="00054AEA">
      <w:pPr>
        <w:rPr>
          <w:rFonts w:ascii="Times New Roman" w:hAnsi="Times New Roman" w:cs="Times New Roman"/>
          <w:b/>
          <w:bCs/>
        </w:rPr>
      </w:pPr>
    </w:p>
    <w:p w14:paraId="1479D5F9" w14:textId="1FB0FD03" w:rsidR="0025206F" w:rsidRDefault="0025206F" w:rsidP="00054AEA">
      <w:pPr>
        <w:rPr>
          <w:rFonts w:ascii="Times New Roman" w:hAnsi="Times New Roman" w:cs="Times New Roman"/>
          <w:b/>
          <w:bCs/>
        </w:rPr>
      </w:pPr>
    </w:p>
    <w:p w14:paraId="63E719FB" w14:textId="77777777" w:rsidR="009D171F" w:rsidRPr="009D171F" w:rsidRDefault="009D171F" w:rsidP="00054AEA">
      <w:pPr>
        <w:rPr>
          <w:rFonts w:ascii="Times New Roman" w:hAnsi="Times New Roman" w:cs="Times New Roman" w:hint="eastAsia"/>
          <w:b/>
          <w:bCs/>
        </w:rPr>
      </w:pPr>
    </w:p>
    <w:p w14:paraId="0FCA20E3" w14:textId="6292D23E" w:rsidR="00AB4182" w:rsidRPr="0025206F" w:rsidRDefault="00F4417C" w:rsidP="0025206F">
      <w:pPr>
        <w:ind w:leftChars="-153" w:hangingChars="153" w:hanging="321"/>
        <w:jc w:val="left"/>
        <w:rPr>
          <w:rFonts w:ascii="Times New Roman" w:hAnsi="Times New Roman" w:cs="Times New Roman"/>
          <w:b/>
          <w:bCs/>
        </w:rPr>
      </w:pPr>
      <w:r w:rsidRPr="001B00DE">
        <w:rPr>
          <w:rFonts w:ascii="Times New Roman" w:hAnsi="Times New Roman" w:cs="Times New Roman"/>
          <w:b/>
          <w:bCs/>
        </w:rPr>
        <w:lastRenderedPageBreak/>
        <w:t>T</w:t>
      </w:r>
      <w:r w:rsidR="008E2EA9">
        <w:rPr>
          <w:rFonts w:ascii="Times New Roman" w:hAnsi="Times New Roman" w:cs="Times New Roman" w:hint="eastAsia"/>
          <w:b/>
          <w:bCs/>
        </w:rPr>
        <w:t>able</w:t>
      </w:r>
      <w:r w:rsidR="00AB4182" w:rsidRPr="00CA0E20">
        <w:rPr>
          <w:rFonts w:ascii="Times New Roman" w:hAnsi="Times New Roman" w:cs="Times New Roman"/>
          <w:b/>
          <w:bCs/>
        </w:rPr>
        <w:t xml:space="preserve"> </w:t>
      </w:r>
      <w:r w:rsidR="001C0FA7">
        <w:rPr>
          <w:rFonts w:ascii="Times New Roman" w:hAnsi="Times New Roman" w:cs="Times New Roman"/>
          <w:b/>
          <w:bCs/>
        </w:rPr>
        <w:t>3</w:t>
      </w:r>
      <w:r w:rsidR="0025206F">
        <w:rPr>
          <w:rFonts w:ascii="Times New Roman" w:hAnsi="Times New Roman" w:cs="Times New Roman" w:hint="eastAsia"/>
          <w:b/>
          <w:bCs/>
        </w:rPr>
        <w:t>.</w:t>
      </w:r>
      <w:r w:rsidR="0025206F">
        <w:rPr>
          <w:rFonts w:ascii="Times New Roman" w:hAnsi="Times New Roman" w:cs="Times New Roman"/>
          <w:b/>
          <w:bCs/>
        </w:rPr>
        <w:t xml:space="preserve"> </w:t>
      </w:r>
      <w:r w:rsidR="00E7293A">
        <w:rPr>
          <w:rFonts w:ascii="Times New Roman" w:hAnsi="Times New Roman" w:cs="Times New Roman"/>
        </w:rPr>
        <w:t>A</w:t>
      </w:r>
      <w:r w:rsidR="00E7293A">
        <w:rPr>
          <w:rFonts w:ascii="Times New Roman" w:hAnsi="Times New Roman" w:cs="Times New Roman" w:hint="eastAsia"/>
        </w:rPr>
        <w:t>ssociations</w:t>
      </w:r>
      <w:r w:rsidR="00E7293A" w:rsidRPr="00420851">
        <w:rPr>
          <w:rFonts w:ascii="Times New Roman" w:hAnsi="Times New Roman" w:cs="Times New Roman"/>
        </w:rPr>
        <w:t xml:space="preserve"> </w:t>
      </w:r>
      <w:r w:rsidR="00E7293A">
        <w:rPr>
          <w:rFonts w:ascii="Times New Roman" w:hAnsi="Times New Roman" w:cs="Times New Roman" w:hint="eastAsia"/>
        </w:rPr>
        <w:t>between</w:t>
      </w:r>
      <w:r w:rsidR="00E7293A" w:rsidRPr="008716BD">
        <w:rPr>
          <w:rFonts w:ascii="Times New Roman" w:hAnsi="Times New Roman" w:cs="Times New Roman"/>
        </w:rPr>
        <w:t xml:space="preserve"> </w:t>
      </w:r>
      <w:r w:rsidR="00E7293A">
        <w:rPr>
          <w:rFonts w:ascii="Times New Roman" w:hAnsi="Times New Roman" w:cs="Times New Roman" w:hint="eastAsia"/>
        </w:rPr>
        <w:t>a</w:t>
      </w:r>
      <w:r w:rsidR="00E7293A" w:rsidRPr="00473FEC">
        <w:rPr>
          <w:rFonts w:ascii="Times New Roman" w:hAnsi="Times New Roman" w:cs="Times New Roman"/>
        </w:rPr>
        <w:t>ccelerometer-</w:t>
      </w:r>
      <w:r w:rsidR="00E7293A" w:rsidRPr="00473FEC">
        <w:rPr>
          <w:rFonts w:ascii="Times New Roman" w:hAnsi="Times New Roman" w:cs="Times New Roman" w:hint="eastAsia"/>
        </w:rPr>
        <w:t>m</w:t>
      </w:r>
      <w:r w:rsidR="00E7293A" w:rsidRPr="00473FEC">
        <w:rPr>
          <w:rFonts w:ascii="Times New Roman" w:hAnsi="Times New Roman" w:cs="Times New Roman"/>
        </w:rPr>
        <w:t>easured</w:t>
      </w:r>
      <w:r w:rsidR="00E7293A" w:rsidRPr="00420851">
        <w:rPr>
          <w:rFonts w:ascii="Times New Roman" w:hAnsi="Times New Roman" w:cs="Times New Roman"/>
        </w:rPr>
        <w:t xml:space="preserve"> SB, PA and </w:t>
      </w:r>
      <w:r w:rsidR="00E7293A" w:rsidRPr="00420851">
        <w:rPr>
          <w:rFonts w:ascii="Times New Roman" w:hAnsi="Times New Roman" w:cs="Times New Roman" w:hint="eastAsia"/>
        </w:rPr>
        <w:t>step</w:t>
      </w:r>
      <w:r w:rsidR="00E7293A" w:rsidRPr="00420851">
        <w:rPr>
          <w:rFonts w:ascii="Times New Roman" w:hAnsi="Times New Roman" w:cs="Times New Roman"/>
        </w:rPr>
        <w:t xml:space="preserve"> </w:t>
      </w:r>
      <w:r w:rsidR="00E7293A" w:rsidRPr="00420851">
        <w:rPr>
          <w:rFonts w:ascii="Times New Roman" w:hAnsi="Times New Roman" w:cs="Times New Roman" w:hint="eastAsia"/>
        </w:rPr>
        <w:t>counts</w:t>
      </w:r>
      <w:r w:rsidR="00E7293A" w:rsidRPr="00420851">
        <w:rPr>
          <w:rFonts w:ascii="Times New Roman" w:hAnsi="Times New Roman" w:cs="Times New Roman"/>
        </w:rPr>
        <w:t xml:space="preserve"> </w:t>
      </w:r>
      <w:r w:rsidR="00E7293A">
        <w:rPr>
          <w:rFonts w:ascii="Times New Roman" w:hAnsi="Times New Roman" w:cs="Times New Roman" w:hint="eastAsia"/>
        </w:rPr>
        <w:t>and</w:t>
      </w:r>
      <w:r w:rsidR="00E7293A">
        <w:rPr>
          <w:rFonts w:ascii="Times New Roman" w:hAnsi="Times New Roman" w:cs="Times New Roman"/>
        </w:rPr>
        <w:t xml:space="preserve"> </w:t>
      </w:r>
      <w:bookmarkStart w:id="9" w:name="OLE_LINK2"/>
      <w:r w:rsidR="00561B48" w:rsidRPr="008E2EA9">
        <w:rPr>
          <w:rFonts w:ascii="Times New Roman" w:hAnsi="Times New Roman" w:cs="Times New Roman" w:hint="eastAsia"/>
        </w:rPr>
        <w:t xml:space="preserve">social </w:t>
      </w:r>
      <w:bookmarkStart w:id="10" w:name="_Hlk95141397"/>
      <w:r w:rsidR="00561B48" w:rsidRPr="008E2EA9">
        <w:rPr>
          <w:rFonts w:ascii="Times New Roman" w:hAnsi="Times New Roman" w:cs="Times New Roman" w:hint="eastAsia"/>
        </w:rPr>
        <w:t>competence</w:t>
      </w:r>
      <w:bookmarkEnd w:id="10"/>
      <w:r w:rsidR="00C86099" w:rsidRPr="008E2EA9">
        <w:rPr>
          <w:rFonts w:ascii="Times New Roman" w:hAnsi="Times New Roman" w:cs="Times New Roman"/>
        </w:rPr>
        <w:t xml:space="preserve"> (SRS-2) </w:t>
      </w:r>
      <w:bookmarkEnd w:id="9"/>
      <w:r w:rsidR="00AB4182" w:rsidRPr="008E2EA9">
        <w:rPr>
          <w:rFonts w:ascii="Times New Roman" w:hAnsi="Times New Roman" w:cs="Times New Roman"/>
        </w:rPr>
        <w:t>in children with ASD (n</w:t>
      </w:r>
      <w:r w:rsidR="008E2EA9" w:rsidRPr="008E2EA9">
        <w:rPr>
          <w:rFonts w:ascii="Times New Roman" w:hAnsi="Times New Roman" w:cs="Times New Roman"/>
        </w:rPr>
        <w:t xml:space="preserve"> </w:t>
      </w:r>
      <w:r w:rsidR="00AB4182" w:rsidRPr="008E2EA9">
        <w:rPr>
          <w:rFonts w:ascii="Times New Roman" w:hAnsi="Times New Roman" w:cs="Times New Roman"/>
        </w:rPr>
        <w:t>=</w:t>
      </w:r>
      <w:r w:rsidR="008E2EA9" w:rsidRPr="008E2EA9">
        <w:rPr>
          <w:rFonts w:ascii="Times New Roman" w:hAnsi="Times New Roman" w:cs="Times New Roman"/>
        </w:rPr>
        <w:t xml:space="preserve"> </w:t>
      </w:r>
      <w:r w:rsidR="00AB4182" w:rsidRPr="008E2EA9">
        <w:rPr>
          <w:rFonts w:ascii="Times New Roman" w:hAnsi="Times New Roman" w:cs="Times New Roman"/>
        </w:rPr>
        <w:t>78)</w:t>
      </w:r>
      <w:r w:rsidR="001529D2" w:rsidRPr="008E2EA9">
        <w:rPr>
          <w:rFonts w:ascii="Times New Roman" w:hAnsi="Times New Roman" w:cs="Times New Roman"/>
        </w:rPr>
        <w:t>.</w:t>
      </w:r>
    </w:p>
    <w:tbl>
      <w:tblPr>
        <w:tblStyle w:val="a8"/>
        <w:tblW w:w="147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2113"/>
        <w:gridCol w:w="2005"/>
        <w:gridCol w:w="2085"/>
        <w:gridCol w:w="2085"/>
        <w:gridCol w:w="236"/>
        <w:gridCol w:w="1827"/>
        <w:gridCol w:w="236"/>
        <w:gridCol w:w="2108"/>
      </w:tblGrid>
      <w:tr w:rsidR="0058194C" w14:paraId="7D60735E" w14:textId="77777777" w:rsidTr="00897073">
        <w:trPr>
          <w:jc w:val="center"/>
        </w:trPr>
        <w:tc>
          <w:tcPr>
            <w:tcW w:w="2068" w:type="dxa"/>
            <w:tcBorders>
              <w:bottom w:val="nil"/>
            </w:tcBorders>
          </w:tcPr>
          <w:p w14:paraId="79C3EFC4" w14:textId="2791B04F" w:rsidR="0058194C" w:rsidRPr="00D16970" w:rsidRDefault="0058194C" w:rsidP="00BE24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351" w:type="dxa"/>
            <w:gridSpan w:val="6"/>
            <w:tcBorders>
              <w:bottom w:val="single" w:sz="4" w:space="0" w:color="auto"/>
            </w:tcBorders>
          </w:tcPr>
          <w:p w14:paraId="2E90AC2B" w14:textId="3CB03813" w:rsidR="0058194C" w:rsidRPr="00D16970" w:rsidRDefault="0058194C" w:rsidP="003705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coefficient</w:t>
            </w:r>
            <w:r w:rsidRPr="00D47C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47C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onfidence interval)</w:t>
            </w:r>
          </w:p>
        </w:tc>
        <w:tc>
          <w:tcPr>
            <w:tcW w:w="236" w:type="dxa"/>
            <w:tcBorders>
              <w:bottom w:val="nil"/>
            </w:tcBorders>
          </w:tcPr>
          <w:p w14:paraId="5C79D025" w14:textId="77777777" w:rsidR="0058194C" w:rsidRPr="00D47C31" w:rsidRDefault="0058194C" w:rsidP="003705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14:paraId="7F29B061" w14:textId="071219F0" w:rsidR="0058194C" w:rsidRPr="00D16970" w:rsidRDefault="0058194C" w:rsidP="003705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Odds ratio </w:t>
            </w:r>
            <w:r w:rsidRPr="00D47C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onfidence interval)</w:t>
            </w:r>
          </w:p>
        </w:tc>
      </w:tr>
      <w:tr w:rsidR="0058194C" w14:paraId="165B2DCB" w14:textId="77777777" w:rsidTr="00897073">
        <w:trPr>
          <w:jc w:val="center"/>
        </w:trPr>
        <w:tc>
          <w:tcPr>
            <w:tcW w:w="2068" w:type="dxa"/>
            <w:tcBorders>
              <w:top w:val="nil"/>
              <w:bottom w:val="single" w:sz="4" w:space="0" w:color="auto"/>
            </w:tcBorders>
          </w:tcPr>
          <w:p w14:paraId="585C5E4F" w14:textId="5D7D361C" w:rsidR="0058194C" w:rsidRPr="00D16970" w:rsidRDefault="0058194C" w:rsidP="00BE24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14:paraId="6A9ADF3A" w14:textId="77777777" w:rsidR="0058194C" w:rsidRPr="00D16970" w:rsidRDefault="0058194C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 (hours/d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5272AECD" w14:textId="77777777" w:rsidR="0058194C" w:rsidRPr="00D16970" w:rsidRDefault="0058194C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A (min/d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14A8DC8C" w14:textId="77777777" w:rsidR="0058194C" w:rsidRPr="00D16970" w:rsidRDefault="0058194C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A (min/d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2D2193D1" w14:textId="77777777" w:rsidR="0058194C" w:rsidRPr="00D16970" w:rsidRDefault="0058194C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PA (min/d)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309229" w14:textId="77777777" w:rsidR="0058194C" w:rsidRPr="00D16970" w:rsidRDefault="0058194C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 (min/d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A458B4B" w14:textId="77777777" w:rsidR="0058194C" w:rsidRPr="00D16970" w:rsidRDefault="0058194C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14:paraId="6E643BE8" w14:textId="7218D18D" w:rsidR="0058194C" w:rsidRPr="00D16970" w:rsidRDefault="0058194C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</w:t>
            </w:r>
            <w:r w:rsidR="00F96E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min/d</w:t>
            </w: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58194C" w14:paraId="58B4A396" w14:textId="77777777" w:rsidTr="00897073">
        <w:trPr>
          <w:jc w:val="center"/>
        </w:trPr>
        <w:tc>
          <w:tcPr>
            <w:tcW w:w="2068" w:type="dxa"/>
            <w:tcBorders>
              <w:top w:val="single" w:sz="4" w:space="0" w:color="auto"/>
            </w:tcBorders>
          </w:tcPr>
          <w:p w14:paraId="42F8779F" w14:textId="7533F94F" w:rsidR="0058194C" w:rsidRPr="00AB4182" w:rsidRDefault="0058194C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182">
              <w:rPr>
                <w:rFonts w:ascii="Times New Roman" w:hAnsi="Times New Roman" w:cs="Times New Roman"/>
                <w:sz w:val="20"/>
                <w:szCs w:val="20"/>
              </w:rPr>
              <w:t>Social awareness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14:paraId="5111F56A" w14:textId="05768AE0" w:rsidR="0058194C" w:rsidRPr="00D16970" w:rsidRDefault="0058194C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3900B781" w14:textId="5991B61B" w:rsidR="0058194C" w:rsidRPr="00D16970" w:rsidRDefault="0058194C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7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6B8C9B17" w14:textId="496F753E" w:rsidR="0058194C" w:rsidRPr="00D16970" w:rsidRDefault="0058194C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0C26A949" w14:textId="5E21CD99" w:rsidR="0058194C" w:rsidRPr="00D16970" w:rsidRDefault="0058194C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</w:tcBorders>
          </w:tcPr>
          <w:p w14:paraId="42390699" w14:textId="7EEE6A3D" w:rsidR="0058194C" w:rsidRPr="00D16970" w:rsidRDefault="0058194C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7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85043AB" w14:textId="77777777" w:rsidR="0058194C" w:rsidRPr="002F16BE" w:rsidRDefault="0058194C" w:rsidP="00BE241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2108" w:type="dxa"/>
            <w:tcBorders>
              <w:top w:val="single" w:sz="4" w:space="0" w:color="auto"/>
            </w:tcBorders>
          </w:tcPr>
          <w:p w14:paraId="20BEF473" w14:textId="04BBE2DC" w:rsidR="0058194C" w:rsidRPr="00F604B9" w:rsidRDefault="00F96E95" w:rsidP="00BE24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D7604" w:rsidRPr="00F604B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D7604" w:rsidRPr="00F604B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D7604" w:rsidRPr="00F604B9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194C" w14:paraId="638EE83A" w14:textId="77777777" w:rsidTr="00AC6DFF">
        <w:trPr>
          <w:jc w:val="center"/>
        </w:trPr>
        <w:tc>
          <w:tcPr>
            <w:tcW w:w="2068" w:type="dxa"/>
          </w:tcPr>
          <w:p w14:paraId="24F49A18" w14:textId="63B33A37" w:rsidR="0058194C" w:rsidRPr="00AB4182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182">
              <w:rPr>
                <w:rFonts w:ascii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2113" w:type="dxa"/>
          </w:tcPr>
          <w:p w14:paraId="56C85413" w14:textId="32360312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39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5" w:type="dxa"/>
          </w:tcPr>
          <w:p w14:paraId="5E4E3012" w14:textId="5A141D86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78971434" w14:textId="4EF21DCD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56EEFDC9" w14:textId="5821401E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  <w:gridSpan w:val="2"/>
          </w:tcPr>
          <w:p w14:paraId="298ADB44" w14:textId="56BE0E7C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709801D3" w14:textId="77777777" w:rsidR="0058194C" w:rsidRPr="002F16BE" w:rsidRDefault="0058194C" w:rsidP="00AB41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2108" w:type="dxa"/>
          </w:tcPr>
          <w:p w14:paraId="4F0A91F9" w14:textId="28936220" w:rsidR="0058194C" w:rsidRPr="00F604B9" w:rsidRDefault="002D7604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194C" w14:paraId="6EFE43CE" w14:textId="77777777" w:rsidTr="00AC6DFF">
        <w:trPr>
          <w:jc w:val="center"/>
        </w:trPr>
        <w:tc>
          <w:tcPr>
            <w:tcW w:w="2068" w:type="dxa"/>
          </w:tcPr>
          <w:p w14:paraId="7C6FF30D" w14:textId="55AA0B5F" w:rsidR="0058194C" w:rsidRPr="00AB4182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182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4182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2113" w:type="dxa"/>
          </w:tcPr>
          <w:p w14:paraId="6DCC2ED5" w14:textId="05DC8D80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5" w:type="dxa"/>
          </w:tcPr>
          <w:p w14:paraId="4D2D9DFC" w14:textId="747E57E1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6A12A915" w14:textId="208F2CC8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3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68ED70FB" w14:textId="2FA5FF03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  <w:gridSpan w:val="2"/>
          </w:tcPr>
          <w:p w14:paraId="78142BAA" w14:textId="0F8F3FEA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36" w:type="dxa"/>
          </w:tcPr>
          <w:p w14:paraId="784339DC" w14:textId="77777777" w:rsidR="0058194C" w:rsidRPr="002F16BE" w:rsidRDefault="0058194C" w:rsidP="00AB41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2108" w:type="dxa"/>
          </w:tcPr>
          <w:p w14:paraId="38DC1AD6" w14:textId="36B47771" w:rsidR="0058194C" w:rsidRPr="00F604B9" w:rsidRDefault="002D7604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194C" w14:paraId="281B0CFD" w14:textId="77777777" w:rsidTr="00AC6DFF">
        <w:trPr>
          <w:jc w:val="center"/>
        </w:trPr>
        <w:tc>
          <w:tcPr>
            <w:tcW w:w="2068" w:type="dxa"/>
          </w:tcPr>
          <w:p w14:paraId="2B7C1B4A" w14:textId="6A22DC50" w:rsidR="0058194C" w:rsidRPr="00AB4182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182">
              <w:rPr>
                <w:rFonts w:ascii="Times New Roman" w:hAnsi="Times New Roman" w:cs="Times New Roman"/>
                <w:sz w:val="20"/>
                <w:szCs w:val="20"/>
              </w:rPr>
              <w:t>Social motivation</w:t>
            </w:r>
          </w:p>
        </w:tc>
        <w:tc>
          <w:tcPr>
            <w:tcW w:w="2113" w:type="dxa"/>
          </w:tcPr>
          <w:p w14:paraId="532FBD9F" w14:textId="1EC93917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2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5" w:type="dxa"/>
          </w:tcPr>
          <w:p w14:paraId="698A717F" w14:textId="3D29A2D7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085" w:type="dxa"/>
          </w:tcPr>
          <w:p w14:paraId="7F311530" w14:textId="2AC0E75C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1906BC8A" w14:textId="39295EB1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  <w:gridSpan w:val="2"/>
          </w:tcPr>
          <w:p w14:paraId="327BB567" w14:textId="53CF9EA7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3 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5E91C310" w14:textId="77777777" w:rsidR="0058194C" w:rsidRPr="002F16BE" w:rsidRDefault="0058194C" w:rsidP="00AB41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2108" w:type="dxa"/>
          </w:tcPr>
          <w:p w14:paraId="4EEAFDE5" w14:textId="5FE229DC" w:rsidR="0058194C" w:rsidRPr="00F604B9" w:rsidRDefault="002D7604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</w:p>
        </w:tc>
      </w:tr>
      <w:tr w:rsidR="0058194C" w14:paraId="0D387B25" w14:textId="77777777" w:rsidTr="007923E1">
        <w:trPr>
          <w:jc w:val="center"/>
        </w:trPr>
        <w:tc>
          <w:tcPr>
            <w:tcW w:w="2068" w:type="dxa"/>
            <w:tcBorders>
              <w:bottom w:val="nil"/>
            </w:tcBorders>
          </w:tcPr>
          <w:p w14:paraId="30CE14BC" w14:textId="25073570" w:rsidR="0058194C" w:rsidRPr="00AB4182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182">
              <w:rPr>
                <w:rFonts w:ascii="Times New Roman" w:hAnsi="Times New Roman" w:cs="Times New Roman"/>
                <w:sz w:val="20"/>
                <w:szCs w:val="20"/>
              </w:rPr>
              <w:t>Autistic mannerisms</w:t>
            </w:r>
          </w:p>
        </w:tc>
        <w:tc>
          <w:tcPr>
            <w:tcW w:w="2113" w:type="dxa"/>
            <w:tcBorders>
              <w:bottom w:val="nil"/>
            </w:tcBorders>
          </w:tcPr>
          <w:p w14:paraId="6CFE4D6E" w14:textId="6EFC2468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9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5" w:type="dxa"/>
            <w:tcBorders>
              <w:bottom w:val="nil"/>
            </w:tcBorders>
          </w:tcPr>
          <w:p w14:paraId="72ED6CB2" w14:textId="4E597728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bottom w:val="nil"/>
            </w:tcBorders>
          </w:tcPr>
          <w:p w14:paraId="196FCCB2" w14:textId="0D21AF11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3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bottom w:val="nil"/>
            </w:tcBorders>
          </w:tcPr>
          <w:p w14:paraId="710C8F05" w14:textId="40BE2803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  <w:gridSpan w:val="2"/>
            <w:tcBorders>
              <w:bottom w:val="nil"/>
            </w:tcBorders>
          </w:tcPr>
          <w:p w14:paraId="09D7A22A" w14:textId="25F8EE17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7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bottom w:val="nil"/>
            </w:tcBorders>
          </w:tcPr>
          <w:p w14:paraId="0FD15B0E" w14:textId="77777777" w:rsidR="0058194C" w:rsidRPr="002F16BE" w:rsidRDefault="0058194C" w:rsidP="00AB41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2108" w:type="dxa"/>
            <w:tcBorders>
              <w:bottom w:val="nil"/>
            </w:tcBorders>
          </w:tcPr>
          <w:p w14:paraId="3074D5BD" w14:textId="56A00068" w:rsidR="0058194C" w:rsidRPr="00F604B9" w:rsidRDefault="002D7604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194C" w14:paraId="4F33C47B" w14:textId="77777777" w:rsidTr="007923E1">
        <w:trPr>
          <w:jc w:val="center"/>
        </w:trPr>
        <w:tc>
          <w:tcPr>
            <w:tcW w:w="2068" w:type="dxa"/>
            <w:tcBorders>
              <w:top w:val="nil"/>
              <w:bottom w:val="single" w:sz="4" w:space="0" w:color="auto"/>
            </w:tcBorders>
          </w:tcPr>
          <w:p w14:paraId="4AD8F8DB" w14:textId="0D7D44F2" w:rsidR="0058194C" w:rsidRPr="00AB4182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182">
              <w:rPr>
                <w:rFonts w:ascii="Times New Roman" w:hAnsi="Times New Roman" w:cs="Times New Roman"/>
                <w:sz w:val="20"/>
                <w:szCs w:val="20"/>
              </w:rPr>
              <w:t>Total scores</w:t>
            </w:r>
          </w:p>
        </w:tc>
        <w:tc>
          <w:tcPr>
            <w:tcW w:w="2113" w:type="dxa"/>
            <w:tcBorders>
              <w:top w:val="nil"/>
              <w:bottom w:val="single" w:sz="4" w:space="0" w:color="auto"/>
            </w:tcBorders>
          </w:tcPr>
          <w:p w14:paraId="00CFCF2A" w14:textId="1A9721DB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</w:tcPr>
          <w:p w14:paraId="3F4B3D6C" w14:textId="69EDE74D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</w:tcPr>
          <w:p w14:paraId="448036CC" w14:textId="09290618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</w:tcPr>
          <w:p w14:paraId="05C2F7E5" w14:textId="0EA27C19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  <w:gridSpan w:val="2"/>
            <w:tcBorders>
              <w:top w:val="nil"/>
              <w:bottom w:val="single" w:sz="4" w:space="0" w:color="auto"/>
            </w:tcBorders>
          </w:tcPr>
          <w:p w14:paraId="23ACC01E" w14:textId="12BD870C" w:rsidR="0058194C" w:rsidRPr="00D16970" w:rsidRDefault="0058194C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217, 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4343FA6" w14:textId="77777777" w:rsidR="0058194C" w:rsidRPr="002F16BE" w:rsidRDefault="0058194C" w:rsidP="00AB418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2108" w:type="dxa"/>
            <w:tcBorders>
              <w:top w:val="nil"/>
              <w:bottom w:val="single" w:sz="4" w:space="0" w:color="auto"/>
            </w:tcBorders>
          </w:tcPr>
          <w:p w14:paraId="35531405" w14:textId="1E8104C0" w:rsidR="0058194C" w:rsidRPr="00F604B9" w:rsidRDefault="002D7604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604B9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  <w:r w:rsidR="0058194C" w:rsidRPr="00F604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6DFF" w14:paraId="531CDF85" w14:textId="77777777" w:rsidTr="007923E1">
        <w:trPr>
          <w:jc w:val="center"/>
        </w:trPr>
        <w:tc>
          <w:tcPr>
            <w:tcW w:w="2068" w:type="dxa"/>
            <w:tcBorders>
              <w:top w:val="single" w:sz="4" w:space="0" w:color="auto"/>
            </w:tcBorders>
          </w:tcPr>
          <w:p w14:paraId="03E5E747" w14:textId="77777777" w:rsidR="00AC6DFF" w:rsidRPr="00D47C31" w:rsidRDefault="00AC6DFF" w:rsidP="00BE24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9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C646900" w14:textId="637A80F8" w:rsidR="00AC6DFF" w:rsidRPr="00D16970" w:rsidRDefault="00AC6DFF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coefficient</w:t>
            </w:r>
            <w:r w:rsidRPr="00D47C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47C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onfidence interval)</w:t>
            </w:r>
          </w:p>
        </w:tc>
      </w:tr>
      <w:tr w:rsidR="00AC6DFF" w14:paraId="7BEB70CF" w14:textId="77777777" w:rsidTr="00537D08">
        <w:trPr>
          <w:jc w:val="center"/>
        </w:trPr>
        <w:tc>
          <w:tcPr>
            <w:tcW w:w="2068" w:type="dxa"/>
            <w:tcBorders>
              <w:bottom w:val="single" w:sz="4" w:space="0" w:color="auto"/>
            </w:tcBorders>
          </w:tcPr>
          <w:p w14:paraId="41C8EFF8" w14:textId="4134F7B7" w:rsidR="00AC6DFF" w:rsidRPr="00D47C31" w:rsidRDefault="00AC6DFF" w:rsidP="00BE24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AADAD4" w14:textId="77777777" w:rsidR="00AC6DFF" w:rsidRPr="00D16970" w:rsidRDefault="00AC6DFF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A (min/d)</w:t>
            </w:r>
          </w:p>
        </w:tc>
        <w:tc>
          <w:tcPr>
            <w:tcW w:w="44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99D9C6" w14:textId="77777777" w:rsidR="00AC6DFF" w:rsidRPr="00D16970" w:rsidRDefault="00AC6DFF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ousand steps/d</w:t>
            </w:r>
          </w:p>
        </w:tc>
        <w:tc>
          <w:tcPr>
            <w:tcW w:w="4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4443D7" w14:textId="774DB908" w:rsidR="00AC6DFF" w:rsidRPr="00D16970" w:rsidRDefault="00AC6DFF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ps/min</w:t>
            </w:r>
          </w:p>
        </w:tc>
      </w:tr>
      <w:tr w:rsidR="00AC6DFF" w14:paraId="7317966C" w14:textId="77777777" w:rsidTr="00537D08">
        <w:trPr>
          <w:jc w:val="center"/>
        </w:trPr>
        <w:tc>
          <w:tcPr>
            <w:tcW w:w="2068" w:type="dxa"/>
            <w:tcBorders>
              <w:top w:val="single" w:sz="4" w:space="0" w:color="auto"/>
              <w:bottom w:val="nil"/>
            </w:tcBorders>
          </w:tcPr>
          <w:p w14:paraId="1253B003" w14:textId="5ADFB5D1" w:rsidR="00AC6DFF" w:rsidRPr="00AB4182" w:rsidRDefault="00AC6DFF" w:rsidP="00596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182">
              <w:rPr>
                <w:rFonts w:ascii="Times New Roman" w:hAnsi="Times New Roman" w:cs="Times New Roman"/>
                <w:sz w:val="20"/>
                <w:szCs w:val="20"/>
              </w:rPr>
              <w:t>Social awareness</w:t>
            </w:r>
          </w:p>
        </w:tc>
        <w:tc>
          <w:tcPr>
            <w:tcW w:w="4118" w:type="dxa"/>
            <w:gridSpan w:val="2"/>
            <w:tcBorders>
              <w:top w:val="single" w:sz="4" w:space="0" w:color="auto"/>
            </w:tcBorders>
          </w:tcPr>
          <w:p w14:paraId="2F940B7A" w14:textId="6198F273" w:rsidR="00AC6DFF" w:rsidRPr="00D16970" w:rsidRDefault="00AC6DFF" w:rsidP="0059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04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6" w:type="dxa"/>
            <w:gridSpan w:val="3"/>
            <w:tcBorders>
              <w:top w:val="single" w:sz="4" w:space="0" w:color="auto"/>
            </w:tcBorders>
          </w:tcPr>
          <w:p w14:paraId="5D891D7D" w14:textId="63270F76" w:rsidR="00AC6DFF" w:rsidRPr="00D16970" w:rsidRDefault="00AC6DFF" w:rsidP="0059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58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71" w:type="dxa"/>
            <w:gridSpan w:val="3"/>
            <w:tcBorders>
              <w:top w:val="single" w:sz="4" w:space="0" w:color="auto"/>
            </w:tcBorders>
          </w:tcPr>
          <w:p w14:paraId="703D19E7" w14:textId="1F8F0A1C" w:rsidR="00AC6DFF" w:rsidRPr="00D16970" w:rsidRDefault="00AC6DFF" w:rsidP="00596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79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6DFF" w14:paraId="10810D81" w14:textId="77777777" w:rsidTr="00537D08">
        <w:trPr>
          <w:jc w:val="center"/>
        </w:trPr>
        <w:tc>
          <w:tcPr>
            <w:tcW w:w="2068" w:type="dxa"/>
            <w:tcBorders>
              <w:top w:val="nil"/>
            </w:tcBorders>
          </w:tcPr>
          <w:p w14:paraId="6AF28F77" w14:textId="7064E6A5" w:rsidR="00AC6DFF" w:rsidRPr="00AB4182" w:rsidRDefault="00AC6DFF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182">
              <w:rPr>
                <w:rFonts w:ascii="Times New Roman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4118" w:type="dxa"/>
            <w:gridSpan w:val="2"/>
          </w:tcPr>
          <w:p w14:paraId="7676A729" w14:textId="17484A64" w:rsidR="00AC6DFF" w:rsidRPr="00D16970" w:rsidRDefault="00AC6DFF" w:rsidP="00AB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0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6" w:type="dxa"/>
            <w:gridSpan w:val="3"/>
          </w:tcPr>
          <w:p w14:paraId="40F7D57E" w14:textId="7725ECC0" w:rsidR="00AC6DFF" w:rsidRPr="00D16970" w:rsidRDefault="00AC6DFF" w:rsidP="00AB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52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71" w:type="dxa"/>
            <w:gridSpan w:val="3"/>
          </w:tcPr>
          <w:p w14:paraId="7EC61784" w14:textId="4DCED0BF" w:rsidR="00AC6DFF" w:rsidRPr="00D16970" w:rsidRDefault="00AC6DFF" w:rsidP="00AB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65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6DFF" w14:paraId="59BB07D0" w14:textId="77777777" w:rsidTr="00AC6DFF">
        <w:trPr>
          <w:jc w:val="center"/>
        </w:trPr>
        <w:tc>
          <w:tcPr>
            <w:tcW w:w="2068" w:type="dxa"/>
          </w:tcPr>
          <w:p w14:paraId="41EFCCBA" w14:textId="5B15BDB1" w:rsidR="00AC6DFF" w:rsidRPr="00AB4182" w:rsidRDefault="00AC6DFF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182">
              <w:rPr>
                <w:rFonts w:ascii="Times New Roman" w:hAnsi="Times New Roman" w:cs="Times New Roman"/>
                <w:sz w:val="20"/>
                <w:szCs w:val="20"/>
              </w:rPr>
              <w:t>Social communication</w:t>
            </w:r>
          </w:p>
        </w:tc>
        <w:tc>
          <w:tcPr>
            <w:tcW w:w="4118" w:type="dxa"/>
            <w:gridSpan w:val="2"/>
          </w:tcPr>
          <w:p w14:paraId="278DE49F" w14:textId="70CA2727" w:rsidR="00AC6DFF" w:rsidRPr="00D16970" w:rsidRDefault="00AC6DFF" w:rsidP="00AB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7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6" w:type="dxa"/>
            <w:gridSpan w:val="3"/>
          </w:tcPr>
          <w:p w14:paraId="09887491" w14:textId="235A2B50" w:rsidR="00AC6DFF" w:rsidRPr="00D16970" w:rsidRDefault="00AC6DFF" w:rsidP="00AB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12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71" w:type="dxa"/>
            <w:gridSpan w:val="3"/>
          </w:tcPr>
          <w:p w14:paraId="52EC991E" w14:textId="197DB731" w:rsidR="00AC6DFF" w:rsidRPr="00D16970" w:rsidRDefault="00AC6DFF" w:rsidP="00AB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15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6DFF" w14:paraId="22C03650" w14:textId="77777777" w:rsidTr="00AC6DFF">
        <w:trPr>
          <w:jc w:val="center"/>
        </w:trPr>
        <w:tc>
          <w:tcPr>
            <w:tcW w:w="2068" w:type="dxa"/>
          </w:tcPr>
          <w:p w14:paraId="77279053" w14:textId="7A6E79CD" w:rsidR="00AC6DFF" w:rsidRPr="00AB4182" w:rsidRDefault="00AC6DFF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182">
              <w:rPr>
                <w:rFonts w:ascii="Times New Roman" w:hAnsi="Times New Roman" w:cs="Times New Roman"/>
                <w:sz w:val="20"/>
                <w:szCs w:val="20"/>
              </w:rPr>
              <w:t>Social motivation</w:t>
            </w:r>
          </w:p>
        </w:tc>
        <w:tc>
          <w:tcPr>
            <w:tcW w:w="4118" w:type="dxa"/>
            <w:gridSpan w:val="2"/>
          </w:tcPr>
          <w:p w14:paraId="43D8B138" w14:textId="5DCE3810" w:rsidR="00AC6DFF" w:rsidRPr="00D16970" w:rsidRDefault="00AC6DFF" w:rsidP="00AB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2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06" w:type="dxa"/>
            <w:gridSpan w:val="3"/>
          </w:tcPr>
          <w:p w14:paraId="6B138EED" w14:textId="143FFB41" w:rsidR="00AC6DFF" w:rsidRPr="00D16970" w:rsidRDefault="00AC6DFF" w:rsidP="00AB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17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71" w:type="dxa"/>
            <w:gridSpan w:val="3"/>
          </w:tcPr>
          <w:p w14:paraId="685F1547" w14:textId="492FD3B0" w:rsidR="00AC6DFF" w:rsidRPr="00D16970" w:rsidRDefault="00AC6DFF" w:rsidP="00AB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21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6DFF" w14:paraId="720DDF6A" w14:textId="77777777" w:rsidTr="00AC6DFF">
        <w:trPr>
          <w:jc w:val="center"/>
        </w:trPr>
        <w:tc>
          <w:tcPr>
            <w:tcW w:w="2068" w:type="dxa"/>
          </w:tcPr>
          <w:p w14:paraId="42F055A8" w14:textId="517BDB19" w:rsidR="00AC6DFF" w:rsidRPr="00AB4182" w:rsidRDefault="00AC6DFF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182">
              <w:rPr>
                <w:rFonts w:ascii="Times New Roman" w:hAnsi="Times New Roman" w:cs="Times New Roman"/>
                <w:sz w:val="20"/>
                <w:szCs w:val="20"/>
              </w:rPr>
              <w:t>Autistic mannerisms</w:t>
            </w:r>
          </w:p>
        </w:tc>
        <w:tc>
          <w:tcPr>
            <w:tcW w:w="4118" w:type="dxa"/>
            <w:gridSpan w:val="2"/>
          </w:tcPr>
          <w:p w14:paraId="1912E985" w14:textId="418380FD" w:rsidR="00AC6DFF" w:rsidRPr="00D16970" w:rsidRDefault="00AC6DFF" w:rsidP="00AB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18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4406" w:type="dxa"/>
            <w:gridSpan w:val="3"/>
          </w:tcPr>
          <w:p w14:paraId="059564D8" w14:textId="015F9DCF" w:rsidR="00AC6DFF" w:rsidRPr="00D16970" w:rsidRDefault="00AC6DFF" w:rsidP="00AB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14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71" w:type="dxa"/>
            <w:gridSpan w:val="3"/>
          </w:tcPr>
          <w:p w14:paraId="4F4A578F" w14:textId="7C878BB9" w:rsidR="00AC6DFF" w:rsidRPr="00D16970" w:rsidRDefault="00AC6DFF" w:rsidP="00AB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19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7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6DFF" w14:paraId="5F61CF6C" w14:textId="77777777" w:rsidTr="00AC6DFF">
        <w:trPr>
          <w:jc w:val="center"/>
        </w:trPr>
        <w:tc>
          <w:tcPr>
            <w:tcW w:w="2068" w:type="dxa"/>
          </w:tcPr>
          <w:p w14:paraId="1940D6E1" w14:textId="5C14F8B5" w:rsidR="00AC6DFF" w:rsidRPr="00AB4182" w:rsidRDefault="00AC6DFF" w:rsidP="00AB41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182">
              <w:rPr>
                <w:rFonts w:ascii="Times New Roman" w:hAnsi="Times New Roman" w:cs="Times New Roman"/>
                <w:sz w:val="20"/>
                <w:szCs w:val="20"/>
              </w:rPr>
              <w:t>Total scores</w:t>
            </w:r>
          </w:p>
        </w:tc>
        <w:tc>
          <w:tcPr>
            <w:tcW w:w="4118" w:type="dxa"/>
            <w:gridSpan w:val="2"/>
          </w:tcPr>
          <w:p w14:paraId="67802278" w14:textId="5329E33A" w:rsidR="00AC6DFF" w:rsidRPr="00D16970" w:rsidRDefault="00AC6DFF" w:rsidP="00AB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8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4406" w:type="dxa"/>
            <w:gridSpan w:val="3"/>
          </w:tcPr>
          <w:p w14:paraId="39B7404B" w14:textId="2F56392C" w:rsidR="00AC6DFF" w:rsidRPr="00D16970" w:rsidRDefault="00AC6DFF" w:rsidP="00AB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2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71" w:type="dxa"/>
            <w:gridSpan w:val="3"/>
          </w:tcPr>
          <w:p w14:paraId="462A49E6" w14:textId="0E274B66" w:rsidR="00AC6DFF" w:rsidRPr="00D16970" w:rsidRDefault="00AC6DFF" w:rsidP="00AB4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2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6646933" w14:textId="4E257DF2" w:rsidR="00193374" w:rsidRDefault="00EA69B2" w:rsidP="00C86099">
      <w:pPr>
        <w:widowControl/>
        <w:ind w:leftChars="-133" w:left="-23" w:rightChars="-230" w:right="-483" w:hangingChars="128" w:hanging="2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RS-2</w:t>
      </w:r>
      <w:r w:rsidR="00013206">
        <w:rPr>
          <w:rFonts w:ascii="Times New Roman" w:hAnsi="Times New Roman" w:cs="Times New Roman"/>
          <w:sz w:val="20"/>
          <w:szCs w:val="20"/>
        </w:rPr>
        <w:t>,</w:t>
      </w:r>
      <w:r w:rsidRPr="00EA69B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ocial</w:t>
      </w:r>
      <w:r>
        <w:rPr>
          <w:rFonts w:ascii="Times New Roman" w:hAnsi="Times New Roman" w:cs="Times New Roman"/>
          <w:sz w:val="20"/>
          <w:szCs w:val="20"/>
        </w:rPr>
        <w:t xml:space="preserve"> R</w:t>
      </w:r>
      <w:r>
        <w:rPr>
          <w:rFonts w:ascii="Times New Roman" w:hAnsi="Times New Roman" w:cs="Times New Roman" w:hint="eastAsia"/>
          <w:sz w:val="20"/>
          <w:szCs w:val="20"/>
        </w:rPr>
        <w:t>esponsiveness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sz w:val="20"/>
          <w:szCs w:val="20"/>
        </w:rPr>
        <w:t>ca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93374">
        <w:rPr>
          <w:rFonts w:ascii="Times New Roman" w:hAnsi="Times New Roman" w:cs="Times New Roman"/>
          <w:sz w:val="20"/>
          <w:szCs w:val="20"/>
        </w:rPr>
        <w:t>Second Edition</w:t>
      </w:r>
      <w:r w:rsidR="00013206">
        <w:rPr>
          <w:rFonts w:ascii="Times New Roman" w:hAnsi="Times New Roman" w:cs="Times New Roman"/>
          <w:sz w:val="20"/>
          <w:szCs w:val="20"/>
        </w:rPr>
        <w:t>;</w:t>
      </w:r>
      <w:r w:rsidR="00D91C63">
        <w:rPr>
          <w:rFonts w:ascii="Times New Roman" w:hAnsi="Times New Roman" w:cs="Times New Roman"/>
          <w:sz w:val="20"/>
          <w:szCs w:val="20"/>
        </w:rPr>
        <w:t xml:space="preserve"> </w:t>
      </w:r>
      <w:r w:rsidR="00A24EA8" w:rsidRPr="00A24EA8">
        <w:rPr>
          <w:rFonts w:ascii="Times New Roman" w:hAnsi="Times New Roman" w:cs="Times New Roman"/>
          <w:sz w:val="20"/>
          <w:szCs w:val="20"/>
        </w:rPr>
        <w:t>ASD</w:t>
      </w:r>
      <w:r w:rsidR="00013206">
        <w:rPr>
          <w:rFonts w:ascii="Times New Roman" w:hAnsi="Times New Roman" w:cs="Times New Roman"/>
          <w:sz w:val="20"/>
          <w:szCs w:val="20"/>
        </w:rPr>
        <w:t>,</w:t>
      </w:r>
      <w:r w:rsidR="00A24EA8" w:rsidRPr="00A24EA8">
        <w:rPr>
          <w:rFonts w:ascii="Times New Roman" w:hAnsi="Times New Roman" w:cs="Times New Roman"/>
          <w:sz w:val="20"/>
          <w:szCs w:val="20"/>
        </w:rPr>
        <w:t xml:space="preserve"> autism spectrum disorder</w:t>
      </w:r>
      <w:r w:rsidR="00013206">
        <w:rPr>
          <w:rFonts w:ascii="Times New Roman" w:hAnsi="Times New Roman" w:cs="Times New Roman"/>
          <w:sz w:val="20"/>
          <w:szCs w:val="20"/>
        </w:rPr>
        <w:t>;</w:t>
      </w:r>
      <w:r w:rsidR="00A24EA8" w:rsidRPr="00A24EA8">
        <w:rPr>
          <w:rFonts w:ascii="Times New Roman" w:hAnsi="Times New Roman" w:cs="Times New Roman"/>
          <w:sz w:val="20"/>
          <w:szCs w:val="20"/>
        </w:rPr>
        <w:t xml:space="preserve"> SB</w:t>
      </w:r>
      <w:r w:rsidR="00013206">
        <w:rPr>
          <w:rFonts w:ascii="Times New Roman" w:hAnsi="Times New Roman" w:cs="Times New Roman"/>
          <w:sz w:val="20"/>
          <w:szCs w:val="20"/>
        </w:rPr>
        <w:t>,</w:t>
      </w:r>
      <w:r w:rsidR="00A24EA8" w:rsidRPr="00A24EA8">
        <w:rPr>
          <w:rFonts w:ascii="Times New Roman" w:hAnsi="Times New Roman" w:cs="Times New Roman"/>
          <w:sz w:val="20"/>
          <w:szCs w:val="20"/>
        </w:rPr>
        <w:t xml:space="preserve"> sedentary behavior</w:t>
      </w:r>
      <w:r w:rsidR="00013206">
        <w:rPr>
          <w:rFonts w:ascii="Times New Roman" w:hAnsi="Times New Roman" w:cs="Times New Roman"/>
          <w:sz w:val="20"/>
          <w:szCs w:val="20"/>
        </w:rPr>
        <w:t>;</w:t>
      </w:r>
      <w:r w:rsidR="00A24EA8" w:rsidRPr="00A24EA8">
        <w:rPr>
          <w:rFonts w:ascii="Times New Roman" w:hAnsi="Times New Roman" w:cs="Times New Roman"/>
          <w:sz w:val="20"/>
          <w:szCs w:val="20"/>
        </w:rPr>
        <w:t xml:space="preserve"> PA</w:t>
      </w:r>
      <w:r w:rsidR="00013206">
        <w:rPr>
          <w:rFonts w:ascii="Times New Roman" w:hAnsi="Times New Roman" w:cs="Times New Roman"/>
          <w:sz w:val="20"/>
          <w:szCs w:val="20"/>
        </w:rPr>
        <w:t>,</w:t>
      </w:r>
      <w:r w:rsidR="00A24EA8" w:rsidRPr="00A24EA8">
        <w:rPr>
          <w:rFonts w:ascii="Times New Roman" w:hAnsi="Times New Roman" w:cs="Times New Roman"/>
          <w:sz w:val="20"/>
          <w:szCs w:val="20"/>
        </w:rPr>
        <w:t xml:space="preserve"> physical activity</w:t>
      </w:r>
      <w:r w:rsidR="00013206">
        <w:rPr>
          <w:rFonts w:ascii="Times New Roman" w:hAnsi="Times New Roman" w:cs="Times New Roman"/>
          <w:sz w:val="20"/>
          <w:szCs w:val="20"/>
        </w:rPr>
        <w:t>;</w:t>
      </w:r>
      <w:r w:rsidR="00A24EA8" w:rsidRPr="00A24EA8">
        <w:rPr>
          <w:rFonts w:ascii="Times New Roman" w:hAnsi="Times New Roman" w:cs="Times New Roman"/>
          <w:sz w:val="20"/>
          <w:szCs w:val="20"/>
        </w:rPr>
        <w:t xml:space="preserve"> LPA</w:t>
      </w:r>
      <w:r w:rsidR="00013206">
        <w:rPr>
          <w:rFonts w:ascii="Times New Roman" w:hAnsi="Times New Roman" w:cs="Times New Roman"/>
          <w:sz w:val="20"/>
          <w:szCs w:val="20"/>
        </w:rPr>
        <w:t>,</w:t>
      </w:r>
      <w:r w:rsidR="00A24EA8" w:rsidRPr="00A24EA8">
        <w:rPr>
          <w:rFonts w:ascii="Times New Roman" w:hAnsi="Times New Roman" w:cs="Times New Roman"/>
          <w:sz w:val="20"/>
          <w:szCs w:val="20"/>
        </w:rPr>
        <w:t xml:space="preserve"> low PA</w:t>
      </w:r>
      <w:r w:rsidR="00013206">
        <w:rPr>
          <w:rFonts w:ascii="Times New Roman" w:hAnsi="Times New Roman" w:cs="Times New Roman"/>
          <w:sz w:val="20"/>
          <w:szCs w:val="20"/>
        </w:rPr>
        <w:t>;</w:t>
      </w:r>
      <w:r w:rsidR="00A24EA8" w:rsidRPr="00A24EA8">
        <w:rPr>
          <w:rFonts w:ascii="Times New Roman" w:hAnsi="Times New Roman" w:cs="Times New Roman"/>
          <w:sz w:val="20"/>
          <w:szCs w:val="20"/>
        </w:rPr>
        <w:t xml:space="preserve"> MPA</w:t>
      </w:r>
      <w:r w:rsidR="00013206">
        <w:rPr>
          <w:rFonts w:ascii="Times New Roman" w:hAnsi="Times New Roman" w:cs="Times New Roman"/>
          <w:sz w:val="20"/>
          <w:szCs w:val="20"/>
        </w:rPr>
        <w:t>,</w:t>
      </w:r>
      <w:r w:rsidR="00A24EA8" w:rsidRPr="00A24EA8">
        <w:rPr>
          <w:rFonts w:ascii="Times New Roman" w:hAnsi="Times New Roman" w:cs="Times New Roman"/>
          <w:sz w:val="20"/>
          <w:szCs w:val="20"/>
        </w:rPr>
        <w:t xml:space="preserve"> moderate PA</w:t>
      </w:r>
      <w:r w:rsidR="00013206">
        <w:rPr>
          <w:rFonts w:ascii="Times New Roman" w:hAnsi="Times New Roman" w:cs="Times New Roman"/>
          <w:sz w:val="20"/>
          <w:szCs w:val="20"/>
        </w:rPr>
        <w:t>;</w:t>
      </w:r>
      <w:r w:rsidR="00A24EA8" w:rsidRPr="00A24EA8">
        <w:rPr>
          <w:rFonts w:ascii="Times New Roman" w:hAnsi="Times New Roman" w:cs="Times New Roman"/>
          <w:sz w:val="20"/>
          <w:szCs w:val="20"/>
        </w:rPr>
        <w:t xml:space="preserve"> VPA</w:t>
      </w:r>
      <w:r w:rsidR="00013206">
        <w:rPr>
          <w:rFonts w:ascii="Times New Roman" w:hAnsi="Times New Roman" w:cs="Times New Roman"/>
          <w:sz w:val="20"/>
          <w:szCs w:val="20"/>
        </w:rPr>
        <w:t>,</w:t>
      </w:r>
      <w:r w:rsidR="00A24EA8" w:rsidRPr="00A24EA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550857D" w14:textId="1304BADB" w:rsidR="00A24EA8" w:rsidRDefault="00193374" w:rsidP="00193374">
      <w:pPr>
        <w:widowControl/>
        <w:ind w:leftChars="-133" w:left="-23" w:rightChars="-230" w:right="-483" w:hangingChars="128" w:hanging="2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</w:t>
      </w:r>
      <w:r w:rsidR="008E2EA9" w:rsidRPr="00A24EA8">
        <w:rPr>
          <w:rFonts w:ascii="Times New Roman" w:hAnsi="Times New Roman" w:cs="Times New Roman"/>
          <w:sz w:val="20"/>
          <w:szCs w:val="20"/>
        </w:rPr>
        <w:t>igorou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E2EA9" w:rsidRPr="00A24EA8">
        <w:rPr>
          <w:rFonts w:ascii="Times New Roman" w:hAnsi="Times New Roman" w:cs="Times New Roman"/>
          <w:sz w:val="20"/>
          <w:szCs w:val="20"/>
        </w:rPr>
        <w:t>PA</w:t>
      </w:r>
      <w:r w:rsidR="00D6652E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24EA8" w:rsidRPr="00A24EA8">
        <w:rPr>
          <w:rFonts w:ascii="Times New Roman" w:hAnsi="Times New Roman" w:cs="Times New Roman"/>
          <w:sz w:val="20"/>
          <w:szCs w:val="20"/>
        </w:rPr>
        <w:t>MVPA</w:t>
      </w:r>
      <w:r w:rsidR="00D6652E">
        <w:rPr>
          <w:rFonts w:ascii="Times New Roman" w:hAnsi="Times New Roman" w:cs="Times New Roman"/>
          <w:sz w:val="20"/>
          <w:szCs w:val="20"/>
        </w:rPr>
        <w:t>,</w:t>
      </w:r>
      <w:r w:rsidR="00A24EA8" w:rsidRPr="00A24EA8">
        <w:rPr>
          <w:rFonts w:ascii="Times New Roman" w:hAnsi="Times New Roman" w:cs="Times New Roman"/>
          <w:sz w:val="20"/>
          <w:szCs w:val="20"/>
        </w:rPr>
        <w:t xml:space="preserve"> moderate-to-vigorous PA.</w:t>
      </w:r>
    </w:p>
    <w:p w14:paraId="2AE1076C" w14:textId="6DE079CC" w:rsidR="00A24EA8" w:rsidRPr="00A24EA8" w:rsidRDefault="00A24EA8" w:rsidP="00A24EA8">
      <w:pPr>
        <w:widowControl/>
        <w:ind w:leftChars="-133" w:left="-23" w:rightChars="-230" w:right="-483" w:hangingChars="128" w:hanging="256"/>
        <w:rPr>
          <w:rFonts w:ascii="Times New Roman" w:hAnsi="Times New Roman" w:cs="Times New Roman"/>
          <w:sz w:val="20"/>
          <w:szCs w:val="20"/>
        </w:rPr>
      </w:pPr>
      <w:bookmarkStart w:id="11" w:name="OLE_LINK136"/>
      <w:r w:rsidRPr="00A24EA8">
        <w:rPr>
          <w:rFonts w:ascii="Times New Roman" w:hAnsi="Times New Roman" w:cs="Times New Roman"/>
          <w:sz w:val="20"/>
          <w:szCs w:val="20"/>
        </w:rPr>
        <w:t xml:space="preserve">Adjusted for age, gender, </w:t>
      </w:r>
      <w:r w:rsidRPr="00A24EA8">
        <w:rPr>
          <w:rFonts w:ascii="Times New Roman" w:hAnsi="Times New Roman" w:cs="Times New Roman"/>
          <w:kern w:val="0"/>
          <w:sz w:val="20"/>
          <w:szCs w:val="20"/>
        </w:rPr>
        <w:t>severity of ASD symptoms</w:t>
      </w:r>
      <w:r w:rsidRPr="00A24EA8">
        <w:rPr>
          <w:rFonts w:ascii="Times New Roman" w:hAnsi="Times New Roman" w:cs="Times New Roman"/>
          <w:sz w:val="20"/>
          <w:szCs w:val="20"/>
        </w:rPr>
        <w:t xml:space="preserve">, </w:t>
      </w:r>
      <w:r w:rsidRPr="00A24EA8">
        <w:rPr>
          <w:rFonts w:ascii="Times New Roman" w:hAnsi="Times New Roman" w:cs="Times New Roman"/>
          <w:kern w:val="0"/>
          <w:sz w:val="20"/>
          <w:szCs w:val="20"/>
        </w:rPr>
        <w:t>intellectual functioning</w:t>
      </w:r>
      <w:r w:rsidRPr="00A24EA8">
        <w:rPr>
          <w:rFonts w:ascii="Times New Roman" w:hAnsi="Times New Roman" w:cs="Times New Roman"/>
          <w:sz w:val="20"/>
          <w:szCs w:val="20"/>
        </w:rPr>
        <w:t>, daily accelerometer wear time, maternal age, maternal educational level and monthl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24EA8">
        <w:rPr>
          <w:rFonts w:ascii="Times New Roman" w:hAnsi="Times New Roman" w:cs="Times New Roman"/>
          <w:sz w:val="20"/>
          <w:szCs w:val="20"/>
        </w:rPr>
        <w:t>per-capita income.</w:t>
      </w:r>
    </w:p>
    <w:p w14:paraId="15E67834" w14:textId="51E18552" w:rsidR="00A24EA8" w:rsidRPr="008E2EA9" w:rsidRDefault="00A24EA8" w:rsidP="008E2EA9">
      <w:pPr>
        <w:widowControl/>
        <w:ind w:leftChars="-133" w:left="-23" w:rightChars="-230" w:right="-483" w:hangingChars="128" w:hanging="256"/>
        <w:rPr>
          <w:rFonts w:ascii="Times New Roman" w:hAnsi="Times New Roman" w:cs="Times New Roman"/>
          <w:bCs/>
          <w:i/>
          <w:sz w:val="20"/>
          <w:szCs w:val="20"/>
        </w:rPr>
      </w:pPr>
      <w:bookmarkStart w:id="12" w:name="OLE_LINK106"/>
      <w:bookmarkStart w:id="13" w:name="OLE_LINK108"/>
      <w:bookmarkEnd w:id="11"/>
      <w:r w:rsidRPr="00A24EA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24EA8">
        <w:rPr>
          <w:rFonts w:ascii="Times New Roman" w:hAnsi="Times New Roman" w:cs="Times New Roman"/>
          <w:sz w:val="20"/>
          <w:szCs w:val="20"/>
        </w:rPr>
        <w:t xml:space="preserve"> </w:t>
      </w:r>
      <w:bookmarkStart w:id="14" w:name="OLE_LINK68"/>
      <w:r w:rsidRPr="00A24EA8">
        <w:rPr>
          <w:rFonts w:ascii="Times New Roman" w:hAnsi="Times New Roman" w:cs="Times New Roman"/>
          <w:sz w:val="20"/>
          <w:szCs w:val="20"/>
        </w:rPr>
        <w:t>C</w:t>
      </w:r>
      <w:r w:rsidRPr="00A24EA8">
        <w:rPr>
          <w:rFonts w:ascii="Times New Roman" w:hAnsi="Times New Roman" w:cs="Times New Roman"/>
          <w:kern w:val="0"/>
          <w:sz w:val="20"/>
          <w:szCs w:val="20"/>
        </w:rPr>
        <w:t>ompared</w:t>
      </w:r>
      <w:bookmarkEnd w:id="12"/>
      <w:bookmarkEnd w:id="14"/>
      <w:r w:rsidRPr="00A24EA8">
        <w:rPr>
          <w:rFonts w:ascii="Times New Roman" w:hAnsi="Times New Roman" w:cs="Times New Roman"/>
          <w:kern w:val="0"/>
          <w:sz w:val="20"/>
          <w:szCs w:val="20"/>
        </w:rPr>
        <w:t xml:space="preserve"> to MVPA≥60 min/d.</w:t>
      </w:r>
    </w:p>
    <w:p w14:paraId="4412F61F" w14:textId="35F1A677" w:rsidR="00464A0E" w:rsidRPr="005C3F0F" w:rsidRDefault="00464A0E" w:rsidP="00464A0E">
      <w:pPr>
        <w:widowControl/>
        <w:ind w:leftChars="-160" w:left="16" w:rightChars="-230" w:right="-483" w:hangingChars="176" w:hanging="352"/>
        <w:rPr>
          <w:rFonts w:ascii="Times New Roman" w:hAnsi="Times New Roman" w:cs="Times New Roman"/>
          <w:kern w:val="0"/>
          <w:sz w:val="20"/>
          <w:szCs w:val="20"/>
        </w:rPr>
      </w:pPr>
      <w:bookmarkStart w:id="15" w:name="_Hlk112336620"/>
      <w:bookmarkEnd w:id="13"/>
      <w:r w:rsidRPr="005C3F0F">
        <w:rPr>
          <w:rFonts w:ascii="Times New Roman" w:hAnsi="Times New Roman" w:cs="Times New Roman"/>
          <w:kern w:val="0"/>
          <w:sz w:val="20"/>
          <w:szCs w:val="20"/>
        </w:rPr>
        <w:t>N</w:t>
      </w:r>
      <w:r w:rsidRPr="005C3F0F">
        <w:rPr>
          <w:rFonts w:ascii="Times New Roman" w:hAnsi="Times New Roman" w:cs="Times New Roman" w:hint="eastAsia"/>
          <w:kern w:val="0"/>
          <w:sz w:val="20"/>
          <w:szCs w:val="20"/>
        </w:rPr>
        <w:t>o</w:t>
      </w:r>
      <w:r w:rsidRPr="005C3F0F">
        <w:rPr>
          <w:rFonts w:ascii="Times New Roman" w:hAnsi="Times New Roman" w:cs="Times New Roman"/>
          <w:kern w:val="0"/>
          <w:sz w:val="20"/>
          <w:szCs w:val="20"/>
        </w:rPr>
        <w:t xml:space="preserve"> significant associations between accelerometer-measured SB, PA and step counts and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ocial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competence</w:t>
      </w:r>
      <w:r w:rsidRPr="005C3F0F">
        <w:rPr>
          <w:rFonts w:ascii="Times New Roman" w:hAnsi="Times New Roman" w:cs="Times New Roman"/>
          <w:kern w:val="0"/>
          <w:sz w:val="20"/>
          <w:szCs w:val="20"/>
        </w:rPr>
        <w:t>.</w:t>
      </w:r>
    </w:p>
    <w:bookmarkEnd w:id="15"/>
    <w:p w14:paraId="228239D2" w14:textId="77777777" w:rsidR="00AB4182" w:rsidRPr="00464A0E" w:rsidRDefault="00AB4182" w:rsidP="00AB4182"/>
    <w:p w14:paraId="0029B128" w14:textId="77AEAB50" w:rsidR="00AB4182" w:rsidRDefault="00AB4182"/>
    <w:p w14:paraId="02EF202A" w14:textId="2AB1A7BA" w:rsidR="00E8258A" w:rsidRDefault="00E8258A"/>
    <w:p w14:paraId="3EE0D9B2" w14:textId="637C0B68" w:rsidR="00E8258A" w:rsidRDefault="00E8258A"/>
    <w:p w14:paraId="3BD5926B" w14:textId="7FB6F804" w:rsidR="008141CB" w:rsidRDefault="008141CB"/>
    <w:p w14:paraId="2955BEFF" w14:textId="33DC8D5F" w:rsidR="00F95A18" w:rsidRDefault="00F95A18"/>
    <w:p w14:paraId="2F285186" w14:textId="77777777" w:rsidR="009D171F" w:rsidRPr="00473618" w:rsidRDefault="009D171F">
      <w:pPr>
        <w:rPr>
          <w:rFonts w:hint="eastAsia"/>
        </w:rPr>
      </w:pPr>
    </w:p>
    <w:p w14:paraId="765BA354" w14:textId="38CC5D9E" w:rsidR="00E8258A" w:rsidRPr="009D171F" w:rsidRDefault="00F4417C" w:rsidP="009D171F">
      <w:pPr>
        <w:tabs>
          <w:tab w:val="left" w:pos="10989"/>
          <w:tab w:val="left" w:pos="11199"/>
        </w:tabs>
        <w:ind w:leftChars="-246" w:left="210" w:hangingChars="346" w:hanging="727"/>
        <w:rPr>
          <w:rFonts w:ascii="Times New Roman" w:hAnsi="Times New Roman" w:cs="Times New Roman"/>
        </w:rPr>
      </w:pPr>
      <w:r w:rsidRPr="001B00DE">
        <w:rPr>
          <w:rFonts w:ascii="Times New Roman" w:hAnsi="Times New Roman" w:cs="Times New Roman"/>
          <w:b/>
          <w:bCs/>
        </w:rPr>
        <w:lastRenderedPageBreak/>
        <w:t>T</w:t>
      </w:r>
      <w:r w:rsidR="00420851">
        <w:rPr>
          <w:rFonts w:ascii="Times New Roman" w:hAnsi="Times New Roman" w:cs="Times New Roman" w:hint="eastAsia"/>
          <w:b/>
          <w:bCs/>
        </w:rPr>
        <w:t>able</w:t>
      </w:r>
      <w:r w:rsidR="00E8258A" w:rsidRPr="00CA0E20">
        <w:rPr>
          <w:rFonts w:ascii="Times New Roman" w:hAnsi="Times New Roman" w:cs="Times New Roman"/>
          <w:b/>
          <w:bCs/>
        </w:rPr>
        <w:t xml:space="preserve"> </w:t>
      </w:r>
      <w:r w:rsidR="001C0FA7">
        <w:rPr>
          <w:rFonts w:ascii="Times New Roman" w:hAnsi="Times New Roman" w:cs="Times New Roman"/>
          <w:b/>
          <w:bCs/>
        </w:rPr>
        <w:t>4</w:t>
      </w:r>
      <w:r w:rsidR="0025206F">
        <w:rPr>
          <w:rFonts w:ascii="Times New Roman" w:hAnsi="Times New Roman" w:cs="Times New Roman" w:hint="eastAsia"/>
          <w:b/>
          <w:bCs/>
        </w:rPr>
        <w:t>.</w:t>
      </w:r>
      <w:r w:rsidR="0025206F">
        <w:rPr>
          <w:rFonts w:ascii="Times New Roman" w:hAnsi="Times New Roman" w:cs="Times New Roman"/>
          <w:b/>
          <w:bCs/>
        </w:rPr>
        <w:t xml:space="preserve"> </w:t>
      </w:r>
      <w:bookmarkStart w:id="16" w:name="_Hlk112978675"/>
      <w:r w:rsidR="008716BD">
        <w:rPr>
          <w:rFonts w:ascii="Times New Roman" w:hAnsi="Times New Roman" w:cs="Times New Roman"/>
        </w:rPr>
        <w:t>A</w:t>
      </w:r>
      <w:r w:rsidR="008716BD">
        <w:rPr>
          <w:rFonts w:ascii="Times New Roman" w:hAnsi="Times New Roman" w:cs="Times New Roman" w:hint="eastAsia"/>
        </w:rPr>
        <w:t>ssociations</w:t>
      </w:r>
      <w:r w:rsidR="00E8258A" w:rsidRPr="00420851">
        <w:rPr>
          <w:rFonts w:ascii="Times New Roman" w:hAnsi="Times New Roman" w:cs="Times New Roman"/>
        </w:rPr>
        <w:t xml:space="preserve"> </w:t>
      </w:r>
      <w:r w:rsidR="008716BD">
        <w:rPr>
          <w:rFonts w:ascii="Times New Roman" w:hAnsi="Times New Roman" w:cs="Times New Roman" w:hint="eastAsia"/>
        </w:rPr>
        <w:t>between</w:t>
      </w:r>
      <w:r w:rsidR="008716BD" w:rsidRPr="008716BD">
        <w:rPr>
          <w:rFonts w:ascii="Times New Roman" w:hAnsi="Times New Roman" w:cs="Times New Roman"/>
        </w:rPr>
        <w:t xml:space="preserve"> </w:t>
      </w:r>
      <w:r w:rsidR="008716BD">
        <w:rPr>
          <w:rFonts w:ascii="Times New Roman" w:hAnsi="Times New Roman" w:cs="Times New Roman" w:hint="eastAsia"/>
        </w:rPr>
        <w:t>a</w:t>
      </w:r>
      <w:r w:rsidR="008716BD" w:rsidRPr="009D171F">
        <w:rPr>
          <w:rFonts w:ascii="Times New Roman" w:hAnsi="Times New Roman" w:cs="Times New Roman"/>
        </w:rPr>
        <w:t>ccelerometer-measured</w:t>
      </w:r>
      <w:r w:rsidR="008716BD" w:rsidRPr="00420851">
        <w:rPr>
          <w:rFonts w:ascii="Times New Roman" w:hAnsi="Times New Roman" w:cs="Times New Roman"/>
        </w:rPr>
        <w:t xml:space="preserve"> SB, PA and </w:t>
      </w:r>
      <w:r w:rsidR="008716BD" w:rsidRPr="00420851">
        <w:rPr>
          <w:rFonts w:ascii="Times New Roman" w:hAnsi="Times New Roman" w:cs="Times New Roman" w:hint="eastAsia"/>
        </w:rPr>
        <w:t>step</w:t>
      </w:r>
      <w:r w:rsidR="008716BD" w:rsidRPr="00420851">
        <w:rPr>
          <w:rFonts w:ascii="Times New Roman" w:hAnsi="Times New Roman" w:cs="Times New Roman"/>
        </w:rPr>
        <w:t xml:space="preserve"> </w:t>
      </w:r>
      <w:r w:rsidR="008716BD" w:rsidRPr="00420851">
        <w:rPr>
          <w:rFonts w:ascii="Times New Roman" w:hAnsi="Times New Roman" w:cs="Times New Roman" w:hint="eastAsia"/>
        </w:rPr>
        <w:t>counts</w:t>
      </w:r>
      <w:r w:rsidR="00E8258A" w:rsidRPr="00420851">
        <w:rPr>
          <w:rFonts w:ascii="Times New Roman" w:hAnsi="Times New Roman" w:cs="Times New Roman"/>
        </w:rPr>
        <w:t xml:space="preserve"> </w:t>
      </w:r>
      <w:r w:rsidR="008716BD">
        <w:rPr>
          <w:rFonts w:ascii="Times New Roman" w:hAnsi="Times New Roman" w:cs="Times New Roman" w:hint="eastAsia"/>
        </w:rPr>
        <w:t>and</w:t>
      </w:r>
      <w:r w:rsidR="008716BD">
        <w:rPr>
          <w:rFonts w:ascii="Times New Roman" w:hAnsi="Times New Roman" w:cs="Times New Roman"/>
        </w:rPr>
        <w:t xml:space="preserve"> </w:t>
      </w:r>
      <w:r w:rsidR="00E8258A" w:rsidRPr="00420851">
        <w:rPr>
          <w:rFonts w:ascii="Times New Roman" w:hAnsi="Times New Roman" w:cs="Times New Roman"/>
        </w:rPr>
        <w:t>motor</w:t>
      </w:r>
      <w:r w:rsidR="00312409" w:rsidRPr="00420851">
        <w:rPr>
          <w:rFonts w:ascii="Times New Roman" w:hAnsi="Times New Roman" w:cs="Times New Roman"/>
        </w:rPr>
        <w:t xml:space="preserve"> </w:t>
      </w:r>
      <w:r w:rsidR="00E8258A" w:rsidRPr="00420851">
        <w:rPr>
          <w:rFonts w:ascii="Times New Roman" w:hAnsi="Times New Roman" w:cs="Times New Roman"/>
        </w:rPr>
        <w:t>development (DCDQ) in children with</w:t>
      </w:r>
      <w:r w:rsidR="00761BFF">
        <w:rPr>
          <w:rFonts w:ascii="Times New Roman" w:hAnsi="Times New Roman" w:cs="Times New Roman"/>
        </w:rPr>
        <w:t xml:space="preserve"> </w:t>
      </w:r>
      <w:r w:rsidR="00E8258A" w:rsidRPr="00420851">
        <w:rPr>
          <w:rFonts w:ascii="Times New Roman" w:hAnsi="Times New Roman" w:cs="Times New Roman"/>
        </w:rPr>
        <w:t>ASD (n</w:t>
      </w:r>
      <w:r w:rsidR="00420851" w:rsidRPr="00420851">
        <w:rPr>
          <w:rFonts w:ascii="Times New Roman" w:hAnsi="Times New Roman" w:cs="Times New Roman"/>
        </w:rPr>
        <w:t xml:space="preserve"> </w:t>
      </w:r>
      <w:r w:rsidR="00E8258A" w:rsidRPr="00420851">
        <w:rPr>
          <w:rFonts w:ascii="Times New Roman" w:hAnsi="Times New Roman" w:cs="Times New Roman"/>
        </w:rPr>
        <w:t>=</w:t>
      </w:r>
      <w:r w:rsidR="00420851" w:rsidRPr="00420851">
        <w:rPr>
          <w:rFonts w:ascii="Times New Roman" w:hAnsi="Times New Roman" w:cs="Times New Roman"/>
        </w:rPr>
        <w:t xml:space="preserve"> </w:t>
      </w:r>
      <w:r w:rsidR="00E8258A" w:rsidRPr="00420851">
        <w:rPr>
          <w:rFonts w:ascii="Times New Roman" w:hAnsi="Times New Roman" w:cs="Times New Roman"/>
        </w:rPr>
        <w:t>78)</w:t>
      </w:r>
      <w:r w:rsidR="001529D2" w:rsidRPr="00420851">
        <w:rPr>
          <w:rFonts w:ascii="Times New Roman" w:hAnsi="Times New Roman" w:cs="Times New Roman"/>
        </w:rPr>
        <w:t>.</w:t>
      </w:r>
    </w:p>
    <w:tbl>
      <w:tblPr>
        <w:tblStyle w:val="a8"/>
        <w:tblW w:w="149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072"/>
        <w:gridCol w:w="2230"/>
        <w:gridCol w:w="2128"/>
        <w:gridCol w:w="2044"/>
        <w:gridCol w:w="2263"/>
        <w:gridCol w:w="445"/>
        <w:gridCol w:w="2028"/>
      </w:tblGrid>
      <w:tr w:rsidR="00C83A32" w14:paraId="4AAD9F76" w14:textId="77777777" w:rsidTr="004506C9">
        <w:trPr>
          <w:trHeight w:val="155"/>
          <w:jc w:val="center"/>
        </w:trPr>
        <w:tc>
          <w:tcPr>
            <w:tcW w:w="1736" w:type="dxa"/>
            <w:tcBorders>
              <w:bottom w:val="nil"/>
            </w:tcBorders>
          </w:tcPr>
          <w:bookmarkEnd w:id="16"/>
          <w:p w14:paraId="3495B73E" w14:textId="77777777" w:rsidR="00C83A32" w:rsidRPr="00D16970" w:rsidRDefault="00C83A32" w:rsidP="004506C9">
            <w:pPr>
              <w:ind w:leftChars="-24" w:hangingChars="25" w:hanging="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737" w:type="dxa"/>
            <w:gridSpan w:val="5"/>
            <w:tcBorders>
              <w:bottom w:val="single" w:sz="4" w:space="0" w:color="auto"/>
            </w:tcBorders>
          </w:tcPr>
          <w:p w14:paraId="35C60E82" w14:textId="0A450377" w:rsidR="00C83A32" w:rsidRPr="00D16970" w:rsidRDefault="00C83A32" w:rsidP="00C83A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coefficient</w:t>
            </w:r>
            <w:r w:rsidRPr="00D47C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47C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onfidence interval)</w:t>
            </w:r>
          </w:p>
        </w:tc>
        <w:tc>
          <w:tcPr>
            <w:tcW w:w="445" w:type="dxa"/>
            <w:tcBorders>
              <w:bottom w:val="nil"/>
            </w:tcBorders>
          </w:tcPr>
          <w:p w14:paraId="4B8FBE30" w14:textId="77777777" w:rsidR="00C83A32" w:rsidRPr="00D16970" w:rsidRDefault="00C83A32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18DF5431" w14:textId="2FD25738" w:rsidR="00C83A32" w:rsidRPr="00D16970" w:rsidRDefault="00C83A32" w:rsidP="00BE24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Odds ratio </w:t>
            </w:r>
            <w:r w:rsidRPr="00D47C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onfidence interval)</w:t>
            </w:r>
          </w:p>
        </w:tc>
      </w:tr>
      <w:tr w:rsidR="00FF7A90" w14:paraId="393B41B1" w14:textId="77777777" w:rsidTr="004506C9">
        <w:trPr>
          <w:trHeight w:val="155"/>
          <w:jc w:val="center"/>
        </w:trPr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36580C5B" w14:textId="77777777" w:rsidR="00FF7A90" w:rsidRPr="00D16970" w:rsidRDefault="00FF7A90" w:rsidP="004506C9">
            <w:pPr>
              <w:ind w:leftChars="-24" w:hangingChars="25" w:hanging="5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6ADEE269" w14:textId="6562BC0C" w:rsidR="00FF7A90" w:rsidRPr="00D16970" w:rsidRDefault="00FF7A90" w:rsidP="00D47C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 (hours/d)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03A0D0CE" w14:textId="17D51771" w:rsidR="00FF7A90" w:rsidRPr="00D16970" w:rsidRDefault="00FF7A90" w:rsidP="00D47C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A (min/d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4B772FA6" w14:textId="64F0FFEC" w:rsidR="00FF7A90" w:rsidRPr="00D16970" w:rsidRDefault="00FF7A90" w:rsidP="00D47C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A (min/d)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366BD1B7" w14:textId="0C96F194" w:rsidR="00FF7A90" w:rsidRPr="00D16970" w:rsidRDefault="00FF7A90" w:rsidP="00D47C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PA (min/d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1592E39" w14:textId="15BE8360" w:rsidR="00FF7A90" w:rsidRPr="00D16970" w:rsidRDefault="00FF7A90" w:rsidP="00D47C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 (min/d)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</w:tcPr>
          <w:p w14:paraId="1C56A480" w14:textId="77777777" w:rsidR="00FF7A90" w:rsidRPr="00D16970" w:rsidRDefault="00FF7A90" w:rsidP="00FF7A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354F2B42" w14:textId="1FE481DC" w:rsidR="00FF7A90" w:rsidRPr="00D16970" w:rsidRDefault="00FF7A90" w:rsidP="00D47C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min/d</w:t>
            </w: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FF7A90" w14:paraId="46ACA9EE" w14:textId="77777777" w:rsidTr="004506C9">
        <w:trPr>
          <w:jc w:val="center"/>
        </w:trPr>
        <w:tc>
          <w:tcPr>
            <w:tcW w:w="1736" w:type="dxa"/>
            <w:tcBorders>
              <w:top w:val="single" w:sz="4" w:space="0" w:color="auto"/>
            </w:tcBorders>
          </w:tcPr>
          <w:p w14:paraId="01CB4C89" w14:textId="3D9FE737" w:rsidR="00FF7A90" w:rsidRPr="00AB4182" w:rsidRDefault="00FF7A90" w:rsidP="004506C9">
            <w:pPr>
              <w:ind w:leftChars="-24" w:hangingChars="25" w:hanging="50"/>
              <w:rPr>
                <w:rFonts w:ascii="Times New Roman" w:hAnsi="Times New Roman" w:cs="Times New Roman"/>
                <w:sz w:val="20"/>
                <w:szCs w:val="20"/>
              </w:rPr>
            </w:pPr>
            <w:r w:rsidRPr="00E8258A">
              <w:rPr>
                <w:rFonts w:ascii="Times New Roman" w:hAnsi="Times New Roman" w:cs="Times New Roman"/>
                <w:sz w:val="20"/>
                <w:szCs w:val="20"/>
              </w:rPr>
              <w:t>DCDQ</w:t>
            </w:r>
            <w:r w:rsidR="004506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58A"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  <w:r w:rsidRPr="00E82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58A">
              <w:rPr>
                <w:rFonts w:ascii="Times New Roman" w:hAnsi="Times New Roman" w:cs="Times New Roman" w:hint="eastAsia"/>
                <w:sz w:val="20"/>
                <w:szCs w:val="20"/>
              </w:rPr>
              <w:t>scores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6F43CF00" w14:textId="4AB31A7A" w:rsidR="00FF7A90" w:rsidRPr="00D16970" w:rsidRDefault="00FF7A90" w:rsidP="004506C9">
            <w:pPr>
              <w:ind w:leftChars="-35" w:left="1" w:hangingChars="37" w:hanging="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8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30" w:type="dxa"/>
            <w:tcBorders>
              <w:top w:val="single" w:sz="4" w:space="0" w:color="auto"/>
            </w:tcBorders>
          </w:tcPr>
          <w:p w14:paraId="17692BCA" w14:textId="52B85500" w:rsidR="00FF7A90" w:rsidRPr="00D16970" w:rsidRDefault="00FF7A90" w:rsidP="004506C9">
            <w:pPr>
              <w:ind w:leftChars="-30" w:left="-7" w:hangingChars="28" w:hanging="56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38C1A772" w14:textId="326E1564" w:rsidR="00FF7A90" w:rsidRPr="00D16970" w:rsidRDefault="00FF7A90" w:rsidP="004506C9">
            <w:pPr>
              <w:ind w:leftChars="-11" w:left="-1" w:hangingChars="11" w:hanging="22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784189B1" w14:textId="25F02653" w:rsidR="00FF7A90" w:rsidRPr="00D16970" w:rsidRDefault="00FF7A90" w:rsidP="004506C9">
            <w:pPr>
              <w:ind w:leftChars="-21" w:left="-2" w:hangingChars="21" w:hanging="42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  <w:r w:rsidR="004506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054C3DDF" w14:textId="6EDAEF40" w:rsidR="00FF7A90" w:rsidRPr="00D16970" w:rsidRDefault="00FF7A90" w:rsidP="004506C9">
            <w:pPr>
              <w:ind w:firstLineChars="1" w:firstLine="2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dxa"/>
            <w:tcBorders>
              <w:top w:val="single" w:sz="4" w:space="0" w:color="auto"/>
            </w:tcBorders>
          </w:tcPr>
          <w:p w14:paraId="43B80FF5" w14:textId="77777777" w:rsidR="00FF7A90" w:rsidRPr="00F60358" w:rsidRDefault="00FF7A90" w:rsidP="00D47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58EE3D25" w14:textId="42F1723B" w:rsidR="00FF7A90" w:rsidRPr="00331CC1" w:rsidRDefault="00FF7A90" w:rsidP="00D47C3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0358">
              <w:rPr>
                <w:rFonts w:ascii="Times New Roman" w:hAnsi="Times New Roman" w:cs="Times New Roman"/>
                <w:sz w:val="20"/>
                <w:szCs w:val="20"/>
              </w:rPr>
              <w:t>1.560 (0.756, 3.221)</w:t>
            </w:r>
          </w:p>
        </w:tc>
      </w:tr>
      <w:tr w:rsidR="00FF7A90" w14:paraId="13A50C56" w14:textId="77777777" w:rsidTr="004506C9">
        <w:trPr>
          <w:jc w:val="center"/>
        </w:trPr>
        <w:tc>
          <w:tcPr>
            <w:tcW w:w="1736" w:type="dxa"/>
          </w:tcPr>
          <w:p w14:paraId="7370D405" w14:textId="6BE6D990" w:rsidR="00FF7A90" w:rsidRPr="00E8258A" w:rsidRDefault="00FF7A90" w:rsidP="004506C9">
            <w:pPr>
              <w:ind w:leftChars="-24" w:hangingChars="25" w:hanging="50"/>
              <w:rPr>
                <w:rFonts w:ascii="Times New Roman" w:hAnsi="Times New Roman" w:cs="Times New Roman"/>
                <w:sz w:val="20"/>
                <w:szCs w:val="20"/>
              </w:rPr>
            </w:pPr>
            <w:r w:rsidRPr="00E8258A">
              <w:rPr>
                <w:rFonts w:ascii="Times New Roman" w:hAnsi="Times New Roman" w:cs="Times New Roman"/>
                <w:sz w:val="20"/>
                <w:szCs w:val="20"/>
              </w:rPr>
              <w:t xml:space="preserve">DCDQ </w:t>
            </w:r>
            <w:r w:rsidRPr="00E8258A">
              <w:rPr>
                <w:rFonts w:ascii="Times New Roman" w:hAnsi="Times New Roman" w:cs="Times New Roman" w:hint="eastAsia"/>
                <w:sz w:val="20"/>
                <w:szCs w:val="20"/>
              </w:rPr>
              <w:t>result</w:t>
            </w:r>
          </w:p>
        </w:tc>
        <w:tc>
          <w:tcPr>
            <w:tcW w:w="13207" w:type="dxa"/>
            <w:gridSpan w:val="7"/>
          </w:tcPr>
          <w:p w14:paraId="711D7F2E" w14:textId="074911A2" w:rsidR="00FF7A90" w:rsidRPr="00F60358" w:rsidRDefault="00FF7A90" w:rsidP="004506C9">
            <w:pPr>
              <w:ind w:leftChars="-21" w:left="-2" w:hangingChars="21" w:hanging="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7A90" w14:paraId="685D6098" w14:textId="77777777" w:rsidTr="007923E1">
        <w:trPr>
          <w:jc w:val="center"/>
        </w:trPr>
        <w:tc>
          <w:tcPr>
            <w:tcW w:w="1736" w:type="dxa"/>
            <w:tcBorders>
              <w:bottom w:val="nil"/>
            </w:tcBorders>
          </w:tcPr>
          <w:p w14:paraId="60822A23" w14:textId="123563AC" w:rsidR="00FF7A90" w:rsidRPr="00E8258A" w:rsidRDefault="00FF7A90" w:rsidP="004506C9">
            <w:pPr>
              <w:ind w:leftChars="-24" w:hangingChars="25" w:hanging="50"/>
              <w:rPr>
                <w:rFonts w:ascii="Times New Roman" w:hAnsi="Times New Roman" w:cs="Times New Roman"/>
                <w:sz w:val="20"/>
                <w:szCs w:val="20"/>
              </w:rPr>
            </w:pPr>
            <w:r w:rsidRPr="001513C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1513C7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2072" w:type="dxa"/>
            <w:tcBorders>
              <w:bottom w:val="nil"/>
            </w:tcBorders>
          </w:tcPr>
          <w:p w14:paraId="7C975EF9" w14:textId="7C85C1DD" w:rsidR="00FF7A90" w:rsidRDefault="00FF7A90" w:rsidP="004506C9">
            <w:pPr>
              <w:ind w:leftChars="-35" w:left="1" w:hangingChars="37" w:hanging="74"/>
              <w:rPr>
                <w:rFonts w:ascii="Times New Roman" w:hAnsi="Times New Roman" w:cs="Times New Roman"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7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30" w:type="dxa"/>
            <w:tcBorders>
              <w:bottom w:val="nil"/>
            </w:tcBorders>
          </w:tcPr>
          <w:p w14:paraId="562363A0" w14:textId="6729FBA9" w:rsidR="00FF7A90" w:rsidRPr="00D16970" w:rsidRDefault="00FF7A90" w:rsidP="004506C9">
            <w:pPr>
              <w:ind w:leftChars="-30" w:left="-7" w:hangingChars="28" w:hanging="5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30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bottom w:val="nil"/>
            </w:tcBorders>
          </w:tcPr>
          <w:p w14:paraId="26B1E3FE" w14:textId="16370C43" w:rsidR="00FF7A90" w:rsidRPr="00D16970" w:rsidRDefault="00FF7A90" w:rsidP="004506C9">
            <w:pPr>
              <w:ind w:leftChars="-11" w:left="-1" w:hangingChars="11" w:hanging="22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4" w:type="dxa"/>
            <w:tcBorders>
              <w:bottom w:val="nil"/>
            </w:tcBorders>
          </w:tcPr>
          <w:p w14:paraId="11844C36" w14:textId="4C83F673" w:rsidR="00FF7A90" w:rsidRPr="00D16970" w:rsidRDefault="00FF7A90" w:rsidP="004506C9">
            <w:pPr>
              <w:ind w:leftChars="-21" w:left="-2" w:hangingChars="21" w:hanging="42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3" w:type="dxa"/>
            <w:tcBorders>
              <w:bottom w:val="nil"/>
            </w:tcBorders>
          </w:tcPr>
          <w:p w14:paraId="1B6C6B4B" w14:textId="648128E4" w:rsidR="00FF7A90" w:rsidRPr="00D16970" w:rsidRDefault="00FF7A90" w:rsidP="004506C9">
            <w:pPr>
              <w:ind w:firstLineChars="1" w:firstLine="2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dxa"/>
            <w:tcBorders>
              <w:bottom w:val="nil"/>
            </w:tcBorders>
          </w:tcPr>
          <w:p w14:paraId="2F7CB421" w14:textId="77777777" w:rsidR="00FF7A90" w:rsidRPr="00F23DF3" w:rsidRDefault="00FF7A90" w:rsidP="009933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bottom w:val="nil"/>
            </w:tcBorders>
          </w:tcPr>
          <w:p w14:paraId="295CCE26" w14:textId="4EC32559" w:rsidR="00FF7A90" w:rsidRPr="00F60358" w:rsidRDefault="00FF7A90" w:rsidP="0099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DF3">
              <w:rPr>
                <w:rFonts w:ascii="Times New Roman" w:hAnsi="Times New Roman" w:cs="Times New Roman"/>
                <w:sz w:val="20"/>
                <w:szCs w:val="20"/>
              </w:rPr>
              <w:t>0.370 (0.086, 1.594)</w:t>
            </w:r>
          </w:p>
        </w:tc>
      </w:tr>
      <w:tr w:rsidR="00FF7A90" w14:paraId="0B47B57F" w14:textId="77777777" w:rsidTr="007923E1">
        <w:trPr>
          <w:jc w:val="center"/>
        </w:trPr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5A2D3D0B" w14:textId="780688A9" w:rsidR="00FF7A90" w:rsidRPr="00E8258A" w:rsidRDefault="00FF7A90" w:rsidP="004506C9">
            <w:pPr>
              <w:ind w:leftChars="-24" w:hangingChars="25" w:hanging="50"/>
              <w:rPr>
                <w:rFonts w:ascii="Times New Roman" w:hAnsi="Times New Roman" w:cs="Times New Roman"/>
                <w:sz w:val="20"/>
                <w:szCs w:val="20"/>
              </w:rPr>
            </w:pPr>
            <w:r w:rsidRPr="001513C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513C7">
              <w:rPr>
                <w:rFonts w:ascii="Times New Roman" w:hAnsi="Times New Roman" w:cs="Times New Roman" w:hint="eastAsia"/>
                <w:sz w:val="20"/>
                <w:szCs w:val="20"/>
              </w:rPr>
              <w:t>uspect</w:t>
            </w:r>
            <w:r w:rsidRPr="001513C7">
              <w:rPr>
                <w:rFonts w:ascii="Times New Roman" w:hAnsi="Times New Roman" w:cs="Times New Roman"/>
                <w:sz w:val="20"/>
                <w:szCs w:val="20"/>
              </w:rPr>
              <w:t xml:space="preserve"> DCD</w:t>
            </w:r>
          </w:p>
        </w:tc>
        <w:tc>
          <w:tcPr>
            <w:tcW w:w="2072" w:type="dxa"/>
            <w:tcBorders>
              <w:top w:val="nil"/>
              <w:bottom w:val="single" w:sz="4" w:space="0" w:color="auto"/>
            </w:tcBorders>
          </w:tcPr>
          <w:p w14:paraId="148BBB7F" w14:textId="23FC793E" w:rsidR="00FF7A90" w:rsidRDefault="00FF7A90" w:rsidP="004506C9">
            <w:pPr>
              <w:ind w:leftChars="-35" w:left="1" w:hangingChars="37" w:hanging="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30" w:type="dxa"/>
            <w:tcBorders>
              <w:top w:val="nil"/>
              <w:bottom w:val="single" w:sz="4" w:space="0" w:color="auto"/>
            </w:tcBorders>
          </w:tcPr>
          <w:p w14:paraId="4FA4AB36" w14:textId="71B1682B" w:rsidR="00FF7A90" w:rsidRPr="00D16970" w:rsidRDefault="00FF7A90" w:rsidP="004506C9">
            <w:pPr>
              <w:ind w:leftChars="-30" w:left="-7" w:hangingChars="28" w:hanging="5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</w:tcPr>
          <w:p w14:paraId="7B4919AB" w14:textId="433141F0" w:rsidR="00FF7A90" w:rsidRPr="00D16970" w:rsidRDefault="00FF7A90" w:rsidP="004506C9">
            <w:pPr>
              <w:ind w:leftChars="-11" w:left="-1" w:hangingChars="11" w:hanging="22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3E6ABA45" w14:textId="5EFB9C90" w:rsidR="00FF7A90" w:rsidRPr="00D16970" w:rsidRDefault="00FF7A90" w:rsidP="004506C9">
            <w:pPr>
              <w:ind w:leftChars="-21" w:left="-2" w:hangingChars="21" w:hanging="42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 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1F78BA5E" w14:textId="420A2E14" w:rsidR="00FF7A90" w:rsidRPr="00D16970" w:rsidRDefault="00FF7A90" w:rsidP="004506C9">
            <w:pPr>
              <w:ind w:firstLineChars="1" w:firstLine="2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</w:tcPr>
          <w:p w14:paraId="39173AC2" w14:textId="77777777" w:rsidR="00FF7A90" w:rsidRPr="00F23DF3" w:rsidRDefault="00FF7A90" w:rsidP="009933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bottom w:val="single" w:sz="4" w:space="0" w:color="auto"/>
            </w:tcBorders>
          </w:tcPr>
          <w:p w14:paraId="75925EB1" w14:textId="5E1725EF" w:rsidR="00FF7A90" w:rsidRPr="00F60358" w:rsidRDefault="00FF7A90" w:rsidP="009933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DF3">
              <w:rPr>
                <w:rFonts w:ascii="Times New Roman" w:hAnsi="Times New Roman" w:cs="Times New Roman"/>
                <w:sz w:val="20"/>
                <w:szCs w:val="20"/>
              </w:rPr>
              <w:t>1.393 (0.353, 5.493)</w:t>
            </w:r>
          </w:p>
        </w:tc>
      </w:tr>
      <w:tr w:rsidR="00FF7A90" w14:paraId="36CBB0CD" w14:textId="77777777" w:rsidTr="007923E1">
        <w:trPr>
          <w:trHeight w:val="310"/>
          <w:jc w:val="center"/>
        </w:trPr>
        <w:tc>
          <w:tcPr>
            <w:tcW w:w="1736" w:type="dxa"/>
            <w:tcBorders>
              <w:top w:val="single" w:sz="4" w:space="0" w:color="auto"/>
            </w:tcBorders>
          </w:tcPr>
          <w:p w14:paraId="20744271" w14:textId="06AEA685" w:rsidR="00FF7A90" w:rsidRPr="00E8258A" w:rsidRDefault="00FF7A90" w:rsidP="004506C9">
            <w:pPr>
              <w:ind w:leftChars="-24" w:hangingChars="25" w:hanging="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DF76433" w14:textId="4B3604C2" w:rsidR="00FF7A90" w:rsidRPr="00D16970" w:rsidRDefault="00FF7A90" w:rsidP="00993359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C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coefficient</w:t>
            </w:r>
            <w:r w:rsidRPr="00D47C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47C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onfidence interval)</w:t>
            </w:r>
          </w:p>
        </w:tc>
      </w:tr>
      <w:tr w:rsidR="00FF7A90" w14:paraId="05B5C558" w14:textId="77777777" w:rsidTr="00537D08">
        <w:trPr>
          <w:jc w:val="center"/>
        </w:trPr>
        <w:tc>
          <w:tcPr>
            <w:tcW w:w="1736" w:type="dxa"/>
            <w:tcBorders>
              <w:bottom w:val="single" w:sz="4" w:space="0" w:color="auto"/>
            </w:tcBorders>
          </w:tcPr>
          <w:p w14:paraId="3FD81C0F" w14:textId="77777777" w:rsidR="00FF7A90" w:rsidRPr="00E8258A" w:rsidRDefault="00FF7A90" w:rsidP="004506C9">
            <w:pPr>
              <w:ind w:leftChars="-24" w:hangingChars="25" w:hanging="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72C4BC" w14:textId="4A977239" w:rsidR="00FF7A90" w:rsidRPr="00D16970" w:rsidRDefault="00FF7A90" w:rsidP="00993359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A (min/d)</w:t>
            </w:r>
          </w:p>
        </w:tc>
        <w:tc>
          <w:tcPr>
            <w:tcW w:w="41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E9D6B1" w14:textId="78E27433" w:rsidR="00FF7A90" w:rsidRPr="00D16970" w:rsidRDefault="00FF7A90" w:rsidP="00993359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ousand steps/d</w:t>
            </w:r>
          </w:p>
        </w:tc>
        <w:tc>
          <w:tcPr>
            <w:tcW w:w="47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5F8673" w14:textId="1F119A12" w:rsidR="00FF7A90" w:rsidRPr="00D16970" w:rsidRDefault="00FF7A90" w:rsidP="00993359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16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ps/min</w:t>
            </w:r>
          </w:p>
        </w:tc>
      </w:tr>
      <w:tr w:rsidR="00FF7A90" w14:paraId="6367CD97" w14:textId="77777777" w:rsidTr="00537D08">
        <w:trPr>
          <w:jc w:val="center"/>
        </w:trPr>
        <w:tc>
          <w:tcPr>
            <w:tcW w:w="1736" w:type="dxa"/>
            <w:tcBorders>
              <w:top w:val="single" w:sz="4" w:space="0" w:color="auto"/>
              <w:bottom w:val="nil"/>
            </w:tcBorders>
          </w:tcPr>
          <w:p w14:paraId="2095CF6B" w14:textId="3A760C69" w:rsidR="00FF7A90" w:rsidRPr="00E8258A" w:rsidRDefault="00FF7A90" w:rsidP="004506C9">
            <w:pPr>
              <w:ind w:leftChars="-24" w:hangingChars="25" w:hanging="50"/>
              <w:rPr>
                <w:rFonts w:ascii="Times New Roman" w:hAnsi="Times New Roman" w:cs="Times New Roman"/>
                <w:sz w:val="20"/>
                <w:szCs w:val="20"/>
              </w:rPr>
            </w:pPr>
            <w:r w:rsidRPr="00E8258A">
              <w:rPr>
                <w:rFonts w:ascii="Times New Roman" w:hAnsi="Times New Roman" w:cs="Times New Roman"/>
                <w:sz w:val="20"/>
                <w:szCs w:val="20"/>
              </w:rPr>
              <w:t>DCDQ</w:t>
            </w:r>
            <w:r w:rsidR="004506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58A"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  <w:r w:rsidRPr="00E82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58A">
              <w:rPr>
                <w:rFonts w:ascii="Times New Roman" w:hAnsi="Times New Roman" w:cs="Times New Roman" w:hint="eastAsia"/>
                <w:sz w:val="20"/>
                <w:szCs w:val="20"/>
              </w:rPr>
              <w:t>scores</w:t>
            </w:r>
          </w:p>
        </w:tc>
        <w:tc>
          <w:tcPr>
            <w:tcW w:w="4302" w:type="dxa"/>
            <w:gridSpan w:val="2"/>
            <w:tcBorders>
              <w:top w:val="single" w:sz="4" w:space="0" w:color="auto"/>
            </w:tcBorders>
          </w:tcPr>
          <w:p w14:paraId="2E430BE5" w14:textId="3642CADA" w:rsidR="00FF7A90" w:rsidRPr="00D16970" w:rsidRDefault="00FF7A90" w:rsidP="00993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72" w:type="dxa"/>
            <w:gridSpan w:val="2"/>
            <w:tcBorders>
              <w:top w:val="single" w:sz="4" w:space="0" w:color="auto"/>
            </w:tcBorders>
          </w:tcPr>
          <w:p w14:paraId="5D2C29BB" w14:textId="52CC6667" w:rsidR="00FF7A90" w:rsidRPr="00D16970" w:rsidRDefault="00FF7A90" w:rsidP="00993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17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33" w:type="dxa"/>
            <w:gridSpan w:val="3"/>
            <w:tcBorders>
              <w:top w:val="single" w:sz="4" w:space="0" w:color="auto"/>
            </w:tcBorders>
          </w:tcPr>
          <w:p w14:paraId="0249C719" w14:textId="0566BF6F" w:rsidR="00FF7A90" w:rsidRPr="00D16970" w:rsidRDefault="00FF7A90" w:rsidP="00993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24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3A32" w14:paraId="6257CB7C" w14:textId="77777777" w:rsidTr="00537D08">
        <w:trPr>
          <w:jc w:val="center"/>
        </w:trPr>
        <w:tc>
          <w:tcPr>
            <w:tcW w:w="1736" w:type="dxa"/>
            <w:tcBorders>
              <w:top w:val="nil"/>
            </w:tcBorders>
          </w:tcPr>
          <w:p w14:paraId="739CB358" w14:textId="6A01DD6D" w:rsidR="00C83A32" w:rsidRPr="00E8258A" w:rsidRDefault="00C83A32" w:rsidP="004506C9">
            <w:pPr>
              <w:ind w:leftChars="-24" w:hangingChars="25" w:hanging="50"/>
              <w:rPr>
                <w:rFonts w:ascii="Times New Roman" w:hAnsi="Times New Roman" w:cs="Times New Roman"/>
                <w:sz w:val="20"/>
                <w:szCs w:val="20"/>
              </w:rPr>
            </w:pPr>
            <w:r w:rsidRPr="00E8258A">
              <w:rPr>
                <w:rFonts w:ascii="Times New Roman" w:hAnsi="Times New Roman" w:cs="Times New Roman"/>
                <w:sz w:val="20"/>
                <w:szCs w:val="20"/>
              </w:rPr>
              <w:t xml:space="preserve">DCDQ </w:t>
            </w:r>
            <w:r w:rsidRPr="00E8258A">
              <w:rPr>
                <w:rFonts w:ascii="Times New Roman" w:hAnsi="Times New Roman" w:cs="Times New Roman" w:hint="eastAsia"/>
                <w:sz w:val="20"/>
                <w:szCs w:val="20"/>
              </w:rPr>
              <w:t>result</w:t>
            </w:r>
          </w:p>
        </w:tc>
        <w:tc>
          <w:tcPr>
            <w:tcW w:w="13207" w:type="dxa"/>
            <w:gridSpan w:val="7"/>
          </w:tcPr>
          <w:p w14:paraId="0D146448" w14:textId="6B149723" w:rsidR="00C83A32" w:rsidRPr="00D16970" w:rsidRDefault="00C83A32" w:rsidP="00FF7A9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F7A90" w14:paraId="0329A15B" w14:textId="77777777" w:rsidTr="004506C9">
        <w:trPr>
          <w:jc w:val="center"/>
        </w:trPr>
        <w:tc>
          <w:tcPr>
            <w:tcW w:w="1736" w:type="dxa"/>
          </w:tcPr>
          <w:p w14:paraId="635C0895" w14:textId="6498834D" w:rsidR="00FF7A90" w:rsidRPr="00E8258A" w:rsidRDefault="00FF7A90" w:rsidP="004506C9">
            <w:pPr>
              <w:ind w:leftChars="-24" w:hangingChars="25" w:hanging="50"/>
              <w:rPr>
                <w:rFonts w:ascii="Times New Roman" w:hAnsi="Times New Roman" w:cs="Times New Roman"/>
                <w:sz w:val="20"/>
                <w:szCs w:val="20"/>
              </w:rPr>
            </w:pPr>
            <w:r w:rsidRPr="001513C7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1513C7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4302" w:type="dxa"/>
            <w:gridSpan w:val="2"/>
          </w:tcPr>
          <w:p w14:paraId="5CC218E4" w14:textId="537D9071" w:rsidR="00FF7A90" w:rsidRPr="00D16970" w:rsidRDefault="00FF7A90" w:rsidP="00FF7A9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72" w:type="dxa"/>
            <w:gridSpan w:val="2"/>
          </w:tcPr>
          <w:p w14:paraId="1D41B7B9" w14:textId="2E2883CA" w:rsidR="00FF7A90" w:rsidRPr="00D16970" w:rsidRDefault="00FF7A90" w:rsidP="00FF7A9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8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33" w:type="dxa"/>
            <w:gridSpan w:val="3"/>
          </w:tcPr>
          <w:p w14:paraId="7D320653" w14:textId="12AD8086" w:rsidR="00FF7A90" w:rsidRPr="00D16970" w:rsidRDefault="00FF7A90" w:rsidP="00FF7A9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52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F7A90" w14:paraId="288661CC" w14:textId="77777777" w:rsidTr="004506C9">
        <w:trPr>
          <w:jc w:val="center"/>
        </w:trPr>
        <w:tc>
          <w:tcPr>
            <w:tcW w:w="1736" w:type="dxa"/>
          </w:tcPr>
          <w:p w14:paraId="53F691A7" w14:textId="051C6646" w:rsidR="00FF7A90" w:rsidRPr="00E8258A" w:rsidRDefault="00FF7A90" w:rsidP="004506C9">
            <w:pPr>
              <w:ind w:leftChars="-24" w:hangingChars="25" w:hanging="50"/>
              <w:rPr>
                <w:rFonts w:ascii="Times New Roman" w:hAnsi="Times New Roman" w:cs="Times New Roman"/>
                <w:sz w:val="20"/>
                <w:szCs w:val="20"/>
              </w:rPr>
            </w:pPr>
            <w:r w:rsidRPr="001513C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513C7">
              <w:rPr>
                <w:rFonts w:ascii="Times New Roman" w:hAnsi="Times New Roman" w:cs="Times New Roman" w:hint="eastAsia"/>
                <w:sz w:val="20"/>
                <w:szCs w:val="20"/>
              </w:rPr>
              <w:t>uspect</w:t>
            </w:r>
            <w:r w:rsidRPr="001513C7">
              <w:rPr>
                <w:rFonts w:ascii="Times New Roman" w:hAnsi="Times New Roman" w:cs="Times New Roman"/>
                <w:sz w:val="20"/>
                <w:szCs w:val="20"/>
              </w:rPr>
              <w:t xml:space="preserve"> DCD</w:t>
            </w:r>
          </w:p>
        </w:tc>
        <w:tc>
          <w:tcPr>
            <w:tcW w:w="4302" w:type="dxa"/>
            <w:gridSpan w:val="2"/>
          </w:tcPr>
          <w:p w14:paraId="353E9467" w14:textId="20146AAB" w:rsidR="00FF7A90" w:rsidRPr="00D16970" w:rsidRDefault="00FF7A90" w:rsidP="00FF7A9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1697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72" w:type="dxa"/>
            <w:gridSpan w:val="2"/>
          </w:tcPr>
          <w:p w14:paraId="3CCFFA00" w14:textId="466E8BA9" w:rsidR="00FF7A90" w:rsidRPr="00D16970" w:rsidRDefault="00FF7A90" w:rsidP="00FF7A9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88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33" w:type="dxa"/>
            <w:gridSpan w:val="3"/>
          </w:tcPr>
          <w:p w14:paraId="11B6AFE3" w14:textId="13EC6926" w:rsidR="00FF7A90" w:rsidRPr="00D16970" w:rsidRDefault="00FF7A90" w:rsidP="00FF7A9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40 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(–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  <w:r w:rsidRPr="00D169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117E7B2" w14:textId="3C709DFE" w:rsidR="00CC4750" w:rsidRDefault="00BD79F3" w:rsidP="004506C9">
      <w:pPr>
        <w:widowControl/>
        <w:ind w:leftChars="-208" w:left="-195" w:rightChars="-230" w:right="-483" w:hangingChars="121" w:hanging="242"/>
        <w:rPr>
          <w:rFonts w:ascii="Times New Roman" w:hAnsi="Times New Roman" w:cs="Times New Roman"/>
          <w:sz w:val="20"/>
          <w:szCs w:val="20"/>
        </w:rPr>
      </w:pPr>
      <w:r w:rsidRPr="00BD79F3">
        <w:rPr>
          <w:rFonts w:ascii="Times New Roman" w:hAnsi="Times New Roman" w:cs="Times New Roman"/>
          <w:sz w:val="20"/>
          <w:szCs w:val="20"/>
        </w:rPr>
        <w:t>DCDQ</w:t>
      </w:r>
      <w:r w:rsidR="00927402">
        <w:rPr>
          <w:rFonts w:ascii="Times New Roman" w:hAnsi="Times New Roman" w:cs="Times New Roman"/>
          <w:sz w:val="20"/>
          <w:szCs w:val="20"/>
        </w:rPr>
        <w:t>,</w:t>
      </w:r>
      <w:r w:rsidRPr="00BD79F3">
        <w:rPr>
          <w:rFonts w:ascii="Times New Roman" w:hAnsi="Times New Roman" w:cs="Times New Roman"/>
          <w:sz w:val="20"/>
          <w:szCs w:val="20"/>
        </w:rPr>
        <w:t xml:space="preserve"> developmental coordination disorder questionnaire</w:t>
      </w:r>
      <w:r w:rsidR="00927402">
        <w:rPr>
          <w:rFonts w:ascii="Times New Roman" w:hAnsi="Times New Roman" w:cs="Times New Roman"/>
          <w:sz w:val="20"/>
          <w:szCs w:val="20"/>
        </w:rPr>
        <w:t>;</w:t>
      </w:r>
      <w:r w:rsidRPr="00BD79F3">
        <w:rPr>
          <w:rFonts w:ascii="Times New Roman" w:hAnsi="Times New Roman" w:cs="Times New Roman"/>
          <w:sz w:val="20"/>
          <w:szCs w:val="20"/>
        </w:rPr>
        <w:t xml:space="preserve"> ASD</w:t>
      </w:r>
      <w:r w:rsidR="00927402">
        <w:rPr>
          <w:rFonts w:ascii="Times New Roman" w:hAnsi="Times New Roman" w:cs="Times New Roman"/>
          <w:sz w:val="20"/>
          <w:szCs w:val="20"/>
        </w:rPr>
        <w:t>,</w:t>
      </w:r>
      <w:r w:rsidRPr="00BD79F3">
        <w:rPr>
          <w:rFonts w:ascii="Times New Roman" w:hAnsi="Times New Roman" w:cs="Times New Roman"/>
          <w:sz w:val="20"/>
          <w:szCs w:val="20"/>
        </w:rPr>
        <w:t xml:space="preserve"> autism spectrum disorder</w:t>
      </w:r>
      <w:r w:rsidR="00927402">
        <w:rPr>
          <w:rFonts w:ascii="Times New Roman" w:hAnsi="Times New Roman" w:cs="Times New Roman"/>
          <w:sz w:val="20"/>
          <w:szCs w:val="20"/>
        </w:rPr>
        <w:t>;</w:t>
      </w:r>
      <w:r w:rsidRPr="00BD79F3">
        <w:rPr>
          <w:rFonts w:ascii="Times New Roman" w:hAnsi="Times New Roman" w:cs="Times New Roman"/>
          <w:sz w:val="20"/>
          <w:szCs w:val="20"/>
        </w:rPr>
        <w:t xml:space="preserve"> SB</w:t>
      </w:r>
      <w:r w:rsidR="00927402">
        <w:rPr>
          <w:rFonts w:ascii="Times New Roman" w:hAnsi="Times New Roman" w:cs="Times New Roman"/>
          <w:sz w:val="20"/>
          <w:szCs w:val="20"/>
        </w:rPr>
        <w:t>,</w:t>
      </w:r>
      <w:r w:rsidRPr="00BD79F3">
        <w:rPr>
          <w:rFonts w:ascii="Times New Roman" w:hAnsi="Times New Roman" w:cs="Times New Roman"/>
          <w:sz w:val="20"/>
          <w:szCs w:val="20"/>
        </w:rPr>
        <w:t xml:space="preserve"> sedentary behavior</w:t>
      </w:r>
      <w:r w:rsidR="00927402">
        <w:rPr>
          <w:rFonts w:ascii="Times New Roman" w:hAnsi="Times New Roman" w:cs="Times New Roman"/>
          <w:sz w:val="20"/>
          <w:szCs w:val="20"/>
        </w:rPr>
        <w:t>;</w:t>
      </w:r>
      <w:r w:rsidRPr="00BD79F3">
        <w:rPr>
          <w:rFonts w:ascii="Times New Roman" w:hAnsi="Times New Roman" w:cs="Times New Roman"/>
          <w:sz w:val="20"/>
          <w:szCs w:val="20"/>
        </w:rPr>
        <w:t xml:space="preserve"> PA</w:t>
      </w:r>
      <w:r w:rsidR="00927402">
        <w:rPr>
          <w:rFonts w:ascii="Times New Roman" w:hAnsi="Times New Roman" w:cs="Times New Roman"/>
          <w:sz w:val="20"/>
          <w:szCs w:val="20"/>
        </w:rPr>
        <w:t>,</w:t>
      </w:r>
      <w:r w:rsidRPr="00BD79F3">
        <w:rPr>
          <w:rFonts w:ascii="Times New Roman" w:hAnsi="Times New Roman" w:cs="Times New Roman"/>
          <w:sz w:val="20"/>
          <w:szCs w:val="20"/>
        </w:rPr>
        <w:t xml:space="preserve"> physical activity</w:t>
      </w:r>
      <w:r w:rsidR="00927402">
        <w:rPr>
          <w:rFonts w:ascii="Times New Roman" w:hAnsi="Times New Roman" w:cs="Times New Roman"/>
          <w:sz w:val="20"/>
          <w:szCs w:val="20"/>
        </w:rPr>
        <w:t>;</w:t>
      </w:r>
      <w:r w:rsidRPr="00BD79F3">
        <w:rPr>
          <w:rFonts w:ascii="Times New Roman" w:hAnsi="Times New Roman" w:cs="Times New Roman"/>
          <w:sz w:val="20"/>
          <w:szCs w:val="20"/>
        </w:rPr>
        <w:t xml:space="preserve"> LPA</w:t>
      </w:r>
      <w:r w:rsidR="00927402">
        <w:rPr>
          <w:rFonts w:ascii="Times New Roman" w:hAnsi="Times New Roman" w:cs="Times New Roman"/>
          <w:sz w:val="20"/>
          <w:szCs w:val="20"/>
        </w:rPr>
        <w:t>,</w:t>
      </w:r>
      <w:r w:rsidRPr="00BD79F3">
        <w:rPr>
          <w:rFonts w:ascii="Times New Roman" w:hAnsi="Times New Roman" w:cs="Times New Roman"/>
          <w:sz w:val="20"/>
          <w:szCs w:val="20"/>
        </w:rPr>
        <w:t xml:space="preserve"> low PA</w:t>
      </w:r>
      <w:r w:rsidR="00927402">
        <w:rPr>
          <w:rFonts w:ascii="Times New Roman" w:hAnsi="Times New Roman" w:cs="Times New Roman"/>
          <w:sz w:val="20"/>
          <w:szCs w:val="20"/>
        </w:rPr>
        <w:t>;</w:t>
      </w:r>
      <w:r w:rsidRPr="00BD79F3">
        <w:rPr>
          <w:rFonts w:ascii="Times New Roman" w:hAnsi="Times New Roman" w:cs="Times New Roman"/>
          <w:sz w:val="20"/>
          <w:szCs w:val="20"/>
        </w:rPr>
        <w:t xml:space="preserve"> </w:t>
      </w:r>
      <w:r w:rsidR="00CC4750" w:rsidRPr="00BD79F3">
        <w:rPr>
          <w:rFonts w:ascii="Times New Roman" w:hAnsi="Times New Roman" w:cs="Times New Roman"/>
          <w:sz w:val="20"/>
          <w:szCs w:val="20"/>
        </w:rPr>
        <w:t>MPA</w:t>
      </w:r>
      <w:r w:rsidR="00927402">
        <w:rPr>
          <w:rFonts w:ascii="Times New Roman" w:hAnsi="Times New Roman" w:cs="Times New Roman"/>
          <w:sz w:val="20"/>
          <w:szCs w:val="20"/>
        </w:rPr>
        <w:t xml:space="preserve">, </w:t>
      </w:r>
      <w:r w:rsidR="00CC4750" w:rsidRPr="00BD79F3">
        <w:rPr>
          <w:rFonts w:ascii="Times New Roman" w:hAnsi="Times New Roman" w:cs="Times New Roman"/>
          <w:sz w:val="20"/>
          <w:szCs w:val="20"/>
        </w:rPr>
        <w:t>moderate</w:t>
      </w:r>
      <w:r w:rsidR="00420851" w:rsidRPr="00420851">
        <w:rPr>
          <w:rFonts w:ascii="Times New Roman" w:hAnsi="Times New Roman" w:cs="Times New Roman"/>
          <w:sz w:val="20"/>
          <w:szCs w:val="20"/>
        </w:rPr>
        <w:t xml:space="preserve"> </w:t>
      </w:r>
      <w:r w:rsidR="00420851" w:rsidRPr="00BD79F3">
        <w:rPr>
          <w:rFonts w:ascii="Times New Roman" w:hAnsi="Times New Roman" w:cs="Times New Roman"/>
          <w:sz w:val="20"/>
          <w:szCs w:val="20"/>
        </w:rPr>
        <w:t>PA</w:t>
      </w:r>
      <w:r w:rsidR="00927402">
        <w:rPr>
          <w:rFonts w:ascii="Times New Roman" w:hAnsi="Times New Roman" w:cs="Times New Roman"/>
          <w:sz w:val="20"/>
          <w:szCs w:val="20"/>
        </w:rPr>
        <w:t>;</w:t>
      </w:r>
    </w:p>
    <w:p w14:paraId="698CC31A" w14:textId="7B964BD1" w:rsidR="00BD79F3" w:rsidRPr="00BD79F3" w:rsidRDefault="00BD79F3" w:rsidP="00CC4750">
      <w:pPr>
        <w:widowControl/>
        <w:ind w:leftChars="-208" w:left="-195" w:rightChars="-230" w:right="-483" w:hangingChars="121" w:hanging="242"/>
        <w:rPr>
          <w:rFonts w:ascii="Times New Roman" w:hAnsi="Times New Roman" w:cs="Times New Roman"/>
          <w:sz w:val="20"/>
          <w:szCs w:val="20"/>
        </w:rPr>
      </w:pPr>
      <w:r w:rsidRPr="00BD79F3">
        <w:rPr>
          <w:rFonts w:ascii="Times New Roman" w:hAnsi="Times New Roman" w:cs="Times New Roman"/>
          <w:sz w:val="20"/>
          <w:szCs w:val="20"/>
        </w:rPr>
        <w:t>VPA</w:t>
      </w:r>
      <w:r w:rsidR="00927402">
        <w:rPr>
          <w:rFonts w:ascii="Times New Roman" w:hAnsi="Times New Roman" w:cs="Times New Roman"/>
          <w:sz w:val="20"/>
          <w:szCs w:val="20"/>
        </w:rPr>
        <w:t>,</w:t>
      </w:r>
      <w:r w:rsidR="00420851">
        <w:rPr>
          <w:rFonts w:ascii="Times New Roman" w:hAnsi="Times New Roman" w:cs="Times New Roman"/>
          <w:sz w:val="20"/>
          <w:szCs w:val="20"/>
        </w:rPr>
        <w:t xml:space="preserve"> </w:t>
      </w:r>
      <w:r w:rsidRPr="00BD79F3">
        <w:rPr>
          <w:rFonts w:ascii="Times New Roman" w:hAnsi="Times New Roman" w:cs="Times New Roman"/>
          <w:sz w:val="20"/>
          <w:szCs w:val="20"/>
        </w:rPr>
        <w:t>vigorous PA</w:t>
      </w:r>
      <w:r w:rsidR="00927402">
        <w:rPr>
          <w:rFonts w:ascii="Times New Roman" w:hAnsi="Times New Roman" w:cs="Times New Roman"/>
          <w:sz w:val="20"/>
          <w:szCs w:val="20"/>
        </w:rPr>
        <w:t>;</w:t>
      </w:r>
      <w:r w:rsidRPr="00BD79F3">
        <w:rPr>
          <w:rFonts w:ascii="Times New Roman" w:hAnsi="Times New Roman" w:cs="Times New Roman"/>
          <w:sz w:val="20"/>
          <w:szCs w:val="20"/>
        </w:rPr>
        <w:t xml:space="preserve"> MVPA</w:t>
      </w:r>
      <w:r w:rsidR="00927402">
        <w:rPr>
          <w:rFonts w:ascii="Times New Roman" w:hAnsi="Times New Roman" w:cs="Times New Roman"/>
          <w:sz w:val="20"/>
          <w:szCs w:val="20"/>
        </w:rPr>
        <w:t>,</w:t>
      </w:r>
      <w:r w:rsidRPr="00BD79F3">
        <w:rPr>
          <w:rFonts w:ascii="Times New Roman" w:hAnsi="Times New Roman" w:cs="Times New Roman"/>
          <w:sz w:val="20"/>
          <w:szCs w:val="20"/>
        </w:rPr>
        <w:t xml:space="preserve"> moderate-to-vigorous PA.</w:t>
      </w:r>
    </w:p>
    <w:p w14:paraId="38619965" w14:textId="56504A3E" w:rsidR="00BD79F3" w:rsidRPr="00BD79F3" w:rsidRDefault="00BD79F3" w:rsidP="004506C9">
      <w:pPr>
        <w:widowControl/>
        <w:ind w:leftChars="-208" w:left="-195" w:rightChars="-230" w:right="-483" w:hangingChars="121" w:hanging="242"/>
        <w:rPr>
          <w:rFonts w:ascii="Times New Roman" w:hAnsi="Times New Roman" w:cs="Times New Roman"/>
          <w:sz w:val="20"/>
          <w:szCs w:val="20"/>
        </w:rPr>
      </w:pPr>
      <w:r w:rsidRPr="00BD79F3">
        <w:rPr>
          <w:rFonts w:ascii="Times New Roman" w:hAnsi="Times New Roman" w:cs="Times New Roman"/>
          <w:sz w:val="20"/>
          <w:szCs w:val="20"/>
        </w:rPr>
        <w:t xml:space="preserve">Adjusted for age, gender, </w:t>
      </w:r>
      <w:r w:rsidRPr="00BD79F3">
        <w:rPr>
          <w:rFonts w:ascii="Times New Roman" w:hAnsi="Times New Roman" w:cs="Times New Roman"/>
          <w:kern w:val="0"/>
          <w:sz w:val="20"/>
          <w:szCs w:val="20"/>
        </w:rPr>
        <w:t>severity of ASD symptoms</w:t>
      </w:r>
      <w:r w:rsidRPr="00BD79F3">
        <w:rPr>
          <w:rFonts w:ascii="Times New Roman" w:hAnsi="Times New Roman" w:cs="Times New Roman"/>
          <w:sz w:val="20"/>
          <w:szCs w:val="20"/>
        </w:rPr>
        <w:t xml:space="preserve">, </w:t>
      </w:r>
      <w:r w:rsidRPr="00BD79F3">
        <w:rPr>
          <w:rFonts w:ascii="Times New Roman" w:hAnsi="Times New Roman" w:cs="Times New Roman"/>
          <w:kern w:val="0"/>
          <w:sz w:val="20"/>
          <w:szCs w:val="20"/>
        </w:rPr>
        <w:t>intellectual functioning</w:t>
      </w:r>
      <w:r w:rsidRPr="00BD79F3">
        <w:rPr>
          <w:rFonts w:ascii="Times New Roman" w:hAnsi="Times New Roman" w:cs="Times New Roman"/>
          <w:sz w:val="20"/>
          <w:szCs w:val="20"/>
        </w:rPr>
        <w:t>, daily accelerometer wear time, maternal age, maternal educational level and month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79F3">
        <w:rPr>
          <w:rFonts w:ascii="Times New Roman" w:hAnsi="Times New Roman" w:cs="Times New Roman"/>
          <w:sz w:val="20"/>
          <w:szCs w:val="20"/>
        </w:rPr>
        <w:t>per-capita income.</w:t>
      </w:r>
    </w:p>
    <w:p w14:paraId="13468864" w14:textId="1366D99D" w:rsidR="00BD79F3" w:rsidRDefault="00BD79F3" w:rsidP="004506C9">
      <w:pPr>
        <w:widowControl/>
        <w:ind w:leftChars="-208" w:left="-195" w:rightChars="-230" w:right="-483" w:hangingChars="121" w:hanging="242"/>
        <w:rPr>
          <w:rFonts w:ascii="Times New Roman" w:hAnsi="Times New Roman" w:cs="Times New Roman"/>
          <w:sz w:val="20"/>
          <w:szCs w:val="20"/>
        </w:rPr>
      </w:pPr>
      <w:r w:rsidRPr="00BD79F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D79F3">
        <w:rPr>
          <w:rFonts w:ascii="Times New Roman" w:hAnsi="Times New Roman" w:cs="Times New Roman"/>
          <w:sz w:val="20"/>
          <w:szCs w:val="20"/>
        </w:rPr>
        <w:t xml:space="preserve"> C</w:t>
      </w:r>
      <w:r w:rsidRPr="00BD79F3">
        <w:rPr>
          <w:rFonts w:ascii="Times New Roman" w:hAnsi="Times New Roman" w:cs="Times New Roman"/>
          <w:kern w:val="0"/>
          <w:sz w:val="20"/>
          <w:szCs w:val="20"/>
        </w:rPr>
        <w:t>ompared to MVPA≥60 min/d.</w:t>
      </w:r>
    </w:p>
    <w:p w14:paraId="0274810E" w14:textId="5B932ABA" w:rsidR="00464A0E" w:rsidRPr="005C3F0F" w:rsidRDefault="00464A0E" w:rsidP="00464A0E">
      <w:pPr>
        <w:widowControl/>
        <w:ind w:leftChars="-160" w:left="16" w:rightChars="-230" w:right="-483" w:hangingChars="176" w:hanging="352"/>
        <w:rPr>
          <w:rFonts w:ascii="Times New Roman" w:hAnsi="Times New Roman" w:cs="Times New Roman"/>
          <w:kern w:val="0"/>
          <w:sz w:val="20"/>
          <w:szCs w:val="20"/>
        </w:rPr>
      </w:pPr>
      <w:r w:rsidRPr="005C3F0F">
        <w:rPr>
          <w:rFonts w:ascii="Times New Roman" w:hAnsi="Times New Roman" w:cs="Times New Roman"/>
          <w:kern w:val="0"/>
          <w:sz w:val="20"/>
          <w:szCs w:val="20"/>
        </w:rPr>
        <w:t>N</w:t>
      </w:r>
      <w:r w:rsidRPr="005C3F0F">
        <w:rPr>
          <w:rFonts w:ascii="Times New Roman" w:hAnsi="Times New Roman" w:cs="Times New Roman" w:hint="eastAsia"/>
          <w:kern w:val="0"/>
          <w:sz w:val="20"/>
          <w:szCs w:val="20"/>
        </w:rPr>
        <w:t>o</w:t>
      </w:r>
      <w:r w:rsidRPr="005C3F0F">
        <w:rPr>
          <w:rFonts w:ascii="Times New Roman" w:hAnsi="Times New Roman" w:cs="Times New Roman"/>
          <w:kern w:val="0"/>
          <w:sz w:val="20"/>
          <w:szCs w:val="20"/>
        </w:rPr>
        <w:t xml:space="preserve"> significant associations between accelerometer-measured SB, PA and step counts and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mot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development</w:t>
      </w:r>
      <w:r w:rsidRPr="005C3F0F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44DE7261" w14:textId="77777777" w:rsidR="00464A0E" w:rsidRPr="00BD79F3" w:rsidRDefault="00464A0E" w:rsidP="004506C9">
      <w:pPr>
        <w:widowControl/>
        <w:ind w:leftChars="-208" w:left="-195" w:rightChars="-230" w:right="-483" w:hangingChars="121" w:hanging="242"/>
        <w:rPr>
          <w:rFonts w:ascii="Times New Roman" w:hAnsi="Times New Roman" w:cs="Times New Roman"/>
          <w:sz w:val="20"/>
          <w:szCs w:val="20"/>
        </w:rPr>
      </w:pPr>
    </w:p>
    <w:p w14:paraId="1BCBD94A" w14:textId="613D090F" w:rsidR="00E8258A" w:rsidRDefault="00E8258A" w:rsidP="00FF7A90">
      <w:pPr>
        <w:tabs>
          <w:tab w:val="left" w:pos="11199"/>
        </w:tabs>
        <w:jc w:val="center"/>
      </w:pPr>
    </w:p>
    <w:p w14:paraId="7D916ACC" w14:textId="1A9C0768" w:rsidR="00BD79F3" w:rsidRPr="00464A0E" w:rsidRDefault="00BD79F3" w:rsidP="00FF7A90">
      <w:pPr>
        <w:tabs>
          <w:tab w:val="left" w:pos="11199"/>
        </w:tabs>
        <w:jc w:val="center"/>
      </w:pPr>
    </w:p>
    <w:p w14:paraId="6ED4D17B" w14:textId="75755E6E" w:rsidR="005F5939" w:rsidRDefault="005F5939" w:rsidP="00FF7A90">
      <w:pPr>
        <w:tabs>
          <w:tab w:val="left" w:pos="11199"/>
        </w:tabs>
        <w:jc w:val="center"/>
      </w:pPr>
    </w:p>
    <w:p w14:paraId="32B4A0D1" w14:textId="568A3955" w:rsidR="005F5939" w:rsidRDefault="005F5939" w:rsidP="00FF7A90">
      <w:pPr>
        <w:tabs>
          <w:tab w:val="left" w:pos="11199"/>
        </w:tabs>
        <w:jc w:val="center"/>
      </w:pPr>
    </w:p>
    <w:p w14:paraId="0FC64FB1" w14:textId="45EBFCA9" w:rsidR="005F5939" w:rsidRDefault="005F5939" w:rsidP="00FF7A90">
      <w:pPr>
        <w:tabs>
          <w:tab w:val="left" w:pos="11199"/>
        </w:tabs>
        <w:jc w:val="center"/>
      </w:pPr>
    </w:p>
    <w:p w14:paraId="0948C48D" w14:textId="47A910F1" w:rsidR="005F5939" w:rsidRDefault="005F5939" w:rsidP="00FF7A90">
      <w:pPr>
        <w:tabs>
          <w:tab w:val="left" w:pos="11199"/>
        </w:tabs>
        <w:jc w:val="center"/>
      </w:pPr>
    </w:p>
    <w:p w14:paraId="3BFBBE79" w14:textId="20A2B2E1" w:rsidR="005F5939" w:rsidRDefault="005F5939" w:rsidP="00FF7A90">
      <w:pPr>
        <w:tabs>
          <w:tab w:val="left" w:pos="11199"/>
        </w:tabs>
        <w:jc w:val="center"/>
      </w:pPr>
    </w:p>
    <w:p w14:paraId="1CB5179D" w14:textId="77777777" w:rsidR="009D171F" w:rsidRDefault="009D171F" w:rsidP="00FF7A90">
      <w:pPr>
        <w:tabs>
          <w:tab w:val="left" w:pos="11199"/>
        </w:tabs>
        <w:jc w:val="center"/>
        <w:rPr>
          <w:rFonts w:hint="eastAsia"/>
        </w:rPr>
      </w:pPr>
    </w:p>
    <w:p w14:paraId="349626FF" w14:textId="77777777" w:rsidR="007923E1" w:rsidRPr="001D1D91" w:rsidRDefault="007923E1" w:rsidP="001D1D91">
      <w:pPr>
        <w:tabs>
          <w:tab w:val="left" w:pos="11199"/>
        </w:tabs>
      </w:pPr>
    </w:p>
    <w:p w14:paraId="390B69F2" w14:textId="5828A429" w:rsidR="005F5939" w:rsidRPr="0025206F" w:rsidRDefault="00F4417C" w:rsidP="001529D2">
      <w:pPr>
        <w:jc w:val="left"/>
        <w:rPr>
          <w:rFonts w:ascii="Times New Roman" w:hAnsi="Times New Roman" w:cs="Times New Roman"/>
          <w:b/>
          <w:bCs/>
        </w:rPr>
      </w:pPr>
      <w:r w:rsidRPr="001B00DE">
        <w:rPr>
          <w:rFonts w:ascii="Times New Roman" w:hAnsi="Times New Roman" w:cs="Times New Roman"/>
          <w:b/>
          <w:bCs/>
        </w:rPr>
        <w:lastRenderedPageBreak/>
        <w:t>T</w:t>
      </w:r>
      <w:r w:rsidR="001D1D91">
        <w:rPr>
          <w:rFonts w:ascii="Times New Roman" w:hAnsi="Times New Roman" w:cs="Times New Roman" w:hint="eastAsia"/>
          <w:b/>
          <w:bCs/>
        </w:rPr>
        <w:t>able</w:t>
      </w:r>
      <w:r w:rsidR="005F5939" w:rsidRPr="005F5939">
        <w:rPr>
          <w:rFonts w:ascii="Times New Roman" w:hAnsi="Times New Roman" w:cs="Times New Roman"/>
          <w:b/>
          <w:bCs/>
        </w:rPr>
        <w:t xml:space="preserve"> </w:t>
      </w:r>
      <w:r w:rsidR="005F5939">
        <w:rPr>
          <w:rFonts w:ascii="Times New Roman" w:hAnsi="Times New Roman" w:cs="Times New Roman"/>
          <w:b/>
          <w:bCs/>
        </w:rPr>
        <w:t>5</w:t>
      </w:r>
      <w:r w:rsidR="0025206F">
        <w:rPr>
          <w:rFonts w:ascii="Times New Roman" w:hAnsi="Times New Roman" w:cs="Times New Roman" w:hint="eastAsia"/>
          <w:b/>
          <w:bCs/>
        </w:rPr>
        <w:t>.</w:t>
      </w:r>
      <w:r w:rsidR="0025206F">
        <w:rPr>
          <w:rFonts w:ascii="Times New Roman" w:hAnsi="Times New Roman" w:cs="Times New Roman"/>
          <w:b/>
          <w:bCs/>
        </w:rPr>
        <w:t xml:space="preserve"> </w:t>
      </w:r>
      <w:bookmarkStart w:id="17" w:name="_Hlk112978708"/>
      <w:r w:rsidR="005F5939" w:rsidRPr="001D1D91">
        <w:rPr>
          <w:rFonts w:ascii="Times New Roman" w:hAnsi="Times New Roman" w:cs="Times New Roman"/>
        </w:rPr>
        <w:t xml:space="preserve">Associations </w:t>
      </w:r>
      <w:r w:rsidR="00833CCD">
        <w:rPr>
          <w:rFonts w:ascii="Times New Roman" w:hAnsi="Times New Roman" w:cs="Times New Roman" w:hint="eastAsia"/>
        </w:rPr>
        <w:t>of</w:t>
      </w:r>
      <w:bookmarkStart w:id="18" w:name="_Hlk110695596"/>
      <w:r w:rsidR="008760C8">
        <w:rPr>
          <w:rFonts w:ascii="Times New Roman" w:hAnsi="Times New Roman" w:cs="Times New Roman"/>
        </w:rPr>
        <w:t xml:space="preserve"> </w:t>
      </w:r>
      <w:r w:rsidR="00833CCD" w:rsidRPr="001D1D91">
        <w:rPr>
          <w:rFonts w:ascii="Times New Roman" w:hAnsi="Times New Roman" w:cs="Times New Roman"/>
        </w:rPr>
        <w:t>anxiety symptoms (SCARED)</w:t>
      </w:r>
      <w:r w:rsidR="00833CCD">
        <w:rPr>
          <w:rFonts w:ascii="Times New Roman" w:hAnsi="Times New Roman" w:cs="Times New Roman"/>
        </w:rPr>
        <w:t xml:space="preserve"> </w:t>
      </w:r>
      <w:r w:rsidR="008760C8">
        <w:rPr>
          <w:rFonts w:ascii="Times New Roman" w:hAnsi="Times New Roman" w:cs="Times New Roman" w:hint="eastAsia"/>
        </w:rPr>
        <w:t>with</w:t>
      </w:r>
      <w:r w:rsidR="008760C8">
        <w:rPr>
          <w:rFonts w:ascii="Times New Roman" w:hAnsi="Times New Roman" w:cs="Times New Roman"/>
        </w:rPr>
        <w:t xml:space="preserve"> </w:t>
      </w:r>
      <w:r w:rsidR="008716BD">
        <w:rPr>
          <w:rFonts w:ascii="Times New Roman" w:hAnsi="Times New Roman" w:cs="Times New Roman" w:hint="eastAsia"/>
        </w:rPr>
        <w:t>a</w:t>
      </w:r>
      <w:r w:rsidR="008716BD" w:rsidRPr="00473FEC">
        <w:rPr>
          <w:rFonts w:ascii="Times New Roman" w:hAnsi="Times New Roman" w:cs="Times New Roman"/>
        </w:rPr>
        <w:t>ccelerometer-</w:t>
      </w:r>
      <w:r w:rsidR="008716BD" w:rsidRPr="00473FEC">
        <w:rPr>
          <w:rFonts w:ascii="Times New Roman" w:hAnsi="Times New Roman" w:cs="Times New Roman" w:hint="eastAsia"/>
        </w:rPr>
        <w:t>m</w:t>
      </w:r>
      <w:r w:rsidR="008716BD" w:rsidRPr="00473FEC">
        <w:rPr>
          <w:rFonts w:ascii="Times New Roman" w:hAnsi="Times New Roman" w:cs="Times New Roman"/>
        </w:rPr>
        <w:t>easured</w:t>
      </w:r>
      <w:bookmarkEnd w:id="18"/>
      <w:r w:rsidR="008716BD" w:rsidRPr="00420851">
        <w:rPr>
          <w:rFonts w:ascii="Times New Roman" w:hAnsi="Times New Roman" w:cs="Times New Roman"/>
        </w:rPr>
        <w:t xml:space="preserve"> </w:t>
      </w:r>
      <w:r w:rsidR="008716BD" w:rsidRPr="001D1D91">
        <w:rPr>
          <w:rFonts w:ascii="Times New Roman" w:hAnsi="Times New Roman" w:cs="Times New Roman"/>
        </w:rPr>
        <w:t>SB, PA, and step counts</w:t>
      </w:r>
      <w:r w:rsidR="005F5939" w:rsidRPr="001D1D91">
        <w:rPr>
          <w:rFonts w:ascii="Times New Roman" w:hAnsi="Times New Roman" w:cs="Times New Roman"/>
        </w:rPr>
        <w:t xml:space="preserve"> in children with ASD (n</w:t>
      </w:r>
      <w:r w:rsidR="001D1D91">
        <w:rPr>
          <w:rFonts w:ascii="Times New Roman" w:hAnsi="Times New Roman" w:cs="Times New Roman"/>
        </w:rPr>
        <w:t xml:space="preserve"> </w:t>
      </w:r>
      <w:r w:rsidR="005F5939" w:rsidRPr="001D1D91">
        <w:rPr>
          <w:rFonts w:ascii="Times New Roman" w:hAnsi="Times New Roman" w:cs="Times New Roman"/>
        </w:rPr>
        <w:t>=</w:t>
      </w:r>
      <w:r w:rsidR="001D1D91">
        <w:rPr>
          <w:rFonts w:ascii="Times New Roman" w:hAnsi="Times New Roman" w:cs="Times New Roman"/>
        </w:rPr>
        <w:t xml:space="preserve"> </w:t>
      </w:r>
      <w:r w:rsidR="005F5939" w:rsidRPr="001D1D91">
        <w:rPr>
          <w:rFonts w:ascii="Times New Roman" w:hAnsi="Times New Roman" w:cs="Times New Roman"/>
        </w:rPr>
        <w:t>46)</w:t>
      </w:r>
      <w:r w:rsidR="001529D2" w:rsidRPr="001D1D91">
        <w:rPr>
          <w:rFonts w:ascii="Times New Roman" w:hAnsi="Times New Roman" w:cs="Times New Roman"/>
        </w:rPr>
        <w:t>.</w:t>
      </w:r>
      <w:bookmarkEnd w:id="17"/>
    </w:p>
    <w:tbl>
      <w:tblPr>
        <w:tblStyle w:val="a8"/>
        <w:tblW w:w="139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2431"/>
        <w:gridCol w:w="2432"/>
        <w:gridCol w:w="2431"/>
        <w:gridCol w:w="2432"/>
        <w:gridCol w:w="2432"/>
      </w:tblGrid>
      <w:tr w:rsidR="005F5939" w:rsidRPr="005F5939" w14:paraId="3A1F74A2" w14:textId="77777777" w:rsidTr="002A0D2A">
        <w:trPr>
          <w:trHeight w:hRule="exact" w:val="255"/>
        </w:trPr>
        <w:tc>
          <w:tcPr>
            <w:tcW w:w="1790" w:type="dxa"/>
            <w:vMerge w:val="restart"/>
          </w:tcPr>
          <w:p w14:paraId="05EC301A" w14:textId="77777777" w:rsidR="005F5939" w:rsidRPr="005F5939" w:rsidRDefault="005F5939" w:rsidP="002A0D2A">
            <w:pPr>
              <w:widowControl/>
              <w:ind w:rightChars="-230" w:right="-48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15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0FDF7FD" w14:textId="77777777" w:rsidR="005F5939" w:rsidRPr="005F5939" w:rsidRDefault="005F5939" w:rsidP="002A0D2A">
            <w:pPr>
              <w:widowControl/>
              <w:ind w:rightChars="-230" w:right="-48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onfidence interval)</w:t>
            </w:r>
          </w:p>
        </w:tc>
      </w:tr>
      <w:tr w:rsidR="005F5939" w:rsidRPr="005F5939" w14:paraId="61618268" w14:textId="77777777" w:rsidTr="002A0D2A">
        <w:trPr>
          <w:trHeight w:hRule="exact" w:val="255"/>
        </w:trPr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63CA4EE1" w14:textId="77777777" w:rsidR="005F5939" w:rsidRPr="005F5939" w:rsidRDefault="005F5939" w:rsidP="002A0D2A">
            <w:pPr>
              <w:widowControl/>
              <w:ind w:rightChars="-230" w:right="-48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6340FA62" w14:textId="77777777" w:rsidR="005F5939" w:rsidRPr="005F5939" w:rsidRDefault="005F5939" w:rsidP="002A0D2A">
            <w:pPr>
              <w:widowControl/>
              <w:ind w:rightChars="-230" w:right="-483" w:firstLineChars="245" w:firstLine="49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phobia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4ED269FA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paration anxiety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793876A1" w14:textId="77777777" w:rsidR="005F5939" w:rsidRPr="005F5939" w:rsidRDefault="005F5939" w:rsidP="002A0D2A">
            <w:pPr>
              <w:widowControl/>
              <w:ind w:rightChars="-230" w:right="-483" w:firstLineChars="200" w:firstLine="4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atic/panic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062C0464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ized anxiety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61B11438" w14:textId="77777777" w:rsidR="005F5939" w:rsidRPr="005F5939" w:rsidRDefault="005F5939" w:rsidP="002A0D2A">
            <w:pPr>
              <w:widowControl/>
              <w:ind w:rightChars="-230" w:right="-483" w:firstLineChars="303" w:firstLine="606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cores</w:t>
            </w:r>
          </w:p>
        </w:tc>
      </w:tr>
      <w:tr w:rsidR="005F5939" w:rsidRPr="005F5939" w14:paraId="4A5836D0" w14:textId="77777777" w:rsidTr="002A0D2A">
        <w:trPr>
          <w:trHeight w:hRule="exact" w:val="227"/>
        </w:trPr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14:paraId="74D4B65B" w14:textId="77777777" w:rsidR="005F5939" w:rsidRPr="005F5939" w:rsidRDefault="005F5939" w:rsidP="002A0D2A">
            <w:pPr>
              <w:widowControl/>
              <w:ind w:rightChars="-230" w:right="-483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B (hours/d)</w:t>
            </w:r>
          </w:p>
        </w:tc>
        <w:tc>
          <w:tcPr>
            <w:tcW w:w="2431" w:type="dxa"/>
            <w:tcBorders>
              <w:top w:val="single" w:sz="4" w:space="0" w:color="auto"/>
              <w:bottom w:val="nil"/>
            </w:tcBorders>
          </w:tcPr>
          <w:p w14:paraId="1F64B473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</w:tcPr>
          <w:p w14:paraId="756B6F20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single" w:sz="4" w:space="0" w:color="auto"/>
              <w:bottom w:val="nil"/>
            </w:tcBorders>
          </w:tcPr>
          <w:p w14:paraId="3593062D" w14:textId="77777777" w:rsidR="005F5939" w:rsidRPr="005F5939" w:rsidRDefault="005F5939" w:rsidP="002A0D2A">
            <w:pPr>
              <w:widowControl/>
              <w:ind w:leftChars="-25" w:left="-53" w:rightChars="-230" w:right="-4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</w:tcPr>
          <w:p w14:paraId="6460C762" w14:textId="77777777" w:rsidR="005F5939" w:rsidRPr="005F5939" w:rsidRDefault="005F5939" w:rsidP="002A0D2A">
            <w:pPr>
              <w:widowControl/>
              <w:ind w:rightChars="-230" w:right="-483" w:firstLineChars="154" w:firstLine="3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</w:tcPr>
          <w:p w14:paraId="6FCDEF0A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1F39618C" w14:textId="77777777" w:rsidTr="002A0D2A">
        <w:trPr>
          <w:trHeight w:hRule="exact" w:val="227"/>
        </w:trPr>
        <w:tc>
          <w:tcPr>
            <w:tcW w:w="1790" w:type="dxa"/>
            <w:tcBorders>
              <w:top w:val="nil"/>
            </w:tcBorders>
          </w:tcPr>
          <w:p w14:paraId="353B9DDC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431" w:type="dxa"/>
            <w:tcBorders>
              <w:top w:val="nil"/>
            </w:tcBorders>
          </w:tcPr>
          <w:p w14:paraId="4B23C1A9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610 (0.975, 2.658)</w:t>
            </w:r>
          </w:p>
        </w:tc>
        <w:tc>
          <w:tcPr>
            <w:tcW w:w="2432" w:type="dxa"/>
            <w:tcBorders>
              <w:top w:val="nil"/>
            </w:tcBorders>
          </w:tcPr>
          <w:p w14:paraId="35C947D6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849 (0.509, 1.416)</w:t>
            </w:r>
          </w:p>
        </w:tc>
        <w:tc>
          <w:tcPr>
            <w:tcW w:w="2431" w:type="dxa"/>
            <w:tcBorders>
              <w:top w:val="nil"/>
            </w:tcBorders>
          </w:tcPr>
          <w:p w14:paraId="05D5B59C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394 (0.819, 2.371)</w:t>
            </w:r>
          </w:p>
        </w:tc>
        <w:tc>
          <w:tcPr>
            <w:tcW w:w="2432" w:type="dxa"/>
            <w:tcBorders>
              <w:top w:val="nil"/>
            </w:tcBorders>
          </w:tcPr>
          <w:p w14:paraId="72A4E57B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511 (0.929, 2.458)</w:t>
            </w:r>
          </w:p>
        </w:tc>
        <w:tc>
          <w:tcPr>
            <w:tcW w:w="2432" w:type="dxa"/>
            <w:tcBorders>
              <w:top w:val="nil"/>
            </w:tcBorders>
          </w:tcPr>
          <w:p w14:paraId="3B048849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361 (0.852, 2.174)</w:t>
            </w:r>
          </w:p>
          <w:p w14:paraId="37ED21E0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6CE6D301" w14:textId="77777777" w:rsidTr="002A0D2A">
        <w:trPr>
          <w:trHeight w:hRule="exact" w:val="227"/>
        </w:trPr>
        <w:tc>
          <w:tcPr>
            <w:tcW w:w="1790" w:type="dxa"/>
          </w:tcPr>
          <w:p w14:paraId="77600329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39662ACA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439 (0.677, 3.059)</w:t>
            </w:r>
          </w:p>
        </w:tc>
        <w:tc>
          <w:tcPr>
            <w:tcW w:w="2432" w:type="dxa"/>
          </w:tcPr>
          <w:p w14:paraId="1F845AA1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314 (0.068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44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3395A4C3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842 (0.253, 2.798)</w:t>
            </w:r>
          </w:p>
        </w:tc>
        <w:tc>
          <w:tcPr>
            <w:tcW w:w="2432" w:type="dxa"/>
          </w:tcPr>
          <w:p w14:paraId="0EDE9141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15 (0.453, 2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27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0B7717E0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259 (0.628, 2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524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2DB94C2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214FFD09" w14:textId="77777777" w:rsidTr="002A0D2A">
        <w:trPr>
          <w:trHeight w:hRule="exact" w:val="227"/>
        </w:trPr>
        <w:tc>
          <w:tcPr>
            <w:tcW w:w="1790" w:type="dxa"/>
          </w:tcPr>
          <w:p w14:paraId="6E39C95E" w14:textId="77777777" w:rsidR="005F5939" w:rsidRPr="005F5939" w:rsidRDefault="005F5939" w:rsidP="002A0D2A">
            <w:pPr>
              <w:widowControl/>
              <w:ind w:rightChars="-230" w:right="-483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LPA (min/d)</w:t>
            </w:r>
          </w:p>
        </w:tc>
        <w:tc>
          <w:tcPr>
            <w:tcW w:w="2431" w:type="dxa"/>
          </w:tcPr>
          <w:p w14:paraId="39EF0CAA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22C5B6CB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</w:tcPr>
          <w:p w14:paraId="160245D7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703E1681" w14:textId="77777777" w:rsidR="005F5939" w:rsidRPr="005F5939" w:rsidRDefault="005F5939" w:rsidP="002A0D2A">
            <w:pPr>
              <w:widowControl/>
              <w:ind w:rightChars="-230" w:right="-483" w:firstLineChars="154" w:firstLine="3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18F2450F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33AF9F13" w14:textId="77777777" w:rsidTr="002A0D2A">
        <w:trPr>
          <w:trHeight w:hRule="exact" w:val="227"/>
        </w:trPr>
        <w:tc>
          <w:tcPr>
            <w:tcW w:w="1790" w:type="dxa"/>
          </w:tcPr>
          <w:p w14:paraId="14AAF8AC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431" w:type="dxa"/>
          </w:tcPr>
          <w:p w14:paraId="7E128D03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8 (0.986, 1.009)</w:t>
            </w:r>
          </w:p>
        </w:tc>
        <w:tc>
          <w:tcPr>
            <w:tcW w:w="2432" w:type="dxa"/>
          </w:tcPr>
          <w:p w14:paraId="28B8A494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05 (0.992, 1.017)</w:t>
            </w:r>
          </w:p>
        </w:tc>
        <w:tc>
          <w:tcPr>
            <w:tcW w:w="2431" w:type="dxa"/>
          </w:tcPr>
          <w:p w14:paraId="4E8E783D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04 (0.990, 1.018)</w:t>
            </w:r>
          </w:p>
        </w:tc>
        <w:tc>
          <w:tcPr>
            <w:tcW w:w="2432" w:type="dxa"/>
          </w:tcPr>
          <w:p w14:paraId="4AA79806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7 (0.986, 1.009)</w:t>
            </w:r>
          </w:p>
        </w:tc>
        <w:tc>
          <w:tcPr>
            <w:tcW w:w="2432" w:type="dxa"/>
          </w:tcPr>
          <w:p w14:paraId="1A7FEC2F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7 (0.986, 1.009)</w:t>
            </w:r>
          </w:p>
          <w:p w14:paraId="38947DEC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203FD791" w14:textId="77777777" w:rsidTr="002A0D2A">
        <w:trPr>
          <w:trHeight w:hRule="exact" w:val="227"/>
        </w:trPr>
        <w:tc>
          <w:tcPr>
            <w:tcW w:w="1790" w:type="dxa"/>
          </w:tcPr>
          <w:p w14:paraId="73767BA8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2372E17B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5 (0.980, 1.009)</w:t>
            </w:r>
          </w:p>
        </w:tc>
        <w:tc>
          <w:tcPr>
            <w:tcW w:w="2432" w:type="dxa"/>
          </w:tcPr>
          <w:p w14:paraId="0940F27F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20 (0.993, 1.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04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1BA39834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07 (0.982, 1.032)</w:t>
            </w:r>
          </w:p>
        </w:tc>
        <w:tc>
          <w:tcPr>
            <w:tcW w:w="2432" w:type="dxa"/>
          </w:tcPr>
          <w:p w14:paraId="6E12C0DB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04 (0.988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2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607D73B7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7 (0.984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1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7CD0B85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6356310B" w14:textId="77777777" w:rsidTr="002A0D2A">
        <w:trPr>
          <w:trHeight w:hRule="exact" w:val="227"/>
        </w:trPr>
        <w:tc>
          <w:tcPr>
            <w:tcW w:w="1790" w:type="dxa"/>
          </w:tcPr>
          <w:p w14:paraId="4C3D9EE1" w14:textId="77777777" w:rsidR="005F5939" w:rsidRPr="005F5939" w:rsidRDefault="005F5939" w:rsidP="002A0D2A">
            <w:pPr>
              <w:widowControl/>
              <w:ind w:rightChars="-230" w:right="-483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PA (min/d)</w:t>
            </w:r>
          </w:p>
        </w:tc>
        <w:tc>
          <w:tcPr>
            <w:tcW w:w="2431" w:type="dxa"/>
          </w:tcPr>
          <w:p w14:paraId="73050955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2343FBCA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</w:tcPr>
          <w:p w14:paraId="021F3C3E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0356D16C" w14:textId="77777777" w:rsidR="005F5939" w:rsidRPr="005F5939" w:rsidRDefault="005F5939" w:rsidP="002A0D2A">
            <w:pPr>
              <w:widowControl/>
              <w:ind w:rightChars="-230" w:right="-483" w:firstLineChars="154" w:firstLine="3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34ACC6DF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011DDD5A" w14:textId="77777777" w:rsidTr="002A0D2A">
        <w:trPr>
          <w:trHeight w:hRule="exact" w:val="227"/>
        </w:trPr>
        <w:tc>
          <w:tcPr>
            <w:tcW w:w="1790" w:type="dxa"/>
          </w:tcPr>
          <w:p w14:paraId="7CA44DFE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431" w:type="dxa"/>
          </w:tcPr>
          <w:p w14:paraId="46510D72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85 (0.943, 1.029)</w:t>
            </w:r>
          </w:p>
        </w:tc>
        <w:tc>
          <w:tcPr>
            <w:tcW w:w="2432" w:type="dxa"/>
          </w:tcPr>
          <w:p w14:paraId="2E7DB824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89 (0.942, 1.039)</w:t>
            </w:r>
          </w:p>
        </w:tc>
        <w:tc>
          <w:tcPr>
            <w:tcW w:w="2431" w:type="dxa"/>
          </w:tcPr>
          <w:p w14:paraId="280DFBDF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8 (0.947, 1.051)</w:t>
            </w:r>
          </w:p>
        </w:tc>
        <w:tc>
          <w:tcPr>
            <w:tcW w:w="2432" w:type="dxa"/>
          </w:tcPr>
          <w:p w14:paraId="3B8455BB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74 (0.930, 1.019)</w:t>
            </w:r>
          </w:p>
        </w:tc>
        <w:tc>
          <w:tcPr>
            <w:tcW w:w="2432" w:type="dxa"/>
          </w:tcPr>
          <w:p w14:paraId="5ED9B7DB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81 (0.938, 1.025)</w:t>
            </w:r>
          </w:p>
          <w:p w14:paraId="616F2CFD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4A252DFC" w14:textId="77777777" w:rsidTr="002A0D2A">
        <w:trPr>
          <w:trHeight w:hRule="exact" w:val="227"/>
        </w:trPr>
        <w:tc>
          <w:tcPr>
            <w:tcW w:w="1790" w:type="dxa"/>
          </w:tcPr>
          <w:p w14:paraId="71C16756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23A63D70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59 (0.899, 1.024)</w:t>
            </w:r>
          </w:p>
        </w:tc>
        <w:tc>
          <w:tcPr>
            <w:tcW w:w="2432" w:type="dxa"/>
          </w:tcPr>
          <w:p w14:paraId="3B8FC5FC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13 (0.924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11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15AB154A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05 (0.922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95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5F5C68F6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63 (0.895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3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77337E3B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75 (0.920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3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D7E879C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1AB8344D" w14:textId="77777777" w:rsidTr="002A0D2A">
        <w:trPr>
          <w:trHeight w:hRule="exact" w:val="227"/>
        </w:trPr>
        <w:tc>
          <w:tcPr>
            <w:tcW w:w="1790" w:type="dxa"/>
          </w:tcPr>
          <w:p w14:paraId="0F61ECE0" w14:textId="77777777" w:rsidR="005F5939" w:rsidRPr="005F5939" w:rsidRDefault="005F5939" w:rsidP="002A0D2A">
            <w:pPr>
              <w:widowControl/>
              <w:ind w:rightChars="-230" w:right="-483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VPA (min/d)</w:t>
            </w:r>
          </w:p>
        </w:tc>
        <w:tc>
          <w:tcPr>
            <w:tcW w:w="2431" w:type="dxa"/>
          </w:tcPr>
          <w:p w14:paraId="3AC8F610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4A948F7D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</w:tcPr>
          <w:p w14:paraId="405199C8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158572AA" w14:textId="77777777" w:rsidR="005F5939" w:rsidRPr="005F5939" w:rsidRDefault="005F5939" w:rsidP="002A0D2A">
            <w:pPr>
              <w:widowControl/>
              <w:ind w:rightChars="-230" w:right="-483" w:firstLineChars="154" w:firstLine="3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3B8C918A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657BB93F" w14:textId="77777777" w:rsidTr="002A0D2A">
        <w:trPr>
          <w:trHeight w:hRule="exact" w:val="227"/>
        </w:trPr>
        <w:tc>
          <w:tcPr>
            <w:tcW w:w="1790" w:type="dxa"/>
          </w:tcPr>
          <w:p w14:paraId="27BB274B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431" w:type="dxa"/>
          </w:tcPr>
          <w:p w14:paraId="51DF405C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9 (0.945, 1.055)</w:t>
            </w:r>
          </w:p>
        </w:tc>
        <w:tc>
          <w:tcPr>
            <w:tcW w:w="2432" w:type="dxa"/>
          </w:tcPr>
          <w:p w14:paraId="7CB4FAA3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35 (0.975, 1.098)</w:t>
            </w:r>
          </w:p>
        </w:tc>
        <w:tc>
          <w:tcPr>
            <w:tcW w:w="2431" w:type="dxa"/>
          </w:tcPr>
          <w:p w14:paraId="46002AA9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3 (0.927, 1.062)</w:t>
            </w:r>
          </w:p>
        </w:tc>
        <w:tc>
          <w:tcPr>
            <w:tcW w:w="2432" w:type="dxa"/>
          </w:tcPr>
          <w:p w14:paraId="0F718185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0.928 (0.866, </w:t>
            </w:r>
            <w:proofErr w:type="gramStart"/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4)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432" w:type="dxa"/>
          </w:tcPr>
          <w:p w14:paraId="108282EB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76 (0.922, 1.033)</w:t>
            </w:r>
          </w:p>
          <w:p w14:paraId="79E51C4D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52143370" w14:textId="77777777" w:rsidTr="002A0D2A">
        <w:trPr>
          <w:trHeight w:hRule="exact" w:val="227"/>
        </w:trPr>
        <w:tc>
          <w:tcPr>
            <w:tcW w:w="1790" w:type="dxa"/>
          </w:tcPr>
          <w:p w14:paraId="567E88B7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4F4FC4B9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86 (0.912, 1.065)</w:t>
            </w:r>
          </w:p>
        </w:tc>
        <w:tc>
          <w:tcPr>
            <w:tcW w:w="2432" w:type="dxa"/>
          </w:tcPr>
          <w:p w14:paraId="423ACACB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41 (0.950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14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6482A290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45 (0.838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6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02A35FD5" w14:textId="4C5ED475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00 (0.798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15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50A028F9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70 (0.902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4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B50B3F3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150FFCB0" w14:textId="77777777" w:rsidTr="002A0D2A">
        <w:trPr>
          <w:trHeight w:hRule="exact" w:val="227"/>
        </w:trPr>
        <w:tc>
          <w:tcPr>
            <w:tcW w:w="1790" w:type="dxa"/>
          </w:tcPr>
          <w:p w14:paraId="6C06386F" w14:textId="77777777" w:rsidR="005F5939" w:rsidRPr="005F5939" w:rsidRDefault="005F5939" w:rsidP="002A0D2A">
            <w:pPr>
              <w:widowControl/>
              <w:ind w:rightChars="-230" w:right="-483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VPA (min/d)</w:t>
            </w:r>
          </w:p>
        </w:tc>
        <w:tc>
          <w:tcPr>
            <w:tcW w:w="2431" w:type="dxa"/>
          </w:tcPr>
          <w:p w14:paraId="45AFF7FB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0AC92331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</w:tcPr>
          <w:p w14:paraId="6157BB75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7DBF5B3B" w14:textId="77777777" w:rsidR="005F5939" w:rsidRPr="005F5939" w:rsidRDefault="005F5939" w:rsidP="002A0D2A">
            <w:pPr>
              <w:widowControl/>
              <w:ind w:rightChars="-230" w:right="-483" w:firstLineChars="154" w:firstLine="3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311BDD92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25C5E057" w14:textId="77777777" w:rsidTr="002A0D2A">
        <w:trPr>
          <w:trHeight w:hRule="exact" w:val="227"/>
        </w:trPr>
        <w:tc>
          <w:tcPr>
            <w:tcW w:w="1790" w:type="dxa"/>
          </w:tcPr>
          <w:p w14:paraId="215DACD4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431" w:type="dxa"/>
          </w:tcPr>
          <w:p w14:paraId="21BC0008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4 (0.968, 1.021)</w:t>
            </w:r>
          </w:p>
        </w:tc>
        <w:tc>
          <w:tcPr>
            <w:tcW w:w="2432" w:type="dxa"/>
          </w:tcPr>
          <w:p w14:paraId="445A0387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04 (0.975, 1.034)</w:t>
            </w:r>
          </w:p>
        </w:tc>
        <w:tc>
          <w:tcPr>
            <w:tcW w:w="2431" w:type="dxa"/>
          </w:tcPr>
          <w:p w14:paraId="4C463CF7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7 (0.965, 1.031)</w:t>
            </w:r>
          </w:p>
        </w:tc>
        <w:tc>
          <w:tcPr>
            <w:tcW w:w="2432" w:type="dxa"/>
          </w:tcPr>
          <w:p w14:paraId="3D9DB14A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73 (0.945,1.003)</w:t>
            </w:r>
          </w:p>
        </w:tc>
        <w:tc>
          <w:tcPr>
            <w:tcW w:w="2432" w:type="dxa"/>
          </w:tcPr>
          <w:p w14:paraId="65A72A63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87 (0.960, 1.014)</w:t>
            </w:r>
          </w:p>
          <w:p w14:paraId="5912153E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0D7756EA" w14:textId="77777777" w:rsidTr="002A0D2A">
        <w:trPr>
          <w:trHeight w:hRule="exact" w:val="227"/>
        </w:trPr>
        <w:tc>
          <w:tcPr>
            <w:tcW w:w="1790" w:type="dxa"/>
          </w:tcPr>
          <w:p w14:paraId="333C23E7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253A1489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82 (0.945, 1.020)</w:t>
            </w:r>
          </w:p>
        </w:tc>
        <w:tc>
          <w:tcPr>
            <w:tcW w:w="2432" w:type="dxa"/>
          </w:tcPr>
          <w:p w14:paraId="4032876A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16 (0.967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68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6D81B776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1 (0.941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4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24680E6C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64 (0.917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1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F59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432" w:type="dxa"/>
          </w:tcPr>
          <w:p w14:paraId="46FE1615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84 (0.950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1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CA1FD19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51489062" w14:textId="77777777" w:rsidTr="002A0D2A">
        <w:trPr>
          <w:trHeight w:hRule="exact" w:val="227"/>
        </w:trPr>
        <w:tc>
          <w:tcPr>
            <w:tcW w:w="1790" w:type="dxa"/>
          </w:tcPr>
          <w:p w14:paraId="364E16A4" w14:textId="77777777" w:rsidR="005F5939" w:rsidRPr="005F5939" w:rsidRDefault="005F5939" w:rsidP="002A0D2A">
            <w:pPr>
              <w:widowControl/>
              <w:ind w:rightChars="-230" w:right="-483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VPA≥60 min/d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1" w:type="dxa"/>
          </w:tcPr>
          <w:p w14:paraId="6CC75DED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376B50D3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</w:tcPr>
          <w:p w14:paraId="2B086EB8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7D8C47EE" w14:textId="77777777" w:rsidR="005F5939" w:rsidRPr="005F5939" w:rsidRDefault="005F5939" w:rsidP="002A0D2A">
            <w:pPr>
              <w:widowControl/>
              <w:ind w:rightChars="-230" w:right="-483" w:firstLineChars="154" w:firstLine="3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09B0736B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5792F367" w14:textId="77777777" w:rsidTr="002A0D2A">
        <w:trPr>
          <w:trHeight w:hRule="exact" w:val="227"/>
        </w:trPr>
        <w:tc>
          <w:tcPr>
            <w:tcW w:w="1790" w:type="dxa"/>
          </w:tcPr>
          <w:p w14:paraId="67D7E880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431" w:type="dxa"/>
          </w:tcPr>
          <w:p w14:paraId="60FF5BBA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778 (0.230, 2.634)</w:t>
            </w:r>
          </w:p>
        </w:tc>
        <w:tc>
          <w:tcPr>
            <w:tcW w:w="2432" w:type="dxa"/>
          </w:tcPr>
          <w:p w14:paraId="3F6ED79F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250 (0.330, 4.732)</w:t>
            </w:r>
          </w:p>
        </w:tc>
        <w:tc>
          <w:tcPr>
            <w:tcW w:w="2431" w:type="dxa"/>
          </w:tcPr>
          <w:p w14:paraId="1A52BB91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333 (0.315, 5.642)</w:t>
            </w:r>
          </w:p>
        </w:tc>
        <w:tc>
          <w:tcPr>
            <w:tcW w:w="2432" w:type="dxa"/>
          </w:tcPr>
          <w:p w14:paraId="72F2641E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398 (0.111, 1.427)</w:t>
            </w:r>
          </w:p>
        </w:tc>
        <w:tc>
          <w:tcPr>
            <w:tcW w:w="2432" w:type="dxa"/>
          </w:tcPr>
          <w:p w14:paraId="57F7C6D0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778 (0.230, 2.634)</w:t>
            </w:r>
          </w:p>
        </w:tc>
      </w:tr>
      <w:tr w:rsidR="005F5939" w:rsidRPr="005F5939" w14:paraId="149AEDEF" w14:textId="77777777" w:rsidTr="002A0D2A">
        <w:trPr>
          <w:trHeight w:hRule="exact" w:val="227"/>
        </w:trPr>
        <w:tc>
          <w:tcPr>
            <w:tcW w:w="1790" w:type="dxa"/>
          </w:tcPr>
          <w:p w14:paraId="3B908817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32C1B3BF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505 (0.103, 2.482)</w:t>
            </w:r>
          </w:p>
        </w:tc>
        <w:tc>
          <w:tcPr>
            <w:tcW w:w="2432" w:type="dxa"/>
          </w:tcPr>
          <w:p w14:paraId="4C19749D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2.265 (0.290, 17.698)</w:t>
            </w:r>
          </w:p>
        </w:tc>
        <w:tc>
          <w:tcPr>
            <w:tcW w:w="2431" w:type="dxa"/>
          </w:tcPr>
          <w:p w14:paraId="079B76CB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723 (0.075, 6.920)</w:t>
            </w:r>
          </w:p>
        </w:tc>
        <w:tc>
          <w:tcPr>
            <w:tcW w:w="2432" w:type="dxa"/>
          </w:tcPr>
          <w:p w14:paraId="7228EF5B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203 (0.022, 1.881)</w:t>
            </w:r>
          </w:p>
        </w:tc>
        <w:tc>
          <w:tcPr>
            <w:tcW w:w="2432" w:type="dxa"/>
          </w:tcPr>
          <w:p w14:paraId="27737D4E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675 (0.146, 3.118)</w:t>
            </w:r>
          </w:p>
        </w:tc>
      </w:tr>
      <w:tr w:rsidR="005F5939" w:rsidRPr="005F5939" w14:paraId="0F2E2460" w14:textId="77777777" w:rsidTr="002A0D2A">
        <w:trPr>
          <w:trHeight w:hRule="exact" w:val="227"/>
        </w:trPr>
        <w:tc>
          <w:tcPr>
            <w:tcW w:w="1790" w:type="dxa"/>
          </w:tcPr>
          <w:p w14:paraId="16A6A013" w14:textId="77777777" w:rsidR="005F5939" w:rsidRPr="005F5939" w:rsidRDefault="005F5939" w:rsidP="002A0D2A">
            <w:pPr>
              <w:widowControl/>
              <w:ind w:rightChars="-230" w:right="-483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PA (min/d)</w:t>
            </w:r>
          </w:p>
        </w:tc>
        <w:tc>
          <w:tcPr>
            <w:tcW w:w="2431" w:type="dxa"/>
          </w:tcPr>
          <w:p w14:paraId="1157BFDD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6E683548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</w:tcPr>
          <w:p w14:paraId="2ED10D9C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2503D64A" w14:textId="77777777" w:rsidR="005F5939" w:rsidRPr="005F5939" w:rsidRDefault="005F5939" w:rsidP="002A0D2A">
            <w:pPr>
              <w:widowControl/>
              <w:ind w:rightChars="-230" w:right="-483" w:firstLineChars="154" w:firstLine="3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1F40ACB3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46BCD1F9" w14:textId="77777777" w:rsidTr="002A0D2A">
        <w:trPr>
          <w:trHeight w:hRule="exact" w:val="227"/>
        </w:trPr>
        <w:tc>
          <w:tcPr>
            <w:tcW w:w="1790" w:type="dxa"/>
          </w:tcPr>
          <w:p w14:paraId="78362614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431" w:type="dxa"/>
          </w:tcPr>
          <w:p w14:paraId="505FB7BD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7 (0.988, 1.007)</w:t>
            </w:r>
          </w:p>
        </w:tc>
        <w:tc>
          <w:tcPr>
            <w:tcW w:w="2432" w:type="dxa"/>
          </w:tcPr>
          <w:p w14:paraId="0318ABD9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04 (0.993, 1.015)</w:t>
            </w:r>
          </w:p>
        </w:tc>
        <w:tc>
          <w:tcPr>
            <w:tcW w:w="2431" w:type="dxa"/>
          </w:tcPr>
          <w:p w14:paraId="648563AB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03 (0.991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14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6C4D8E08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5 (0.985, 1.005)</w:t>
            </w:r>
          </w:p>
        </w:tc>
        <w:tc>
          <w:tcPr>
            <w:tcW w:w="2432" w:type="dxa"/>
          </w:tcPr>
          <w:p w14:paraId="764EC3DC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6 (0.987, 1.006)</w:t>
            </w:r>
          </w:p>
        </w:tc>
      </w:tr>
      <w:tr w:rsidR="005F5939" w:rsidRPr="005F5939" w14:paraId="0485D0CB" w14:textId="77777777" w:rsidTr="002A0D2A">
        <w:trPr>
          <w:trHeight w:hRule="exact" w:val="227"/>
        </w:trPr>
        <w:tc>
          <w:tcPr>
            <w:tcW w:w="1790" w:type="dxa"/>
          </w:tcPr>
          <w:p w14:paraId="54D00B75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4C5464B7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4 (0.982, 1.007)</w:t>
            </w:r>
          </w:p>
        </w:tc>
        <w:tc>
          <w:tcPr>
            <w:tcW w:w="2432" w:type="dxa"/>
          </w:tcPr>
          <w:p w14:paraId="5CA898D2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19 (0.994, 1.046)</w:t>
            </w:r>
          </w:p>
        </w:tc>
        <w:tc>
          <w:tcPr>
            <w:tcW w:w="2431" w:type="dxa"/>
          </w:tcPr>
          <w:p w14:paraId="4AFB900C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03 (0.983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2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2FD1FB72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00 (0.986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1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25A80B26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96 (0.985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08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AC07644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21C60530" w14:textId="77777777" w:rsidTr="002A0D2A">
        <w:trPr>
          <w:trHeight w:hRule="exact" w:val="227"/>
        </w:trPr>
        <w:tc>
          <w:tcPr>
            <w:tcW w:w="1790" w:type="dxa"/>
          </w:tcPr>
          <w:p w14:paraId="1CA7B72B" w14:textId="77777777" w:rsidR="005F5939" w:rsidRPr="005F5939" w:rsidRDefault="005F5939" w:rsidP="002A0D2A">
            <w:pPr>
              <w:widowControl/>
              <w:ind w:rightChars="-230" w:right="-483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Cs w:val="21"/>
              </w:rPr>
              <w:t>Thousand steps/d</w:t>
            </w:r>
          </w:p>
        </w:tc>
        <w:tc>
          <w:tcPr>
            <w:tcW w:w="2431" w:type="dxa"/>
          </w:tcPr>
          <w:p w14:paraId="692AA1AB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23890E0A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</w:tcPr>
          <w:p w14:paraId="5BEC6535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16F37859" w14:textId="77777777" w:rsidR="005F5939" w:rsidRPr="005F5939" w:rsidRDefault="005F5939" w:rsidP="002A0D2A">
            <w:pPr>
              <w:widowControl/>
              <w:ind w:rightChars="-230" w:right="-483" w:firstLineChars="154" w:firstLine="3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155CBCDC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32CA3CA0" w14:textId="77777777" w:rsidTr="002A0D2A">
        <w:trPr>
          <w:trHeight w:hRule="exact" w:val="227"/>
        </w:trPr>
        <w:tc>
          <w:tcPr>
            <w:tcW w:w="1790" w:type="dxa"/>
          </w:tcPr>
          <w:p w14:paraId="44C1BDEE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431" w:type="dxa"/>
          </w:tcPr>
          <w:p w14:paraId="57A035D7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881 (0.689, 1.127)</w:t>
            </w:r>
          </w:p>
        </w:tc>
        <w:tc>
          <w:tcPr>
            <w:tcW w:w="2432" w:type="dxa"/>
          </w:tcPr>
          <w:p w14:paraId="383E65E7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65 (0.817, 1.390)</w:t>
            </w:r>
          </w:p>
        </w:tc>
        <w:tc>
          <w:tcPr>
            <w:tcW w:w="2431" w:type="dxa"/>
          </w:tcPr>
          <w:p w14:paraId="4CD81EDE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16 (0.761, 1.356)</w:t>
            </w:r>
          </w:p>
        </w:tc>
        <w:tc>
          <w:tcPr>
            <w:tcW w:w="2432" w:type="dxa"/>
          </w:tcPr>
          <w:p w14:paraId="1A24FD39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839 (0.650, 1.081)</w:t>
            </w:r>
          </w:p>
        </w:tc>
        <w:tc>
          <w:tcPr>
            <w:tcW w:w="2432" w:type="dxa"/>
          </w:tcPr>
          <w:p w14:paraId="18132DA1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893 (0.699, 1.141)</w:t>
            </w:r>
          </w:p>
        </w:tc>
      </w:tr>
      <w:tr w:rsidR="005F5939" w:rsidRPr="005F5939" w14:paraId="3AB24399" w14:textId="77777777" w:rsidTr="002A0D2A">
        <w:trPr>
          <w:trHeight w:hRule="exact" w:val="227"/>
        </w:trPr>
        <w:tc>
          <w:tcPr>
            <w:tcW w:w="1790" w:type="dxa"/>
          </w:tcPr>
          <w:p w14:paraId="13849660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6089A8F4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865 (0.617, 1.214)</w:t>
            </w:r>
          </w:p>
        </w:tc>
        <w:tc>
          <w:tcPr>
            <w:tcW w:w="2432" w:type="dxa"/>
          </w:tcPr>
          <w:p w14:paraId="1C238ECE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160 (0.732, 1.837)</w:t>
            </w:r>
          </w:p>
        </w:tc>
        <w:tc>
          <w:tcPr>
            <w:tcW w:w="2431" w:type="dxa"/>
          </w:tcPr>
          <w:p w14:paraId="1B2A3979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160 (0.698, 1.928)</w:t>
            </w:r>
          </w:p>
        </w:tc>
        <w:tc>
          <w:tcPr>
            <w:tcW w:w="2432" w:type="dxa"/>
          </w:tcPr>
          <w:p w14:paraId="3DEB991F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02 (0.583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39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125DFCA7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09 (0.665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242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5939" w:rsidRPr="005F5939" w14:paraId="3C390276" w14:textId="77777777" w:rsidTr="002A0D2A">
        <w:trPr>
          <w:trHeight w:hRule="exact" w:val="227"/>
        </w:trPr>
        <w:tc>
          <w:tcPr>
            <w:tcW w:w="1790" w:type="dxa"/>
          </w:tcPr>
          <w:p w14:paraId="63D80F82" w14:textId="77777777" w:rsidR="005F5939" w:rsidRPr="005F5939" w:rsidRDefault="005F5939" w:rsidP="002A0D2A">
            <w:pPr>
              <w:widowControl/>
              <w:ind w:rightChars="-230" w:right="-483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Cs w:val="21"/>
              </w:rPr>
              <w:t>Steps/min</w:t>
            </w:r>
          </w:p>
        </w:tc>
        <w:tc>
          <w:tcPr>
            <w:tcW w:w="2431" w:type="dxa"/>
          </w:tcPr>
          <w:p w14:paraId="72D7E0A4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5ED1DB6D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</w:tcPr>
          <w:p w14:paraId="33DBDB83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1480EE2F" w14:textId="77777777" w:rsidR="005F5939" w:rsidRPr="005F5939" w:rsidRDefault="005F5939" w:rsidP="002A0D2A">
            <w:pPr>
              <w:widowControl/>
              <w:ind w:rightChars="-230" w:right="-483" w:firstLineChars="154" w:firstLine="3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313E4064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939" w:rsidRPr="005F5939" w14:paraId="548FC432" w14:textId="77777777" w:rsidTr="002A0D2A">
        <w:trPr>
          <w:trHeight w:hRule="exact" w:val="227"/>
        </w:trPr>
        <w:tc>
          <w:tcPr>
            <w:tcW w:w="1790" w:type="dxa"/>
          </w:tcPr>
          <w:p w14:paraId="7220434E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431" w:type="dxa"/>
          </w:tcPr>
          <w:p w14:paraId="5AC2EA64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869 (0.723, 1.044)</w:t>
            </w:r>
          </w:p>
        </w:tc>
        <w:tc>
          <w:tcPr>
            <w:tcW w:w="2432" w:type="dxa"/>
          </w:tcPr>
          <w:p w14:paraId="02A6DD44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57 (0.877, 1.275)</w:t>
            </w:r>
          </w:p>
        </w:tc>
        <w:tc>
          <w:tcPr>
            <w:tcW w:w="2431" w:type="dxa"/>
          </w:tcPr>
          <w:p w14:paraId="5683327F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53 (0.773, 1.175)</w:t>
            </w:r>
          </w:p>
        </w:tc>
        <w:tc>
          <w:tcPr>
            <w:tcW w:w="2432" w:type="dxa"/>
          </w:tcPr>
          <w:p w14:paraId="02352635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864 (0.718, 1.041)</w:t>
            </w:r>
          </w:p>
        </w:tc>
        <w:tc>
          <w:tcPr>
            <w:tcW w:w="2432" w:type="dxa"/>
          </w:tcPr>
          <w:p w14:paraId="4C07713B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03 (0.756, 1.078)</w:t>
            </w:r>
          </w:p>
        </w:tc>
      </w:tr>
      <w:tr w:rsidR="005F5939" w:rsidRPr="005F5939" w14:paraId="422B2F7E" w14:textId="77777777" w:rsidTr="002A0D2A">
        <w:trPr>
          <w:trHeight w:hRule="exact" w:val="227"/>
        </w:trPr>
        <w:tc>
          <w:tcPr>
            <w:tcW w:w="1790" w:type="dxa"/>
          </w:tcPr>
          <w:p w14:paraId="2A6681E4" w14:textId="77777777" w:rsidR="005F5939" w:rsidRPr="005F5939" w:rsidRDefault="005F5939" w:rsidP="002A0D2A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3991C57F" w14:textId="77777777" w:rsidR="005F5939" w:rsidRPr="005F5939" w:rsidRDefault="005F5939" w:rsidP="002A0D2A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888 (0.688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145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28525F6C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124 (0.793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595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7B23743E" w14:textId="77777777" w:rsidR="005F5939" w:rsidRPr="005F5939" w:rsidRDefault="005F5939" w:rsidP="002A0D2A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121 (0.762, 1.649)</w:t>
            </w:r>
          </w:p>
        </w:tc>
        <w:tc>
          <w:tcPr>
            <w:tcW w:w="2432" w:type="dxa"/>
          </w:tcPr>
          <w:p w14:paraId="1A2F6FB4" w14:textId="77777777" w:rsidR="005F5939" w:rsidRPr="005F5939" w:rsidRDefault="005F5939" w:rsidP="002A0D2A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42 (0.682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302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28DD0590" w14:textId="77777777" w:rsidR="005F5939" w:rsidRPr="005F5939" w:rsidRDefault="005F5939" w:rsidP="002A0D2A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26 (0.733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17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0DC9C7DF" w14:textId="6C336896" w:rsidR="005F5939" w:rsidRPr="007D7E7D" w:rsidRDefault="005F5939" w:rsidP="007D7E7D">
      <w:pPr>
        <w:spacing w:line="250" w:lineRule="exact"/>
        <w:rPr>
          <w:rFonts w:ascii="Times New Roman" w:hAnsi="Times New Roman" w:cs="Times New Roman"/>
          <w:sz w:val="20"/>
          <w:szCs w:val="20"/>
        </w:rPr>
      </w:pPr>
      <w:r w:rsidRPr="007D7E7D">
        <w:rPr>
          <w:rFonts w:ascii="Times New Roman" w:hAnsi="Times New Roman" w:cs="Times New Roman"/>
          <w:sz w:val="20"/>
          <w:szCs w:val="20"/>
        </w:rPr>
        <w:t>SCARED</w:t>
      </w:r>
      <w:r w:rsidR="00927402">
        <w:rPr>
          <w:rFonts w:ascii="Times New Roman" w:hAnsi="Times New Roman" w:cs="Times New Roman"/>
          <w:sz w:val="20"/>
          <w:szCs w:val="20"/>
        </w:rPr>
        <w:t>,</w:t>
      </w:r>
      <w:r w:rsidRPr="007D7E7D">
        <w:rPr>
          <w:rFonts w:ascii="Times New Roman" w:hAnsi="Times New Roman" w:cs="Times New Roman"/>
          <w:sz w:val="20"/>
          <w:szCs w:val="20"/>
        </w:rPr>
        <w:t xml:space="preserve"> </w:t>
      </w:r>
      <w:bookmarkStart w:id="19" w:name="OLE_LINK182"/>
      <w:r w:rsidRPr="007D7E7D">
        <w:rPr>
          <w:rFonts w:ascii="Times New Roman" w:hAnsi="Times New Roman" w:cs="Times New Roman"/>
          <w:sz w:val="20"/>
          <w:szCs w:val="20"/>
        </w:rPr>
        <w:t>screen for child anxiety</w:t>
      </w:r>
      <w:r w:rsidR="00AC3E87">
        <w:rPr>
          <w:rFonts w:ascii="Times New Roman" w:hAnsi="Times New Roman" w:cs="Times New Roman"/>
          <w:sz w:val="20"/>
          <w:szCs w:val="20"/>
        </w:rPr>
        <w:t xml:space="preserve"> </w:t>
      </w:r>
      <w:r w:rsidRPr="007D7E7D">
        <w:rPr>
          <w:rFonts w:ascii="Times New Roman" w:hAnsi="Times New Roman" w:cs="Times New Roman"/>
          <w:sz w:val="20"/>
          <w:szCs w:val="20"/>
        </w:rPr>
        <w:t>related emotional disorders</w:t>
      </w:r>
      <w:bookmarkEnd w:id="19"/>
      <w:r w:rsidR="00927402">
        <w:rPr>
          <w:rFonts w:ascii="Times New Roman" w:hAnsi="Times New Roman" w:cs="Times New Roman"/>
          <w:sz w:val="20"/>
          <w:szCs w:val="20"/>
        </w:rPr>
        <w:t>;</w:t>
      </w:r>
      <w:r w:rsidRPr="007D7E7D">
        <w:rPr>
          <w:rFonts w:ascii="Times New Roman" w:hAnsi="Times New Roman" w:cs="Times New Roman"/>
          <w:sz w:val="20"/>
          <w:szCs w:val="20"/>
        </w:rPr>
        <w:t xml:space="preserve"> ASD</w:t>
      </w:r>
      <w:r w:rsidR="00927402">
        <w:rPr>
          <w:rFonts w:ascii="Times New Roman" w:hAnsi="Times New Roman" w:cs="Times New Roman"/>
          <w:sz w:val="20"/>
          <w:szCs w:val="20"/>
        </w:rPr>
        <w:t>,</w:t>
      </w:r>
      <w:r w:rsidRPr="007D7E7D">
        <w:rPr>
          <w:rFonts w:ascii="Times New Roman" w:hAnsi="Times New Roman" w:cs="Times New Roman"/>
          <w:sz w:val="20"/>
          <w:szCs w:val="20"/>
        </w:rPr>
        <w:t xml:space="preserve"> autism spectrum disorder</w:t>
      </w:r>
      <w:r w:rsidR="00927402">
        <w:rPr>
          <w:rFonts w:ascii="Times New Roman" w:hAnsi="Times New Roman" w:cs="Times New Roman"/>
          <w:sz w:val="20"/>
          <w:szCs w:val="20"/>
        </w:rPr>
        <w:t>;</w:t>
      </w:r>
      <w:r w:rsidRPr="007D7E7D">
        <w:rPr>
          <w:rFonts w:ascii="Times New Roman" w:hAnsi="Times New Roman" w:cs="Times New Roman"/>
          <w:sz w:val="20"/>
          <w:szCs w:val="20"/>
        </w:rPr>
        <w:t xml:space="preserve"> SB</w:t>
      </w:r>
      <w:r w:rsidR="00927402">
        <w:rPr>
          <w:rFonts w:ascii="Times New Roman" w:hAnsi="Times New Roman" w:cs="Times New Roman"/>
          <w:sz w:val="20"/>
          <w:szCs w:val="20"/>
        </w:rPr>
        <w:t>,</w:t>
      </w:r>
      <w:r w:rsidRPr="007D7E7D">
        <w:rPr>
          <w:rFonts w:ascii="Times New Roman" w:hAnsi="Times New Roman" w:cs="Times New Roman"/>
          <w:sz w:val="20"/>
          <w:szCs w:val="20"/>
        </w:rPr>
        <w:t xml:space="preserve"> sedentary behavior</w:t>
      </w:r>
      <w:r w:rsidR="00927402">
        <w:rPr>
          <w:rFonts w:ascii="Times New Roman" w:hAnsi="Times New Roman" w:cs="Times New Roman"/>
          <w:sz w:val="20"/>
          <w:szCs w:val="20"/>
        </w:rPr>
        <w:t>;</w:t>
      </w:r>
      <w:r w:rsidRPr="007D7E7D">
        <w:rPr>
          <w:rFonts w:ascii="Times New Roman" w:hAnsi="Times New Roman" w:cs="Times New Roman"/>
          <w:sz w:val="20"/>
          <w:szCs w:val="20"/>
        </w:rPr>
        <w:t xml:space="preserve"> PA</w:t>
      </w:r>
      <w:r w:rsidR="00927402">
        <w:rPr>
          <w:rFonts w:ascii="Times New Roman" w:hAnsi="Times New Roman" w:cs="Times New Roman"/>
          <w:sz w:val="20"/>
          <w:szCs w:val="20"/>
        </w:rPr>
        <w:t>,</w:t>
      </w:r>
      <w:r w:rsidRPr="007D7E7D">
        <w:rPr>
          <w:rFonts w:ascii="Times New Roman" w:hAnsi="Times New Roman" w:cs="Times New Roman"/>
          <w:sz w:val="20"/>
          <w:szCs w:val="20"/>
        </w:rPr>
        <w:t xml:space="preserve"> physical activity</w:t>
      </w:r>
      <w:r w:rsidR="00927402">
        <w:rPr>
          <w:rFonts w:ascii="Times New Roman" w:hAnsi="Times New Roman" w:cs="Times New Roman"/>
          <w:sz w:val="20"/>
          <w:szCs w:val="20"/>
        </w:rPr>
        <w:t>;</w:t>
      </w:r>
      <w:r w:rsidRPr="007D7E7D">
        <w:rPr>
          <w:rFonts w:ascii="Times New Roman" w:hAnsi="Times New Roman" w:cs="Times New Roman"/>
          <w:sz w:val="20"/>
          <w:szCs w:val="20"/>
        </w:rPr>
        <w:t xml:space="preserve"> LPA</w:t>
      </w:r>
      <w:r w:rsidR="00927402">
        <w:rPr>
          <w:rFonts w:ascii="Times New Roman" w:hAnsi="Times New Roman" w:cs="Times New Roman"/>
          <w:sz w:val="20"/>
          <w:szCs w:val="20"/>
        </w:rPr>
        <w:t>,</w:t>
      </w:r>
      <w:r w:rsidRPr="007D7E7D">
        <w:rPr>
          <w:rFonts w:ascii="Times New Roman" w:hAnsi="Times New Roman" w:cs="Times New Roman"/>
          <w:sz w:val="20"/>
          <w:szCs w:val="20"/>
        </w:rPr>
        <w:t xml:space="preserve"> low PA</w:t>
      </w:r>
      <w:r w:rsidR="00927402">
        <w:rPr>
          <w:rFonts w:ascii="Times New Roman" w:hAnsi="Times New Roman" w:cs="Times New Roman"/>
          <w:sz w:val="20"/>
          <w:szCs w:val="20"/>
        </w:rPr>
        <w:t>;</w:t>
      </w:r>
      <w:r w:rsidRPr="007D7E7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A101FD1" w14:textId="3645C86E" w:rsidR="002D1340" w:rsidRDefault="005F5939">
      <w:pPr>
        <w:spacing w:line="250" w:lineRule="exact"/>
        <w:rPr>
          <w:rFonts w:ascii="Times New Roman" w:hAnsi="Times New Roman" w:cs="Times New Roman"/>
          <w:sz w:val="20"/>
          <w:szCs w:val="20"/>
          <w:vertAlign w:val="superscript"/>
        </w:rPr>
      </w:pPr>
      <w:r w:rsidRPr="007D7E7D">
        <w:rPr>
          <w:rFonts w:ascii="Times New Roman" w:hAnsi="Times New Roman" w:cs="Times New Roman"/>
          <w:sz w:val="20"/>
          <w:szCs w:val="20"/>
        </w:rPr>
        <w:t>MPA</w:t>
      </w:r>
      <w:r w:rsidR="00927402">
        <w:rPr>
          <w:rFonts w:ascii="Times New Roman" w:hAnsi="Times New Roman" w:cs="Times New Roman"/>
          <w:sz w:val="20"/>
          <w:szCs w:val="20"/>
        </w:rPr>
        <w:t>,</w:t>
      </w:r>
      <w:r w:rsidRPr="007D7E7D">
        <w:rPr>
          <w:rFonts w:ascii="Times New Roman" w:hAnsi="Times New Roman" w:cs="Times New Roman"/>
          <w:sz w:val="20"/>
          <w:szCs w:val="20"/>
        </w:rPr>
        <w:t xml:space="preserve"> moderate PA</w:t>
      </w:r>
      <w:r w:rsidR="00927402">
        <w:rPr>
          <w:rFonts w:ascii="Times New Roman" w:hAnsi="Times New Roman" w:cs="Times New Roman"/>
          <w:sz w:val="20"/>
          <w:szCs w:val="20"/>
        </w:rPr>
        <w:t>;</w:t>
      </w:r>
      <w:r w:rsidRPr="007D7E7D">
        <w:rPr>
          <w:rFonts w:ascii="Times New Roman" w:hAnsi="Times New Roman" w:cs="Times New Roman"/>
          <w:sz w:val="20"/>
          <w:szCs w:val="20"/>
        </w:rPr>
        <w:t xml:space="preserve"> VPA</w:t>
      </w:r>
      <w:r w:rsidR="00927402">
        <w:rPr>
          <w:rFonts w:ascii="Times New Roman" w:hAnsi="Times New Roman" w:cs="Times New Roman"/>
          <w:sz w:val="20"/>
          <w:szCs w:val="20"/>
        </w:rPr>
        <w:t>,</w:t>
      </w:r>
      <w:r w:rsidRPr="007D7E7D">
        <w:rPr>
          <w:rFonts w:ascii="Times New Roman" w:hAnsi="Times New Roman" w:cs="Times New Roman"/>
          <w:sz w:val="20"/>
          <w:szCs w:val="20"/>
        </w:rPr>
        <w:t xml:space="preserve"> vigorous PA</w:t>
      </w:r>
      <w:r w:rsidR="00927402">
        <w:rPr>
          <w:rFonts w:ascii="Times New Roman" w:hAnsi="Times New Roman" w:cs="Times New Roman"/>
          <w:sz w:val="20"/>
          <w:szCs w:val="20"/>
        </w:rPr>
        <w:t>;</w:t>
      </w:r>
      <w:r w:rsidRPr="007D7E7D">
        <w:rPr>
          <w:rFonts w:ascii="Times New Roman" w:hAnsi="Times New Roman" w:cs="Times New Roman"/>
          <w:sz w:val="20"/>
          <w:szCs w:val="20"/>
        </w:rPr>
        <w:t xml:space="preserve"> MVPA</w:t>
      </w:r>
      <w:r w:rsidR="00927402">
        <w:rPr>
          <w:rFonts w:ascii="Times New Roman" w:hAnsi="Times New Roman" w:cs="Times New Roman"/>
          <w:sz w:val="20"/>
          <w:szCs w:val="20"/>
        </w:rPr>
        <w:t>,</w:t>
      </w:r>
      <w:r w:rsidRPr="007D7E7D">
        <w:rPr>
          <w:rFonts w:ascii="Times New Roman" w:hAnsi="Times New Roman" w:cs="Times New Roman"/>
          <w:sz w:val="20"/>
          <w:szCs w:val="20"/>
        </w:rPr>
        <w:t xml:space="preserve"> moderate-to-vigorous PA.</w:t>
      </w:r>
      <w:r w:rsidR="009C402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D7E7D">
        <w:rPr>
          <w:rFonts w:ascii="Times New Roman" w:hAnsi="Times New Roman" w:cs="Times New Roman"/>
          <w:sz w:val="20"/>
          <w:szCs w:val="20"/>
        </w:rPr>
        <w:t>Crude model: no adjust. Adjusted model: adjusted for</w:t>
      </w:r>
      <w:bookmarkStart w:id="20" w:name="_Hlk84710556"/>
      <w:r w:rsidRPr="007D7E7D">
        <w:rPr>
          <w:rFonts w:ascii="Times New Roman" w:hAnsi="Times New Roman" w:cs="Times New Roman"/>
          <w:sz w:val="20"/>
          <w:szCs w:val="20"/>
        </w:rPr>
        <w:t xml:space="preserve"> </w:t>
      </w:r>
      <w:bookmarkStart w:id="21" w:name="_Hlk84715309"/>
      <w:bookmarkEnd w:id="20"/>
      <w:r w:rsidRPr="007D7E7D">
        <w:rPr>
          <w:rFonts w:ascii="Times New Roman" w:hAnsi="Times New Roman" w:cs="Times New Roman"/>
          <w:sz w:val="20"/>
          <w:szCs w:val="20"/>
        </w:rPr>
        <w:t>age, gender, severity of ASD symptoms, intellectual functioning, daily accelerometer wear time, maternal age,</w:t>
      </w:r>
      <w:r w:rsidR="009C402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D7E7D">
        <w:rPr>
          <w:rFonts w:ascii="Times New Roman" w:hAnsi="Times New Roman" w:cs="Times New Roman"/>
          <w:sz w:val="20"/>
          <w:szCs w:val="20"/>
        </w:rPr>
        <w:t>maternal educational level and monthly per-capita income</w:t>
      </w:r>
      <w:bookmarkEnd w:id="21"/>
      <w:r w:rsidRPr="007D7E7D">
        <w:rPr>
          <w:rFonts w:ascii="Times New Roman" w:hAnsi="Times New Roman" w:cs="Times New Roman"/>
          <w:sz w:val="20"/>
          <w:szCs w:val="20"/>
        </w:rPr>
        <w:t>.</w:t>
      </w:r>
      <w:r w:rsidR="001D1D91" w:rsidRPr="001D1D9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D1D91" w:rsidRPr="00AC3E8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1D1D91" w:rsidRPr="007D7E7D">
        <w:rPr>
          <w:rFonts w:ascii="Times New Roman" w:hAnsi="Times New Roman" w:cs="Times New Roman"/>
          <w:sz w:val="20"/>
          <w:szCs w:val="20"/>
        </w:rPr>
        <w:t xml:space="preserve"> Compared to MVPA&lt;60 min/d.</w:t>
      </w:r>
      <w:r w:rsidR="001D1D91" w:rsidRPr="00AC3E8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2A57C156" w14:textId="2A2EAD69" w:rsidR="0025206F" w:rsidRDefault="001D1D91" w:rsidP="009D171F">
      <w:pPr>
        <w:spacing w:line="250" w:lineRule="exact"/>
        <w:rPr>
          <w:rFonts w:ascii="Times New Roman" w:hAnsi="Times New Roman" w:cs="Times New Roman"/>
          <w:sz w:val="20"/>
          <w:szCs w:val="20"/>
        </w:rPr>
      </w:pPr>
      <w:r w:rsidRPr="00AC3E87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D7E7D">
        <w:rPr>
          <w:rFonts w:ascii="Times New Roman" w:hAnsi="Times New Roman" w:cs="Times New Roman"/>
          <w:sz w:val="20"/>
          <w:szCs w:val="20"/>
        </w:rPr>
        <w:t xml:space="preserve"> Statistically significant </w:t>
      </w:r>
      <w:r>
        <w:rPr>
          <w:rFonts w:ascii="Times New Roman" w:hAnsi="Times New Roman" w:cs="Times New Roman" w:hint="eastAsia"/>
          <w:sz w:val="20"/>
          <w:szCs w:val="20"/>
        </w:rPr>
        <w:t>associations</w:t>
      </w:r>
      <w:r w:rsidRPr="007D7E7D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7D7E7D">
        <w:rPr>
          <w:rFonts w:ascii="Times New Roman" w:hAnsi="Times New Roman" w:cs="Times New Roman"/>
          <w:sz w:val="20"/>
          <w:szCs w:val="20"/>
        </w:rPr>
        <w:t xml:space="preserve"> 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D7E7D">
        <w:rPr>
          <w:rFonts w:ascii="Times New Roman" w:hAnsi="Times New Roman" w:cs="Times New Roman"/>
          <w:sz w:val="20"/>
          <w:szCs w:val="20"/>
        </w:rPr>
        <w:t>0.05).</w:t>
      </w:r>
      <w:bookmarkStart w:id="22" w:name="_Hlk95227063"/>
      <w:bookmarkStart w:id="23" w:name="_Hlk95227257"/>
      <w:bookmarkStart w:id="24" w:name="_Hlk82594993"/>
    </w:p>
    <w:p w14:paraId="5BBF59ED" w14:textId="77777777" w:rsidR="009D171F" w:rsidRPr="00A936BD" w:rsidRDefault="009D171F" w:rsidP="009D171F">
      <w:pPr>
        <w:spacing w:line="250" w:lineRule="exact"/>
        <w:rPr>
          <w:rFonts w:ascii="Times New Roman" w:hAnsi="Times New Roman" w:cs="Times New Roman"/>
          <w:sz w:val="20"/>
          <w:szCs w:val="20"/>
        </w:rPr>
      </w:pPr>
    </w:p>
    <w:p w14:paraId="011754CE" w14:textId="1D9E8E6F" w:rsidR="008141CB" w:rsidRPr="0025206F" w:rsidRDefault="008141CB" w:rsidP="008141CB">
      <w:pPr>
        <w:jc w:val="left"/>
        <w:rPr>
          <w:rFonts w:ascii="Times New Roman" w:hAnsi="Times New Roman" w:cs="Times New Roman"/>
          <w:b/>
          <w:bCs/>
        </w:rPr>
      </w:pPr>
      <w:r w:rsidRPr="008141C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6</w:t>
      </w:r>
      <w:r w:rsidR="0025206F">
        <w:rPr>
          <w:rFonts w:ascii="Times New Roman" w:hAnsi="Times New Roman" w:cs="Times New Roman" w:hint="eastAsia"/>
          <w:b/>
          <w:bCs/>
        </w:rPr>
        <w:t>.</w:t>
      </w:r>
      <w:r w:rsidR="0025206F">
        <w:rPr>
          <w:rFonts w:ascii="Times New Roman" w:hAnsi="Times New Roman" w:cs="Times New Roman"/>
          <w:b/>
          <w:bCs/>
        </w:rPr>
        <w:t xml:space="preserve"> </w:t>
      </w:r>
      <w:bookmarkStart w:id="25" w:name="_Hlk112978725"/>
      <w:r w:rsidRPr="008141CB">
        <w:rPr>
          <w:rFonts w:ascii="Times New Roman" w:hAnsi="Times New Roman" w:cs="Times New Roman"/>
        </w:rPr>
        <w:t xml:space="preserve">Associations </w:t>
      </w:r>
      <w:r w:rsidR="009969FD">
        <w:rPr>
          <w:rFonts w:ascii="Times New Roman" w:hAnsi="Times New Roman" w:cs="Times New Roman" w:hint="eastAsia"/>
        </w:rPr>
        <w:t>of</w:t>
      </w:r>
      <w:r w:rsidR="009969FD">
        <w:rPr>
          <w:rFonts w:ascii="Times New Roman" w:hAnsi="Times New Roman" w:cs="Times New Roman"/>
        </w:rPr>
        <w:t xml:space="preserve"> </w:t>
      </w:r>
      <w:r w:rsidR="009969FD" w:rsidRPr="008141CB">
        <w:rPr>
          <w:rFonts w:ascii="Times New Roman" w:hAnsi="Times New Roman" w:cs="Times New Roman"/>
        </w:rPr>
        <w:t xml:space="preserve">the levels of emotional/behavioral problems (SDQ) </w:t>
      </w:r>
      <w:r w:rsidR="009969FD">
        <w:rPr>
          <w:rFonts w:ascii="Times New Roman" w:hAnsi="Times New Roman" w:cs="Times New Roman" w:hint="eastAsia"/>
        </w:rPr>
        <w:t>with</w:t>
      </w:r>
      <w:r w:rsidRPr="008141CB">
        <w:rPr>
          <w:rFonts w:ascii="Times New Roman" w:hAnsi="Times New Roman" w:cs="Times New Roman"/>
        </w:rPr>
        <w:t xml:space="preserve"> </w:t>
      </w:r>
      <w:r w:rsidR="00FE0E33">
        <w:rPr>
          <w:rFonts w:ascii="Times New Roman" w:hAnsi="Times New Roman" w:cs="Times New Roman"/>
        </w:rPr>
        <w:t xml:space="preserve">IPAQ-SF </w:t>
      </w:r>
      <w:r w:rsidR="001C7B11">
        <w:rPr>
          <w:rFonts w:ascii="Times New Roman" w:hAnsi="Times New Roman" w:cs="Times New Roman" w:hint="eastAsia"/>
        </w:rPr>
        <w:t>assessed</w:t>
      </w:r>
      <w:r w:rsidR="001C7B11">
        <w:rPr>
          <w:rFonts w:ascii="Times New Roman" w:hAnsi="Times New Roman" w:cs="Times New Roman"/>
        </w:rPr>
        <w:t xml:space="preserve"> </w:t>
      </w:r>
      <w:r w:rsidRPr="008141CB">
        <w:rPr>
          <w:rFonts w:ascii="Times New Roman" w:hAnsi="Times New Roman" w:cs="Times New Roman"/>
        </w:rPr>
        <w:t>SB, PA</w:t>
      </w:r>
      <w:r w:rsidR="009969FD">
        <w:rPr>
          <w:rFonts w:ascii="Times New Roman" w:hAnsi="Times New Roman" w:cs="Times New Roman"/>
        </w:rPr>
        <w:t xml:space="preserve"> </w:t>
      </w:r>
      <w:r w:rsidR="009969FD">
        <w:rPr>
          <w:rFonts w:ascii="Times New Roman" w:hAnsi="Times New Roman" w:cs="Times New Roman" w:hint="eastAsia"/>
        </w:rPr>
        <w:t>and</w:t>
      </w:r>
      <w:r w:rsidR="009969FD">
        <w:rPr>
          <w:rFonts w:ascii="Times New Roman" w:hAnsi="Times New Roman" w:cs="Times New Roman"/>
        </w:rPr>
        <w:t xml:space="preserve"> </w:t>
      </w:r>
      <w:r w:rsidRPr="00800180">
        <w:rPr>
          <w:rFonts w:ascii="Times New Roman" w:hAnsi="Times New Roman" w:cs="Times New Roman" w:hint="eastAsia"/>
        </w:rPr>
        <w:t>walking</w:t>
      </w:r>
      <w:r w:rsidR="009969FD">
        <w:rPr>
          <w:rFonts w:ascii="Times New Roman" w:hAnsi="Times New Roman" w:cs="Times New Roman"/>
        </w:rPr>
        <w:t xml:space="preserve"> </w:t>
      </w:r>
      <w:r w:rsidRPr="008141CB">
        <w:rPr>
          <w:rFonts w:ascii="Times New Roman" w:hAnsi="Times New Roman" w:cs="Times New Roman"/>
        </w:rPr>
        <w:t>in children with ASD (n = 48).</w:t>
      </w:r>
      <w:bookmarkEnd w:id="25"/>
    </w:p>
    <w:tbl>
      <w:tblPr>
        <w:tblStyle w:val="a8"/>
        <w:tblW w:w="142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235"/>
        <w:gridCol w:w="1973"/>
        <w:gridCol w:w="2310"/>
        <w:gridCol w:w="1987"/>
        <w:gridCol w:w="2043"/>
        <w:gridCol w:w="2016"/>
      </w:tblGrid>
      <w:tr w:rsidR="008141CB" w:rsidRPr="008141CB" w14:paraId="1C306C04" w14:textId="77777777" w:rsidTr="00597762">
        <w:trPr>
          <w:trHeight w:val="170"/>
          <w:jc w:val="center"/>
        </w:trPr>
        <w:tc>
          <w:tcPr>
            <w:tcW w:w="1668" w:type="dxa"/>
            <w:vMerge w:val="restart"/>
          </w:tcPr>
          <w:p w14:paraId="771D24D8" w14:textId="77777777" w:rsidR="008141CB" w:rsidRPr="008141CB" w:rsidRDefault="008141CB" w:rsidP="00F368DD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bookmarkStart w:id="26" w:name="_Hlk84580988"/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Variables</w:t>
            </w:r>
          </w:p>
        </w:tc>
        <w:tc>
          <w:tcPr>
            <w:tcW w:w="12564" w:type="dxa"/>
            <w:gridSpan w:val="6"/>
            <w:tcBorders>
              <w:bottom w:val="single" w:sz="4" w:space="0" w:color="auto"/>
            </w:tcBorders>
          </w:tcPr>
          <w:p w14:paraId="341B73A6" w14:textId="77777777" w:rsidR="008141CB" w:rsidRPr="008141CB" w:rsidRDefault="008141CB" w:rsidP="00F368DD">
            <w:pPr>
              <w:widowControl/>
              <w:ind w:rightChars="-230" w:right="-483"/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27" w:name="_Hlk76376596"/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 xml:space="preserve">β </w:t>
            </w:r>
            <w:bookmarkEnd w:id="27"/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coefficient (95% confidence interval)</w:t>
            </w:r>
          </w:p>
        </w:tc>
      </w:tr>
      <w:tr w:rsidR="00EA67B3" w:rsidRPr="008141CB" w14:paraId="200B1D2C" w14:textId="77777777" w:rsidTr="009D171F">
        <w:trPr>
          <w:trHeight w:val="170"/>
          <w:jc w:val="center"/>
        </w:trPr>
        <w:tc>
          <w:tcPr>
            <w:tcW w:w="1668" w:type="dxa"/>
            <w:vMerge/>
            <w:tcBorders>
              <w:bottom w:val="single" w:sz="4" w:space="0" w:color="auto"/>
            </w:tcBorders>
          </w:tcPr>
          <w:p w14:paraId="08AC9E96" w14:textId="77777777" w:rsidR="008141CB" w:rsidRPr="008141CB" w:rsidRDefault="008141CB" w:rsidP="00F368DD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14C9EC2" w14:textId="77777777" w:rsidR="008141CB" w:rsidRPr="008141CB" w:rsidRDefault="008141CB" w:rsidP="00F368D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Emotional symptoms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53735024" w14:textId="77777777" w:rsidR="008141CB" w:rsidRPr="008141CB" w:rsidRDefault="008141CB" w:rsidP="00F368DD">
            <w:pPr>
              <w:widowControl/>
              <w:ind w:leftChars="13" w:left="27" w:rightChars="-230" w:right="-483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Conduct problem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09D662DA" w14:textId="77777777" w:rsidR="008141CB" w:rsidRPr="008141CB" w:rsidRDefault="008141CB" w:rsidP="00F368DD">
            <w:pPr>
              <w:widowControl/>
              <w:ind w:leftChars="-45" w:left="-94" w:rightChars="-230" w:right="-483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Hyperactivity-inattention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009AFCA5" w14:textId="77777777" w:rsidR="008141CB" w:rsidRPr="008141CB" w:rsidRDefault="008141CB" w:rsidP="00F368DD">
            <w:pPr>
              <w:widowControl/>
              <w:ind w:rightChars="-230" w:right="-483" w:firstLineChars="121" w:firstLine="254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Peer problems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54DB094D" w14:textId="77777777" w:rsidR="008141CB" w:rsidRPr="008141CB" w:rsidRDefault="008141CB" w:rsidP="00F368DD">
            <w:pPr>
              <w:widowControl/>
              <w:ind w:leftChars="7" w:left="15" w:rightChars="-230" w:right="-483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Prosocial behavior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7200B420" w14:textId="77777777" w:rsidR="008141CB" w:rsidRPr="008141CB" w:rsidRDefault="008141CB" w:rsidP="00F368DD">
            <w:pPr>
              <w:widowControl/>
              <w:ind w:leftChars="34" w:left="71" w:rightChars="-230" w:right="-483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Total difficulties</w:t>
            </w:r>
          </w:p>
        </w:tc>
      </w:tr>
      <w:tr w:rsidR="00EA67B3" w:rsidRPr="008141CB" w14:paraId="35E68EF1" w14:textId="77777777" w:rsidTr="00597762">
        <w:trPr>
          <w:trHeight w:val="90"/>
          <w:jc w:val="center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656AEA0A" w14:textId="77777777" w:rsidR="008141CB" w:rsidRPr="008141CB" w:rsidRDefault="008141CB" w:rsidP="00F368DD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SB (hours/d)</w:t>
            </w:r>
          </w:p>
        </w:tc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51A15F4B" w14:textId="77777777" w:rsidR="008141CB" w:rsidRPr="008141CB" w:rsidRDefault="008141CB" w:rsidP="00F368D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nil"/>
            </w:tcBorders>
          </w:tcPr>
          <w:p w14:paraId="36D19C09" w14:textId="77777777" w:rsidR="008141CB" w:rsidRPr="008141CB" w:rsidRDefault="008141CB" w:rsidP="00F368D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0" w:type="dxa"/>
            <w:tcBorders>
              <w:top w:val="single" w:sz="4" w:space="0" w:color="auto"/>
              <w:bottom w:val="nil"/>
            </w:tcBorders>
          </w:tcPr>
          <w:p w14:paraId="225BCC4E" w14:textId="77777777" w:rsidR="008141CB" w:rsidRPr="008141CB" w:rsidRDefault="008141CB" w:rsidP="00F368D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</w:tcPr>
          <w:p w14:paraId="36B9874E" w14:textId="77777777" w:rsidR="008141CB" w:rsidRPr="008141CB" w:rsidRDefault="008141CB" w:rsidP="00F368D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3" w:type="dxa"/>
            <w:tcBorders>
              <w:top w:val="single" w:sz="4" w:space="0" w:color="auto"/>
              <w:bottom w:val="nil"/>
            </w:tcBorders>
          </w:tcPr>
          <w:p w14:paraId="0688934E" w14:textId="77777777" w:rsidR="008141CB" w:rsidRPr="008141CB" w:rsidRDefault="008141CB" w:rsidP="00C65493">
            <w:pPr>
              <w:widowControl/>
              <w:ind w:leftChars="75" w:left="158"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14:paraId="4087D441" w14:textId="77777777" w:rsidR="008141CB" w:rsidRPr="008141CB" w:rsidRDefault="008141CB" w:rsidP="00F368D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87B31" w:rsidRPr="008141CB" w14:paraId="401F9DE7" w14:textId="77777777" w:rsidTr="00597762">
        <w:trPr>
          <w:trHeight w:val="90"/>
          <w:jc w:val="center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47974471" w14:textId="20083AEF" w:rsidR="00487B31" w:rsidRPr="008141CB" w:rsidRDefault="00487B31" w:rsidP="009D171F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11297E77" w14:textId="572EFEC6" w:rsidR="00487B31" w:rsidRPr="008141CB" w:rsidRDefault="00487B31" w:rsidP="00487B31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72</w:t>
            </w:r>
            <w:r>
              <w:rPr>
                <w:rFonts w:ascii="Times New Roman" w:hAnsi="Times New Roman" w:cs="Times New Roman"/>
                <w:szCs w:val="20"/>
              </w:rPr>
              <w:t xml:space="preserve"> (0.075,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0.468)</w:t>
            </w:r>
            <w:r w:rsidRPr="008141C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proofErr w:type="gramEnd"/>
            <w:r w:rsidR="00CB1223" w:rsidRPr="008141C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973" w:type="dxa"/>
            <w:tcBorders>
              <w:top w:val="single" w:sz="4" w:space="0" w:color="auto"/>
              <w:bottom w:val="nil"/>
            </w:tcBorders>
          </w:tcPr>
          <w:p w14:paraId="7FE565C8" w14:textId="39FC654B" w:rsidR="00487B31" w:rsidRPr="008141CB" w:rsidRDefault="00487B31" w:rsidP="00487B31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74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74</w:t>
            </w:r>
            <w:r w:rsidRPr="008141CB">
              <w:rPr>
                <w:rFonts w:ascii="Times New Roman" w:hAnsi="Times New Roman" w:cs="Times New Roman"/>
                <w:szCs w:val="20"/>
              </w:rPr>
              <w:t>, 0.</w:t>
            </w:r>
            <w:r>
              <w:rPr>
                <w:rFonts w:ascii="Times New Roman" w:hAnsi="Times New Roman" w:cs="Times New Roman"/>
                <w:szCs w:val="20"/>
              </w:rPr>
              <w:t>22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  <w:tcBorders>
              <w:top w:val="single" w:sz="4" w:space="0" w:color="auto"/>
              <w:bottom w:val="nil"/>
            </w:tcBorders>
          </w:tcPr>
          <w:p w14:paraId="1E7E9F99" w14:textId="003FEEED" w:rsidR="00487B31" w:rsidRPr="008141CB" w:rsidRDefault="00487B31" w:rsidP="009D171F">
            <w:pPr>
              <w:widowControl/>
              <w:ind w:leftChars="38" w:left="80"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95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0.1</w:t>
            </w:r>
            <w:r>
              <w:rPr>
                <w:rFonts w:ascii="Times New Roman" w:hAnsi="Times New Roman" w:cs="Times New Roman"/>
                <w:szCs w:val="20"/>
              </w:rPr>
              <w:t>6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35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</w:tcPr>
          <w:p w14:paraId="7ABD6075" w14:textId="520E5E6A" w:rsidR="00487B31" w:rsidRPr="008141CB" w:rsidRDefault="00487B31" w:rsidP="00487B31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251</w:t>
            </w:r>
            <w:r w:rsidRPr="008141CB">
              <w:rPr>
                <w:rFonts w:ascii="Times New Roman" w:hAnsi="Times New Roman" w:cs="Times New Roman"/>
                <w:szCs w:val="20"/>
              </w:rPr>
              <w:t>, 0.</w:t>
            </w:r>
            <w:r>
              <w:rPr>
                <w:rFonts w:ascii="Times New Roman" w:hAnsi="Times New Roman" w:cs="Times New Roman"/>
                <w:szCs w:val="20"/>
              </w:rPr>
              <w:t>150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</w:tcBorders>
          </w:tcPr>
          <w:p w14:paraId="4E2A6B54" w14:textId="1A248091" w:rsidR="00487B31" w:rsidRPr="008141CB" w:rsidRDefault="00992E46" w:rsidP="009D171F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239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gramStart"/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47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  <w:r w:rsidRPr="008141C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14:paraId="4C64550C" w14:textId="6E3867C3" w:rsidR="00487B31" w:rsidRPr="008141CB" w:rsidRDefault="00992E46" w:rsidP="00487B31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39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AD1F4B">
              <w:rPr>
                <w:rFonts w:ascii="Times New Roman" w:hAnsi="Times New Roman" w:cs="Times New Roman"/>
                <w:szCs w:val="20"/>
              </w:rPr>
              <w:t>19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 w:rsidR="00AD1F4B">
              <w:rPr>
                <w:rFonts w:ascii="Times New Roman" w:hAnsi="Times New Roman" w:cs="Times New Roman"/>
                <w:szCs w:val="20"/>
              </w:rPr>
              <w:t>899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87B31" w:rsidRPr="008141CB" w14:paraId="6D26AB04" w14:textId="77777777" w:rsidTr="00597762">
        <w:trPr>
          <w:trHeight w:val="170"/>
          <w:jc w:val="center"/>
        </w:trPr>
        <w:tc>
          <w:tcPr>
            <w:tcW w:w="1668" w:type="dxa"/>
            <w:tcBorders>
              <w:top w:val="nil"/>
            </w:tcBorders>
          </w:tcPr>
          <w:p w14:paraId="22C6A018" w14:textId="77777777" w:rsidR="00487B31" w:rsidRPr="008141CB" w:rsidRDefault="00487B31" w:rsidP="00487B31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Adjusted model</w:t>
            </w:r>
          </w:p>
        </w:tc>
        <w:tc>
          <w:tcPr>
            <w:tcW w:w="2235" w:type="dxa"/>
            <w:tcBorders>
              <w:top w:val="nil"/>
            </w:tcBorders>
          </w:tcPr>
          <w:p w14:paraId="38F88466" w14:textId="5A092541" w:rsidR="00487B31" w:rsidRPr="008141CB" w:rsidRDefault="00487B31" w:rsidP="00487B31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25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34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467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  <w:r w:rsidRPr="008141C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73" w:type="dxa"/>
            <w:tcBorders>
              <w:top w:val="nil"/>
            </w:tcBorders>
          </w:tcPr>
          <w:p w14:paraId="30FC0211" w14:textId="3902AA69" w:rsidR="00487B31" w:rsidRPr="008141CB" w:rsidRDefault="00487B31" w:rsidP="00487B31">
            <w:pPr>
              <w:widowControl/>
              <w:ind w:leftChars="-23" w:left="-48"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00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Cs w:val="20"/>
              </w:rPr>
              <w:t>47</w:t>
            </w:r>
            <w:r w:rsidRPr="008141CB">
              <w:rPr>
                <w:rFonts w:ascii="Times New Roman" w:hAnsi="Times New Roman" w:cs="Times New Roman"/>
                <w:szCs w:val="20"/>
              </w:rPr>
              <w:t>, 0.</w:t>
            </w:r>
            <w:r>
              <w:rPr>
                <w:rFonts w:ascii="Times New Roman" w:hAnsi="Times New Roman" w:cs="Times New Roman" w:hint="eastAsia"/>
                <w:szCs w:val="20"/>
              </w:rPr>
              <w:t>14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4EE804D1" w14:textId="24E310AA" w:rsidR="00487B31" w:rsidRPr="008141CB" w:rsidRDefault="00487B31" w:rsidP="00487B31">
            <w:pPr>
              <w:widowControl/>
              <w:ind w:rightChars="-230" w:right="-483" w:firstLineChars="41" w:firstLine="86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13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0.144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0.40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7" w:type="dxa"/>
            <w:tcBorders>
              <w:top w:val="nil"/>
            </w:tcBorders>
          </w:tcPr>
          <w:p w14:paraId="360D9A12" w14:textId="1CCF2D5E" w:rsidR="00487B31" w:rsidRPr="008141CB" w:rsidRDefault="00487B31" w:rsidP="00487B31">
            <w:pPr>
              <w:widowControl/>
              <w:ind w:leftChars="-23" w:left="5" w:rightChars="-230" w:right="-483" w:hangingChars="25" w:hanging="5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2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181</w:t>
            </w:r>
            <w:r w:rsidRPr="008141CB">
              <w:rPr>
                <w:rFonts w:ascii="Times New Roman" w:hAnsi="Times New Roman" w:cs="Times New Roman"/>
                <w:szCs w:val="20"/>
              </w:rPr>
              <w:t>, 0.</w:t>
            </w:r>
            <w:r>
              <w:rPr>
                <w:rFonts w:ascii="Times New Roman" w:hAnsi="Times New Roman" w:cs="Times New Roman" w:hint="eastAsia"/>
                <w:szCs w:val="20"/>
              </w:rPr>
              <w:t>223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3" w:type="dxa"/>
            <w:tcBorders>
              <w:top w:val="nil"/>
            </w:tcBorders>
          </w:tcPr>
          <w:p w14:paraId="42DC7DB4" w14:textId="0260FC16" w:rsidR="00487B31" w:rsidRPr="008141CB" w:rsidRDefault="00487B31" w:rsidP="00487B31">
            <w:pPr>
              <w:widowControl/>
              <w:ind w:leftChars="-12" w:left="2" w:rightChars="-230" w:right="-483" w:hangingChars="13" w:hanging="27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14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076</w:t>
            </w:r>
            <w:r w:rsidRPr="008141CB">
              <w:rPr>
                <w:rFonts w:ascii="Times New Roman" w:hAnsi="Times New Roman" w:cs="Times New Roman"/>
                <w:szCs w:val="20"/>
              </w:rPr>
              <w:t>, 0.3</w:t>
            </w:r>
            <w:r>
              <w:rPr>
                <w:rFonts w:ascii="Times New Roman" w:hAnsi="Times New Roman" w:cs="Times New Roman" w:hint="eastAsia"/>
                <w:szCs w:val="20"/>
              </w:rPr>
              <w:t>60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</w:tcBorders>
          </w:tcPr>
          <w:p w14:paraId="1FCF4214" w14:textId="4C99C845" w:rsidR="00487B31" w:rsidRPr="008141CB" w:rsidRDefault="00487B31" w:rsidP="00487B31">
            <w:pPr>
              <w:widowControl/>
              <w:ind w:leftChars="-18" w:left="2" w:rightChars="-230" w:right="-483" w:hangingChars="19" w:hanging="4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399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18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80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87B31" w:rsidRPr="008141CB" w14:paraId="7AE7F523" w14:textId="77777777" w:rsidTr="00597762">
        <w:trPr>
          <w:trHeight w:val="90"/>
          <w:jc w:val="center"/>
        </w:trPr>
        <w:tc>
          <w:tcPr>
            <w:tcW w:w="1668" w:type="dxa"/>
          </w:tcPr>
          <w:p w14:paraId="7852CC5F" w14:textId="77777777" w:rsidR="00487B31" w:rsidRPr="008141CB" w:rsidRDefault="00487B31" w:rsidP="00487B31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MPA (min/d)</w:t>
            </w:r>
          </w:p>
        </w:tc>
        <w:tc>
          <w:tcPr>
            <w:tcW w:w="2235" w:type="dxa"/>
          </w:tcPr>
          <w:p w14:paraId="1B77417D" w14:textId="77777777" w:rsidR="00487B31" w:rsidRPr="008141CB" w:rsidRDefault="00487B31" w:rsidP="00487B31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3" w:type="dxa"/>
          </w:tcPr>
          <w:p w14:paraId="49181E51" w14:textId="77777777" w:rsidR="00487B31" w:rsidRPr="008141CB" w:rsidRDefault="00487B31" w:rsidP="00487B31">
            <w:pPr>
              <w:widowControl/>
              <w:ind w:leftChars="-23" w:left="-48"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0" w:type="dxa"/>
          </w:tcPr>
          <w:p w14:paraId="3D4FF553" w14:textId="77777777" w:rsidR="00487B31" w:rsidRPr="008141CB" w:rsidRDefault="00487B31" w:rsidP="00487B31">
            <w:pPr>
              <w:widowControl/>
              <w:ind w:rightChars="-230" w:right="-483" w:firstLineChars="41" w:firstLine="8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7" w:type="dxa"/>
          </w:tcPr>
          <w:p w14:paraId="3F833A35" w14:textId="77777777" w:rsidR="00487B31" w:rsidRPr="008141CB" w:rsidRDefault="00487B31" w:rsidP="00487B31">
            <w:pPr>
              <w:widowControl/>
              <w:ind w:leftChars="-23" w:left="5" w:rightChars="-230" w:right="-483" w:hangingChars="25" w:hanging="5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3" w:type="dxa"/>
          </w:tcPr>
          <w:p w14:paraId="285CE0EB" w14:textId="77777777" w:rsidR="00487B31" w:rsidRPr="008141CB" w:rsidRDefault="00487B31" w:rsidP="00487B31">
            <w:pPr>
              <w:widowControl/>
              <w:ind w:leftChars="-12" w:left="2" w:rightChars="-230" w:right="-483" w:hangingChars="13" w:hanging="27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6" w:type="dxa"/>
          </w:tcPr>
          <w:p w14:paraId="0E2D4CCC" w14:textId="77777777" w:rsidR="00487B31" w:rsidRPr="008141CB" w:rsidRDefault="00487B31" w:rsidP="00487B31">
            <w:pPr>
              <w:widowControl/>
              <w:ind w:leftChars="-18" w:left="2" w:rightChars="-230" w:right="-483" w:hangingChars="19" w:hanging="4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87B31" w:rsidRPr="008141CB" w14:paraId="2EE281D8" w14:textId="77777777" w:rsidTr="00597762">
        <w:trPr>
          <w:trHeight w:val="90"/>
          <w:jc w:val="center"/>
        </w:trPr>
        <w:tc>
          <w:tcPr>
            <w:tcW w:w="1668" w:type="dxa"/>
          </w:tcPr>
          <w:p w14:paraId="5287AC64" w14:textId="38FCA5AB" w:rsidR="00487B31" w:rsidRPr="008141CB" w:rsidRDefault="00487B31" w:rsidP="009D171F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2235" w:type="dxa"/>
          </w:tcPr>
          <w:p w14:paraId="39ED53D1" w14:textId="53E0EAFD" w:rsidR="00487B31" w:rsidRPr="008141CB" w:rsidRDefault="00487B31" w:rsidP="00487B31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21</w:t>
            </w:r>
            <w:r w:rsidRPr="008141CB">
              <w:rPr>
                <w:rFonts w:ascii="Times New Roman" w:hAnsi="Times New Roman" w:cs="Times New Roman"/>
                <w:szCs w:val="20"/>
              </w:rPr>
              <w:t>, 0.</w:t>
            </w:r>
            <w:r>
              <w:rPr>
                <w:rFonts w:ascii="Times New Roman" w:hAnsi="Times New Roman" w:cs="Times New Roman" w:hint="eastAsia"/>
                <w:szCs w:val="20"/>
              </w:rPr>
              <w:t>00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73" w:type="dxa"/>
          </w:tcPr>
          <w:p w14:paraId="60B54A72" w14:textId="78256033" w:rsidR="00487B31" w:rsidRPr="008141CB" w:rsidRDefault="00487B31" w:rsidP="00487B31">
            <w:pPr>
              <w:widowControl/>
              <w:ind w:leftChars="-23" w:left="-48"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CB122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13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</w:tcPr>
          <w:p w14:paraId="25F5E93B" w14:textId="23527BFF" w:rsidR="00487B31" w:rsidRPr="008141CB" w:rsidRDefault="00487B31" w:rsidP="00487B31">
            <w:pPr>
              <w:widowControl/>
              <w:ind w:rightChars="-230" w:right="-483" w:firstLineChars="41" w:firstLine="86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0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14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1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7" w:type="dxa"/>
          </w:tcPr>
          <w:p w14:paraId="660152E6" w14:textId="63182A01" w:rsidR="00487B31" w:rsidRPr="008141CB" w:rsidRDefault="00487B31" w:rsidP="00487B31">
            <w:pPr>
              <w:widowControl/>
              <w:ind w:leftChars="-23" w:left="5" w:rightChars="-230" w:right="-483" w:hangingChars="25" w:hanging="5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07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/>
                <w:szCs w:val="20"/>
              </w:rPr>
              <w:t>1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3" w:type="dxa"/>
          </w:tcPr>
          <w:p w14:paraId="5BD632EB" w14:textId="7994103B" w:rsidR="00487B31" w:rsidRPr="008141CB" w:rsidRDefault="00992E46" w:rsidP="00487B31">
            <w:pPr>
              <w:widowControl/>
              <w:ind w:leftChars="-12" w:left="-4" w:rightChars="-230" w:right="-483" w:hangingChars="13" w:hanging="21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22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16" w:type="dxa"/>
          </w:tcPr>
          <w:p w14:paraId="436C5AC1" w14:textId="26D21875" w:rsidR="00487B31" w:rsidRPr="008141CB" w:rsidRDefault="00992E46" w:rsidP="00487B31">
            <w:pPr>
              <w:widowControl/>
              <w:ind w:leftChars="-18" w:left="-8" w:rightChars="-230" w:right="-483" w:hangingChars="19" w:hanging="3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 w:rsidR="00AD1F4B">
              <w:rPr>
                <w:rFonts w:ascii="Times New Roman" w:hAnsi="Times New Roman" w:cs="Times New Roman"/>
                <w:szCs w:val="20"/>
              </w:rPr>
              <w:t>1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AD1F4B">
              <w:rPr>
                <w:rFonts w:ascii="Times New Roman" w:hAnsi="Times New Roman" w:cs="Times New Roman"/>
                <w:szCs w:val="20"/>
              </w:rPr>
              <w:t>39</w:t>
            </w:r>
            <w:r w:rsidRPr="008141CB">
              <w:rPr>
                <w:rFonts w:ascii="Times New Roman" w:hAnsi="Times New Roman" w:cs="Times New Roman"/>
                <w:szCs w:val="20"/>
              </w:rPr>
              <w:t>, 0.</w:t>
            </w:r>
            <w:r>
              <w:rPr>
                <w:rFonts w:ascii="Times New Roman" w:hAnsi="Times New Roman" w:cs="Times New Roman" w:hint="eastAsia"/>
                <w:szCs w:val="20"/>
              </w:rPr>
              <w:t>01</w:t>
            </w:r>
            <w:r w:rsidR="00AD1F4B">
              <w:rPr>
                <w:rFonts w:ascii="Times New Roman" w:hAnsi="Times New Roman" w:cs="Times New Roman"/>
                <w:szCs w:val="20"/>
              </w:rPr>
              <w:t>6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87B31" w:rsidRPr="008141CB" w14:paraId="1879C39B" w14:textId="77777777" w:rsidTr="00597762">
        <w:trPr>
          <w:trHeight w:val="170"/>
          <w:jc w:val="center"/>
        </w:trPr>
        <w:tc>
          <w:tcPr>
            <w:tcW w:w="1668" w:type="dxa"/>
          </w:tcPr>
          <w:p w14:paraId="2098BE35" w14:textId="77777777" w:rsidR="00487B31" w:rsidRPr="008141CB" w:rsidRDefault="00487B31" w:rsidP="00487B31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Adjusted model</w:t>
            </w:r>
          </w:p>
        </w:tc>
        <w:tc>
          <w:tcPr>
            <w:tcW w:w="2235" w:type="dxa"/>
          </w:tcPr>
          <w:p w14:paraId="1EC5B9F1" w14:textId="2BE71245" w:rsidR="00487B31" w:rsidRPr="008141CB" w:rsidRDefault="00487B31" w:rsidP="00487B31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2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proofErr w:type="gramStart"/>
            <w:r>
              <w:rPr>
                <w:rFonts w:ascii="Times New Roman" w:hAnsi="Times New Roman" w:cs="Times New Roman" w:hint="eastAsia"/>
                <w:szCs w:val="20"/>
              </w:rPr>
              <w:t>00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  <w:r w:rsidRPr="008141C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73" w:type="dxa"/>
          </w:tcPr>
          <w:p w14:paraId="227B1F5B" w14:textId="7B93A5E1" w:rsidR="00487B31" w:rsidRPr="008141CB" w:rsidRDefault="00487B31" w:rsidP="00487B31">
            <w:pPr>
              <w:widowControl/>
              <w:ind w:leftChars="-23" w:left="-48"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0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08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07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</w:tcPr>
          <w:p w14:paraId="686EA080" w14:textId="11EDBE1E" w:rsidR="00487B31" w:rsidRPr="008141CB" w:rsidRDefault="00487B31" w:rsidP="00487B31">
            <w:pPr>
              <w:widowControl/>
              <w:ind w:rightChars="-230" w:right="-483" w:firstLineChars="41" w:firstLine="66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00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5, 0.0</w:t>
            </w:r>
            <w:r>
              <w:rPr>
                <w:rFonts w:ascii="Times New Roman" w:hAnsi="Times New Roman" w:cs="Times New Roman" w:hint="eastAsia"/>
                <w:szCs w:val="20"/>
              </w:rPr>
              <w:t>13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7" w:type="dxa"/>
          </w:tcPr>
          <w:p w14:paraId="77104269" w14:textId="2A502550" w:rsidR="00487B31" w:rsidRPr="008141CB" w:rsidRDefault="00487B31" w:rsidP="00487B31">
            <w:pPr>
              <w:widowControl/>
              <w:ind w:leftChars="-23" w:left="-8" w:rightChars="-230" w:right="-483" w:hangingChars="25" w:hanging="4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5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06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3" w:type="dxa"/>
          </w:tcPr>
          <w:p w14:paraId="45D0B646" w14:textId="1FB55284" w:rsidR="00487B31" w:rsidRPr="008141CB" w:rsidRDefault="00487B31" w:rsidP="00487B31">
            <w:pPr>
              <w:widowControl/>
              <w:ind w:leftChars="-12" w:left="-4" w:rightChars="-230" w:right="-483" w:hangingChars="13" w:hanging="21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7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05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16" w:type="dxa"/>
          </w:tcPr>
          <w:p w14:paraId="72ED6648" w14:textId="52270BAE" w:rsidR="00487B31" w:rsidRPr="008141CB" w:rsidRDefault="00487B31" w:rsidP="00487B31">
            <w:pPr>
              <w:widowControl/>
              <w:ind w:leftChars="-18" w:left="-8" w:rightChars="-230" w:right="-483" w:hangingChars="19" w:hanging="3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8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048</w:t>
            </w:r>
            <w:r w:rsidRPr="008141CB">
              <w:rPr>
                <w:rFonts w:ascii="Times New Roman" w:hAnsi="Times New Roman" w:cs="Times New Roman"/>
                <w:szCs w:val="20"/>
              </w:rPr>
              <w:t>, 0.</w:t>
            </w:r>
            <w:r>
              <w:rPr>
                <w:rFonts w:ascii="Times New Roman" w:hAnsi="Times New Roman" w:cs="Times New Roman" w:hint="eastAsia"/>
                <w:szCs w:val="20"/>
              </w:rPr>
              <w:t>01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87B31" w:rsidRPr="008141CB" w14:paraId="36D02A22" w14:textId="77777777" w:rsidTr="00597762">
        <w:trPr>
          <w:trHeight w:val="170"/>
          <w:jc w:val="center"/>
        </w:trPr>
        <w:tc>
          <w:tcPr>
            <w:tcW w:w="1668" w:type="dxa"/>
          </w:tcPr>
          <w:p w14:paraId="1251D712" w14:textId="77777777" w:rsidR="00487B31" w:rsidRPr="008141CB" w:rsidRDefault="00487B31" w:rsidP="00487B31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VPA (min/d)</w:t>
            </w:r>
          </w:p>
        </w:tc>
        <w:tc>
          <w:tcPr>
            <w:tcW w:w="2235" w:type="dxa"/>
          </w:tcPr>
          <w:p w14:paraId="68B48522" w14:textId="77777777" w:rsidR="00487B31" w:rsidRPr="008141CB" w:rsidRDefault="00487B31" w:rsidP="00487B31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3" w:type="dxa"/>
          </w:tcPr>
          <w:p w14:paraId="70646102" w14:textId="77777777" w:rsidR="00487B31" w:rsidRPr="008141CB" w:rsidRDefault="00487B31" w:rsidP="00487B31">
            <w:pPr>
              <w:widowControl/>
              <w:ind w:leftChars="-23" w:left="-48"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0" w:type="dxa"/>
          </w:tcPr>
          <w:p w14:paraId="55EA8D00" w14:textId="77777777" w:rsidR="00487B31" w:rsidRPr="008141CB" w:rsidRDefault="00487B31" w:rsidP="00487B31">
            <w:pPr>
              <w:widowControl/>
              <w:ind w:rightChars="-230" w:right="-483" w:firstLineChars="41" w:firstLine="8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7" w:type="dxa"/>
          </w:tcPr>
          <w:p w14:paraId="22301BD5" w14:textId="77777777" w:rsidR="00487B31" w:rsidRPr="008141CB" w:rsidRDefault="00487B31" w:rsidP="00487B31">
            <w:pPr>
              <w:widowControl/>
              <w:ind w:leftChars="-23" w:left="5" w:rightChars="-230" w:right="-483" w:hangingChars="25" w:hanging="5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3" w:type="dxa"/>
          </w:tcPr>
          <w:p w14:paraId="2AA88443" w14:textId="77777777" w:rsidR="00487B31" w:rsidRPr="008141CB" w:rsidRDefault="00487B31" w:rsidP="00487B31">
            <w:pPr>
              <w:widowControl/>
              <w:ind w:leftChars="-12" w:left="2" w:rightChars="-230" w:right="-483" w:hangingChars="13" w:hanging="27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6" w:type="dxa"/>
          </w:tcPr>
          <w:p w14:paraId="1DE6B590" w14:textId="77777777" w:rsidR="00487B31" w:rsidRPr="008141CB" w:rsidRDefault="00487B31" w:rsidP="00487B31">
            <w:pPr>
              <w:widowControl/>
              <w:ind w:leftChars="-18" w:left="2" w:rightChars="-230" w:right="-483" w:hangingChars="19" w:hanging="4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92E46" w:rsidRPr="008141CB" w14:paraId="2DD9B125" w14:textId="77777777" w:rsidTr="00597762">
        <w:trPr>
          <w:trHeight w:val="170"/>
          <w:jc w:val="center"/>
        </w:trPr>
        <w:tc>
          <w:tcPr>
            <w:tcW w:w="1668" w:type="dxa"/>
          </w:tcPr>
          <w:p w14:paraId="3A7A4EA2" w14:textId="509FFC94" w:rsidR="00992E46" w:rsidRPr="008141CB" w:rsidRDefault="00992E46" w:rsidP="009D171F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2235" w:type="dxa"/>
          </w:tcPr>
          <w:p w14:paraId="012760AA" w14:textId="01E29337" w:rsidR="00992E46" w:rsidRPr="008141CB" w:rsidRDefault="00992E46" w:rsidP="00992E46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18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03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proofErr w:type="gramStart"/>
            <w:r w:rsidRPr="008141CB">
              <w:rPr>
                <w:rFonts w:ascii="Times New Roman" w:hAnsi="Times New Roman" w:cs="Times New Roman"/>
                <w:szCs w:val="20"/>
              </w:rPr>
              <w:t>00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  <w:r w:rsidRPr="008141C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73" w:type="dxa"/>
          </w:tcPr>
          <w:p w14:paraId="5EB41BFE" w14:textId="763081DF" w:rsidR="00992E46" w:rsidRPr="008141CB" w:rsidRDefault="00992E46" w:rsidP="00992E46">
            <w:pPr>
              <w:widowControl/>
              <w:ind w:leftChars="-23" w:left="-48"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13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07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</w:tcPr>
          <w:p w14:paraId="3EA2CEFE" w14:textId="66F6A2F7" w:rsidR="00992E46" w:rsidRPr="008141CB" w:rsidRDefault="00992E46" w:rsidP="00992E46">
            <w:pPr>
              <w:widowControl/>
              <w:ind w:rightChars="-230" w:right="-483" w:firstLineChars="41" w:firstLine="86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1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05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29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7" w:type="dxa"/>
          </w:tcPr>
          <w:p w14:paraId="06EBC4E9" w14:textId="6AB40C48" w:rsidR="00992E46" w:rsidRPr="008141CB" w:rsidRDefault="00992E46" w:rsidP="00992E46">
            <w:pPr>
              <w:widowControl/>
              <w:ind w:leftChars="-23" w:left="-8" w:rightChars="-230" w:right="-483" w:hangingChars="25" w:hanging="4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08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14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/>
                <w:szCs w:val="20"/>
              </w:rPr>
              <w:t>1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3" w:type="dxa"/>
          </w:tcPr>
          <w:p w14:paraId="1DEDE1EF" w14:textId="3C0EB650" w:rsidR="00992E46" w:rsidRPr="008141CB" w:rsidRDefault="00992E46" w:rsidP="00992E46">
            <w:pPr>
              <w:widowControl/>
              <w:ind w:leftChars="-12" w:left="-4" w:rightChars="-230" w:right="-483" w:hangingChars="13" w:hanging="21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28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/>
                <w:szCs w:val="20"/>
              </w:rPr>
              <w:t>05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16" w:type="dxa"/>
          </w:tcPr>
          <w:p w14:paraId="4A0145A5" w14:textId="2B205FD2" w:rsidR="00992E46" w:rsidRPr="008141CB" w:rsidRDefault="00992E46" w:rsidP="00992E46">
            <w:pPr>
              <w:widowControl/>
              <w:ind w:leftChars="-18" w:left="-8" w:rightChars="-230" w:right="-483" w:hangingChars="19" w:hanging="3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 w:rsidR="00AD1F4B">
              <w:rPr>
                <w:rFonts w:ascii="Times New Roman" w:hAnsi="Times New Roman" w:cs="Times New Roman"/>
                <w:szCs w:val="20"/>
              </w:rPr>
              <w:t>08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AD1F4B">
              <w:rPr>
                <w:rFonts w:ascii="Times New Roman" w:hAnsi="Times New Roman" w:cs="Times New Roman"/>
                <w:szCs w:val="20"/>
              </w:rPr>
              <w:t>43</w:t>
            </w:r>
            <w:r w:rsidRPr="008141CB">
              <w:rPr>
                <w:rFonts w:ascii="Times New Roman" w:hAnsi="Times New Roman" w:cs="Times New Roman"/>
                <w:szCs w:val="20"/>
              </w:rPr>
              <w:t>, 0.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AD1F4B">
              <w:rPr>
                <w:rFonts w:ascii="Times New Roman" w:hAnsi="Times New Roman" w:cs="Times New Roman"/>
                <w:szCs w:val="20"/>
              </w:rPr>
              <w:t>27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992E46" w:rsidRPr="008141CB" w14:paraId="700C03BB" w14:textId="77777777" w:rsidTr="00597762">
        <w:trPr>
          <w:trHeight w:val="170"/>
          <w:jc w:val="center"/>
        </w:trPr>
        <w:tc>
          <w:tcPr>
            <w:tcW w:w="1668" w:type="dxa"/>
          </w:tcPr>
          <w:p w14:paraId="34547F2D" w14:textId="77777777" w:rsidR="00992E46" w:rsidRPr="008141CB" w:rsidRDefault="00992E46" w:rsidP="00992E46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Adjusted model</w:t>
            </w:r>
          </w:p>
        </w:tc>
        <w:tc>
          <w:tcPr>
            <w:tcW w:w="2235" w:type="dxa"/>
          </w:tcPr>
          <w:p w14:paraId="289FB545" w14:textId="169BADA8" w:rsidR="00992E46" w:rsidRPr="008141CB" w:rsidRDefault="00992E46" w:rsidP="00992E46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2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03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proofErr w:type="gramStart"/>
            <w:r w:rsidRPr="008141CB">
              <w:rPr>
                <w:rFonts w:ascii="Times New Roman" w:hAnsi="Times New Roman" w:cs="Times New Roman"/>
                <w:szCs w:val="20"/>
              </w:rPr>
              <w:t>006)</w:t>
            </w:r>
            <w:r w:rsidRPr="008141C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proofErr w:type="gramEnd"/>
            <w:r w:rsidRPr="008141C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973" w:type="dxa"/>
          </w:tcPr>
          <w:p w14:paraId="11F9DC54" w14:textId="06B413CE" w:rsidR="00992E46" w:rsidRPr="008141CB" w:rsidRDefault="00992E46" w:rsidP="00992E46">
            <w:pPr>
              <w:widowControl/>
              <w:ind w:leftChars="-23" w:left="-48"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07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</w:tcPr>
          <w:p w14:paraId="39864833" w14:textId="1DF511DE" w:rsidR="00992E46" w:rsidRPr="008141CB" w:rsidRDefault="00992E46" w:rsidP="00992E46">
            <w:pPr>
              <w:widowControl/>
              <w:ind w:rightChars="-230" w:right="-483" w:firstLineChars="41" w:firstLine="86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08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  <w:r w:rsidRPr="008141CB">
              <w:rPr>
                <w:rFonts w:ascii="Times New Roman" w:hAnsi="Times New Roman" w:cs="Times New Roman"/>
                <w:szCs w:val="20"/>
              </w:rPr>
              <w:t>, 0.</w:t>
            </w:r>
            <w:r>
              <w:rPr>
                <w:rFonts w:ascii="Times New Roman" w:hAnsi="Times New Roman" w:cs="Times New Roman" w:hint="eastAsia"/>
                <w:szCs w:val="20"/>
              </w:rPr>
              <w:t>025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7" w:type="dxa"/>
          </w:tcPr>
          <w:p w14:paraId="6F8CA384" w14:textId="0FE3E0CA" w:rsidR="00992E46" w:rsidRPr="008141CB" w:rsidRDefault="00992E46" w:rsidP="00992E46">
            <w:pPr>
              <w:widowControl/>
              <w:ind w:leftChars="-23" w:left="-8" w:rightChars="-230" w:right="-483" w:hangingChars="25" w:hanging="4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08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21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0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3" w:type="dxa"/>
          </w:tcPr>
          <w:p w14:paraId="0169FABD" w14:textId="569D85CE" w:rsidR="00992E46" w:rsidRPr="008141CB" w:rsidRDefault="00992E46" w:rsidP="00992E46">
            <w:pPr>
              <w:widowControl/>
              <w:ind w:leftChars="-12" w:left="-4" w:rightChars="-230" w:right="-483" w:hangingChars="13" w:hanging="21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0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7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16" w:type="dxa"/>
          </w:tcPr>
          <w:p w14:paraId="59C4DAD5" w14:textId="62253EFA" w:rsidR="00992E46" w:rsidRPr="008141CB" w:rsidRDefault="00992E46" w:rsidP="00992E46">
            <w:pPr>
              <w:widowControl/>
              <w:ind w:leftChars="-18" w:left="-8" w:rightChars="-230" w:right="-483" w:hangingChars="19" w:hanging="3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8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056</w:t>
            </w:r>
            <w:r w:rsidRPr="008141CB">
              <w:rPr>
                <w:rFonts w:ascii="Times New Roman" w:hAnsi="Times New Roman" w:cs="Times New Roman"/>
                <w:szCs w:val="20"/>
              </w:rPr>
              <w:t>, 0.</w:t>
            </w:r>
            <w:r>
              <w:rPr>
                <w:rFonts w:ascii="Times New Roman" w:hAnsi="Times New Roman" w:cs="Times New Roman" w:hint="eastAsia"/>
                <w:szCs w:val="20"/>
              </w:rPr>
              <w:t>019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992E46" w:rsidRPr="008141CB" w14:paraId="6FC2406D" w14:textId="77777777" w:rsidTr="00597762">
        <w:trPr>
          <w:trHeight w:val="170"/>
          <w:jc w:val="center"/>
        </w:trPr>
        <w:tc>
          <w:tcPr>
            <w:tcW w:w="1668" w:type="dxa"/>
          </w:tcPr>
          <w:p w14:paraId="17F806E3" w14:textId="77777777" w:rsidR="00992E46" w:rsidRPr="008141CB" w:rsidRDefault="00992E46" w:rsidP="00992E46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MVPA (min/d)</w:t>
            </w:r>
          </w:p>
        </w:tc>
        <w:tc>
          <w:tcPr>
            <w:tcW w:w="2235" w:type="dxa"/>
          </w:tcPr>
          <w:p w14:paraId="212CDFF3" w14:textId="77777777" w:rsidR="00992E46" w:rsidRPr="008141CB" w:rsidRDefault="00992E46" w:rsidP="00992E46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3" w:type="dxa"/>
          </w:tcPr>
          <w:p w14:paraId="51982A91" w14:textId="77777777" w:rsidR="00992E46" w:rsidRPr="008141CB" w:rsidRDefault="00992E46" w:rsidP="00992E46">
            <w:pPr>
              <w:widowControl/>
              <w:ind w:leftChars="-23" w:left="-48"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0" w:type="dxa"/>
          </w:tcPr>
          <w:p w14:paraId="55A5ECD8" w14:textId="77777777" w:rsidR="00992E46" w:rsidRPr="008141CB" w:rsidRDefault="00992E46" w:rsidP="00992E46">
            <w:pPr>
              <w:widowControl/>
              <w:ind w:rightChars="-230" w:right="-483" w:firstLineChars="41" w:firstLine="8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7" w:type="dxa"/>
          </w:tcPr>
          <w:p w14:paraId="597BF116" w14:textId="77777777" w:rsidR="00992E46" w:rsidRPr="008141CB" w:rsidRDefault="00992E46" w:rsidP="00992E46">
            <w:pPr>
              <w:widowControl/>
              <w:ind w:leftChars="-23" w:left="5" w:rightChars="-230" w:right="-483" w:hangingChars="25" w:hanging="5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3" w:type="dxa"/>
          </w:tcPr>
          <w:p w14:paraId="02DCB1F0" w14:textId="77777777" w:rsidR="00992E46" w:rsidRPr="008141CB" w:rsidRDefault="00992E46" w:rsidP="00992E46">
            <w:pPr>
              <w:widowControl/>
              <w:ind w:leftChars="-12" w:left="2" w:rightChars="-230" w:right="-483" w:hangingChars="13" w:hanging="27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6" w:type="dxa"/>
          </w:tcPr>
          <w:p w14:paraId="67A2E89A" w14:textId="77777777" w:rsidR="00992E46" w:rsidRPr="008141CB" w:rsidRDefault="00992E46" w:rsidP="00992E46">
            <w:pPr>
              <w:widowControl/>
              <w:ind w:leftChars="-18" w:left="2" w:rightChars="-230" w:right="-483" w:hangingChars="19" w:hanging="4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92E46" w:rsidRPr="008141CB" w14:paraId="45BDC8A0" w14:textId="77777777" w:rsidTr="00597762">
        <w:trPr>
          <w:trHeight w:val="170"/>
          <w:jc w:val="center"/>
        </w:trPr>
        <w:tc>
          <w:tcPr>
            <w:tcW w:w="1668" w:type="dxa"/>
          </w:tcPr>
          <w:p w14:paraId="4CA02861" w14:textId="482B9CC0" w:rsidR="00992E46" w:rsidRPr="008141CB" w:rsidRDefault="00992E46" w:rsidP="00992E46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2235" w:type="dxa"/>
          </w:tcPr>
          <w:p w14:paraId="373A0035" w14:textId="2DE9FCEF" w:rsidR="00992E46" w:rsidRPr="008141CB" w:rsidRDefault="00992E46" w:rsidP="00992E46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09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proofErr w:type="gramStart"/>
            <w:r w:rsidRPr="008141CB">
              <w:rPr>
                <w:rFonts w:ascii="Times New Roman" w:hAnsi="Times New Roman" w:cs="Times New Roman"/>
                <w:szCs w:val="20"/>
              </w:rPr>
              <w:t>00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  <w:r w:rsidRPr="008141C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proofErr w:type="gramEnd"/>
            <w:r w:rsidRPr="008141C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973" w:type="dxa"/>
          </w:tcPr>
          <w:p w14:paraId="4726CB78" w14:textId="11DA82D7" w:rsidR="00992E46" w:rsidRPr="008141CB" w:rsidRDefault="00992E46" w:rsidP="00992E46">
            <w:pPr>
              <w:widowControl/>
              <w:ind w:leftChars="-23" w:left="-48"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08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</w:tcPr>
          <w:p w14:paraId="365888BF" w14:textId="3D3D9FCC" w:rsidR="00992E46" w:rsidRPr="008141CB" w:rsidRDefault="00992E46" w:rsidP="00992E46">
            <w:pPr>
              <w:widowControl/>
              <w:ind w:rightChars="-230" w:right="-483" w:firstLineChars="41" w:firstLine="86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0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06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13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7" w:type="dxa"/>
          </w:tcPr>
          <w:p w14:paraId="7D82CC2B" w14:textId="4494AB81" w:rsidR="00992E46" w:rsidRPr="008141CB" w:rsidRDefault="00992E46" w:rsidP="00992E46">
            <w:pPr>
              <w:widowControl/>
              <w:ind w:leftChars="-23" w:left="5" w:rightChars="-230" w:right="-483" w:hangingChars="25" w:hanging="53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06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3" w:type="dxa"/>
          </w:tcPr>
          <w:p w14:paraId="1DDF8416" w14:textId="678294C6" w:rsidR="00992E46" w:rsidRPr="008141CB" w:rsidRDefault="00992E46" w:rsidP="00992E46">
            <w:pPr>
              <w:widowControl/>
              <w:ind w:leftChars="-12" w:left="-4" w:rightChars="-230" w:right="-483" w:hangingChars="13" w:hanging="21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16" w:type="dxa"/>
          </w:tcPr>
          <w:p w14:paraId="22DAFA37" w14:textId="20D28E6A" w:rsidR="00992E46" w:rsidRPr="008141CB" w:rsidRDefault="00992E46" w:rsidP="00992E46">
            <w:pPr>
              <w:widowControl/>
              <w:ind w:leftChars="-18" w:left="-8" w:rightChars="-230" w:right="-483" w:hangingChars="19" w:hanging="30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 w:rsidR="00AD1F4B">
              <w:rPr>
                <w:rFonts w:ascii="Times New Roman" w:hAnsi="Times New Roman" w:cs="Times New Roman"/>
                <w:szCs w:val="20"/>
              </w:rPr>
              <w:t>07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 w:rsidR="00AD1F4B">
              <w:rPr>
                <w:rFonts w:ascii="Times New Roman" w:hAnsi="Times New Roman" w:cs="Times New Roman"/>
                <w:szCs w:val="20"/>
              </w:rPr>
              <w:t>26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 w:rsidR="00AD1F4B">
              <w:rPr>
                <w:rFonts w:ascii="Times New Roman" w:hAnsi="Times New Roman" w:cs="Times New Roman"/>
                <w:szCs w:val="20"/>
              </w:rPr>
              <w:t>1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992E46" w:rsidRPr="008141CB" w14:paraId="64F29C3C" w14:textId="77777777" w:rsidTr="00597762">
        <w:trPr>
          <w:trHeight w:val="170"/>
          <w:jc w:val="center"/>
        </w:trPr>
        <w:tc>
          <w:tcPr>
            <w:tcW w:w="1668" w:type="dxa"/>
          </w:tcPr>
          <w:p w14:paraId="5DA79C2F" w14:textId="77777777" w:rsidR="00992E46" w:rsidRPr="008141CB" w:rsidRDefault="00992E46" w:rsidP="00992E46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Adjusted model</w:t>
            </w:r>
          </w:p>
        </w:tc>
        <w:tc>
          <w:tcPr>
            <w:tcW w:w="2235" w:type="dxa"/>
          </w:tcPr>
          <w:p w14:paraId="021F9FE7" w14:textId="0167F37B" w:rsidR="00992E46" w:rsidRPr="008141CB" w:rsidRDefault="00992E46" w:rsidP="00992E46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8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proofErr w:type="gramStart"/>
            <w:r w:rsidRPr="008141CB">
              <w:rPr>
                <w:rFonts w:ascii="Times New Roman" w:hAnsi="Times New Roman" w:cs="Times New Roman"/>
                <w:szCs w:val="20"/>
              </w:rPr>
              <w:t>004)</w:t>
            </w:r>
            <w:r w:rsidRPr="008141C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proofErr w:type="gramEnd"/>
            <w:r w:rsidRPr="008141C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973" w:type="dxa"/>
          </w:tcPr>
          <w:p w14:paraId="124618D1" w14:textId="63871598" w:rsidR="00992E46" w:rsidRPr="008141CB" w:rsidRDefault="00992E46" w:rsidP="00992E46">
            <w:pPr>
              <w:widowControl/>
              <w:ind w:leftChars="-23" w:left="-48"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04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05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</w:tcPr>
          <w:p w14:paraId="2632D0BD" w14:textId="3AFCD753" w:rsidR="00992E46" w:rsidRPr="008141CB" w:rsidRDefault="00992E46" w:rsidP="00992E46">
            <w:pPr>
              <w:widowControl/>
              <w:ind w:rightChars="-230" w:right="-483" w:firstLineChars="41" w:firstLine="86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0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8, 0.0</w:t>
            </w: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7" w:type="dxa"/>
          </w:tcPr>
          <w:p w14:paraId="067E9FBB" w14:textId="4F173E21" w:rsidR="00992E46" w:rsidRPr="008141CB" w:rsidRDefault="00992E46" w:rsidP="00992E46">
            <w:pPr>
              <w:widowControl/>
              <w:ind w:leftChars="-23" w:left="-8" w:rightChars="-230" w:right="-483" w:hangingChars="25" w:hanging="4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0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3" w:type="dxa"/>
          </w:tcPr>
          <w:p w14:paraId="42C27DD5" w14:textId="45B8260B" w:rsidR="00992E46" w:rsidRPr="008141CB" w:rsidRDefault="00992E46" w:rsidP="00992E46">
            <w:pPr>
              <w:widowControl/>
              <w:ind w:leftChars="-12" w:left="-4" w:rightChars="-230" w:right="-483" w:hangingChars="13" w:hanging="21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0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16" w:type="dxa"/>
          </w:tcPr>
          <w:p w14:paraId="3A62375C" w14:textId="40B8CA42" w:rsidR="00992E46" w:rsidRPr="008141CB" w:rsidRDefault="00992E46" w:rsidP="00992E46">
            <w:pPr>
              <w:widowControl/>
              <w:ind w:leftChars="-18" w:left="-8" w:rightChars="-230" w:right="-483" w:hangingChars="19" w:hanging="3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33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06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992E46" w:rsidRPr="008141CB" w14:paraId="6455D3BC" w14:textId="77777777" w:rsidTr="00597762">
        <w:trPr>
          <w:trHeight w:val="170"/>
          <w:jc w:val="center"/>
        </w:trPr>
        <w:tc>
          <w:tcPr>
            <w:tcW w:w="1668" w:type="dxa"/>
          </w:tcPr>
          <w:p w14:paraId="6E4A259D" w14:textId="62164ED2" w:rsidR="00992E46" w:rsidRPr="008141CB" w:rsidRDefault="00992E46" w:rsidP="00992E46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</w:t>
            </w:r>
            <w:r>
              <w:rPr>
                <w:rFonts w:ascii="Times New Roman" w:hAnsi="Times New Roman" w:cs="Times New Roman" w:hint="eastAsia"/>
                <w:szCs w:val="20"/>
              </w:rPr>
              <w:t>alking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min/d)</w:t>
            </w:r>
          </w:p>
        </w:tc>
        <w:tc>
          <w:tcPr>
            <w:tcW w:w="2235" w:type="dxa"/>
          </w:tcPr>
          <w:p w14:paraId="2D91E150" w14:textId="77777777" w:rsidR="00992E46" w:rsidRPr="008141CB" w:rsidRDefault="00992E46" w:rsidP="00992E46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3" w:type="dxa"/>
          </w:tcPr>
          <w:p w14:paraId="507D757B" w14:textId="77777777" w:rsidR="00992E46" w:rsidRPr="008141CB" w:rsidRDefault="00992E46" w:rsidP="00992E46">
            <w:pPr>
              <w:widowControl/>
              <w:ind w:leftChars="-23" w:left="-48"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0" w:type="dxa"/>
          </w:tcPr>
          <w:p w14:paraId="7810CB18" w14:textId="77777777" w:rsidR="00992E46" w:rsidRPr="008141CB" w:rsidRDefault="00992E46" w:rsidP="00992E46">
            <w:pPr>
              <w:widowControl/>
              <w:ind w:rightChars="-230" w:right="-483" w:firstLineChars="41" w:firstLine="8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7" w:type="dxa"/>
          </w:tcPr>
          <w:p w14:paraId="374C48A3" w14:textId="77777777" w:rsidR="00992E46" w:rsidRPr="008141CB" w:rsidRDefault="00992E46" w:rsidP="00992E46">
            <w:pPr>
              <w:widowControl/>
              <w:ind w:leftChars="-23" w:left="5" w:rightChars="-230" w:right="-483" w:hangingChars="25" w:hanging="5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3" w:type="dxa"/>
          </w:tcPr>
          <w:p w14:paraId="048B64DE" w14:textId="77777777" w:rsidR="00992E46" w:rsidRPr="008141CB" w:rsidRDefault="00992E46" w:rsidP="00992E46">
            <w:pPr>
              <w:widowControl/>
              <w:ind w:leftChars="-12" w:left="2" w:rightChars="-230" w:right="-483" w:hangingChars="13" w:hanging="27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16" w:type="dxa"/>
          </w:tcPr>
          <w:p w14:paraId="72A94F58" w14:textId="77777777" w:rsidR="00992E46" w:rsidRPr="008141CB" w:rsidRDefault="00992E46" w:rsidP="00992E46">
            <w:pPr>
              <w:widowControl/>
              <w:ind w:leftChars="-18" w:left="2" w:rightChars="-230" w:right="-483" w:hangingChars="19" w:hanging="4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92E46" w:rsidRPr="008141CB" w14:paraId="3D7E6935" w14:textId="77777777" w:rsidTr="00597762">
        <w:trPr>
          <w:trHeight w:val="170"/>
          <w:jc w:val="center"/>
        </w:trPr>
        <w:tc>
          <w:tcPr>
            <w:tcW w:w="1668" w:type="dxa"/>
          </w:tcPr>
          <w:p w14:paraId="06B9B5A7" w14:textId="4DC47660" w:rsidR="00992E46" w:rsidRPr="008141CB" w:rsidRDefault="00992E46" w:rsidP="00992E46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2235" w:type="dxa"/>
          </w:tcPr>
          <w:p w14:paraId="1D7A802B" w14:textId="60EF8E26" w:rsidR="00992E46" w:rsidRPr="008141CB" w:rsidRDefault="00992E46" w:rsidP="00992E46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/>
                <w:szCs w:val="20"/>
              </w:rPr>
              <w:t>10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73" w:type="dxa"/>
          </w:tcPr>
          <w:p w14:paraId="7F93A372" w14:textId="55915D33" w:rsidR="00992E46" w:rsidRPr="008141CB" w:rsidRDefault="00992E46" w:rsidP="00992E46">
            <w:pPr>
              <w:widowControl/>
              <w:ind w:leftChars="-23" w:left="-48" w:rightChars="-230" w:right="-483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13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</w:tcPr>
          <w:p w14:paraId="5DF24499" w14:textId="618C3AD9" w:rsidR="00992E46" w:rsidRPr="008141CB" w:rsidRDefault="00992E46" w:rsidP="00992E46">
            <w:pPr>
              <w:widowControl/>
              <w:ind w:rightChars="-230" w:right="-483" w:firstLineChars="41" w:firstLine="66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09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25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07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7" w:type="dxa"/>
          </w:tcPr>
          <w:p w14:paraId="323E88E9" w14:textId="6C26147A" w:rsidR="00992E46" w:rsidRPr="008141CB" w:rsidRDefault="00992E46" w:rsidP="00992E46">
            <w:pPr>
              <w:widowControl/>
              <w:ind w:leftChars="-23" w:left="5" w:rightChars="-230" w:right="-483" w:hangingChars="25" w:hanging="5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09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/>
                <w:szCs w:val="20"/>
              </w:rPr>
              <w:t>16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3" w:type="dxa"/>
          </w:tcPr>
          <w:p w14:paraId="241718A1" w14:textId="36C9F140" w:rsidR="00992E46" w:rsidRPr="008141CB" w:rsidRDefault="00992E46" w:rsidP="009D171F">
            <w:pPr>
              <w:widowControl/>
              <w:ind w:leftChars="-12" w:left="-25" w:rightChars="-230" w:right="-483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8141CB">
              <w:rPr>
                <w:rFonts w:ascii="Times New Roman" w:hAnsi="Times New Roman" w:cs="Times New Roman"/>
                <w:szCs w:val="20"/>
              </w:rPr>
              <w:t>, 0.01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16" w:type="dxa"/>
          </w:tcPr>
          <w:p w14:paraId="2518A4FE" w14:textId="09228DF5" w:rsidR="00992E46" w:rsidRPr="008141CB" w:rsidRDefault="00992E46" w:rsidP="00992E46">
            <w:pPr>
              <w:widowControl/>
              <w:ind w:leftChars="-18" w:left="2" w:rightChars="-230" w:right="-483" w:hangingChars="19" w:hanging="40"/>
              <w:jc w:val="left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8141CB">
              <w:rPr>
                <w:rFonts w:ascii="Times New Roman" w:hAnsi="Times New Roman" w:cs="Times New Roman"/>
                <w:szCs w:val="20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AD1F4B">
              <w:rPr>
                <w:rFonts w:ascii="Times New Roman" w:hAnsi="Times New Roman" w:cs="Times New Roman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AD1F4B">
              <w:rPr>
                <w:rFonts w:ascii="Times New Roman" w:hAnsi="Times New Roman" w:cs="Times New Roman"/>
                <w:szCs w:val="20"/>
              </w:rPr>
              <w:t>5</w:t>
            </w:r>
            <w:r w:rsidRPr="008141CB">
              <w:rPr>
                <w:rFonts w:ascii="Times New Roman" w:hAnsi="Times New Roman" w:cs="Times New Roman"/>
                <w:szCs w:val="20"/>
              </w:rPr>
              <w:t>, 0.02</w:t>
            </w:r>
            <w:r w:rsidR="00AD1F4B"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992E46" w:rsidRPr="008141CB" w14:paraId="36B43C86" w14:textId="77777777" w:rsidTr="00597762">
        <w:trPr>
          <w:trHeight w:val="170"/>
          <w:jc w:val="center"/>
        </w:trPr>
        <w:tc>
          <w:tcPr>
            <w:tcW w:w="1668" w:type="dxa"/>
          </w:tcPr>
          <w:p w14:paraId="65946BC2" w14:textId="77777777" w:rsidR="00992E46" w:rsidRPr="008141CB" w:rsidRDefault="00992E46" w:rsidP="00992E46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Adjusted model</w:t>
            </w:r>
          </w:p>
        </w:tc>
        <w:tc>
          <w:tcPr>
            <w:tcW w:w="2235" w:type="dxa"/>
          </w:tcPr>
          <w:p w14:paraId="09F6EEE9" w14:textId="320A8E7D" w:rsidR="00992E46" w:rsidRPr="008141CB" w:rsidRDefault="00992E46" w:rsidP="00992E46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8</w:t>
            </w:r>
            <w:r w:rsidRPr="008141CB">
              <w:rPr>
                <w:rFonts w:ascii="Times New Roman" w:hAnsi="Times New Roman" w:cs="Times New Roman"/>
                <w:szCs w:val="20"/>
              </w:rPr>
              <w:t>, 0.00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73" w:type="dxa"/>
          </w:tcPr>
          <w:p w14:paraId="613816AB" w14:textId="5A9237AD" w:rsidR="00992E46" w:rsidRPr="008141CB" w:rsidRDefault="00992E46" w:rsidP="00992E46">
            <w:pPr>
              <w:widowControl/>
              <w:ind w:leftChars="-23" w:left="-48"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1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8141CB">
              <w:rPr>
                <w:rFonts w:ascii="Times New Roman" w:hAnsi="Times New Roman" w:cs="Times New Roman"/>
                <w:szCs w:val="20"/>
              </w:rPr>
              <w:t>, 0.00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0" w:type="dxa"/>
          </w:tcPr>
          <w:p w14:paraId="3FCA7689" w14:textId="038214EF" w:rsidR="00992E46" w:rsidRPr="008141CB" w:rsidRDefault="00992E46" w:rsidP="00992E46">
            <w:pPr>
              <w:widowControl/>
              <w:ind w:rightChars="-230" w:right="-483" w:firstLineChars="41" w:firstLine="66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21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2)</w:t>
            </w:r>
          </w:p>
        </w:tc>
        <w:tc>
          <w:tcPr>
            <w:tcW w:w="1987" w:type="dxa"/>
          </w:tcPr>
          <w:p w14:paraId="55324C7F" w14:textId="691629A5" w:rsidR="00992E46" w:rsidRPr="008141CB" w:rsidRDefault="00992E46" w:rsidP="00992E46">
            <w:pPr>
              <w:widowControl/>
              <w:ind w:leftChars="-23" w:left="5" w:rightChars="-230" w:right="-483" w:hangingChars="25" w:hanging="5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  <w:r w:rsidRPr="008141CB">
              <w:rPr>
                <w:rFonts w:ascii="Times New Roman" w:hAnsi="Times New Roman" w:cs="Times New Roman"/>
                <w:szCs w:val="20"/>
              </w:rPr>
              <w:t>, 0.01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3" w:type="dxa"/>
          </w:tcPr>
          <w:p w14:paraId="05AD7F1B" w14:textId="0995C5E5" w:rsidR="00992E46" w:rsidRPr="008141CB" w:rsidRDefault="00992E46" w:rsidP="00992E46">
            <w:pPr>
              <w:widowControl/>
              <w:ind w:leftChars="-12" w:left="-4" w:rightChars="-230" w:right="-483" w:hangingChars="13" w:hanging="21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6, 0.01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16" w:type="dxa"/>
          </w:tcPr>
          <w:p w14:paraId="6BF1CF8D" w14:textId="1B1F6E21" w:rsidR="00992E46" w:rsidRPr="008141CB" w:rsidRDefault="00992E46" w:rsidP="00992E46">
            <w:pPr>
              <w:widowControl/>
              <w:ind w:leftChars="-18" w:left="2" w:rightChars="-230" w:right="-483" w:hangingChars="19" w:hanging="4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46</w:t>
            </w:r>
            <w:r w:rsidRPr="008141CB">
              <w:rPr>
                <w:rFonts w:ascii="Times New Roman" w:hAnsi="Times New Roman" w:cs="Times New Roman"/>
                <w:szCs w:val="20"/>
              </w:rPr>
              <w:t>, 0.02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bookmarkEnd w:id="22"/>
    <w:bookmarkEnd w:id="23"/>
    <w:bookmarkEnd w:id="24"/>
    <w:bookmarkEnd w:id="26"/>
    <w:p w14:paraId="47B23BA6" w14:textId="63C92E6C" w:rsidR="001C7B11" w:rsidRDefault="00C209EF" w:rsidP="001C7B11">
      <w:pPr>
        <w:widowControl/>
        <w:ind w:leftChars="-11" w:left="-23" w:rightChars="-230" w:right="-483" w:firstLineChars="4" w:firstLine="8"/>
        <w:rPr>
          <w:rFonts w:ascii="Times New Roman" w:hAnsi="Times New Roman" w:cs="Times New Roman"/>
          <w:sz w:val="20"/>
          <w:szCs w:val="20"/>
        </w:rPr>
      </w:pPr>
      <w:r w:rsidRPr="008141CB">
        <w:rPr>
          <w:rFonts w:ascii="Times New Roman" w:hAnsi="Times New Roman" w:cs="Times New Roman"/>
          <w:sz w:val="20"/>
          <w:szCs w:val="20"/>
        </w:rPr>
        <w:t>SDQ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Pr="008141CB">
        <w:rPr>
          <w:rFonts w:ascii="Times New Roman" w:hAnsi="Times New Roman" w:cs="Times New Roman"/>
          <w:sz w:val="20"/>
          <w:szCs w:val="20"/>
        </w:rPr>
        <w:t xml:space="preserve"> Strengths and difficulties questionnaire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Pr="008141CB">
        <w:rPr>
          <w:rFonts w:ascii="Times New Roman" w:hAnsi="Times New Roman" w:cs="Times New Roman"/>
          <w:sz w:val="20"/>
          <w:szCs w:val="20"/>
        </w:rPr>
        <w:t xml:space="preserve"> </w:t>
      </w:r>
      <w:r w:rsidR="001C7B11">
        <w:rPr>
          <w:rFonts w:ascii="Times New Roman" w:hAnsi="Times New Roman" w:cs="Times New Roman"/>
          <w:sz w:val="20"/>
          <w:szCs w:val="20"/>
        </w:rPr>
        <w:t>IPAQ-SF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="001C7B11">
        <w:rPr>
          <w:rFonts w:ascii="Times New Roman" w:hAnsi="Times New Roman" w:cs="Times New Roman"/>
          <w:sz w:val="20"/>
          <w:szCs w:val="20"/>
        </w:rPr>
        <w:t xml:space="preserve"> </w:t>
      </w:r>
      <w:r w:rsidR="001C7B11" w:rsidRPr="0084525F">
        <w:rPr>
          <w:rFonts w:ascii="Times New Roman" w:hAnsi="Times New Roman" w:cs="Times New Roman"/>
          <w:sz w:val="20"/>
          <w:szCs w:val="20"/>
        </w:rPr>
        <w:t>I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nternational</w:t>
      </w:r>
      <w:r w:rsidR="001C7B11" w:rsidRPr="0084525F">
        <w:rPr>
          <w:rFonts w:ascii="Times New Roman" w:hAnsi="Times New Roman" w:cs="Times New Roman"/>
          <w:sz w:val="20"/>
          <w:szCs w:val="20"/>
        </w:rPr>
        <w:t xml:space="preserve"> P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hysical</w:t>
      </w:r>
      <w:r w:rsidR="001C7B11" w:rsidRPr="0084525F">
        <w:rPr>
          <w:rFonts w:ascii="Times New Roman" w:hAnsi="Times New Roman" w:cs="Times New Roman"/>
          <w:sz w:val="20"/>
          <w:szCs w:val="20"/>
        </w:rPr>
        <w:t xml:space="preserve"> A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ctivity</w:t>
      </w:r>
      <w:r w:rsidR="001C7B11" w:rsidRPr="0084525F">
        <w:rPr>
          <w:rFonts w:ascii="Times New Roman" w:hAnsi="Times New Roman" w:cs="Times New Roman"/>
          <w:sz w:val="20"/>
          <w:szCs w:val="20"/>
        </w:rPr>
        <w:t xml:space="preserve"> Q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uestionnaire-</w:t>
      </w:r>
      <w:r w:rsidR="001C7B11" w:rsidRPr="0084525F">
        <w:rPr>
          <w:rFonts w:ascii="Times New Roman" w:hAnsi="Times New Roman" w:cs="Times New Roman"/>
          <w:sz w:val="20"/>
          <w:szCs w:val="20"/>
        </w:rPr>
        <w:t>S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hort</w:t>
      </w:r>
      <w:r w:rsidR="001C7B11" w:rsidRPr="0084525F">
        <w:rPr>
          <w:rFonts w:ascii="Times New Roman" w:hAnsi="Times New Roman" w:cs="Times New Roman"/>
          <w:sz w:val="20"/>
          <w:szCs w:val="20"/>
        </w:rPr>
        <w:t xml:space="preserve"> F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orm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SB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sedentary behavior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PA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physical activity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205CD3D" w14:textId="3D538764" w:rsidR="00C209EF" w:rsidRDefault="001C7B11" w:rsidP="001C7B11">
      <w:pPr>
        <w:widowControl/>
        <w:ind w:leftChars="-11" w:left="-23" w:rightChars="-230" w:right="-483" w:firstLineChars="4" w:firstLine="8"/>
        <w:rPr>
          <w:rFonts w:ascii="Times New Roman" w:hAnsi="Times New Roman" w:cs="Times New Roman"/>
          <w:sz w:val="20"/>
          <w:szCs w:val="20"/>
        </w:rPr>
      </w:pPr>
      <w:r w:rsidRPr="008141CB">
        <w:rPr>
          <w:rFonts w:ascii="Times New Roman" w:hAnsi="Times New Roman" w:cs="Times New Roman"/>
          <w:sz w:val="20"/>
          <w:szCs w:val="20"/>
        </w:rPr>
        <w:t>MPA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Pr="008141CB">
        <w:rPr>
          <w:rFonts w:ascii="Times New Roman" w:hAnsi="Times New Roman" w:cs="Times New Roman"/>
          <w:sz w:val="20"/>
          <w:szCs w:val="20"/>
        </w:rPr>
        <w:t xml:space="preserve"> moderate PA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Pr="008141CB">
        <w:rPr>
          <w:rFonts w:ascii="Times New Roman" w:hAnsi="Times New Roman" w:cs="Times New Roman"/>
          <w:sz w:val="20"/>
          <w:szCs w:val="20"/>
        </w:rPr>
        <w:t xml:space="preserve"> VPA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Pr="008141CB">
        <w:rPr>
          <w:rFonts w:ascii="Times New Roman" w:hAnsi="Times New Roman" w:cs="Times New Roman"/>
          <w:sz w:val="20"/>
          <w:szCs w:val="20"/>
        </w:rPr>
        <w:t xml:space="preserve"> vigorous PA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Pr="008141CB">
        <w:rPr>
          <w:rFonts w:ascii="Times New Roman" w:hAnsi="Times New Roman" w:cs="Times New Roman"/>
          <w:sz w:val="20"/>
          <w:szCs w:val="20"/>
        </w:rPr>
        <w:t xml:space="preserve"> MVPA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Pr="008141CB">
        <w:rPr>
          <w:rFonts w:ascii="Times New Roman" w:hAnsi="Times New Roman" w:cs="Times New Roman"/>
          <w:sz w:val="20"/>
          <w:szCs w:val="20"/>
        </w:rPr>
        <w:t xml:space="preserve"> moderate-to-vigorous PA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209EF" w:rsidRPr="008141CB">
        <w:rPr>
          <w:rFonts w:ascii="Times New Roman" w:hAnsi="Times New Roman" w:cs="Times New Roman"/>
          <w:sz w:val="20"/>
          <w:szCs w:val="20"/>
        </w:rPr>
        <w:t>ASD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="00C209EF" w:rsidRPr="008141CB">
        <w:rPr>
          <w:rFonts w:ascii="Times New Roman" w:hAnsi="Times New Roman" w:cs="Times New Roman"/>
          <w:sz w:val="20"/>
          <w:szCs w:val="20"/>
        </w:rPr>
        <w:t xml:space="preserve"> autism spectrum disorder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.</w:t>
      </w:r>
      <w:r w:rsidR="00C209EF" w:rsidRPr="008141CB">
        <w:rPr>
          <w:rFonts w:ascii="Times New Roman" w:hAnsi="Times New Roman" w:cs="Times New Roman"/>
          <w:sz w:val="20"/>
          <w:szCs w:val="20"/>
        </w:rPr>
        <w:t xml:space="preserve"> </w:t>
      </w:r>
      <w:r w:rsidR="0084525F">
        <w:rPr>
          <w:rFonts w:ascii="Times New Roman" w:hAnsi="Times New Roman" w:cs="Times New Roman" w:hint="eastAsia"/>
          <w:sz w:val="20"/>
          <w:szCs w:val="20"/>
        </w:rPr>
        <w:t>.</w:t>
      </w:r>
      <w:proofErr w:type="gramEnd"/>
    </w:p>
    <w:p w14:paraId="139F8BAF" w14:textId="77777777" w:rsidR="00C209EF" w:rsidRPr="008141CB" w:rsidRDefault="00C209EF" w:rsidP="00C209EF">
      <w:pPr>
        <w:widowControl/>
        <w:ind w:leftChars="-11" w:left="-23" w:rightChars="-230" w:right="-483" w:firstLineChars="11" w:firstLine="22"/>
        <w:rPr>
          <w:rFonts w:ascii="Times New Roman" w:hAnsi="Times New Roman" w:cs="Times New Roman"/>
          <w:sz w:val="20"/>
          <w:szCs w:val="20"/>
        </w:rPr>
      </w:pPr>
      <w:r w:rsidRPr="008141CB">
        <w:rPr>
          <w:rFonts w:ascii="Times New Roman" w:hAnsi="Times New Roman" w:cs="Times New Roman"/>
          <w:sz w:val="20"/>
          <w:szCs w:val="20"/>
        </w:rPr>
        <w:t xml:space="preserve">Adjusted model: adjusted for age, gender, </w:t>
      </w:r>
      <w:r w:rsidRPr="008141CB">
        <w:rPr>
          <w:rFonts w:ascii="Times New Roman" w:hAnsi="Times New Roman" w:cs="Times New Roman"/>
          <w:kern w:val="0"/>
          <w:sz w:val="20"/>
          <w:szCs w:val="20"/>
        </w:rPr>
        <w:t>severity of ASD symptoms</w:t>
      </w:r>
      <w:r w:rsidRPr="008141CB">
        <w:rPr>
          <w:rFonts w:ascii="Times New Roman" w:hAnsi="Times New Roman" w:cs="Times New Roman"/>
          <w:sz w:val="20"/>
          <w:szCs w:val="20"/>
        </w:rPr>
        <w:t xml:space="preserve">, </w:t>
      </w:r>
      <w:r w:rsidRPr="008141CB">
        <w:rPr>
          <w:rFonts w:ascii="Times New Roman" w:hAnsi="Times New Roman" w:cs="Times New Roman"/>
          <w:kern w:val="0"/>
          <w:szCs w:val="21"/>
        </w:rPr>
        <w:t>intellectual functioning</w:t>
      </w:r>
      <w:r w:rsidRPr="008141CB">
        <w:rPr>
          <w:rFonts w:ascii="Times New Roman" w:hAnsi="Times New Roman" w:cs="Times New Roman"/>
          <w:sz w:val="20"/>
          <w:szCs w:val="20"/>
        </w:rPr>
        <w:t xml:space="preserve">, daily </w:t>
      </w:r>
      <w:r w:rsidRPr="008141CB">
        <w:rPr>
          <w:rFonts w:ascii="Times New Roman" w:hAnsi="Times New Roman" w:cs="Times New Roman"/>
        </w:rPr>
        <w:t>accelerometer wear time</w:t>
      </w:r>
      <w:r w:rsidRPr="008141CB">
        <w:rPr>
          <w:rFonts w:ascii="Times New Roman" w:hAnsi="Times New Roman" w:cs="Times New Roman"/>
          <w:sz w:val="20"/>
          <w:szCs w:val="20"/>
        </w:rPr>
        <w:t>, maternal age,</w:t>
      </w:r>
    </w:p>
    <w:p w14:paraId="6ABE68FA" w14:textId="77777777" w:rsidR="00C209EF" w:rsidRPr="008141CB" w:rsidRDefault="00C209EF" w:rsidP="00C209EF">
      <w:pPr>
        <w:widowControl/>
        <w:ind w:rightChars="-230" w:right="-483"/>
        <w:rPr>
          <w:rFonts w:ascii="Times New Roman" w:hAnsi="Times New Roman" w:cs="Times New Roman"/>
          <w:sz w:val="20"/>
          <w:szCs w:val="20"/>
        </w:rPr>
      </w:pPr>
      <w:r w:rsidRPr="008141CB">
        <w:rPr>
          <w:rFonts w:ascii="Times New Roman" w:hAnsi="Times New Roman" w:cs="Times New Roman"/>
          <w:sz w:val="20"/>
          <w:szCs w:val="20"/>
        </w:rPr>
        <w:t>maternal educational level and monthly per-capita income.</w:t>
      </w:r>
    </w:p>
    <w:p w14:paraId="36F37EA1" w14:textId="3E0A9381" w:rsidR="00535B87" w:rsidRPr="00800180" w:rsidRDefault="00800180" w:rsidP="00C209EF">
      <w:pPr>
        <w:widowControl/>
        <w:ind w:leftChars="-11" w:left="-23" w:rightChars="-230" w:right="-483" w:firstLineChars="11" w:firstLine="23"/>
        <w:rPr>
          <w:rFonts w:ascii="Times New Roman" w:hAnsi="Times New Roman" w:cs="Times New Roman"/>
          <w:kern w:val="0"/>
          <w:szCs w:val="21"/>
        </w:rPr>
      </w:pPr>
      <w:r w:rsidRPr="00800180"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Pr="00800180">
        <w:rPr>
          <w:rFonts w:ascii="Times New Roman" w:hAnsi="Times New Roman" w:cs="Times New Roman"/>
          <w:kern w:val="0"/>
          <w:szCs w:val="21"/>
        </w:rPr>
        <w:t xml:space="preserve"> </w:t>
      </w:r>
      <w:r w:rsidRPr="00800180">
        <w:rPr>
          <w:rFonts w:ascii="Times New Roman" w:hAnsi="Times New Roman" w:cs="Times New Roman" w:hint="eastAsia"/>
          <w:kern w:val="0"/>
          <w:szCs w:val="21"/>
        </w:rPr>
        <w:t>Statistically significant associations (</w:t>
      </w:r>
      <w:r w:rsidRPr="00EE125B">
        <w:rPr>
          <w:rFonts w:ascii="Times New Roman" w:hAnsi="Times New Roman" w:cs="Times New Roman" w:hint="eastAsia"/>
          <w:i/>
          <w:iCs/>
          <w:kern w:val="0"/>
          <w:szCs w:val="21"/>
        </w:rPr>
        <w:t>p</w:t>
      </w:r>
      <w:r w:rsidRPr="00800180">
        <w:rPr>
          <w:rFonts w:ascii="Times New Roman" w:hAnsi="Times New Roman" w:cs="Times New Roman"/>
          <w:kern w:val="0"/>
          <w:szCs w:val="21"/>
        </w:rPr>
        <w:t xml:space="preserve"> &lt; 0.05</w:t>
      </w:r>
      <w:r w:rsidRPr="00800180">
        <w:rPr>
          <w:rFonts w:ascii="Times New Roman" w:hAnsi="Times New Roman" w:cs="Times New Roman" w:hint="eastAsia"/>
          <w:kern w:val="0"/>
          <w:szCs w:val="21"/>
        </w:rPr>
        <w:t xml:space="preserve">); </w:t>
      </w:r>
      <w:r w:rsidRPr="00800180">
        <w:rPr>
          <w:rFonts w:ascii="Times New Roman" w:hAnsi="Times New Roman" w:cs="Times New Roman"/>
          <w:kern w:val="0"/>
          <w:szCs w:val="21"/>
          <w:vertAlign w:val="superscript"/>
        </w:rPr>
        <w:t>**</w:t>
      </w:r>
      <w:r w:rsidRPr="00800180">
        <w:rPr>
          <w:rFonts w:ascii="Times New Roman" w:hAnsi="Times New Roman" w:cs="Times New Roman" w:hint="eastAsia"/>
          <w:kern w:val="0"/>
          <w:szCs w:val="21"/>
        </w:rPr>
        <w:t xml:space="preserve"> Statistically significant associations (</w:t>
      </w:r>
      <w:r w:rsidRPr="00EE125B">
        <w:rPr>
          <w:rFonts w:ascii="Times New Roman" w:hAnsi="Times New Roman" w:cs="Times New Roman" w:hint="eastAsia"/>
          <w:i/>
          <w:iCs/>
          <w:kern w:val="0"/>
          <w:szCs w:val="21"/>
        </w:rPr>
        <w:t>p</w:t>
      </w:r>
      <w:r w:rsidRPr="00800180">
        <w:rPr>
          <w:rFonts w:ascii="Times New Roman" w:hAnsi="Times New Roman" w:cs="Times New Roman"/>
          <w:kern w:val="0"/>
          <w:szCs w:val="21"/>
        </w:rPr>
        <w:t xml:space="preserve"> &lt; </w:t>
      </w:r>
      <w:r w:rsidRPr="00800180">
        <w:rPr>
          <w:rFonts w:ascii="Times New Roman" w:hAnsi="Times New Roman" w:cs="Times New Roman" w:hint="eastAsia"/>
          <w:kern w:val="0"/>
          <w:szCs w:val="21"/>
        </w:rPr>
        <w:t>0.01).</w:t>
      </w:r>
    </w:p>
    <w:p w14:paraId="5D5A04E5" w14:textId="77777777" w:rsidR="00535B87" w:rsidRDefault="00535B87" w:rsidP="008141CB">
      <w:pPr>
        <w:jc w:val="left"/>
        <w:rPr>
          <w:rFonts w:ascii="Times New Roman" w:hAnsi="Times New Roman" w:cs="Times New Roman"/>
          <w:b/>
          <w:bCs/>
        </w:rPr>
      </w:pPr>
    </w:p>
    <w:p w14:paraId="3D02103A" w14:textId="77777777" w:rsidR="00535B87" w:rsidRDefault="00535B87" w:rsidP="008141CB">
      <w:pPr>
        <w:jc w:val="left"/>
        <w:rPr>
          <w:rFonts w:ascii="Times New Roman" w:hAnsi="Times New Roman" w:cs="Times New Roman"/>
          <w:b/>
          <w:bCs/>
        </w:rPr>
      </w:pPr>
    </w:p>
    <w:p w14:paraId="00FEAD8B" w14:textId="77777777" w:rsidR="00535B87" w:rsidRDefault="00535B87" w:rsidP="008141CB">
      <w:pPr>
        <w:jc w:val="left"/>
        <w:rPr>
          <w:rFonts w:ascii="Times New Roman" w:hAnsi="Times New Roman" w:cs="Times New Roman"/>
          <w:b/>
          <w:bCs/>
        </w:rPr>
      </w:pPr>
    </w:p>
    <w:p w14:paraId="67EC8F08" w14:textId="56E9CF8F" w:rsidR="0025206F" w:rsidRDefault="0025206F" w:rsidP="008141CB">
      <w:pPr>
        <w:jc w:val="left"/>
        <w:rPr>
          <w:rFonts w:ascii="Times New Roman" w:hAnsi="Times New Roman" w:cs="Times New Roman"/>
          <w:b/>
          <w:bCs/>
        </w:rPr>
      </w:pPr>
    </w:p>
    <w:p w14:paraId="62CC8174" w14:textId="5A8F3D8B" w:rsidR="009D171F" w:rsidRDefault="009D171F" w:rsidP="008141CB">
      <w:pPr>
        <w:jc w:val="left"/>
        <w:rPr>
          <w:rFonts w:ascii="Times New Roman" w:hAnsi="Times New Roman" w:cs="Times New Roman"/>
          <w:b/>
          <w:bCs/>
        </w:rPr>
      </w:pPr>
    </w:p>
    <w:p w14:paraId="4438E7BF" w14:textId="561F5397" w:rsidR="009D171F" w:rsidRDefault="009D171F" w:rsidP="008141CB">
      <w:pPr>
        <w:jc w:val="left"/>
        <w:rPr>
          <w:rFonts w:ascii="Times New Roman" w:hAnsi="Times New Roman" w:cs="Times New Roman"/>
          <w:b/>
          <w:bCs/>
        </w:rPr>
      </w:pPr>
    </w:p>
    <w:p w14:paraId="0AD6B375" w14:textId="77777777" w:rsidR="009D171F" w:rsidRDefault="009D171F" w:rsidP="008141CB">
      <w:pPr>
        <w:jc w:val="left"/>
        <w:rPr>
          <w:rFonts w:ascii="Times New Roman" w:hAnsi="Times New Roman" w:cs="Times New Roman" w:hint="eastAsia"/>
          <w:b/>
          <w:bCs/>
        </w:rPr>
      </w:pPr>
    </w:p>
    <w:p w14:paraId="05203AED" w14:textId="42EF9739" w:rsidR="008141CB" w:rsidRPr="0025206F" w:rsidRDefault="008141CB" w:rsidP="008141CB">
      <w:pPr>
        <w:jc w:val="left"/>
        <w:rPr>
          <w:rFonts w:ascii="Times New Roman" w:hAnsi="Times New Roman" w:cs="Times New Roman"/>
          <w:b/>
          <w:bCs/>
        </w:rPr>
      </w:pPr>
      <w:r w:rsidRPr="008141C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7</w:t>
      </w:r>
      <w:r w:rsidR="0025206F">
        <w:rPr>
          <w:rFonts w:ascii="Times New Roman" w:hAnsi="Times New Roman" w:cs="Times New Roman" w:hint="eastAsia"/>
          <w:b/>
          <w:bCs/>
        </w:rPr>
        <w:t>.</w:t>
      </w:r>
      <w:r w:rsidR="0025206F">
        <w:rPr>
          <w:rFonts w:ascii="Times New Roman" w:hAnsi="Times New Roman" w:cs="Times New Roman"/>
          <w:b/>
          <w:bCs/>
        </w:rPr>
        <w:t xml:space="preserve"> </w:t>
      </w:r>
      <w:bookmarkStart w:id="28" w:name="_Hlk112978747"/>
      <w:r w:rsidRPr="008141CB">
        <w:rPr>
          <w:rFonts w:ascii="Times New Roman" w:hAnsi="Times New Roman" w:cs="Times New Roman"/>
        </w:rPr>
        <w:t xml:space="preserve">Associations </w:t>
      </w:r>
      <w:r w:rsidR="009969FD">
        <w:rPr>
          <w:rFonts w:ascii="Times New Roman" w:hAnsi="Times New Roman" w:cs="Times New Roman" w:hint="eastAsia"/>
        </w:rPr>
        <w:t>of</w:t>
      </w:r>
      <w:r w:rsidR="009969FD">
        <w:rPr>
          <w:rFonts w:ascii="Times New Roman" w:hAnsi="Times New Roman" w:cs="Times New Roman"/>
        </w:rPr>
        <w:t xml:space="preserve"> </w:t>
      </w:r>
      <w:r w:rsidR="009969FD" w:rsidRPr="008141CB">
        <w:rPr>
          <w:rFonts w:ascii="Times New Roman" w:hAnsi="Times New Roman" w:cs="Times New Roman"/>
        </w:rPr>
        <w:t xml:space="preserve">emotional/behavioral problems (SDQ) </w:t>
      </w:r>
      <w:r w:rsidR="009969FD">
        <w:rPr>
          <w:rFonts w:ascii="Times New Roman" w:hAnsi="Times New Roman" w:cs="Times New Roman" w:hint="eastAsia"/>
        </w:rPr>
        <w:t>with</w:t>
      </w:r>
      <w:r w:rsidR="003072FD">
        <w:rPr>
          <w:rFonts w:ascii="Times New Roman" w:hAnsi="Times New Roman" w:cs="Times New Roman"/>
        </w:rPr>
        <w:t xml:space="preserve"> </w:t>
      </w:r>
      <w:r w:rsidR="001C7B11">
        <w:rPr>
          <w:rFonts w:ascii="Times New Roman" w:hAnsi="Times New Roman" w:cs="Times New Roman"/>
        </w:rPr>
        <w:t xml:space="preserve">IPAQ-SF </w:t>
      </w:r>
      <w:r w:rsidR="001C7B11">
        <w:rPr>
          <w:rFonts w:ascii="Times New Roman" w:hAnsi="Times New Roman" w:cs="Times New Roman" w:hint="eastAsia"/>
        </w:rPr>
        <w:t>assessed</w:t>
      </w:r>
      <w:r w:rsidR="001C7B11">
        <w:rPr>
          <w:rFonts w:ascii="Times New Roman" w:hAnsi="Times New Roman" w:cs="Times New Roman"/>
        </w:rPr>
        <w:t xml:space="preserve"> </w:t>
      </w:r>
      <w:r w:rsidRPr="008141CB">
        <w:rPr>
          <w:rFonts w:ascii="Times New Roman" w:hAnsi="Times New Roman" w:cs="Times New Roman"/>
        </w:rPr>
        <w:t xml:space="preserve">SB, PA </w:t>
      </w:r>
      <w:r w:rsidR="009969FD" w:rsidRPr="008141CB">
        <w:rPr>
          <w:rFonts w:ascii="Times New Roman" w:hAnsi="Times New Roman" w:cs="Times New Roman"/>
        </w:rPr>
        <w:t>and</w:t>
      </w:r>
      <w:r w:rsidR="009969FD" w:rsidRPr="00690F1B">
        <w:rPr>
          <w:rFonts w:ascii="Times New Roman" w:hAnsi="Times New Roman" w:cs="Times New Roman" w:hint="eastAsia"/>
        </w:rPr>
        <w:t xml:space="preserve"> </w:t>
      </w:r>
      <w:r w:rsidRPr="00690F1B">
        <w:rPr>
          <w:rFonts w:ascii="Times New Roman" w:hAnsi="Times New Roman" w:cs="Times New Roman" w:hint="eastAsia"/>
        </w:rPr>
        <w:t>walking</w:t>
      </w:r>
      <w:r w:rsidRPr="008141CB">
        <w:rPr>
          <w:rFonts w:ascii="Times New Roman" w:hAnsi="Times New Roman" w:cs="Times New Roman"/>
        </w:rPr>
        <w:t xml:space="preserve"> in children with ASD (n = 48).</w:t>
      </w:r>
      <w:bookmarkEnd w:id="28"/>
    </w:p>
    <w:tbl>
      <w:tblPr>
        <w:tblStyle w:val="a8"/>
        <w:tblW w:w="135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974"/>
        <w:gridCol w:w="1904"/>
        <w:gridCol w:w="2309"/>
        <w:gridCol w:w="1904"/>
        <w:gridCol w:w="1903"/>
        <w:gridCol w:w="1876"/>
      </w:tblGrid>
      <w:tr w:rsidR="008141CB" w:rsidRPr="008141CB" w14:paraId="0CBD8DCD" w14:textId="77777777" w:rsidTr="00C10F10">
        <w:trPr>
          <w:trHeight w:hRule="exact" w:val="255"/>
        </w:trPr>
        <w:tc>
          <w:tcPr>
            <w:tcW w:w="1704" w:type="dxa"/>
            <w:vMerge w:val="restart"/>
          </w:tcPr>
          <w:p w14:paraId="408150C4" w14:textId="77777777" w:rsidR="008141CB" w:rsidRPr="008141CB" w:rsidRDefault="008141CB" w:rsidP="00F368DD">
            <w:pPr>
              <w:widowControl/>
              <w:ind w:rightChars="-230" w:right="-48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Variables</w:t>
            </w:r>
          </w:p>
        </w:tc>
        <w:tc>
          <w:tcPr>
            <w:tcW w:w="11870" w:type="dxa"/>
            <w:gridSpan w:val="6"/>
            <w:tcBorders>
              <w:bottom w:val="single" w:sz="4" w:space="0" w:color="auto"/>
            </w:tcBorders>
          </w:tcPr>
          <w:p w14:paraId="3C0451A9" w14:textId="77777777" w:rsidR="008141CB" w:rsidRPr="008141CB" w:rsidRDefault="008141CB" w:rsidP="00F368DD">
            <w:pPr>
              <w:widowControl/>
              <w:ind w:rightChars="-230" w:right="-48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Odds ratio (95% confidence interval)</w:t>
            </w:r>
          </w:p>
        </w:tc>
      </w:tr>
      <w:tr w:rsidR="00C209EF" w:rsidRPr="008141CB" w14:paraId="32B290ED" w14:textId="77777777" w:rsidTr="00C10F10">
        <w:trPr>
          <w:trHeight w:val="258"/>
        </w:trPr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5EF596EF" w14:textId="77777777" w:rsidR="008141CB" w:rsidRPr="008141CB" w:rsidRDefault="008141CB" w:rsidP="00F368DD">
            <w:pPr>
              <w:widowControl/>
              <w:ind w:rightChars="-230" w:right="-483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0EAC4823" w14:textId="77777777" w:rsidR="008141CB" w:rsidRPr="008141CB" w:rsidRDefault="008141CB" w:rsidP="00F368DD">
            <w:pPr>
              <w:widowControl/>
              <w:ind w:leftChars="-24" w:left="3" w:rightChars="-230" w:right="-483" w:hangingChars="25" w:hanging="5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Emotional symptoms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02581D1E" w14:textId="77777777" w:rsidR="008141CB" w:rsidRPr="008141CB" w:rsidRDefault="008141CB" w:rsidP="00F368DD">
            <w:pPr>
              <w:widowControl/>
              <w:ind w:leftChars="-17" w:rightChars="-230" w:right="-483" w:hangingChars="17" w:hanging="36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Conduct problems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0961B66F" w14:textId="77777777" w:rsidR="008141CB" w:rsidRPr="008141CB" w:rsidRDefault="008141CB" w:rsidP="00F368DD">
            <w:pPr>
              <w:widowControl/>
              <w:ind w:leftChars="-44" w:left="5" w:rightChars="-230" w:right="-483" w:hangingChars="46" w:hanging="97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Hyperactivity-inattention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04A06C17" w14:textId="77777777" w:rsidR="008141CB" w:rsidRPr="008141CB" w:rsidRDefault="008141CB" w:rsidP="00A35722">
            <w:pPr>
              <w:widowControl/>
              <w:ind w:leftChars="-7" w:left="-15" w:rightChars="-230" w:right="-483" w:firstLineChars="100" w:firstLine="21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Peer problems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195F5576" w14:textId="77777777" w:rsidR="008141CB" w:rsidRPr="008141CB" w:rsidRDefault="008141CB" w:rsidP="00F368DD">
            <w:pPr>
              <w:widowControl/>
              <w:ind w:leftChars="-13" w:rightChars="-230" w:right="-483" w:hangingChars="13" w:hanging="27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Prosocial behavior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795E5367" w14:textId="77777777" w:rsidR="008141CB" w:rsidRPr="008141CB" w:rsidRDefault="008141CB" w:rsidP="00F368DD">
            <w:pPr>
              <w:widowControl/>
              <w:ind w:leftChars="-13" w:rightChars="-230" w:right="-483" w:hangingChars="13" w:hanging="27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Total difficulties</w:t>
            </w:r>
          </w:p>
        </w:tc>
      </w:tr>
      <w:tr w:rsidR="00C209EF" w:rsidRPr="008141CB" w14:paraId="1B7A84C0" w14:textId="77777777" w:rsidTr="00C10F10">
        <w:trPr>
          <w:trHeight w:hRule="exact" w:val="227"/>
        </w:trPr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076EAD57" w14:textId="77777777" w:rsidR="008141CB" w:rsidRPr="008141CB" w:rsidRDefault="008141CB" w:rsidP="00F368DD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SB (hours/d)</w:t>
            </w:r>
          </w:p>
        </w:tc>
        <w:tc>
          <w:tcPr>
            <w:tcW w:w="1974" w:type="dxa"/>
            <w:tcBorders>
              <w:top w:val="single" w:sz="4" w:space="0" w:color="auto"/>
              <w:bottom w:val="nil"/>
            </w:tcBorders>
          </w:tcPr>
          <w:p w14:paraId="3BFCA2E5" w14:textId="77777777" w:rsidR="008141CB" w:rsidRPr="008141CB" w:rsidRDefault="008141CB" w:rsidP="00F368DD">
            <w:pPr>
              <w:widowControl/>
              <w:ind w:rightChars="-230" w:right="-483" w:firstLineChars="91" w:firstLine="191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14:paraId="6601FF2F" w14:textId="77777777" w:rsidR="008141CB" w:rsidRPr="008141CB" w:rsidRDefault="008141CB" w:rsidP="00F368DD">
            <w:pPr>
              <w:widowControl/>
              <w:ind w:leftChars="-17" w:rightChars="-230" w:right="-483" w:hangingChars="17" w:hanging="36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</w:tcPr>
          <w:p w14:paraId="75A79FAA" w14:textId="77777777" w:rsidR="008141CB" w:rsidRPr="008141CB" w:rsidRDefault="008141CB" w:rsidP="00F368DD">
            <w:pPr>
              <w:widowControl/>
              <w:ind w:leftChars="-25" w:left="-53"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14:paraId="3AA524AF" w14:textId="77777777" w:rsidR="008141CB" w:rsidRPr="008141CB" w:rsidRDefault="008141CB" w:rsidP="00F368DD">
            <w:pPr>
              <w:widowControl/>
              <w:ind w:leftChars="-7" w:rightChars="-230" w:right="-483" w:hangingChars="7" w:hanging="15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</w:tcPr>
          <w:p w14:paraId="6C7D2503" w14:textId="77777777" w:rsidR="008141CB" w:rsidRPr="008141CB" w:rsidRDefault="008141CB" w:rsidP="00F368DD">
            <w:pPr>
              <w:widowControl/>
              <w:ind w:leftChars="-13" w:rightChars="-230" w:right="-483" w:hangingChars="13" w:hanging="27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14:paraId="1801E352" w14:textId="77777777" w:rsidR="008141CB" w:rsidRPr="008141CB" w:rsidRDefault="008141CB" w:rsidP="00F368DD">
            <w:pPr>
              <w:widowControl/>
              <w:ind w:leftChars="-13" w:rightChars="-230" w:right="-483" w:hangingChars="13" w:hanging="27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7307" w:rsidRPr="008141CB" w14:paraId="50CBD6A8" w14:textId="77777777" w:rsidTr="00C10F10">
        <w:trPr>
          <w:trHeight w:hRule="exact" w:val="227"/>
        </w:trPr>
        <w:tc>
          <w:tcPr>
            <w:tcW w:w="1704" w:type="dxa"/>
            <w:tcBorders>
              <w:top w:val="nil"/>
            </w:tcBorders>
          </w:tcPr>
          <w:p w14:paraId="28FCBE1A" w14:textId="676272B5" w:rsidR="00FA7307" w:rsidRPr="008141CB" w:rsidRDefault="00FA7307" w:rsidP="00FA7307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1974" w:type="dxa"/>
            <w:tcBorders>
              <w:top w:val="nil"/>
            </w:tcBorders>
          </w:tcPr>
          <w:p w14:paraId="0315C344" w14:textId="4F397063" w:rsidR="00FA7307" w:rsidRDefault="00FA7307" w:rsidP="00FA7307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289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1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64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  <w:r w:rsidRPr="008141C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04" w:type="dxa"/>
            <w:tcBorders>
              <w:top w:val="nil"/>
            </w:tcBorders>
          </w:tcPr>
          <w:p w14:paraId="74F0B6AE" w14:textId="571E471F" w:rsidR="00FA7307" w:rsidRPr="008141CB" w:rsidRDefault="009D64BD" w:rsidP="00FA7307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FA7307"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162</w:t>
            </w:r>
            <w:r w:rsidR="00FA7307"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925</w:t>
            </w:r>
            <w:r w:rsidR="00FA7307"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FA7307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FA7307" w:rsidRPr="0089248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459</w:t>
            </w:r>
            <w:r w:rsidR="00FA7307"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9" w:type="dxa"/>
            <w:tcBorders>
              <w:top w:val="nil"/>
            </w:tcBorders>
          </w:tcPr>
          <w:p w14:paraId="519D2D25" w14:textId="56067547" w:rsidR="00FA7307" w:rsidRDefault="00FA7307" w:rsidP="00FA7307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 w:rsidR="009D64BD">
              <w:rPr>
                <w:rFonts w:ascii="Times New Roman" w:hAnsi="Times New Roman" w:cs="Times New Roman" w:hint="eastAsia"/>
                <w:szCs w:val="20"/>
              </w:rPr>
              <w:t>119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="009D64BD">
              <w:rPr>
                <w:rFonts w:ascii="Times New Roman" w:hAnsi="Times New Roman" w:cs="Times New Roman" w:hint="eastAsia"/>
                <w:szCs w:val="20"/>
              </w:rPr>
              <w:t>55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 w:rsidR="009D64BD">
              <w:rPr>
                <w:rFonts w:ascii="Times New Roman" w:hAnsi="Times New Roman" w:cs="Times New Roman" w:hint="eastAsia"/>
                <w:szCs w:val="20"/>
              </w:rPr>
              <w:t>465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  <w:tcBorders>
              <w:top w:val="nil"/>
            </w:tcBorders>
          </w:tcPr>
          <w:p w14:paraId="15D9BFA2" w14:textId="79D1D355" w:rsidR="00FA7307" w:rsidRDefault="009D64BD" w:rsidP="00FA7307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FA7307"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17</w:t>
            </w:r>
            <w:r w:rsidR="00FA7307"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637</w:t>
            </w:r>
            <w:r w:rsidR="00FA7307"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FA7307" w:rsidRPr="0089248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320</w:t>
            </w:r>
            <w:r w:rsidR="00FA7307"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3" w:type="dxa"/>
            <w:tcBorders>
              <w:top w:val="nil"/>
            </w:tcBorders>
          </w:tcPr>
          <w:p w14:paraId="5D995F80" w14:textId="7F962852" w:rsidR="00FA7307" w:rsidRPr="008141CB" w:rsidRDefault="00FA7307" w:rsidP="00FA7307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 w:rsidR="00D91C0A">
              <w:rPr>
                <w:rFonts w:ascii="Times New Roman" w:hAnsi="Times New Roman" w:cs="Times New Roman" w:hint="eastAsia"/>
                <w:szCs w:val="20"/>
              </w:rPr>
              <w:t>86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D91C0A">
              <w:rPr>
                <w:rFonts w:ascii="Times New Roman" w:hAnsi="Times New Roman" w:cs="Times New Roman" w:hint="eastAsia"/>
                <w:szCs w:val="20"/>
              </w:rPr>
              <w:t>68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 w:rsidR="00D91C0A">
              <w:rPr>
                <w:rFonts w:ascii="Times New Roman" w:hAnsi="Times New Roman" w:cs="Times New Roman" w:hint="eastAsia"/>
                <w:szCs w:val="20"/>
              </w:rPr>
              <w:t>09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</w:tcBorders>
          </w:tcPr>
          <w:p w14:paraId="5FF18D6F" w14:textId="13546BF7" w:rsidR="00FA7307" w:rsidRPr="008141CB" w:rsidRDefault="00AF5A4D" w:rsidP="00FA7307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FA7307"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205</w:t>
            </w:r>
            <w:r w:rsidR="00FA7307"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86</w:t>
            </w:r>
            <w:r w:rsidR="00D91C0A">
              <w:rPr>
                <w:rFonts w:ascii="Times New Roman" w:hAnsi="Times New Roman" w:cs="Times New Roman" w:hint="eastAsia"/>
                <w:szCs w:val="20"/>
              </w:rPr>
              <w:t>7</w:t>
            </w:r>
            <w:r w:rsidR="00FA7307"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FA7307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FA7307" w:rsidRPr="0089248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673</w:t>
            </w:r>
            <w:r w:rsidR="00FA7307"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FA7307" w:rsidRPr="008141CB" w14:paraId="015B504B" w14:textId="77777777" w:rsidTr="00C10F10">
        <w:trPr>
          <w:trHeight w:hRule="exact" w:val="227"/>
        </w:trPr>
        <w:tc>
          <w:tcPr>
            <w:tcW w:w="1704" w:type="dxa"/>
            <w:tcBorders>
              <w:top w:val="nil"/>
            </w:tcBorders>
          </w:tcPr>
          <w:p w14:paraId="74C1328B" w14:textId="77777777" w:rsidR="00FA7307" w:rsidRPr="008141CB" w:rsidRDefault="00FA7307" w:rsidP="00FA7307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Adjusted model</w:t>
            </w:r>
          </w:p>
        </w:tc>
        <w:tc>
          <w:tcPr>
            <w:tcW w:w="1974" w:type="dxa"/>
            <w:tcBorders>
              <w:top w:val="nil"/>
            </w:tcBorders>
          </w:tcPr>
          <w:p w14:paraId="32BCE3F3" w14:textId="5D8026D7" w:rsidR="00FA7307" w:rsidRPr="008141CB" w:rsidRDefault="00FA7307" w:rsidP="00FA7307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427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998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4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  <w:tcBorders>
              <w:top w:val="nil"/>
            </w:tcBorders>
          </w:tcPr>
          <w:p w14:paraId="1381B905" w14:textId="27E2C62E" w:rsidR="00FA7307" w:rsidRPr="008141CB" w:rsidRDefault="00FA7307" w:rsidP="00FA7307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Cs w:val="20"/>
              </w:rPr>
              <w:t>8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697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378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9" w:type="dxa"/>
            <w:tcBorders>
              <w:top w:val="nil"/>
            </w:tcBorders>
          </w:tcPr>
          <w:p w14:paraId="72A3C330" w14:textId="6C9FD18D" w:rsidR="00FA7307" w:rsidRPr="008141CB" w:rsidRDefault="00FA7307" w:rsidP="00FA7307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24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81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890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  <w:tcBorders>
              <w:top w:val="nil"/>
            </w:tcBorders>
          </w:tcPr>
          <w:p w14:paraId="0F84087E" w14:textId="68DEAA9F" w:rsidR="00FA7307" w:rsidRPr="008141CB" w:rsidRDefault="00FA7307" w:rsidP="00FA7307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12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535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343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3" w:type="dxa"/>
            <w:tcBorders>
              <w:top w:val="nil"/>
            </w:tcBorders>
          </w:tcPr>
          <w:p w14:paraId="57468D95" w14:textId="15368FEC" w:rsidR="00FA7307" w:rsidRPr="008141CB" w:rsidRDefault="00FA7307" w:rsidP="00FA7307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78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54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125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</w:tcBorders>
          </w:tcPr>
          <w:p w14:paraId="48B275BB" w14:textId="2ED9F633" w:rsidR="00FA7307" w:rsidRPr="008141CB" w:rsidRDefault="00FA7307" w:rsidP="00FA7307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236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786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94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FA7307" w:rsidRPr="008141CB" w14:paraId="53148353" w14:textId="77777777" w:rsidTr="00C10F10">
        <w:trPr>
          <w:trHeight w:hRule="exact" w:val="227"/>
        </w:trPr>
        <w:tc>
          <w:tcPr>
            <w:tcW w:w="1704" w:type="dxa"/>
          </w:tcPr>
          <w:p w14:paraId="61006E46" w14:textId="77777777" w:rsidR="00FA7307" w:rsidRPr="008141CB" w:rsidRDefault="00FA7307" w:rsidP="00FA7307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MPA (min/d)</w:t>
            </w:r>
          </w:p>
        </w:tc>
        <w:tc>
          <w:tcPr>
            <w:tcW w:w="1974" w:type="dxa"/>
          </w:tcPr>
          <w:p w14:paraId="6893549C" w14:textId="77777777" w:rsidR="00FA7307" w:rsidRPr="008141CB" w:rsidRDefault="00FA7307" w:rsidP="00FA7307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04" w:type="dxa"/>
          </w:tcPr>
          <w:p w14:paraId="7721D510" w14:textId="77777777" w:rsidR="00FA7307" w:rsidRPr="008141CB" w:rsidRDefault="00FA7307" w:rsidP="00FA7307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09" w:type="dxa"/>
          </w:tcPr>
          <w:p w14:paraId="67F7B255" w14:textId="77777777" w:rsidR="00FA7307" w:rsidRPr="008141CB" w:rsidRDefault="00FA7307" w:rsidP="00FA7307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04" w:type="dxa"/>
          </w:tcPr>
          <w:p w14:paraId="248159E5" w14:textId="77777777" w:rsidR="00FA7307" w:rsidRPr="008141CB" w:rsidRDefault="00FA7307" w:rsidP="00FA7307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03" w:type="dxa"/>
          </w:tcPr>
          <w:p w14:paraId="11627911" w14:textId="77777777" w:rsidR="00FA7307" w:rsidRPr="008141CB" w:rsidRDefault="00FA7307" w:rsidP="00FA7307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6" w:type="dxa"/>
          </w:tcPr>
          <w:p w14:paraId="09CB309C" w14:textId="77777777" w:rsidR="00FA7307" w:rsidRPr="008141CB" w:rsidRDefault="00FA7307" w:rsidP="00FA7307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F5A4D" w:rsidRPr="008141CB" w14:paraId="7669B70F" w14:textId="77777777" w:rsidTr="00C10F10">
        <w:trPr>
          <w:trHeight w:hRule="exact" w:val="227"/>
        </w:trPr>
        <w:tc>
          <w:tcPr>
            <w:tcW w:w="1704" w:type="dxa"/>
          </w:tcPr>
          <w:p w14:paraId="0DDA9C3A" w14:textId="0EA4EF58" w:rsidR="00AF5A4D" w:rsidRPr="008141CB" w:rsidRDefault="00AF5A4D" w:rsidP="009D171F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1974" w:type="dxa"/>
          </w:tcPr>
          <w:p w14:paraId="16A818DE" w14:textId="488059F8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Cs w:val="20"/>
              </w:rPr>
              <w:t>9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977</w:t>
            </w:r>
            <w:r w:rsidRPr="008141CB">
              <w:rPr>
                <w:rFonts w:ascii="Times New Roman" w:hAnsi="Times New Roman" w:cs="Times New Roman"/>
                <w:szCs w:val="20"/>
              </w:rPr>
              <w:t>, 1.0</w:t>
            </w:r>
            <w:r>
              <w:rPr>
                <w:rFonts w:ascii="Times New Roman" w:hAnsi="Times New Roman" w:cs="Times New Roman" w:hint="eastAsia"/>
                <w:szCs w:val="20"/>
              </w:rPr>
              <w:t>07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</w:tcPr>
          <w:p w14:paraId="49CEAE2D" w14:textId="19CBB0BA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95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982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Cs w:val="20"/>
              </w:rPr>
              <w:t>09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9" w:type="dxa"/>
          </w:tcPr>
          <w:p w14:paraId="18FCD0A9" w14:textId="0EFA221A" w:rsidR="00AF5A4D" w:rsidRPr="008141CB" w:rsidRDefault="00AF5A4D" w:rsidP="009D171F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99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86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</w:tcPr>
          <w:p w14:paraId="35DDB4D8" w14:textId="032539BB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1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981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>40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3" w:type="dxa"/>
          </w:tcPr>
          <w:p w14:paraId="156F86F5" w14:textId="603E7B99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94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30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76" w:type="dxa"/>
          </w:tcPr>
          <w:p w14:paraId="7299193A" w14:textId="21B91306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9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977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0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AF5A4D" w:rsidRPr="008141CB" w14:paraId="6A2E5C03" w14:textId="77777777" w:rsidTr="00C10F10">
        <w:trPr>
          <w:trHeight w:hRule="exact" w:val="227"/>
        </w:trPr>
        <w:tc>
          <w:tcPr>
            <w:tcW w:w="1704" w:type="dxa"/>
          </w:tcPr>
          <w:p w14:paraId="2349A201" w14:textId="77777777" w:rsidR="00AF5A4D" w:rsidRPr="008141CB" w:rsidRDefault="00AF5A4D" w:rsidP="00AF5A4D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Adjusted model</w:t>
            </w:r>
          </w:p>
        </w:tc>
        <w:tc>
          <w:tcPr>
            <w:tcW w:w="1974" w:type="dxa"/>
          </w:tcPr>
          <w:p w14:paraId="5AD8BD6E" w14:textId="71174969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Cs w:val="20"/>
              </w:rPr>
              <w:t>8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956</w:t>
            </w:r>
            <w:r w:rsidRPr="008141CB">
              <w:rPr>
                <w:rFonts w:ascii="Times New Roman" w:hAnsi="Times New Roman" w:cs="Times New Roman"/>
                <w:szCs w:val="20"/>
              </w:rPr>
              <w:t>, 1.0</w:t>
            </w:r>
            <w:r>
              <w:rPr>
                <w:rFonts w:ascii="Times New Roman" w:hAnsi="Times New Roman" w:cs="Times New Roman" w:hint="eastAsia"/>
                <w:szCs w:val="20"/>
              </w:rPr>
              <w:t>08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</w:tcPr>
          <w:p w14:paraId="47E80039" w14:textId="1C4C4B3D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990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3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9" w:type="dxa"/>
          </w:tcPr>
          <w:p w14:paraId="2A5D6DB0" w14:textId="5C631192" w:rsidR="00AF5A4D" w:rsidRPr="008141CB" w:rsidRDefault="00AF5A4D" w:rsidP="00AF5A4D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0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83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17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</w:tcPr>
          <w:p w14:paraId="5D45D0C1" w14:textId="4A636324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26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969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087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3" w:type="dxa"/>
          </w:tcPr>
          <w:p w14:paraId="5A665175" w14:textId="51FE130D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Cs w:val="20"/>
              </w:rPr>
              <w:t>3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0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67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76" w:type="dxa"/>
          </w:tcPr>
          <w:p w14:paraId="224FCB13" w14:textId="324C9A7D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8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64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00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AF5A4D" w:rsidRPr="008141CB" w14:paraId="590A4B8C" w14:textId="77777777" w:rsidTr="00C10F10">
        <w:trPr>
          <w:trHeight w:hRule="exact" w:val="227"/>
        </w:trPr>
        <w:tc>
          <w:tcPr>
            <w:tcW w:w="1704" w:type="dxa"/>
          </w:tcPr>
          <w:p w14:paraId="0F8CBD34" w14:textId="77777777" w:rsidR="00AF5A4D" w:rsidRPr="008141CB" w:rsidRDefault="00AF5A4D" w:rsidP="00AF5A4D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VPA (min/d)</w:t>
            </w:r>
          </w:p>
        </w:tc>
        <w:tc>
          <w:tcPr>
            <w:tcW w:w="1974" w:type="dxa"/>
          </w:tcPr>
          <w:p w14:paraId="25432CC3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04" w:type="dxa"/>
          </w:tcPr>
          <w:p w14:paraId="1D190983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09" w:type="dxa"/>
          </w:tcPr>
          <w:p w14:paraId="648EA3CE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04" w:type="dxa"/>
          </w:tcPr>
          <w:p w14:paraId="4F2EFF09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03" w:type="dxa"/>
          </w:tcPr>
          <w:p w14:paraId="58FAD702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6" w:type="dxa"/>
          </w:tcPr>
          <w:p w14:paraId="2A17404B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F5A4D" w:rsidRPr="008141CB" w14:paraId="1618EDE7" w14:textId="77777777" w:rsidTr="00C10F10">
        <w:trPr>
          <w:trHeight w:hRule="exact" w:val="227"/>
        </w:trPr>
        <w:tc>
          <w:tcPr>
            <w:tcW w:w="1704" w:type="dxa"/>
          </w:tcPr>
          <w:p w14:paraId="515FE27A" w14:textId="739D814E" w:rsidR="00AF5A4D" w:rsidRPr="008141CB" w:rsidRDefault="00AF5A4D" w:rsidP="00AF5A4D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1974" w:type="dxa"/>
          </w:tcPr>
          <w:p w14:paraId="66803723" w14:textId="0E5A41D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98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96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03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</w:tcPr>
          <w:p w14:paraId="5FD02B3B" w14:textId="40EB3C9A" w:rsidR="00AF5A4D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97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81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>13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9" w:type="dxa"/>
          </w:tcPr>
          <w:p w14:paraId="50175764" w14:textId="6202AAAA" w:rsidR="00AF5A4D" w:rsidRPr="008141CB" w:rsidRDefault="00AF5A4D" w:rsidP="00AF5A4D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06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88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>25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</w:tcPr>
          <w:p w14:paraId="2A8072D1" w14:textId="12477C0D" w:rsidR="00AF5A4D" w:rsidRPr="00892486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92486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87</w:t>
            </w:r>
            <w:r w:rsidRPr="00892486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966</w:t>
            </w:r>
            <w:r w:rsidRPr="00892486">
              <w:rPr>
                <w:rFonts w:ascii="Times New Roman" w:hAnsi="Times New Roman" w:cs="Times New Roman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szCs w:val="20"/>
              </w:rPr>
              <w:t>009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3" w:type="dxa"/>
          </w:tcPr>
          <w:p w14:paraId="1CC18D73" w14:textId="5163613D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02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97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4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76" w:type="dxa"/>
          </w:tcPr>
          <w:p w14:paraId="485C403B" w14:textId="7A367041" w:rsidR="00AF5A4D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99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81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>17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AF5A4D" w:rsidRPr="008141CB" w14:paraId="251FACF1" w14:textId="77777777" w:rsidTr="00C10F10">
        <w:trPr>
          <w:trHeight w:hRule="exact" w:val="227"/>
        </w:trPr>
        <w:tc>
          <w:tcPr>
            <w:tcW w:w="1704" w:type="dxa"/>
          </w:tcPr>
          <w:p w14:paraId="7B86D393" w14:textId="77777777" w:rsidR="00AF5A4D" w:rsidRPr="008141CB" w:rsidRDefault="00AF5A4D" w:rsidP="00AF5A4D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Adjusted model</w:t>
            </w:r>
          </w:p>
        </w:tc>
        <w:tc>
          <w:tcPr>
            <w:tcW w:w="1974" w:type="dxa"/>
          </w:tcPr>
          <w:p w14:paraId="7E6FB50C" w14:textId="71879206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966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935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gramStart"/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998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  <w:r w:rsidRPr="004C766D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04" w:type="dxa"/>
          </w:tcPr>
          <w:p w14:paraId="1E8176F0" w14:textId="640DF525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08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82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036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9" w:type="dxa"/>
          </w:tcPr>
          <w:p w14:paraId="67BC861D" w14:textId="67AF3CBF" w:rsidR="00AF5A4D" w:rsidRPr="008141CB" w:rsidRDefault="00AF5A4D" w:rsidP="00AF5A4D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0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76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029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</w:tcPr>
          <w:p w14:paraId="4671F7D4" w14:textId="1F9C3CBC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92486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158</w:t>
            </w:r>
            <w:r w:rsidRPr="00892486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000</w:t>
            </w:r>
            <w:r w:rsidRPr="00892486">
              <w:rPr>
                <w:rFonts w:ascii="Times New Roman" w:hAnsi="Times New Roman" w:cs="Times New Roman"/>
                <w:szCs w:val="20"/>
              </w:rPr>
              <w:t>, 1.55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3" w:type="dxa"/>
          </w:tcPr>
          <w:p w14:paraId="1D3D4C12" w14:textId="1470A304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054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06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1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05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76" w:type="dxa"/>
          </w:tcPr>
          <w:p w14:paraId="539C1007" w14:textId="4050CF4C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96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0.971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023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AF5A4D" w:rsidRPr="008141CB" w14:paraId="51380D88" w14:textId="77777777" w:rsidTr="00C10F10">
        <w:trPr>
          <w:trHeight w:hRule="exact" w:val="227"/>
        </w:trPr>
        <w:tc>
          <w:tcPr>
            <w:tcW w:w="1704" w:type="dxa"/>
          </w:tcPr>
          <w:p w14:paraId="4B3A6F91" w14:textId="77777777" w:rsidR="00AF5A4D" w:rsidRPr="008141CB" w:rsidRDefault="00AF5A4D" w:rsidP="00AF5A4D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MVPA (min/d)</w:t>
            </w:r>
          </w:p>
        </w:tc>
        <w:tc>
          <w:tcPr>
            <w:tcW w:w="1974" w:type="dxa"/>
          </w:tcPr>
          <w:p w14:paraId="1BD6FB99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04" w:type="dxa"/>
          </w:tcPr>
          <w:p w14:paraId="217EE1F8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09" w:type="dxa"/>
          </w:tcPr>
          <w:p w14:paraId="1BAFA237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04" w:type="dxa"/>
          </w:tcPr>
          <w:p w14:paraId="3BEED785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03" w:type="dxa"/>
          </w:tcPr>
          <w:p w14:paraId="54CEE45A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6" w:type="dxa"/>
          </w:tcPr>
          <w:p w14:paraId="201B4523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F5A4D" w:rsidRPr="008141CB" w14:paraId="07D97B3A" w14:textId="77777777" w:rsidTr="00C10F10">
        <w:trPr>
          <w:trHeight w:hRule="exact" w:val="227"/>
        </w:trPr>
        <w:tc>
          <w:tcPr>
            <w:tcW w:w="1704" w:type="dxa"/>
          </w:tcPr>
          <w:p w14:paraId="733ED874" w14:textId="6B54F8BC" w:rsidR="00AF5A4D" w:rsidRPr="008141CB" w:rsidRDefault="00AF5A4D" w:rsidP="00AF5A4D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1974" w:type="dxa"/>
          </w:tcPr>
          <w:p w14:paraId="4D02C331" w14:textId="0248D386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Cs w:val="20"/>
              </w:rPr>
              <w:t>9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978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0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</w:tcPr>
          <w:p w14:paraId="7E06FBC0" w14:textId="7C35494D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97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88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Cs w:val="20"/>
              </w:rPr>
              <w:t>06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9" w:type="dxa"/>
          </w:tcPr>
          <w:p w14:paraId="6CF4E37E" w14:textId="3E08FA83" w:rsidR="00AF5A4D" w:rsidRPr="008141CB" w:rsidRDefault="00AF5A4D" w:rsidP="00AF5A4D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0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92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</w:tcPr>
          <w:p w14:paraId="09C84499" w14:textId="61307DCC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99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986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3" w:type="dxa"/>
          </w:tcPr>
          <w:p w14:paraId="62FC63BE" w14:textId="4BD14CC2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0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85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Cs w:val="20"/>
              </w:rPr>
              <w:t>16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76" w:type="dxa"/>
          </w:tcPr>
          <w:p w14:paraId="078B58C7" w14:textId="70A60A9E" w:rsidR="00AF5A4D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99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87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0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AF5A4D" w:rsidRPr="008141CB" w14:paraId="261285AC" w14:textId="77777777" w:rsidTr="00C10F10">
        <w:trPr>
          <w:trHeight w:hRule="exact" w:val="227"/>
        </w:trPr>
        <w:tc>
          <w:tcPr>
            <w:tcW w:w="1704" w:type="dxa"/>
          </w:tcPr>
          <w:p w14:paraId="58C8F55D" w14:textId="77777777" w:rsidR="00AF5A4D" w:rsidRPr="008141CB" w:rsidRDefault="00AF5A4D" w:rsidP="00AF5A4D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Adjusted model</w:t>
            </w:r>
          </w:p>
        </w:tc>
        <w:tc>
          <w:tcPr>
            <w:tcW w:w="1974" w:type="dxa"/>
          </w:tcPr>
          <w:p w14:paraId="3079C4B5" w14:textId="415B9931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Cs w:val="20"/>
              </w:rPr>
              <w:t>79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958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gramStart"/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999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  <w:r w:rsidRPr="004C766D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04" w:type="dxa"/>
          </w:tcPr>
          <w:p w14:paraId="4A7C1803" w14:textId="5A1978A2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1.00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93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2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9" w:type="dxa"/>
          </w:tcPr>
          <w:p w14:paraId="15B21724" w14:textId="00144D93" w:rsidR="00AF5A4D" w:rsidRPr="008141CB" w:rsidRDefault="00AF5A4D" w:rsidP="00AF5A4D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0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88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13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</w:tcPr>
          <w:p w14:paraId="6C2E70B4" w14:textId="3A5F19FF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99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954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027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3" w:type="dxa"/>
          </w:tcPr>
          <w:p w14:paraId="4CA6A52C" w14:textId="2987CD0A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37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04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7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76" w:type="dxa"/>
          </w:tcPr>
          <w:p w14:paraId="301B6586" w14:textId="62AC2BC8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99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7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03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AF5A4D" w:rsidRPr="008141CB" w14:paraId="5C7AD41E" w14:textId="77777777" w:rsidTr="00C10F10">
        <w:trPr>
          <w:trHeight w:hRule="exact" w:val="227"/>
        </w:trPr>
        <w:tc>
          <w:tcPr>
            <w:tcW w:w="1704" w:type="dxa"/>
          </w:tcPr>
          <w:p w14:paraId="152A12C7" w14:textId="106EBB16" w:rsidR="00AF5A4D" w:rsidRPr="008141CB" w:rsidRDefault="00AF5A4D" w:rsidP="00AF5A4D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</w:t>
            </w:r>
            <w:r>
              <w:rPr>
                <w:rFonts w:ascii="Times New Roman" w:hAnsi="Times New Roman" w:cs="Times New Roman" w:hint="eastAsia"/>
                <w:szCs w:val="20"/>
              </w:rPr>
              <w:t>alking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min/d)</w:t>
            </w:r>
          </w:p>
        </w:tc>
        <w:tc>
          <w:tcPr>
            <w:tcW w:w="1974" w:type="dxa"/>
          </w:tcPr>
          <w:p w14:paraId="0A1F08CE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04" w:type="dxa"/>
          </w:tcPr>
          <w:p w14:paraId="63A17644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09" w:type="dxa"/>
          </w:tcPr>
          <w:p w14:paraId="4442E7B8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04" w:type="dxa"/>
          </w:tcPr>
          <w:p w14:paraId="55C04F97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03" w:type="dxa"/>
          </w:tcPr>
          <w:p w14:paraId="4DBA3436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6" w:type="dxa"/>
          </w:tcPr>
          <w:p w14:paraId="7B71EC15" w14:textId="7777777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F5A4D" w:rsidRPr="008141CB" w14:paraId="6BECDA39" w14:textId="77777777" w:rsidTr="00C10F10">
        <w:trPr>
          <w:trHeight w:hRule="exact" w:val="227"/>
        </w:trPr>
        <w:tc>
          <w:tcPr>
            <w:tcW w:w="1704" w:type="dxa"/>
          </w:tcPr>
          <w:p w14:paraId="01A18545" w14:textId="7C668778" w:rsidR="00AF5A4D" w:rsidRPr="008141CB" w:rsidRDefault="00AF5A4D" w:rsidP="00AF5A4D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1974" w:type="dxa"/>
          </w:tcPr>
          <w:p w14:paraId="2C824B36" w14:textId="41F369A5" w:rsidR="00AF5A4D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0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86</w:t>
            </w:r>
            <w:r w:rsidRPr="008141CB">
              <w:rPr>
                <w:rFonts w:ascii="Times New Roman" w:hAnsi="Times New Roman" w:cs="Times New Roman"/>
                <w:szCs w:val="20"/>
              </w:rPr>
              <w:t>, 1.0</w:t>
            </w:r>
            <w:r>
              <w:rPr>
                <w:rFonts w:ascii="Times New Roman" w:hAnsi="Times New Roman" w:cs="Times New Roman" w:hint="eastAsia"/>
                <w:szCs w:val="20"/>
              </w:rPr>
              <w:t>15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</w:tcPr>
          <w:p w14:paraId="1D8C115D" w14:textId="2E2CA472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1.00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85</w:t>
            </w:r>
            <w:r w:rsidRPr="008141CB">
              <w:rPr>
                <w:rFonts w:ascii="Times New Roman" w:hAnsi="Times New Roman" w:cs="Times New Roman"/>
                <w:szCs w:val="20"/>
              </w:rPr>
              <w:t>, 1.0</w:t>
            </w:r>
            <w:r>
              <w:rPr>
                <w:rFonts w:ascii="Times New Roman" w:hAnsi="Times New Roman" w:cs="Times New Roman" w:hint="eastAsia"/>
                <w:szCs w:val="20"/>
              </w:rPr>
              <w:t>1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9" w:type="dxa"/>
          </w:tcPr>
          <w:p w14:paraId="2182EB5A" w14:textId="6D034A15" w:rsidR="00AF5A4D" w:rsidRDefault="00AF5A4D" w:rsidP="00AF5A4D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9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76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Cs w:val="20"/>
              </w:rPr>
              <w:t>06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</w:tcPr>
          <w:p w14:paraId="368B8D43" w14:textId="5B5C3E8B" w:rsidR="00AF5A4D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94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74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Cs w:val="20"/>
              </w:rPr>
              <w:t>1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3" w:type="dxa"/>
          </w:tcPr>
          <w:p w14:paraId="22B70FF5" w14:textId="20EFB158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205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867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673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76" w:type="dxa"/>
          </w:tcPr>
          <w:p w14:paraId="63EBE63F" w14:textId="0BB12835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9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72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0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AF5A4D" w:rsidRPr="008141CB" w14:paraId="7F6B165C" w14:textId="77777777" w:rsidTr="00C10F10">
        <w:trPr>
          <w:trHeight w:hRule="exact" w:val="227"/>
        </w:trPr>
        <w:tc>
          <w:tcPr>
            <w:tcW w:w="1704" w:type="dxa"/>
          </w:tcPr>
          <w:p w14:paraId="70254A4C" w14:textId="77777777" w:rsidR="00AF5A4D" w:rsidRPr="008141CB" w:rsidRDefault="00AF5A4D" w:rsidP="00AF5A4D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Adjusted model</w:t>
            </w:r>
          </w:p>
        </w:tc>
        <w:tc>
          <w:tcPr>
            <w:tcW w:w="1974" w:type="dxa"/>
          </w:tcPr>
          <w:p w14:paraId="61A042D0" w14:textId="398E2DE5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0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86</w:t>
            </w:r>
            <w:r w:rsidRPr="008141CB">
              <w:rPr>
                <w:rFonts w:ascii="Times New Roman" w:hAnsi="Times New Roman" w:cs="Times New Roman"/>
                <w:szCs w:val="20"/>
              </w:rPr>
              <w:t>, 1.0</w:t>
            </w:r>
            <w:r>
              <w:rPr>
                <w:rFonts w:ascii="Times New Roman" w:hAnsi="Times New Roman" w:cs="Times New Roman" w:hint="eastAsia"/>
                <w:szCs w:val="20"/>
              </w:rPr>
              <w:t>2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</w:tcPr>
          <w:p w14:paraId="5C30137B" w14:textId="5B0662BF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1.00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82</w:t>
            </w:r>
            <w:r w:rsidRPr="008141CB">
              <w:rPr>
                <w:rFonts w:ascii="Times New Roman" w:hAnsi="Times New Roman" w:cs="Times New Roman"/>
                <w:szCs w:val="20"/>
              </w:rPr>
              <w:t>, 1.02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09" w:type="dxa"/>
          </w:tcPr>
          <w:p w14:paraId="3B68416E" w14:textId="57125A1D" w:rsidR="00AF5A4D" w:rsidRPr="008141CB" w:rsidRDefault="00AF5A4D" w:rsidP="00AF5A4D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97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77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18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4" w:type="dxa"/>
          </w:tcPr>
          <w:p w14:paraId="29A2FA72" w14:textId="034B9BD7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94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50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4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03" w:type="dxa"/>
          </w:tcPr>
          <w:p w14:paraId="6C6EA6F3" w14:textId="1FE33B22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1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92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</w:t>
            </w:r>
            <w:r w:rsidRPr="00892486">
              <w:rPr>
                <w:rFonts w:ascii="Times New Roman" w:hAnsi="Times New Roman" w:cs="Times New Roman" w:hint="eastAsia"/>
                <w:szCs w:val="20"/>
              </w:rPr>
              <w:t>35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76" w:type="dxa"/>
          </w:tcPr>
          <w:p w14:paraId="6C07B9AD" w14:textId="1E50B2C0" w:rsidR="00AF5A4D" w:rsidRPr="008141CB" w:rsidRDefault="00AF5A4D" w:rsidP="00AF5A4D">
            <w:pPr>
              <w:widowControl/>
              <w:ind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9</w:t>
            </w:r>
            <w:r>
              <w:rPr>
                <w:rFonts w:ascii="Times New Roman" w:hAnsi="Times New Roman" w:cs="Times New Roman"/>
                <w:szCs w:val="20"/>
              </w:rPr>
              <w:t>86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Cs w:val="20"/>
              </w:rPr>
              <w:t>63</w:t>
            </w:r>
            <w:r w:rsidRPr="008141CB">
              <w:rPr>
                <w:rFonts w:ascii="Times New Roman" w:hAnsi="Times New Roman" w:cs="Times New Roman"/>
                <w:szCs w:val="20"/>
              </w:rPr>
              <w:t>, 1</w:t>
            </w:r>
            <w:r w:rsidRPr="00892486">
              <w:rPr>
                <w:rFonts w:ascii="Times New Roman" w:hAnsi="Times New Roman" w:cs="Times New Roman"/>
                <w:szCs w:val="20"/>
              </w:rPr>
              <w:t>.009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14:paraId="50374E9B" w14:textId="1F85CE68" w:rsidR="001C7B11" w:rsidRDefault="008141CB" w:rsidP="001C7B11">
      <w:pPr>
        <w:widowControl/>
        <w:ind w:leftChars="-11" w:left="-23" w:rightChars="-230" w:right="-483" w:firstLineChars="4" w:firstLine="8"/>
        <w:rPr>
          <w:rFonts w:ascii="Times New Roman" w:hAnsi="Times New Roman" w:cs="Times New Roman"/>
          <w:sz w:val="20"/>
          <w:szCs w:val="20"/>
        </w:rPr>
      </w:pPr>
      <w:r w:rsidRPr="008141CB">
        <w:rPr>
          <w:rFonts w:ascii="Times New Roman" w:hAnsi="Times New Roman" w:cs="Times New Roman"/>
          <w:sz w:val="20"/>
          <w:szCs w:val="20"/>
        </w:rPr>
        <w:t>SDQ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Pr="008141CB">
        <w:rPr>
          <w:rFonts w:ascii="Times New Roman" w:hAnsi="Times New Roman" w:cs="Times New Roman"/>
          <w:sz w:val="20"/>
          <w:szCs w:val="20"/>
        </w:rPr>
        <w:t xml:space="preserve"> Strengths and difficulties questionnaire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Pr="008141CB">
        <w:rPr>
          <w:rFonts w:ascii="Times New Roman" w:hAnsi="Times New Roman" w:cs="Times New Roman"/>
          <w:sz w:val="20"/>
          <w:szCs w:val="20"/>
        </w:rPr>
        <w:t xml:space="preserve"> </w:t>
      </w:r>
      <w:r w:rsidR="001C7B11">
        <w:rPr>
          <w:rFonts w:ascii="Times New Roman" w:hAnsi="Times New Roman" w:cs="Times New Roman"/>
          <w:sz w:val="20"/>
          <w:szCs w:val="20"/>
        </w:rPr>
        <w:t>IPAQ-SF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="001C7B11">
        <w:rPr>
          <w:rFonts w:ascii="Times New Roman" w:hAnsi="Times New Roman" w:cs="Times New Roman"/>
          <w:sz w:val="20"/>
          <w:szCs w:val="20"/>
        </w:rPr>
        <w:t xml:space="preserve"> </w:t>
      </w:r>
      <w:r w:rsidR="001C7B11" w:rsidRPr="0084525F">
        <w:rPr>
          <w:rFonts w:ascii="Times New Roman" w:hAnsi="Times New Roman" w:cs="Times New Roman"/>
          <w:sz w:val="20"/>
          <w:szCs w:val="20"/>
        </w:rPr>
        <w:t>I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nternational</w:t>
      </w:r>
      <w:r w:rsidR="001C7B11" w:rsidRPr="0084525F">
        <w:rPr>
          <w:rFonts w:ascii="Times New Roman" w:hAnsi="Times New Roman" w:cs="Times New Roman"/>
          <w:sz w:val="20"/>
          <w:szCs w:val="20"/>
        </w:rPr>
        <w:t xml:space="preserve"> P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hysical</w:t>
      </w:r>
      <w:r w:rsidR="001C7B11" w:rsidRPr="0084525F">
        <w:rPr>
          <w:rFonts w:ascii="Times New Roman" w:hAnsi="Times New Roman" w:cs="Times New Roman"/>
          <w:sz w:val="20"/>
          <w:szCs w:val="20"/>
        </w:rPr>
        <w:t xml:space="preserve"> A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ctivity</w:t>
      </w:r>
      <w:r w:rsidR="001C7B11" w:rsidRPr="0084525F">
        <w:rPr>
          <w:rFonts w:ascii="Times New Roman" w:hAnsi="Times New Roman" w:cs="Times New Roman"/>
          <w:sz w:val="20"/>
          <w:szCs w:val="20"/>
        </w:rPr>
        <w:t xml:space="preserve"> Q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uestionnaire-</w:t>
      </w:r>
      <w:r w:rsidR="001C7B11" w:rsidRPr="0084525F">
        <w:rPr>
          <w:rFonts w:ascii="Times New Roman" w:hAnsi="Times New Roman" w:cs="Times New Roman"/>
          <w:sz w:val="20"/>
          <w:szCs w:val="20"/>
        </w:rPr>
        <w:t>S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hort</w:t>
      </w:r>
      <w:r w:rsidR="001C7B11" w:rsidRPr="0084525F">
        <w:rPr>
          <w:rFonts w:ascii="Times New Roman" w:hAnsi="Times New Roman" w:cs="Times New Roman"/>
          <w:sz w:val="20"/>
          <w:szCs w:val="20"/>
        </w:rPr>
        <w:t xml:space="preserve"> F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orm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SB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sedentary behavior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PA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physical activity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C591BEA" w14:textId="7A33A7A9" w:rsidR="00FE1DD3" w:rsidRDefault="001C7B11" w:rsidP="001C7B11">
      <w:pPr>
        <w:widowControl/>
        <w:ind w:leftChars="-11" w:left="-23" w:rightChars="-230" w:right="-483" w:firstLineChars="4" w:firstLine="8"/>
        <w:rPr>
          <w:rFonts w:ascii="Times New Roman" w:hAnsi="Times New Roman" w:cs="Times New Roman"/>
          <w:sz w:val="20"/>
          <w:szCs w:val="20"/>
        </w:rPr>
      </w:pPr>
      <w:r w:rsidRPr="008141CB">
        <w:rPr>
          <w:rFonts w:ascii="Times New Roman" w:hAnsi="Times New Roman" w:cs="Times New Roman"/>
          <w:sz w:val="20"/>
          <w:szCs w:val="20"/>
        </w:rPr>
        <w:t>MPA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Pr="008141CB">
        <w:rPr>
          <w:rFonts w:ascii="Times New Roman" w:hAnsi="Times New Roman" w:cs="Times New Roman"/>
          <w:sz w:val="20"/>
          <w:szCs w:val="20"/>
        </w:rPr>
        <w:t xml:space="preserve"> moderate PA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Pr="008141CB">
        <w:rPr>
          <w:rFonts w:ascii="Times New Roman" w:hAnsi="Times New Roman" w:cs="Times New Roman"/>
          <w:sz w:val="20"/>
          <w:szCs w:val="20"/>
        </w:rPr>
        <w:t xml:space="preserve"> VPA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Pr="008141CB">
        <w:rPr>
          <w:rFonts w:ascii="Times New Roman" w:hAnsi="Times New Roman" w:cs="Times New Roman"/>
          <w:sz w:val="20"/>
          <w:szCs w:val="20"/>
        </w:rPr>
        <w:t xml:space="preserve"> vigorous PA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Pr="008141CB">
        <w:rPr>
          <w:rFonts w:ascii="Times New Roman" w:hAnsi="Times New Roman" w:cs="Times New Roman"/>
          <w:sz w:val="20"/>
          <w:szCs w:val="20"/>
        </w:rPr>
        <w:t xml:space="preserve"> MVPA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Pr="008141CB">
        <w:rPr>
          <w:rFonts w:ascii="Times New Roman" w:hAnsi="Times New Roman" w:cs="Times New Roman"/>
          <w:sz w:val="20"/>
          <w:szCs w:val="20"/>
        </w:rPr>
        <w:t xml:space="preserve"> moderate-to-vigorous PA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141CB" w:rsidRPr="008141CB">
        <w:rPr>
          <w:rFonts w:ascii="Times New Roman" w:hAnsi="Times New Roman" w:cs="Times New Roman"/>
          <w:sz w:val="20"/>
          <w:szCs w:val="20"/>
        </w:rPr>
        <w:t>ASD</w:t>
      </w:r>
      <w:r w:rsidR="0027785C">
        <w:rPr>
          <w:rFonts w:ascii="Times New Roman" w:hAnsi="Times New Roman" w:cs="Times New Roman"/>
          <w:sz w:val="20"/>
          <w:szCs w:val="20"/>
        </w:rPr>
        <w:t>,</w:t>
      </w:r>
      <w:r w:rsidR="008141CB" w:rsidRPr="008141CB">
        <w:rPr>
          <w:rFonts w:ascii="Times New Roman" w:hAnsi="Times New Roman" w:cs="Times New Roman"/>
          <w:sz w:val="20"/>
          <w:szCs w:val="20"/>
        </w:rPr>
        <w:t xml:space="preserve"> autism spectrum disorder</w:t>
      </w:r>
      <w:proofErr w:type="gramStart"/>
      <w:r>
        <w:rPr>
          <w:rFonts w:ascii="Times New Roman" w:hAnsi="Times New Roman" w:cs="Times New Roman"/>
          <w:sz w:val="20"/>
          <w:szCs w:val="20"/>
        </w:rPr>
        <w:t>.</w:t>
      </w:r>
      <w:r w:rsidR="008141CB" w:rsidRPr="008141CB">
        <w:rPr>
          <w:rFonts w:ascii="Times New Roman" w:hAnsi="Times New Roman" w:cs="Times New Roman"/>
          <w:sz w:val="20"/>
          <w:szCs w:val="20"/>
        </w:rPr>
        <w:t xml:space="preserve"> </w:t>
      </w:r>
      <w:r w:rsidR="00FE1DD3">
        <w:rPr>
          <w:rFonts w:ascii="Times New Roman" w:hAnsi="Times New Roman" w:cs="Times New Roman" w:hint="eastAsia"/>
          <w:sz w:val="20"/>
          <w:szCs w:val="20"/>
        </w:rPr>
        <w:t>.</w:t>
      </w:r>
      <w:proofErr w:type="gramEnd"/>
    </w:p>
    <w:p w14:paraId="2F4C5A0D" w14:textId="77777777" w:rsidR="00FE1DD3" w:rsidRPr="008141CB" w:rsidRDefault="00FE1DD3" w:rsidP="00FE1DD3">
      <w:pPr>
        <w:widowControl/>
        <w:ind w:leftChars="-11" w:left="-23" w:rightChars="-230" w:right="-483" w:firstLineChars="11" w:firstLine="22"/>
        <w:rPr>
          <w:rFonts w:ascii="Times New Roman" w:hAnsi="Times New Roman" w:cs="Times New Roman"/>
          <w:sz w:val="20"/>
          <w:szCs w:val="20"/>
        </w:rPr>
      </w:pPr>
      <w:r w:rsidRPr="008141CB">
        <w:rPr>
          <w:rFonts w:ascii="Times New Roman" w:hAnsi="Times New Roman" w:cs="Times New Roman"/>
          <w:sz w:val="20"/>
          <w:szCs w:val="20"/>
        </w:rPr>
        <w:t xml:space="preserve">Adjusted model: adjusted for age, gender, </w:t>
      </w:r>
      <w:r w:rsidRPr="008141CB">
        <w:rPr>
          <w:rFonts w:ascii="Times New Roman" w:hAnsi="Times New Roman" w:cs="Times New Roman"/>
          <w:kern w:val="0"/>
          <w:sz w:val="20"/>
          <w:szCs w:val="20"/>
        </w:rPr>
        <w:t>severity of ASD symptoms</w:t>
      </w:r>
      <w:r w:rsidRPr="008141CB">
        <w:rPr>
          <w:rFonts w:ascii="Times New Roman" w:hAnsi="Times New Roman" w:cs="Times New Roman"/>
          <w:sz w:val="20"/>
          <w:szCs w:val="20"/>
        </w:rPr>
        <w:t xml:space="preserve">, </w:t>
      </w:r>
      <w:r w:rsidRPr="008141CB">
        <w:rPr>
          <w:rFonts w:ascii="Times New Roman" w:hAnsi="Times New Roman" w:cs="Times New Roman"/>
          <w:kern w:val="0"/>
          <w:szCs w:val="21"/>
        </w:rPr>
        <w:t>intellectual functioning</w:t>
      </w:r>
      <w:r w:rsidRPr="008141CB">
        <w:rPr>
          <w:rFonts w:ascii="Times New Roman" w:hAnsi="Times New Roman" w:cs="Times New Roman"/>
          <w:sz w:val="20"/>
          <w:szCs w:val="20"/>
        </w:rPr>
        <w:t xml:space="preserve">, daily </w:t>
      </w:r>
      <w:r w:rsidRPr="008141CB">
        <w:rPr>
          <w:rFonts w:ascii="Times New Roman" w:hAnsi="Times New Roman" w:cs="Times New Roman"/>
        </w:rPr>
        <w:t>accelerometer wear time</w:t>
      </w:r>
      <w:r w:rsidRPr="008141CB">
        <w:rPr>
          <w:rFonts w:ascii="Times New Roman" w:hAnsi="Times New Roman" w:cs="Times New Roman"/>
          <w:sz w:val="20"/>
          <w:szCs w:val="20"/>
        </w:rPr>
        <w:t>, maternal age,</w:t>
      </w:r>
    </w:p>
    <w:p w14:paraId="1F276E02" w14:textId="77777777" w:rsidR="00FE1DD3" w:rsidRPr="008141CB" w:rsidRDefault="00FE1DD3" w:rsidP="00FE1DD3">
      <w:pPr>
        <w:widowControl/>
        <w:ind w:rightChars="-230" w:right="-483"/>
        <w:rPr>
          <w:rFonts w:ascii="Times New Roman" w:hAnsi="Times New Roman" w:cs="Times New Roman"/>
          <w:sz w:val="20"/>
          <w:szCs w:val="20"/>
        </w:rPr>
      </w:pPr>
      <w:r w:rsidRPr="008141CB">
        <w:rPr>
          <w:rFonts w:ascii="Times New Roman" w:hAnsi="Times New Roman" w:cs="Times New Roman"/>
          <w:sz w:val="20"/>
          <w:szCs w:val="20"/>
        </w:rPr>
        <w:t>maternal educational level and monthly per-capita income.</w:t>
      </w:r>
    </w:p>
    <w:p w14:paraId="46B3F411" w14:textId="2E6616A4" w:rsidR="00FE1DD3" w:rsidRPr="00800180" w:rsidRDefault="00FE1DD3" w:rsidP="00FE1DD3">
      <w:pPr>
        <w:widowControl/>
        <w:ind w:leftChars="-11" w:left="-23" w:rightChars="-230" w:right="-483" w:firstLineChars="11" w:firstLine="23"/>
        <w:rPr>
          <w:rFonts w:ascii="Times New Roman" w:hAnsi="Times New Roman" w:cs="Times New Roman"/>
          <w:kern w:val="0"/>
          <w:szCs w:val="21"/>
        </w:rPr>
      </w:pPr>
      <w:r w:rsidRPr="00800180"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Pr="00800180">
        <w:rPr>
          <w:rFonts w:ascii="Times New Roman" w:hAnsi="Times New Roman" w:cs="Times New Roman"/>
          <w:kern w:val="0"/>
          <w:szCs w:val="21"/>
        </w:rPr>
        <w:t xml:space="preserve"> </w:t>
      </w:r>
      <w:r w:rsidRPr="00800180">
        <w:rPr>
          <w:rFonts w:ascii="Times New Roman" w:hAnsi="Times New Roman" w:cs="Times New Roman" w:hint="eastAsia"/>
          <w:kern w:val="0"/>
          <w:szCs w:val="21"/>
        </w:rPr>
        <w:t>Statistically significant associations (</w:t>
      </w:r>
      <w:r w:rsidRPr="00EE125B">
        <w:rPr>
          <w:rFonts w:ascii="Times New Roman" w:hAnsi="Times New Roman" w:cs="Times New Roman" w:hint="eastAsia"/>
          <w:i/>
          <w:iCs/>
          <w:kern w:val="0"/>
          <w:szCs w:val="21"/>
        </w:rPr>
        <w:t>p</w:t>
      </w:r>
      <w:r w:rsidRPr="00800180">
        <w:rPr>
          <w:rFonts w:ascii="Times New Roman" w:hAnsi="Times New Roman" w:cs="Times New Roman"/>
          <w:kern w:val="0"/>
          <w:szCs w:val="21"/>
        </w:rPr>
        <w:t xml:space="preserve"> &lt; 0.05</w:t>
      </w:r>
      <w:r w:rsidRPr="00800180">
        <w:rPr>
          <w:rFonts w:ascii="Times New Roman" w:hAnsi="Times New Roman" w:cs="Times New Roman" w:hint="eastAsia"/>
          <w:kern w:val="0"/>
          <w:szCs w:val="21"/>
        </w:rPr>
        <w:t>).</w:t>
      </w:r>
    </w:p>
    <w:p w14:paraId="7B86263D" w14:textId="00A70E41" w:rsidR="00535B87" w:rsidRPr="00FE1DD3" w:rsidRDefault="00535B87" w:rsidP="00FE1DD3">
      <w:pPr>
        <w:widowControl/>
        <w:ind w:leftChars="-11" w:left="-23" w:rightChars="-230" w:right="-483" w:firstLineChars="4" w:firstLine="8"/>
        <w:rPr>
          <w:rFonts w:ascii="Times New Roman" w:hAnsi="Times New Roman" w:cs="Times New Roman"/>
          <w:b/>
          <w:bCs/>
        </w:rPr>
      </w:pPr>
    </w:p>
    <w:p w14:paraId="18C3865C" w14:textId="77777777" w:rsidR="00535B87" w:rsidRDefault="00535B87" w:rsidP="008141CB">
      <w:pPr>
        <w:jc w:val="left"/>
        <w:rPr>
          <w:rFonts w:ascii="Times New Roman" w:hAnsi="Times New Roman" w:cs="Times New Roman"/>
          <w:b/>
          <w:bCs/>
        </w:rPr>
      </w:pPr>
    </w:p>
    <w:p w14:paraId="2B9F3D93" w14:textId="77777777" w:rsidR="00535B87" w:rsidRDefault="00535B87" w:rsidP="008141CB">
      <w:pPr>
        <w:jc w:val="left"/>
        <w:rPr>
          <w:rFonts w:ascii="Times New Roman" w:hAnsi="Times New Roman" w:cs="Times New Roman"/>
          <w:b/>
          <w:bCs/>
        </w:rPr>
      </w:pPr>
    </w:p>
    <w:p w14:paraId="779C59AA" w14:textId="77777777" w:rsidR="00535B87" w:rsidRDefault="00535B87" w:rsidP="008141CB">
      <w:pPr>
        <w:jc w:val="left"/>
        <w:rPr>
          <w:rFonts w:ascii="Times New Roman" w:hAnsi="Times New Roman" w:cs="Times New Roman"/>
          <w:b/>
          <w:bCs/>
        </w:rPr>
      </w:pPr>
    </w:p>
    <w:p w14:paraId="762E8F9A" w14:textId="69AF3CAF" w:rsidR="0025206F" w:rsidRDefault="0025206F" w:rsidP="008141CB">
      <w:pPr>
        <w:jc w:val="left"/>
        <w:rPr>
          <w:rFonts w:ascii="Times New Roman" w:hAnsi="Times New Roman" w:cs="Times New Roman"/>
          <w:b/>
          <w:bCs/>
        </w:rPr>
      </w:pPr>
    </w:p>
    <w:p w14:paraId="02B7F3B9" w14:textId="660DB421" w:rsidR="009D171F" w:rsidRDefault="009D171F" w:rsidP="008141CB">
      <w:pPr>
        <w:jc w:val="left"/>
        <w:rPr>
          <w:rFonts w:ascii="Times New Roman" w:hAnsi="Times New Roman" w:cs="Times New Roman"/>
          <w:b/>
          <w:bCs/>
        </w:rPr>
      </w:pPr>
    </w:p>
    <w:p w14:paraId="36C45179" w14:textId="247666A0" w:rsidR="009D171F" w:rsidRDefault="009D171F" w:rsidP="008141CB">
      <w:pPr>
        <w:jc w:val="left"/>
        <w:rPr>
          <w:rFonts w:ascii="Times New Roman" w:hAnsi="Times New Roman" w:cs="Times New Roman"/>
          <w:b/>
          <w:bCs/>
        </w:rPr>
      </w:pPr>
    </w:p>
    <w:p w14:paraId="6D4BCF87" w14:textId="77777777" w:rsidR="009D171F" w:rsidRDefault="009D171F" w:rsidP="008141CB">
      <w:pPr>
        <w:jc w:val="left"/>
        <w:rPr>
          <w:rFonts w:ascii="Times New Roman" w:hAnsi="Times New Roman" w:cs="Times New Roman" w:hint="eastAsia"/>
          <w:b/>
          <w:bCs/>
        </w:rPr>
      </w:pPr>
    </w:p>
    <w:p w14:paraId="5EACFE52" w14:textId="142542E5" w:rsidR="008141CB" w:rsidRPr="0025206F" w:rsidRDefault="008141CB" w:rsidP="008141CB">
      <w:pPr>
        <w:jc w:val="left"/>
        <w:rPr>
          <w:rFonts w:ascii="Times New Roman" w:hAnsi="Times New Roman" w:cs="Times New Roman"/>
          <w:b/>
          <w:bCs/>
        </w:rPr>
      </w:pPr>
      <w:r w:rsidRPr="008141C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8</w:t>
      </w:r>
      <w:r w:rsidR="0025206F">
        <w:rPr>
          <w:rFonts w:ascii="Times New Roman" w:hAnsi="Times New Roman" w:cs="Times New Roman" w:hint="eastAsia"/>
          <w:b/>
          <w:bCs/>
        </w:rPr>
        <w:t>.</w:t>
      </w:r>
      <w:r w:rsidR="0025206F">
        <w:rPr>
          <w:rFonts w:ascii="Times New Roman" w:hAnsi="Times New Roman" w:cs="Times New Roman"/>
          <w:b/>
          <w:bCs/>
        </w:rPr>
        <w:t xml:space="preserve"> </w:t>
      </w:r>
      <w:bookmarkStart w:id="29" w:name="_Hlk112978786"/>
      <w:r w:rsidRPr="008141CB">
        <w:rPr>
          <w:rFonts w:ascii="Times New Roman" w:hAnsi="Times New Roman" w:cs="Times New Roman"/>
        </w:rPr>
        <w:t xml:space="preserve">Associations </w:t>
      </w:r>
      <w:r w:rsidR="009969FD">
        <w:rPr>
          <w:rFonts w:ascii="Times New Roman" w:hAnsi="Times New Roman" w:cs="Times New Roman" w:hint="eastAsia"/>
        </w:rPr>
        <w:t>of</w:t>
      </w:r>
      <w:r w:rsidR="009969FD">
        <w:rPr>
          <w:rFonts w:ascii="Times New Roman" w:hAnsi="Times New Roman" w:cs="Times New Roman"/>
        </w:rPr>
        <w:t xml:space="preserve"> </w:t>
      </w:r>
      <w:r w:rsidR="009969FD" w:rsidRPr="008141CB">
        <w:rPr>
          <w:rFonts w:ascii="Times New Roman" w:hAnsi="Times New Roman" w:cs="Times New Roman"/>
        </w:rPr>
        <w:t>anxiety levels (SCARED)</w:t>
      </w:r>
      <w:r w:rsidR="009969FD">
        <w:rPr>
          <w:rFonts w:ascii="Times New Roman" w:hAnsi="Times New Roman" w:cs="Times New Roman"/>
        </w:rPr>
        <w:t xml:space="preserve"> </w:t>
      </w:r>
      <w:r w:rsidR="009969FD">
        <w:rPr>
          <w:rFonts w:ascii="Times New Roman" w:hAnsi="Times New Roman" w:cs="Times New Roman" w:hint="eastAsia"/>
        </w:rPr>
        <w:t>with</w:t>
      </w:r>
      <w:r w:rsidR="005314A0">
        <w:rPr>
          <w:rFonts w:ascii="Times New Roman" w:hAnsi="Times New Roman" w:cs="Times New Roman"/>
        </w:rPr>
        <w:t xml:space="preserve"> </w:t>
      </w:r>
      <w:r w:rsidR="001C7B11">
        <w:rPr>
          <w:rFonts w:ascii="Times New Roman" w:hAnsi="Times New Roman" w:cs="Times New Roman"/>
        </w:rPr>
        <w:t xml:space="preserve">IPAQ-SF </w:t>
      </w:r>
      <w:r w:rsidR="001C7B11">
        <w:rPr>
          <w:rFonts w:ascii="Times New Roman" w:hAnsi="Times New Roman" w:cs="Times New Roman" w:hint="eastAsia"/>
        </w:rPr>
        <w:t>assessed</w:t>
      </w:r>
      <w:r w:rsidR="001C7B11">
        <w:rPr>
          <w:rFonts w:ascii="Times New Roman" w:hAnsi="Times New Roman" w:cs="Times New Roman"/>
        </w:rPr>
        <w:t xml:space="preserve"> </w:t>
      </w:r>
      <w:bookmarkStart w:id="30" w:name="OLE_LINK3"/>
      <w:r w:rsidRPr="008141CB">
        <w:rPr>
          <w:rFonts w:ascii="Times New Roman" w:hAnsi="Times New Roman" w:cs="Times New Roman"/>
        </w:rPr>
        <w:t>SB, PA</w:t>
      </w:r>
      <w:r w:rsidR="009969FD">
        <w:rPr>
          <w:rFonts w:ascii="Times New Roman" w:hAnsi="Times New Roman" w:cs="Times New Roman"/>
        </w:rPr>
        <w:t xml:space="preserve"> </w:t>
      </w:r>
      <w:r w:rsidR="009969FD" w:rsidRPr="008141CB">
        <w:rPr>
          <w:rFonts w:ascii="Times New Roman" w:hAnsi="Times New Roman" w:cs="Times New Roman"/>
        </w:rPr>
        <w:t>and</w:t>
      </w:r>
      <w:r w:rsidR="009969FD" w:rsidRPr="00690F1B">
        <w:rPr>
          <w:rFonts w:ascii="Times New Roman" w:hAnsi="Times New Roman" w:cs="Times New Roman" w:hint="eastAsia"/>
        </w:rPr>
        <w:t xml:space="preserve"> </w:t>
      </w:r>
      <w:r w:rsidRPr="00690F1B">
        <w:rPr>
          <w:rFonts w:ascii="Times New Roman" w:hAnsi="Times New Roman" w:cs="Times New Roman" w:hint="eastAsia"/>
        </w:rPr>
        <w:t>walking</w:t>
      </w:r>
      <w:bookmarkEnd w:id="30"/>
      <w:r w:rsidRPr="008141CB">
        <w:rPr>
          <w:rFonts w:ascii="Times New Roman" w:hAnsi="Times New Roman" w:cs="Times New Roman"/>
        </w:rPr>
        <w:t xml:space="preserve"> in children with ASD (n = 46).</w:t>
      </w:r>
      <w:bookmarkEnd w:id="29"/>
    </w:p>
    <w:tbl>
      <w:tblPr>
        <w:tblStyle w:val="a8"/>
        <w:tblW w:w="139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2431"/>
        <w:gridCol w:w="2408"/>
        <w:gridCol w:w="2410"/>
        <w:gridCol w:w="2477"/>
        <w:gridCol w:w="2432"/>
      </w:tblGrid>
      <w:tr w:rsidR="008141CB" w:rsidRPr="008141CB" w14:paraId="6E4E8690" w14:textId="77777777" w:rsidTr="003B1CB1">
        <w:trPr>
          <w:trHeight w:hRule="exact" w:val="255"/>
        </w:trPr>
        <w:tc>
          <w:tcPr>
            <w:tcW w:w="1790" w:type="dxa"/>
            <w:vMerge w:val="restart"/>
          </w:tcPr>
          <w:p w14:paraId="2DA58846" w14:textId="77777777" w:rsidR="008141CB" w:rsidRPr="008141CB" w:rsidRDefault="008141CB" w:rsidP="00F368DD">
            <w:pPr>
              <w:widowControl/>
              <w:ind w:rightChars="-230" w:right="-483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Variables</w:t>
            </w:r>
          </w:p>
        </w:tc>
        <w:tc>
          <w:tcPr>
            <w:tcW w:w="12158" w:type="dxa"/>
            <w:gridSpan w:val="5"/>
            <w:tcBorders>
              <w:bottom w:val="single" w:sz="4" w:space="0" w:color="auto"/>
            </w:tcBorders>
          </w:tcPr>
          <w:p w14:paraId="4269C244" w14:textId="77777777" w:rsidR="008141CB" w:rsidRPr="008141CB" w:rsidRDefault="008141CB" w:rsidP="00F368DD">
            <w:pPr>
              <w:widowControl/>
              <w:ind w:rightChars="-230" w:right="-48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β coefficient (95% confidence interval)</w:t>
            </w:r>
          </w:p>
        </w:tc>
      </w:tr>
      <w:tr w:rsidR="008141CB" w:rsidRPr="008141CB" w14:paraId="4B1BDB87" w14:textId="77777777" w:rsidTr="009D171F">
        <w:trPr>
          <w:trHeight w:hRule="exact" w:val="255"/>
        </w:trPr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558D36AD" w14:textId="77777777" w:rsidR="008141CB" w:rsidRPr="008141CB" w:rsidRDefault="008141CB" w:rsidP="00F368DD">
            <w:pPr>
              <w:widowControl/>
              <w:ind w:rightChars="-230" w:right="-483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25776823" w14:textId="77777777" w:rsidR="008141CB" w:rsidRPr="008141CB" w:rsidRDefault="008141CB" w:rsidP="00F368DD">
            <w:pPr>
              <w:widowControl/>
              <w:ind w:rightChars="-230" w:right="-483" w:firstLineChars="245" w:firstLine="514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bookmarkStart w:id="31" w:name="_Hlk104106730"/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Social phobia</w:t>
            </w:r>
            <w:bookmarkEnd w:id="31"/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70E2BFA8" w14:textId="77777777" w:rsidR="008141CB" w:rsidRPr="008141CB" w:rsidRDefault="008141CB" w:rsidP="00F368DD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Separation anxie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5DF9208" w14:textId="77777777" w:rsidR="008141CB" w:rsidRPr="008141CB" w:rsidRDefault="008141CB" w:rsidP="00F368DD">
            <w:pPr>
              <w:widowControl/>
              <w:ind w:rightChars="-230" w:right="-483" w:firstLineChars="200" w:firstLine="42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Somatic/panic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14:paraId="2CF21C71" w14:textId="77777777" w:rsidR="008141CB" w:rsidRPr="008141CB" w:rsidRDefault="008141CB" w:rsidP="00F368DD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Generalized anxiety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5F39E53A" w14:textId="77777777" w:rsidR="008141CB" w:rsidRPr="008141CB" w:rsidRDefault="008141CB" w:rsidP="00F368DD">
            <w:pPr>
              <w:widowControl/>
              <w:ind w:rightChars="-230" w:right="-483" w:firstLineChars="303" w:firstLine="636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141CB">
              <w:rPr>
                <w:rFonts w:ascii="Times New Roman" w:hAnsi="Times New Roman" w:cs="Times New Roman"/>
                <w:b/>
                <w:bCs/>
                <w:szCs w:val="20"/>
              </w:rPr>
              <w:t>Total scores</w:t>
            </w:r>
          </w:p>
        </w:tc>
      </w:tr>
      <w:tr w:rsidR="008141CB" w:rsidRPr="008141CB" w14:paraId="138A8C26" w14:textId="77777777" w:rsidTr="003B1CB1">
        <w:trPr>
          <w:trHeight w:hRule="exact" w:val="227"/>
        </w:trPr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14:paraId="06C1B4BF" w14:textId="77777777" w:rsidR="008141CB" w:rsidRPr="008141CB" w:rsidRDefault="008141CB" w:rsidP="00F368DD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SB (hours/d)</w:t>
            </w:r>
          </w:p>
        </w:tc>
        <w:tc>
          <w:tcPr>
            <w:tcW w:w="2431" w:type="dxa"/>
            <w:tcBorders>
              <w:top w:val="single" w:sz="4" w:space="0" w:color="auto"/>
              <w:bottom w:val="nil"/>
            </w:tcBorders>
          </w:tcPr>
          <w:p w14:paraId="503FA9AD" w14:textId="77777777" w:rsidR="008141CB" w:rsidRPr="008141CB" w:rsidRDefault="008141CB" w:rsidP="00F368DD">
            <w:pPr>
              <w:widowControl/>
              <w:ind w:rightChars="-230" w:right="-483" w:firstLineChars="91" w:firstLine="191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</w:tcPr>
          <w:p w14:paraId="355D24B8" w14:textId="77777777" w:rsidR="008141CB" w:rsidRPr="008141CB" w:rsidRDefault="008141CB" w:rsidP="00F368DD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1567CA3" w14:textId="77777777" w:rsidR="008141CB" w:rsidRPr="008141CB" w:rsidRDefault="008141CB" w:rsidP="00F368DD">
            <w:pPr>
              <w:widowControl/>
              <w:ind w:leftChars="-25" w:left="-53" w:rightChars="-230" w:right="-48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77" w:type="dxa"/>
            <w:tcBorders>
              <w:top w:val="single" w:sz="4" w:space="0" w:color="auto"/>
              <w:bottom w:val="nil"/>
            </w:tcBorders>
          </w:tcPr>
          <w:p w14:paraId="7DF8523A" w14:textId="77777777" w:rsidR="008141CB" w:rsidRPr="008141CB" w:rsidRDefault="008141CB" w:rsidP="00F368DD">
            <w:pPr>
              <w:widowControl/>
              <w:ind w:rightChars="-230" w:right="-483" w:firstLineChars="154" w:firstLine="32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</w:tcPr>
          <w:p w14:paraId="3A77732E" w14:textId="77777777" w:rsidR="008141CB" w:rsidRPr="008141CB" w:rsidRDefault="008141CB" w:rsidP="00F368DD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FA3" w:rsidRPr="008141CB" w14:paraId="4E6FB2B3" w14:textId="77777777" w:rsidTr="003B1CB1">
        <w:trPr>
          <w:trHeight w:hRule="exact" w:val="227"/>
        </w:trPr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14:paraId="00D331DD" w14:textId="1EE079F3" w:rsidR="00825FA3" w:rsidRPr="008141CB" w:rsidRDefault="00825FA3" w:rsidP="009D171F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2431" w:type="dxa"/>
            <w:tcBorders>
              <w:top w:val="single" w:sz="4" w:space="0" w:color="auto"/>
              <w:bottom w:val="nil"/>
            </w:tcBorders>
          </w:tcPr>
          <w:p w14:paraId="412C9AA4" w14:textId="082FBF5C" w:rsidR="00825FA3" w:rsidRPr="008141CB" w:rsidRDefault="00825FA3" w:rsidP="00825FA3">
            <w:pPr>
              <w:widowControl/>
              <w:ind w:rightChars="-230" w:right="-483" w:firstLineChars="91" w:firstLine="191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AB42BF">
              <w:rPr>
                <w:rFonts w:ascii="Times New Roman" w:hAnsi="Times New Roman" w:cs="Times New Roman" w:hint="eastAsia"/>
                <w:szCs w:val="20"/>
              </w:rPr>
              <w:t>4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 w:rsidR="00AB42BF">
              <w:rPr>
                <w:rFonts w:ascii="Times New Roman" w:hAnsi="Times New Roman" w:cs="Times New Roman" w:hint="eastAsia"/>
                <w:szCs w:val="20"/>
              </w:rPr>
              <w:t>31</w:t>
            </w:r>
            <w:r w:rsidRPr="008141CB">
              <w:rPr>
                <w:rFonts w:ascii="Times New Roman" w:hAnsi="Times New Roman" w:cs="Times New Roman"/>
                <w:szCs w:val="20"/>
              </w:rPr>
              <w:t>, 0.</w:t>
            </w:r>
            <w:r w:rsidR="00AB42BF">
              <w:rPr>
                <w:rFonts w:ascii="Times New Roman" w:hAnsi="Times New Roman" w:cs="Times New Roman" w:hint="eastAsia"/>
                <w:szCs w:val="20"/>
              </w:rPr>
              <w:t>11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</w:tcPr>
          <w:p w14:paraId="673557A0" w14:textId="51BD3C3A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 w:rsidR="00AB42BF">
              <w:rPr>
                <w:rFonts w:ascii="Times New Roman" w:hAnsi="Times New Roman" w:cs="Times New Roman" w:hint="eastAsia"/>
                <w:szCs w:val="20"/>
              </w:rPr>
              <w:t>15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 w:rsidR="00AB42BF">
              <w:rPr>
                <w:rFonts w:ascii="Times New Roman" w:hAnsi="Times New Roman" w:cs="Times New Roman" w:hint="eastAsia"/>
                <w:szCs w:val="20"/>
              </w:rPr>
              <w:t>23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AB42BF">
              <w:rPr>
                <w:rFonts w:ascii="Times New Roman" w:hAnsi="Times New Roman" w:cs="Times New Roman" w:hint="eastAsia"/>
                <w:szCs w:val="21"/>
              </w:rPr>
              <w:t>5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46F7676" w14:textId="2B5D0731" w:rsidR="00825FA3" w:rsidRPr="008141CB" w:rsidRDefault="00825FA3" w:rsidP="009D171F">
            <w:pPr>
              <w:widowControl/>
              <w:ind w:leftChars="-25" w:left="-53"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 w:rsidR="00AB42BF">
              <w:rPr>
                <w:rFonts w:ascii="Times New Roman" w:hAnsi="Times New Roman" w:cs="Times New Roman" w:hint="eastAsia"/>
                <w:szCs w:val="20"/>
              </w:rPr>
              <w:t>2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 w:rsidR="00AB42BF">
              <w:rPr>
                <w:rFonts w:ascii="Times New Roman" w:hAnsi="Times New Roman" w:cs="Times New Roman" w:hint="eastAsia"/>
                <w:szCs w:val="20"/>
              </w:rPr>
              <w:t>05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 w:rsidR="00AB42BF">
              <w:rPr>
                <w:rFonts w:ascii="Times New Roman" w:hAnsi="Times New Roman" w:cs="Times New Roman" w:hint="eastAsia"/>
                <w:szCs w:val="20"/>
              </w:rPr>
              <w:t>48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77" w:type="dxa"/>
            <w:tcBorders>
              <w:top w:val="single" w:sz="4" w:space="0" w:color="auto"/>
              <w:bottom w:val="nil"/>
            </w:tcBorders>
          </w:tcPr>
          <w:p w14:paraId="43203E78" w14:textId="0BB882CC" w:rsidR="00825FA3" w:rsidRPr="008141CB" w:rsidRDefault="007F4ACF" w:rsidP="009D171F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 w:rsidR="005A4D8F">
              <w:rPr>
                <w:rFonts w:ascii="Times New Roman" w:hAnsi="Times New Roman" w:cs="Times New Roman"/>
                <w:szCs w:val="20"/>
              </w:rPr>
              <w:t>55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5A4D8F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</w:t>
            </w:r>
            <w:r w:rsidR="005A4D8F">
              <w:rPr>
                <w:rFonts w:ascii="Times New Roman" w:hAnsi="Times New Roman" w:cs="Times New Roman"/>
                <w:szCs w:val="21"/>
              </w:rPr>
              <w:t>135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</w:tcPr>
          <w:p w14:paraId="5C53245B" w14:textId="2FABB114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 w:rsidR="005A4D8F">
              <w:rPr>
                <w:rFonts w:ascii="Times New Roman" w:hAnsi="Times New Roman" w:cs="Times New Roman"/>
                <w:szCs w:val="20"/>
              </w:rPr>
              <w:t>3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 w:rsidR="005A4D8F">
              <w:rPr>
                <w:rFonts w:ascii="Times New Roman" w:hAnsi="Times New Roman" w:cs="Times New Roman"/>
                <w:szCs w:val="20"/>
              </w:rPr>
              <w:t>09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5A4D8F">
              <w:rPr>
                <w:rFonts w:ascii="Times New Roman" w:hAnsi="Times New Roman" w:cs="Times New Roman"/>
                <w:szCs w:val="21"/>
              </w:rPr>
              <w:t>76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  <w:p w14:paraId="470964E0" w14:textId="77777777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FA3" w:rsidRPr="008141CB" w14:paraId="7C5A98D9" w14:textId="77777777" w:rsidTr="003B1CB1">
        <w:trPr>
          <w:trHeight w:hRule="exact" w:val="227"/>
        </w:trPr>
        <w:tc>
          <w:tcPr>
            <w:tcW w:w="1790" w:type="dxa"/>
            <w:tcBorders>
              <w:top w:val="nil"/>
            </w:tcBorders>
          </w:tcPr>
          <w:p w14:paraId="176A8C5D" w14:textId="77777777" w:rsidR="00825FA3" w:rsidRPr="008141CB" w:rsidRDefault="00825FA3" w:rsidP="00825FA3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Adjusted model</w:t>
            </w:r>
          </w:p>
        </w:tc>
        <w:tc>
          <w:tcPr>
            <w:tcW w:w="2431" w:type="dxa"/>
            <w:tcBorders>
              <w:top w:val="nil"/>
            </w:tcBorders>
          </w:tcPr>
          <w:p w14:paraId="6D97815B" w14:textId="38643F4E" w:rsidR="00825FA3" w:rsidRPr="008141CB" w:rsidRDefault="00825FA3" w:rsidP="00825FA3">
            <w:pPr>
              <w:widowControl/>
              <w:ind w:rightChars="-230" w:right="-483" w:firstLineChars="91" w:firstLine="191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1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–</w:t>
            </w: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72</w:t>
            </w:r>
            <w:r w:rsidRPr="008141CB">
              <w:rPr>
                <w:rFonts w:ascii="Times New Roman" w:hAnsi="Times New Roman" w:cs="Times New Roman"/>
                <w:szCs w:val="20"/>
              </w:rPr>
              <w:t>, 0.</w:t>
            </w:r>
            <w:r>
              <w:rPr>
                <w:rFonts w:ascii="Times New Roman" w:hAnsi="Times New Roman" w:cs="Times New Roman"/>
                <w:szCs w:val="20"/>
              </w:rPr>
              <w:t>096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08" w:type="dxa"/>
            <w:tcBorders>
              <w:top w:val="nil"/>
            </w:tcBorders>
          </w:tcPr>
          <w:p w14:paraId="684A7B63" w14:textId="17A819C4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2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25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67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</w:tcPr>
          <w:p w14:paraId="0C6C8492" w14:textId="6FA353CF" w:rsidR="00825FA3" w:rsidRPr="008141CB" w:rsidRDefault="00825FA3" w:rsidP="00825FA3">
            <w:pPr>
              <w:widowControl/>
              <w:ind w:leftChars="-25" w:left="-53" w:rightChars="-230" w:right="-483" w:firstLineChars="120" w:firstLine="252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29</w:t>
            </w:r>
            <w:r w:rsidRPr="008141CB">
              <w:rPr>
                <w:rFonts w:ascii="Times New Roman" w:hAnsi="Times New Roman" w:cs="Times New Roman"/>
                <w:szCs w:val="20"/>
              </w:rPr>
              <w:t>, 0.0</w:t>
            </w:r>
            <w:r>
              <w:rPr>
                <w:rFonts w:ascii="Times New Roman" w:hAnsi="Times New Roman" w:cs="Times New Roman"/>
                <w:szCs w:val="20"/>
              </w:rPr>
              <w:t>30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77" w:type="dxa"/>
            <w:tcBorders>
              <w:top w:val="nil"/>
            </w:tcBorders>
          </w:tcPr>
          <w:p w14:paraId="3A269554" w14:textId="6111CCD2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16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</w:t>
            </w:r>
            <w:r>
              <w:rPr>
                <w:rFonts w:ascii="Times New Roman" w:hAnsi="Times New Roman" w:cs="Times New Roman"/>
                <w:szCs w:val="20"/>
              </w:rPr>
              <w:t>077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10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32" w:type="dxa"/>
            <w:tcBorders>
              <w:top w:val="nil"/>
            </w:tcBorders>
          </w:tcPr>
          <w:p w14:paraId="753B8B82" w14:textId="0722B0B1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14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3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6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  <w:p w14:paraId="0863EBD2" w14:textId="77777777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FA3" w:rsidRPr="008141CB" w14:paraId="736D48C7" w14:textId="77777777" w:rsidTr="003B1CB1">
        <w:trPr>
          <w:trHeight w:hRule="exact" w:val="227"/>
        </w:trPr>
        <w:tc>
          <w:tcPr>
            <w:tcW w:w="1790" w:type="dxa"/>
          </w:tcPr>
          <w:p w14:paraId="23FF1944" w14:textId="77777777" w:rsidR="00825FA3" w:rsidRPr="008141CB" w:rsidRDefault="00825FA3" w:rsidP="00825FA3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MPA (min/d)</w:t>
            </w:r>
          </w:p>
        </w:tc>
        <w:tc>
          <w:tcPr>
            <w:tcW w:w="2431" w:type="dxa"/>
          </w:tcPr>
          <w:p w14:paraId="0C7912A8" w14:textId="77777777" w:rsidR="00825FA3" w:rsidRPr="008141CB" w:rsidRDefault="00825FA3" w:rsidP="00825FA3">
            <w:pPr>
              <w:widowControl/>
              <w:ind w:rightChars="-230" w:right="-483" w:firstLineChars="91" w:firstLine="191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8" w:type="dxa"/>
          </w:tcPr>
          <w:p w14:paraId="1BCD7F6A" w14:textId="77777777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14:paraId="359DCAD1" w14:textId="77777777" w:rsidR="00825FA3" w:rsidRPr="008141CB" w:rsidRDefault="00825FA3" w:rsidP="00825FA3">
            <w:pPr>
              <w:widowControl/>
              <w:ind w:leftChars="-25" w:left="-53" w:rightChars="-230" w:right="-483" w:firstLineChars="162" w:firstLine="34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77" w:type="dxa"/>
          </w:tcPr>
          <w:p w14:paraId="017A8E71" w14:textId="77777777" w:rsidR="00825FA3" w:rsidRPr="008141CB" w:rsidRDefault="00825FA3" w:rsidP="00825FA3">
            <w:pPr>
              <w:widowControl/>
              <w:ind w:rightChars="-230" w:right="-483" w:firstLineChars="154" w:firstLine="32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32" w:type="dxa"/>
          </w:tcPr>
          <w:p w14:paraId="55B748B6" w14:textId="77777777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FA3" w:rsidRPr="008141CB" w14:paraId="627F3B2A" w14:textId="77777777" w:rsidTr="003B1CB1">
        <w:trPr>
          <w:trHeight w:hRule="exact" w:val="227"/>
        </w:trPr>
        <w:tc>
          <w:tcPr>
            <w:tcW w:w="1790" w:type="dxa"/>
          </w:tcPr>
          <w:p w14:paraId="0CBF3924" w14:textId="65FB6411" w:rsidR="00825FA3" w:rsidRPr="008141CB" w:rsidRDefault="00825FA3" w:rsidP="009D171F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2431" w:type="dxa"/>
          </w:tcPr>
          <w:p w14:paraId="1EFFC696" w14:textId="06258E0F" w:rsidR="00825FA3" w:rsidRPr="008141CB" w:rsidRDefault="00AB42BF" w:rsidP="00825FA3">
            <w:pPr>
              <w:widowControl/>
              <w:ind w:rightChars="-230" w:right="-483" w:firstLineChars="91" w:firstLine="191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–</w:t>
            </w:r>
            <w:r w:rsidR="00825FA3" w:rsidRPr="008141CB">
              <w:rPr>
                <w:rFonts w:ascii="Times New Roman" w:hAnsi="Times New Roman" w:cs="Times New Roman"/>
                <w:szCs w:val="20"/>
              </w:rPr>
              <w:t>0.0</w:t>
            </w:r>
            <w:r w:rsidR="00825FA3">
              <w:rPr>
                <w:rFonts w:ascii="Times New Roman" w:hAnsi="Times New Roman" w:cs="Times New Roman"/>
                <w:szCs w:val="20"/>
              </w:rPr>
              <w:t>0</w:t>
            </w:r>
            <w:r w:rsidR="007F4ACF">
              <w:rPr>
                <w:rFonts w:ascii="Times New Roman" w:hAnsi="Times New Roman" w:cs="Times New Roman"/>
                <w:szCs w:val="20"/>
              </w:rPr>
              <w:t>1</w:t>
            </w:r>
            <w:r w:rsidR="00825FA3" w:rsidRPr="008141CB">
              <w:rPr>
                <w:rFonts w:ascii="Times New Roman" w:hAnsi="Times New Roman" w:cs="Times New Roman"/>
                <w:szCs w:val="20"/>
              </w:rPr>
              <w:t xml:space="preserve"> (–0.</w:t>
            </w:r>
            <w:r w:rsidR="00825FA3">
              <w:rPr>
                <w:rFonts w:ascii="Times New Roman" w:hAnsi="Times New Roman" w:cs="Times New Roman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="00825FA3" w:rsidRPr="008141CB">
              <w:rPr>
                <w:rFonts w:ascii="Times New Roman" w:hAnsi="Times New Roman" w:cs="Times New Roman"/>
                <w:szCs w:val="20"/>
              </w:rPr>
              <w:t>, 0.00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="00825FA3"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08" w:type="dxa"/>
          </w:tcPr>
          <w:p w14:paraId="55723E49" w14:textId="7E8AB460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 w:rsidR="00AB42B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AB42BF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 w:rsidR="00AB42B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10" w:type="dxa"/>
          </w:tcPr>
          <w:p w14:paraId="1ACC4F89" w14:textId="6B4FA34F" w:rsidR="00825FA3" w:rsidRPr="008141CB" w:rsidRDefault="00825FA3" w:rsidP="009D171F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0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77" w:type="dxa"/>
          </w:tcPr>
          <w:p w14:paraId="2B140C85" w14:textId="467BC15A" w:rsidR="00825FA3" w:rsidRPr="008141CB" w:rsidRDefault="007F4ACF" w:rsidP="009D171F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5A4D8F">
              <w:rPr>
                <w:rFonts w:ascii="Times New Roman" w:hAnsi="Times New Roman" w:cs="Times New Roman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5A4D8F">
              <w:rPr>
                <w:rFonts w:ascii="Times New Roman" w:hAnsi="Times New Roman" w:cs="Times New Roman"/>
                <w:szCs w:val="20"/>
              </w:rPr>
              <w:t>3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  <w:r w:rsidR="005A4D8F">
              <w:rPr>
                <w:rFonts w:ascii="Times New Roman" w:hAnsi="Times New Roman" w:cs="Times New Roman"/>
                <w:szCs w:val="21"/>
              </w:rPr>
              <w:t>6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32" w:type="dxa"/>
          </w:tcPr>
          <w:p w14:paraId="11D0B1CD" w14:textId="7F3E209A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5A4D8F">
              <w:rPr>
                <w:rFonts w:ascii="Times New Roman" w:hAnsi="Times New Roman" w:cs="Times New Roman"/>
                <w:szCs w:val="20"/>
              </w:rPr>
              <w:t>3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 w:rsidR="005A4D8F">
              <w:rPr>
                <w:rFonts w:ascii="Times New Roman" w:hAnsi="Times New Roman" w:cs="Times New Roman"/>
                <w:szCs w:val="21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  <w:p w14:paraId="3B310450" w14:textId="77777777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FA3" w:rsidRPr="008141CB" w14:paraId="3C37512E" w14:textId="77777777" w:rsidTr="003B1CB1">
        <w:trPr>
          <w:trHeight w:hRule="exact" w:val="227"/>
        </w:trPr>
        <w:tc>
          <w:tcPr>
            <w:tcW w:w="1790" w:type="dxa"/>
          </w:tcPr>
          <w:p w14:paraId="39972931" w14:textId="77777777" w:rsidR="00825FA3" w:rsidRPr="008141CB" w:rsidRDefault="00825FA3" w:rsidP="00825FA3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77140481" w14:textId="711BB437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</w:t>
            </w:r>
            <w:r>
              <w:rPr>
                <w:rFonts w:ascii="Times New Roman" w:hAnsi="Times New Roman" w:cs="Times New Roman"/>
                <w:szCs w:val="20"/>
              </w:rPr>
              <w:t>004</w:t>
            </w:r>
            <w:r w:rsidRPr="008141CB">
              <w:rPr>
                <w:rFonts w:ascii="Times New Roman" w:hAnsi="Times New Roman" w:cs="Times New Roman"/>
                <w:szCs w:val="20"/>
              </w:rPr>
              <w:t>, 0.00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08" w:type="dxa"/>
          </w:tcPr>
          <w:p w14:paraId="55FDC28C" w14:textId="042EC88B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01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10" w:type="dxa"/>
          </w:tcPr>
          <w:p w14:paraId="031D4E1A" w14:textId="6572FDC6" w:rsidR="00825FA3" w:rsidRPr="008141CB" w:rsidRDefault="00825FA3" w:rsidP="00825FA3">
            <w:pPr>
              <w:widowControl/>
              <w:ind w:leftChars="-25" w:left="-53" w:rightChars="-230" w:right="-483" w:firstLineChars="127" w:firstLine="267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0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77" w:type="dxa"/>
          </w:tcPr>
          <w:p w14:paraId="1649FBBD" w14:textId="39868DEB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</w:t>
            </w:r>
            <w:r>
              <w:rPr>
                <w:rFonts w:ascii="Times New Roman" w:hAnsi="Times New Roman" w:cs="Times New Roman"/>
                <w:szCs w:val="20"/>
              </w:rPr>
              <w:t>001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32" w:type="dxa"/>
          </w:tcPr>
          <w:p w14:paraId="2F4B2F4C" w14:textId="1827C9B0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02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  <w:p w14:paraId="72623279" w14:textId="77777777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FA3" w:rsidRPr="008141CB" w14:paraId="1F0A2622" w14:textId="77777777" w:rsidTr="003B1CB1">
        <w:trPr>
          <w:trHeight w:hRule="exact" w:val="227"/>
        </w:trPr>
        <w:tc>
          <w:tcPr>
            <w:tcW w:w="1790" w:type="dxa"/>
          </w:tcPr>
          <w:p w14:paraId="31322A0D" w14:textId="77777777" w:rsidR="00825FA3" w:rsidRPr="008141CB" w:rsidRDefault="00825FA3" w:rsidP="00825FA3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VPA (min/d)</w:t>
            </w:r>
          </w:p>
        </w:tc>
        <w:tc>
          <w:tcPr>
            <w:tcW w:w="2431" w:type="dxa"/>
          </w:tcPr>
          <w:p w14:paraId="6C84147B" w14:textId="77777777" w:rsidR="00825FA3" w:rsidRPr="008141CB" w:rsidRDefault="00825FA3" w:rsidP="00825FA3">
            <w:pPr>
              <w:widowControl/>
              <w:ind w:rightChars="-230" w:right="-483" w:firstLineChars="91" w:firstLine="191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8" w:type="dxa"/>
          </w:tcPr>
          <w:p w14:paraId="221291C5" w14:textId="77777777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14:paraId="3D6EF960" w14:textId="77777777" w:rsidR="00825FA3" w:rsidRPr="008141CB" w:rsidRDefault="00825FA3" w:rsidP="00825FA3">
            <w:pPr>
              <w:widowControl/>
              <w:ind w:leftChars="-25" w:left="-53" w:rightChars="-230" w:right="-483" w:firstLineChars="162" w:firstLine="34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77" w:type="dxa"/>
          </w:tcPr>
          <w:p w14:paraId="6561A44D" w14:textId="77777777" w:rsidR="00825FA3" w:rsidRPr="008141CB" w:rsidRDefault="00825FA3" w:rsidP="00825FA3">
            <w:pPr>
              <w:widowControl/>
              <w:ind w:rightChars="-230" w:right="-483" w:firstLineChars="154" w:firstLine="32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32" w:type="dxa"/>
          </w:tcPr>
          <w:p w14:paraId="6DE9024D" w14:textId="77777777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FA3" w:rsidRPr="008141CB" w14:paraId="0C331C91" w14:textId="77777777" w:rsidTr="003B1CB1">
        <w:trPr>
          <w:trHeight w:hRule="exact" w:val="227"/>
        </w:trPr>
        <w:tc>
          <w:tcPr>
            <w:tcW w:w="1790" w:type="dxa"/>
          </w:tcPr>
          <w:p w14:paraId="1D1270FD" w14:textId="05485B87" w:rsidR="00825FA3" w:rsidRPr="008141CB" w:rsidRDefault="00825FA3" w:rsidP="009D171F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2431" w:type="dxa"/>
          </w:tcPr>
          <w:p w14:paraId="6785601E" w14:textId="545682F5" w:rsidR="00825FA3" w:rsidRPr="008141CB" w:rsidRDefault="00825FA3" w:rsidP="00825FA3">
            <w:pPr>
              <w:widowControl/>
              <w:ind w:rightChars="-230" w:right="-483" w:firstLineChars="91" w:firstLine="191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–0.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AB42BF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 w:rsidR="00AB42BF">
              <w:rPr>
                <w:rFonts w:ascii="Times New Roman" w:hAnsi="Times New Roman" w:cs="Times New Roman" w:hint="eastAsia"/>
                <w:szCs w:val="20"/>
              </w:rPr>
              <w:t>10</w:t>
            </w:r>
            <w:r w:rsidRPr="008141CB">
              <w:rPr>
                <w:rFonts w:ascii="Times New Roman" w:hAnsi="Times New Roman" w:cs="Times New Roman"/>
                <w:szCs w:val="20"/>
              </w:rPr>
              <w:t>, 0.00</w:t>
            </w:r>
            <w:r w:rsidR="00AB42BF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08" w:type="dxa"/>
          </w:tcPr>
          <w:p w14:paraId="02C5404F" w14:textId="72D2DB4F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–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04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 w:rsidR="00AB42B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10" w:type="dxa"/>
          </w:tcPr>
          <w:p w14:paraId="6440CF45" w14:textId="4A589E9D" w:rsidR="00825FA3" w:rsidRPr="008141CB" w:rsidRDefault="00825FA3" w:rsidP="00825FA3">
            <w:pPr>
              <w:widowControl/>
              <w:ind w:leftChars="-25" w:left="-53" w:rightChars="-230" w:right="-483" w:firstLineChars="162" w:firstLine="340"/>
              <w:jc w:val="left"/>
              <w:rPr>
                <w:rFonts w:ascii="Times New Roman" w:hAnsi="Times New Roman" w:cs="Times New Roman"/>
                <w:szCs w:val="20"/>
              </w:rPr>
            </w:pPr>
            <w:r w:rsidRPr="00FC3809">
              <w:rPr>
                <w:rFonts w:ascii="Times New Roman" w:hAnsi="Times New Roman" w:cs="Times New Roman"/>
                <w:szCs w:val="20"/>
              </w:rPr>
              <w:t>–0.00</w:t>
            </w:r>
            <w:r w:rsidR="002025C1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C3809">
              <w:rPr>
                <w:rFonts w:ascii="Times New Roman" w:hAnsi="Times New Roman" w:cs="Times New Roman"/>
                <w:szCs w:val="20"/>
              </w:rPr>
              <w:t xml:space="preserve"> (–0.003, </w:t>
            </w:r>
            <w:r w:rsidRPr="00FC3809">
              <w:rPr>
                <w:rFonts w:ascii="Times New Roman" w:hAnsi="Times New Roman" w:cs="Times New Roman" w:hint="eastAsia"/>
                <w:szCs w:val="20"/>
              </w:rPr>
              <w:t>0.00</w:t>
            </w:r>
            <w:r w:rsidR="002025C1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C380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77" w:type="dxa"/>
          </w:tcPr>
          <w:p w14:paraId="255C693B" w14:textId="76F4E923" w:rsidR="00825FA3" w:rsidRPr="008141CB" w:rsidRDefault="007F4ACF" w:rsidP="009D171F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–0.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5A4D8F">
              <w:rPr>
                <w:rFonts w:ascii="Times New Roman" w:hAnsi="Times New Roman" w:cs="Times New Roman"/>
                <w:szCs w:val="20"/>
              </w:rPr>
              <w:t>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  <w:r w:rsidR="005A4D8F">
              <w:rPr>
                <w:rFonts w:ascii="Times New Roman" w:hAnsi="Times New Roman" w:cs="Times New Roman"/>
                <w:szCs w:val="20"/>
              </w:rPr>
              <w:t>9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 w:rsidR="005A4D8F">
              <w:rPr>
                <w:rFonts w:ascii="Times New Roman" w:hAnsi="Times New Roman" w:cs="Times New Roman"/>
                <w:szCs w:val="21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32" w:type="dxa"/>
          </w:tcPr>
          <w:p w14:paraId="27B77D03" w14:textId="4A5CDA8B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–0.0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06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 w:rsidR="005A4D8F">
              <w:rPr>
                <w:rFonts w:ascii="Times New Roman" w:hAnsi="Times New Roman" w:cs="Times New Roman"/>
                <w:szCs w:val="21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  <w:p w14:paraId="653DBAC6" w14:textId="77777777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FA3" w:rsidRPr="008141CB" w14:paraId="59EBAFA6" w14:textId="77777777" w:rsidTr="003B1CB1">
        <w:trPr>
          <w:trHeight w:hRule="exact" w:val="227"/>
        </w:trPr>
        <w:tc>
          <w:tcPr>
            <w:tcW w:w="1790" w:type="dxa"/>
          </w:tcPr>
          <w:p w14:paraId="08B9D79C" w14:textId="77777777" w:rsidR="00825FA3" w:rsidRPr="008141CB" w:rsidRDefault="00825FA3" w:rsidP="00825FA3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5C9125C8" w14:textId="20468BF2" w:rsidR="00825FA3" w:rsidRPr="008141CB" w:rsidRDefault="00825FA3" w:rsidP="00825FA3">
            <w:pPr>
              <w:widowControl/>
              <w:ind w:rightChars="-230" w:right="-483" w:firstLineChars="88" w:firstLine="185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–0.0</w:t>
            </w:r>
            <w:r>
              <w:rPr>
                <w:rFonts w:ascii="Times New Roman" w:hAnsi="Times New Roman" w:cs="Times New Roman"/>
                <w:szCs w:val="20"/>
              </w:rPr>
              <w:t>06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11</w:t>
            </w:r>
            <w:r w:rsidRPr="008141CB">
              <w:rPr>
                <w:rFonts w:ascii="Times New Roman" w:hAnsi="Times New Roman" w:cs="Times New Roman"/>
                <w:szCs w:val="20"/>
              </w:rPr>
              <w:t>, –0.</w:t>
            </w:r>
            <w:proofErr w:type="gramStart"/>
            <w:r w:rsidRPr="008141CB">
              <w:rPr>
                <w:rFonts w:ascii="Times New Roman" w:hAnsi="Times New Roman" w:cs="Times New Roman"/>
                <w:szCs w:val="20"/>
              </w:rPr>
              <w:t>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  <w:r w:rsidRPr="008141C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408" w:type="dxa"/>
          </w:tcPr>
          <w:p w14:paraId="476346A4" w14:textId="2D6D755C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–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04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10" w:type="dxa"/>
          </w:tcPr>
          <w:p w14:paraId="4699EB60" w14:textId="0856E559" w:rsidR="00825FA3" w:rsidRPr="00FC3809" w:rsidRDefault="00825FA3" w:rsidP="00825FA3">
            <w:pPr>
              <w:widowControl/>
              <w:ind w:leftChars="-25" w:left="-53" w:rightChars="-230" w:right="-483" w:firstLineChars="116" w:firstLine="244"/>
              <w:jc w:val="left"/>
              <w:rPr>
                <w:rFonts w:ascii="Times New Roman" w:hAnsi="Times New Roman" w:cs="Times New Roman"/>
                <w:szCs w:val="20"/>
              </w:rPr>
            </w:pPr>
            <w:r w:rsidRPr="00FC3809">
              <w:rPr>
                <w:rFonts w:ascii="Times New Roman" w:hAnsi="Times New Roman" w:cs="Times New Roman"/>
                <w:szCs w:val="20"/>
              </w:rPr>
              <w:t>–0.00</w:t>
            </w:r>
            <w:r w:rsidRPr="00FC3809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C3809">
              <w:rPr>
                <w:rFonts w:ascii="Times New Roman" w:hAnsi="Times New Roman" w:cs="Times New Roman"/>
                <w:szCs w:val="20"/>
              </w:rPr>
              <w:t xml:space="preserve"> (–0.003, </w:t>
            </w:r>
            <w:r w:rsidRPr="00FC3809">
              <w:rPr>
                <w:rFonts w:ascii="Times New Roman" w:hAnsi="Times New Roman" w:cs="Times New Roman" w:hint="eastAsia"/>
                <w:szCs w:val="20"/>
              </w:rPr>
              <w:t>0.000</w:t>
            </w:r>
            <w:r w:rsidRPr="00FC3809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77" w:type="dxa"/>
          </w:tcPr>
          <w:p w14:paraId="19E7AE00" w14:textId="37FF3D35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–0.0</w:t>
            </w:r>
            <w:r>
              <w:rPr>
                <w:rFonts w:ascii="Times New Roman" w:hAnsi="Times New Roman" w:cs="Times New Roman"/>
                <w:szCs w:val="20"/>
              </w:rPr>
              <w:t>04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09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32" w:type="dxa"/>
          </w:tcPr>
          <w:p w14:paraId="680AED98" w14:textId="76B8144C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–0.0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06</w:t>
            </w:r>
            <w:r w:rsidRPr="008141CB">
              <w:rPr>
                <w:rFonts w:ascii="Times New Roman" w:hAnsi="Times New Roman" w:cs="Times New Roman"/>
                <w:szCs w:val="20"/>
              </w:rPr>
              <w:t>, –0</w:t>
            </w:r>
            <w:r w:rsidRPr="008141CB">
              <w:rPr>
                <w:rFonts w:ascii="Times New Roman" w:hAnsi="Times New Roman" w:cs="Times New Roman"/>
                <w:szCs w:val="21"/>
              </w:rPr>
              <w:t>.</w:t>
            </w:r>
            <w:proofErr w:type="gramStart"/>
            <w:r w:rsidRPr="008141CB">
              <w:rPr>
                <w:rFonts w:ascii="Times New Roman" w:hAnsi="Times New Roman" w:cs="Times New Roman"/>
                <w:szCs w:val="21"/>
              </w:rPr>
              <w:t>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  <w:r w:rsidRPr="008141C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proofErr w:type="gramEnd"/>
          </w:p>
          <w:p w14:paraId="0649D7E2" w14:textId="77777777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FA3" w:rsidRPr="008141CB" w14:paraId="7809B364" w14:textId="77777777" w:rsidTr="003B1CB1">
        <w:trPr>
          <w:trHeight w:hRule="exact" w:val="227"/>
        </w:trPr>
        <w:tc>
          <w:tcPr>
            <w:tcW w:w="1790" w:type="dxa"/>
          </w:tcPr>
          <w:p w14:paraId="41BE5623" w14:textId="77777777" w:rsidR="00825FA3" w:rsidRPr="008141CB" w:rsidRDefault="00825FA3" w:rsidP="00825FA3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MVPA (min/d)</w:t>
            </w:r>
          </w:p>
        </w:tc>
        <w:tc>
          <w:tcPr>
            <w:tcW w:w="2431" w:type="dxa"/>
          </w:tcPr>
          <w:p w14:paraId="3DFB4698" w14:textId="77777777" w:rsidR="00825FA3" w:rsidRPr="008141CB" w:rsidRDefault="00825FA3" w:rsidP="00825FA3">
            <w:pPr>
              <w:widowControl/>
              <w:ind w:rightChars="-230" w:right="-483" w:firstLineChars="91" w:firstLine="191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8" w:type="dxa"/>
          </w:tcPr>
          <w:p w14:paraId="6BD012CD" w14:textId="77777777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14:paraId="286E3DA8" w14:textId="77777777" w:rsidR="00825FA3" w:rsidRPr="008141CB" w:rsidRDefault="00825FA3" w:rsidP="00825FA3">
            <w:pPr>
              <w:widowControl/>
              <w:ind w:leftChars="-25" w:left="-53" w:rightChars="-230" w:right="-483" w:firstLineChars="162" w:firstLine="34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77" w:type="dxa"/>
          </w:tcPr>
          <w:p w14:paraId="28402130" w14:textId="77777777" w:rsidR="00825FA3" w:rsidRPr="008141CB" w:rsidRDefault="00825FA3" w:rsidP="00825FA3">
            <w:pPr>
              <w:widowControl/>
              <w:ind w:rightChars="-230" w:right="-483" w:firstLineChars="154" w:firstLine="32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32" w:type="dxa"/>
          </w:tcPr>
          <w:p w14:paraId="3F45E908" w14:textId="77777777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FA3" w:rsidRPr="008141CB" w14:paraId="08997012" w14:textId="77777777" w:rsidTr="003B1CB1">
        <w:trPr>
          <w:trHeight w:hRule="exact" w:val="227"/>
        </w:trPr>
        <w:tc>
          <w:tcPr>
            <w:tcW w:w="1790" w:type="dxa"/>
          </w:tcPr>
          <w:p w14:paraId="624882D0" w14:textId="3951E437" w:rsidR="00825FA3" w:rsidRPr="008141CB" w:rsidRDefault="00825FA3" w:rsidP="009D171F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2431" w:type="dxa"/>
          </w:tcPr>
          <w:p w14:paraId="12CF5A61" w14:textId="463D59D5" w:rsidR="00825FA3" w:rsidRPr="008141CB" w:rsidRDefault="00825FA3" w:rsidP="00825FA3">
            <w:pPr>
              <w:widowControl/>
              <w:ind w:rightChars="-230" w:right="-483" w:firstLineChars="91" w:firstLine="191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–0.00</w:t>
            </w:r>
            <w:r w:rsidR="00AB42BF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04</w:t>
            </w:r>
            <w:r w:rsidRPr="008141CB">
              <w:rPr>
                <w:rFonts w:ascii="Times New Roman" w:hAnsi="Times New Roman" w:cs="Times New Roman"/>
                <w:szCs w:val="20"/>
              </w:rPr>
              <w:t>, 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08" w:type="dxa"/>
          </w:tcPr>
          <w:p w14:paraId="37CAF589" w14:textId="4CD68831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0</w:t>
            </w:r>
            <w:r w:rsidR="00AB42BF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 w:rsidR="00AB42B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10" w:type="dxa"/>
          </w:tcPr>
          <w:p w14:paraId="003A4863" w14:textId="3F39520F" w:rsidR="00825FA3" w:rsidRPr="008141CB" w:rsidRDefault="00825FA3" w:rsidP="00825FA3">
            <w:pPr>
              <w:widowControl/>
              <w:ind w:leftChars="-25" w:left="-53" w:rightChars="-230" w:right="-483" w:firstLineChars="162" w:firstLine="34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 w:rsidR="002025C1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0</w:t>
            </w:r>
            <w:r w:rsidR="002025C1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77" w:type="dxa"/>
          </w:tcPr>
          <w:p w14:paraId="56F7B99B" w14:textId="53616E3A" w:rsidR="00825FA3" w:rsidRPr="008141CB" w:rsidRDefault="007F4ACF" w:rsidP="009D171F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32" w:type="dxa"/>
          </w:tcPr>
          <w:p w14:paraId="77F8F6E1" w14:textId="545C6428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–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02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 w:rsidR="00A14C41">
              <w:rPr>
                <w:rFonts w:ascii="Times New Roman" w:hAnsi="Times New Roman" w:cs="Times New Roman"/>
                <w:szCs w:val="21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  <w:p w14:paraId="78985FA0" w14:textId="77777777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FA3" w:rsidRPr="008141CB" w14:paraId="17146284" w14:textId="77777777" w:rsidTr="003B1CB1">
        <w:trPr>
          <w:trHeight w:hRule="exact" w:val="227"/>
        </w:trPr>
        <w:tc>
          <w:tcPr>
            <w:tcW w:w="1790" w:type="dxa"/>
          </w:tcPr>
          <w:p w14:paraId="215CF0C5" w14:textId="77777777" w:rsidR="00825FA3" w:rsidRPr="008141CB" w:rsidRDefault="00825FA3" w:rsidP="00825FA3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058D6839" w14:textId="426F403A" w:rsidR="00825FA3" w:rsidRPr="008141CB" w:rsidRDefault="00825FA3" w:rsidP="00825FA3">
            <w:pPr>
              <w:widowControl/>
              <w:ind w:rightChars="-230" w:right="-483" w:firstLineChars="91" w:firstLine="191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–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04</w:t>
            </w:r>
            <w:r w:rsidRPr="008141CB">
              <w:rPr>
                <w:rFonts w:ascii="Times New Roman" w:hAnsi="Times New Roman" w:cs="Times New Roman"/>
                <w:szCs w:val="20"/>
              </w:rPr>
              <w:t>, 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08" w:type="dxa"/>
          </w:tcPr>
          <w:p w14:paraId="1CE3FE18" w14:textId="6BE85BC9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10" w:type="dxa"/>
          </w:tcPr>
          <w:p w14:paraId="719798B6" w14:textId="6363E135" w:rsidR="00825FA3" w:rsidRPr="008141CB" w:rsidRDefault="00825FA3" w:rsidP="00825FA3">
            <w:pPr>
              <w:widowControl/>
              <w:ind w:leftChars="-25" w:left="-53" w:rightChars="-230" w:right="-483" w:firstLineChars="127" w:firstLine="267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–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0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77" w:type="dxa"/>
          </w:tcPr>
          <w:p w14:paraId="5FCA6E95" w14:textId="39001AB0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32" w:type="dxa"/>
          </w:tcPr>
          <w:p w14:paraId="74013CB1" w14:textId="575DBA4C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–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/>
                <w:szCs w:val="20"/>
              </w:rPr>
              <w:t>02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  <w:p w14:paraId="6E824816" w14:textId="77777777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FA3" w:rsidRPr="008141CB" w14:paraId="7AD4B341" w14:textId="77777777" w:rsidTr="003B1CB1">
        <w:trPr>
          <w:trHeight w:hRule="exact" w:val="227"/>
        </w:trPr>
        <w:tc>
          <w:tcPr>
            <w:tcW w:w="1790" w:type="dxa"/>
          </w:tcPr>
          <w:p w14:paraId="5091145E" w14:textId="05A059D0" w:rsidR="00825FA3" w:rsidRPr="008141CB" w:rsidRDefault="00825FA3" w:rsidP="00825FA3">
            <w:pPr>
              <w:widowControl/>
              <w:ind w:rightChars="-230" w:right="-483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</w:t>
            </w:r>
            <w:r>
              <w:rPr>
                <w:rFonts w:ascii="Times New Roman" w:hAnsi="Times New Roman" w:cs="Times New Roman" w:hint="eastAsia"/>
                <w:szCs w:val="20"/>
              </w:rPr>
              <w:t>alking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min/d)</w:t>
            </w:r>
          </w:p>
        </w:tc>
        <w:tc>
          <w:tcPr>
            <w:tcW w:w="2431" w:type="dxa"/>
          </w:tcPr>
          <w:p w14:paraId="68C73FF9" w14:textId="77777777" w:rsidR="00825FA3" w:rsidRPr="008141CB" w:rsidRDefault="00825FA3" w:rsidP="00825FA3">
            <w:pPr>
              <w:widowControl/>
              <w:ind w:rightChars="-230" w:right="-483" w:firstLineChars="91" w:firstLine="191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08" w:type="dxa"/>
          </w:tcPr>
          <w:p w14:paraId="3EEE2DE4" w14:textId="77777777" w:rsidR="00825FA3" w:rsidRPr="008141CB" w:rsidRDefault="00825FA3" w:rsidP="00825FA3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14:paraId="52635606" w14:textId="77777777" w:rsidR="00825FA3" w:rsidRPr="008141CB" w:rsidRDefault="00825FA3" w:rsidP="00825FA3">
            <w:pPr>
              <w:widowControl/>
              <w:ind w:leftChars="-25" w:left="-53" w:rightChars="-230" w:right="-483" w:firstLineChars="162" w:firstLine="34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77" w:type="dxa"/>
          </w:tcPr>
          <w:p w14:paraId="47E807FC" w14:textId="77777777" w:rsidR="00825FA3" w:rsidRPr="008141CB" w:rsidRDefault="00825FA3" w:rsidP="00825FA3">
            <w:pPr>
              <w:widowControl/>
              <w:ind w:rightChars="-230" w:right="-483" w:firstLineChars="154" w:firstLine="323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32" w:type="dxa"/>
          </w:tcPr>
          <w:p w14:paraId="2B87264A" w14:textId="77777777" w:rsidR="00825FA3" w:rsidRPr="008141CB" w:rsidRDefault="00825FA3" w:rsidP="00825FA3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F4ACF" w:rsidRPr="008141CB" w14:paraId="2A0309C3" w14:textId="77777777" w:rsidTr="003B1CB1">
        <w:trPr>
          <w:trHeight w:hRule="exact" w:val="227"/>
        </w:trPr>
        <w:tc>
          <w:tcPr>
            <w:tcW w:w="1790" w:type="dxa"/>
          </w:tcPr>
          <w:p w14:paraId="0C7461F1" w14:textId="4BEC9E8B" w:rsidR="007F4ACF" w:rsidRPr="008141CB" w:rsidRDefault="007F4ACF" w:rsidP="007F4ACF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2431" w:type="dxa"/>
          </w:tcPr>
          <w:p w14:paraId="67DE0CE7" w14:textId="2D8C9967" w:rsidR="007F4ACF" w:rsidRPr="008141CB" w:rsidRDefault="007F4ACF" w:rsidP="007F4ACF">
            <w:pPr>
              <w:widowControl/>
              <w:ind w:rightChars="-230" w:right="-483" w:firstLineChars="91" w:firstLine="191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0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</w:t>
            </w:r>
            <w:r>
              <w:rPr>
                <w:rFonts w:ascii="Times New Roman" w:hAnsi="Times New Roman" w:cs="Times New Roman" w:hint="eastAsia"/>
                <w:szCs w:val="20"/>
              </w:rPr>
              <w:t>03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05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08" w:type="dxa"/>
          </w:tcPr>
          <w:p w14:paraId="4CA1D627" w14:textId="3C3102D7" w:rsidR="007F4ACF" w:rsidRPr="008141CB" w:rsidRDefault="007F4ACF" w:rsidP="007F4ACF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–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0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8141CB">
              <w:rPr>
                <w:rFonts w:ascii="Times New Roman" w:hAnsi="Times New Roman" w:cs="Times New Roman"/>
                <w:szCs w:val="20"/>
              </w:rPr>
              <w:t>, 0.00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10" w:type="dxa"/>
          </w:tcPr>
          <w:p w14:paraId="77A18702" w14:textId="2E8C9958" w:rsidR="007F4ACF" w:rsidRPr="008141CB" w:rsidRDefault="007F4ACF" w:rsidP="007F4ACF">
            <w:pPr>
              <w:widowControl/>
              <w:ind w:leftChars="-25" w:left="-53" w:rightChars="-230" w:right="-483" w:firstLineChars="133" w:firstLine="279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0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77" w:type="dxa"/>
          </w:tcPr>
          <w:p w14:paraId="0AC546B3" w14:textId="6FAF3D62" w:rsidR="007F4ACF" w:rsidRPr="00410236" w:rsidRDefault="007F4ACF" w:rsidP="007F4ACF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0.000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gramStart"/>
            <w:r w:rsidRPr="008141CB">
              <w:rPr>
                <w:rFonts w:ascii="Times New Roman" w:hAnsi="Times New Roman" w:cs="Times New Roman"/>
                <w:szCs w:val="20"/>
              </w:rPr>
              <w:t>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  <w:r w:rsidRPr="008141C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432" w:type="dxa"/>
          </w:tcPr>
          <w:p w14:paraId="44C78D14" w14:textId="2C478419" w:rsidR="00C93B90" w:rsidRPr="007C7728" w:rsidRDefault="00C93B90" w:rsidP="00C93B90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  <w:r w:rsidRPr="007C7728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7C772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8141CB">
              <w:rPr>
                <w:rFonts w:ascii="Times New Roman" w:hAnsi="Times New Roman" w:cs="Times New Roman"/>
                <w:szCs w:val="20"/>
              </w:rPr>
              <w:t>–</w:t>
            </w:r>
            <w:r w:rsidRPr="007C7728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7C7728">
              <w:rPr>
                <w:rFonts w:ascii="Times New Roman" w:hAnsi="Times New Roman" w:cs="Times New Roman"/>
                <w:szCs w:val="20"/>
              </w:rPr>
              <w:t>, 0</w:t>
            </w:r>
            <w:r w:rsidRPr="007C7728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7C7728">
              <w:rPr>
                <w:rFonts w:ascii="Times New Roman" w:hAnsi="Times New Roman" w:cs="Times New Roman"/>
                <w:szCs w:val="20"/>
              </w:rPr>
              <w:t>)</w:t>
            </w:r>
          </w:p>
          <w:p w14:paraId="4D35F4F4" w14:textId="77777777" w:rsidR="007F4ACF" w:rsidRPr="007C7728" w:rsidRDefault="007F4ACF" w:rsidP="007F4ACF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F4ACF" w:rsidRPr="008141CB" w14:paraId="3E4E47B7" w14:textId="77777777" w:rsidTr="003B1CB1">
        <w:trPr>
          <w:trHeight w:hRule="exact" w:val="227"/>
        </w:trPr>
        <w:tc>
          <w:tcPr>
            <w:tcW w:w="1790" w:type="dxa"/>
          </w:tcPr>
          <w:p w14:paraId="4FA337DC" w14:textId="77777777" w:rsidR="007F4ACF" w:rsidRPr="008141CB" w:rsidRDefault="007F4ACF" w:rsidP="007F4ACF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43A2C545" w14:textId="756B7AE2" w:rsidR="007F4ACF" w:rsidRPr="008141CB" w:rsidRDefault="007F4ACF" w:rsidP="007F4ACF">
            <w:pPr>
              <w:widowControl/>
              <w:ind w:rightChars="-230" w:right="-483" w:firstLineChars="91" w:firstLine="191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>, 0.00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08" w:type="dxa"/>
          </w:tcPr>
          <w:p w14:paraId="5676B371" w14:textId="5F20140B" w:rsidR="007F4ACF" w:rsidRPr="008141CB" w:rsidRDefault="007F4ACF" w:rsidP="007F4ACF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–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0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8141CB">
              <w:rPr>
                <w:rFonts w:ascii="Times New Roman" w:hAnsi="Times New Roman" w:cs="Times New Roman"/>
                <w:szCs w:val="20"/>
              </w:rPr>
              <w:t>, 0.002)</w:t>
            </w:r>
          </w:p>
        </w:tc>
        <w:tc>
          <w:tcPr>
            <w:tcW w:w="2410" w:type="dxa"/>
          </w:tcPr>
          <w:p w14:paraId="22CEEBEA" w14:textId="39D6158B" w:rsidR="007F4ACF" w:rsidRPr="008141CB" w:rsidRDefault="007F4ACF" w:rsidP="007F4ACF">
            <w:pPr>
              <w:widowControl/>
              <w:ind w:leftChars="-25" w:left="-53" w:rightChars="-230" w:right="-483" w:firstLineChars="133" w:firstLine="279"/>
              <w:jc w:val="left"/>
              <w:rPr>
                <w:rFonts w:ascii="Times New Roman" w:hAnsi="Times New Roman" w:cs="Times New Roman"/>
                <w:szCs w:val="20"/>
              </w:rPr>
            </w:pPr>
            <w:r w:rsidRPr="008141CB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141CB">
              <w:rPr>
                <w:rFonts w:ascii="Times New Roman" w:hAnsi="Times New Roman" w:cs="Times New Roman"/>
                <w:szCs w:val="20"/>
              </w:rPr>
              <w:t xml:space="preserve"> (–0.001, 0</w:t>
            </w:r>
            <w:r w:rsidRPr="008141CB">
              <w:rPr>
                <w:rFonts w:ascii="Times New Roman" w:hAnsi="Times New Roman" w:cs="Times New Roman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141C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77" w:type="dxa"/>
          </w:tcPr>
          <w:p w14:paraId="773D3F21" w14:textId="5F518484" w:rsidR="007F4ACF" w:rsidRPr="00410236" w:rsidRDefault="007F4ACF" w:rsidP="007F4ACF">
            <w:pPr>
              <w:widowControl/>
              <w:ind w:rightChars="-230" w:right="-483" w:firstLineChars="100" w:firstLine="210"/>
              <w:jc w:val="left"/>
              <w:rPr>
                <w:rFonts w:ascii="Times New Roman" w:hAnsi="Times New Roman" w:cs="Times New Roman"/>
                <w:szCs w:val="20"/>
              </w:rPr>
            </w:pPr>
            <w:r w:rsidRPr="00410236">
              <w:rPr>
                <w:rFonts w:ascii="Times New Roman" w:hAnsi="Times New Roman" w:cs="Times New Roman"/>
                <w:szCs w:val="20"/>
              </w:rPr>
              <w:t>0.006 (0.002, 0</w:t>
            </w:r>
            <w:r w:rsidRPr="00410236">
              <w:rPr>
                <w:rFonts w:ascii="Times New Roman" w:hAnsi="Times New Roman" w:cs="Times New Roman"/>
                <w:szCs w:val="21"/>
              </w:rPr>
              <w:t>.011</w:t>
            </w:r>
            <w:r w:rsidRPr="0041023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32" w:type="dxa"/>
          </w:tcPr>
          <w:p w14:paraId="03ABCE00" w14:textId="1D854A89" w:rsidR="007F4ACF" w:rsidRPr="007C7728" w:rsidRDefault="007F4ACF" w:rsidP="007F4ACF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  <w:r w:rsidRPr="007C7728">
              <w:rPr>
                <w:rFonts w:ascii="Times New Roman" w:hAnsi="Times New Roman" w:cs="Times New Roman"/>
                <w:szCs w:val="20"/>
              </w:rPr>
              <w:t>0.002 (0.000, 0</w:t>
            </w:r>
            <w:r w:rsidRPr="007C7728">
              <w:rPr>
                <w:rFonts w:ascii="Times New Roman" w:hAnsi="Times New Roman" w:cs="Times New Roman"/>
                <w:szCs w:val="21"/>
              </w:rPr>
              <w:t>.005</w:t>
            </w:r>
            <w:r w:rsidRPr="007C7728">
              <w:rPr>
                <w:rFonts w:ascii="Times New Roman" w:hAnsi="Times New Roman" w:cs="Times New Roman"/>
                <w:szCs w:val="20"/>
              </w:rPr>
              <w:t>)</w:t>
            </w:r>
          </w:p>
          <w:p w14:paraId="710A96F6" w14:textId="77777777" w:rsidR="007F4ACF" w:rsidRPr="007C7728" w:rsidRDefault="007F4ACF" w:rsidP="007F4ACF">
            <w:pPr>
              <w:widowControl/>
              <w:ind w:rightChars="-230" w:right="-483" w:firstLineChars="103" w:firstLine="21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A20DD89" w14:textId="06B2DCB7" w:rsidR="001C7B11" w:rsidRDefault="008141CB" w:rsidP="001C7B11">
      <w:pPr>
        <w:widowControl/>
        <w:ind w:leftChars="-11" w:left="-23" w:rightChars="-230" w:right="-483" w:firstLineChars="4" w:firstLine="8"/>
        <w:rPr>
          <w:rFonts w:ascii="Times New Roman" w:hAnsi="Times New Roman" w:cs="Times New Roman"/>
          <w:sz w:val="20"/>
          <w:szCs w:val="20"/>
        </w:rPr>
      </w:pPr>
      <w:bookmarkStart w:id="32" w:name="_Hlk82707714"/>
      <w:r w:rsidRPr="008141CB">
        <w:rPr>
          <w:rFonts w:ascii="Times New Roman" w:hAnsi="Times New Roman" w:cs="Times New Roman"/>
          <w:sz w:val="20"/>
          <w:szCs w:val="20"/>
        </w:rPr>
        <w:t>SCARED</w:t>
      </w:r>
      <w:bookmarkStart w:id="33" w:name="_Hlk84856539"/>
      <w:r w:rsidR="00F95A18">
        <w:rPr>
          <w:rFonts w:ascii="Times New Roman" w:hAnsi="Times New Roman" w:cs="Times New Roman"/>
          <w:sz w:val="20"/>
          <w:szCs w:val="20"/>
        </w:rPr>
        <w:t>,</w:t>
      </w:r>
      <w:r w:rsidRPr="008141CB">
        <w:rPr>
          <w:rFonts w:ascii="Times New Roman" w:hAnsi="Times New Roman" w:cs="Times New Roman"/>
          <w:sz w:val="20"/>
          <w:szCs w:val="20"/>
        </w:rPr>
        <w:t xml:space="preserve"> screen for child anxiety related emotional disorders</w:t>
      </w:r>
      <w:bookmarkEnd w:id="33"/>
      <w:r w:rsidR="00F95A18">
        <w:rPr>
          <w:rFonts w:ascii="Times New Roman" w:hAnsi="Times New Roman" w:cs="Times New Roman"/>
          <w:sz w:val="20"/>
          <w:szCs w:val="20"/>
        </w:rPr>
        <w:t>;</w:t>
      </w:r>
      <w:r w:rsidRPr="008141CB">
        <w:rPr>
          <w:rFonts w:ascii="Times New Roman" w:hAnsi="Times New Roman" w:cs="Times New Roman"/>
          <w:sz w:val="20"/>
          <w:szCs w:val="20"/>
        </w:rPr>
        <w:t xml:space="preserve"> </w:t>
      </w:r>
      <w:r w:rsidR="001C7B11">
        <w:rPr>
          <w:rFonts w:ascii="Times New Roman" w:hAnsi="Times New Roman" w:cs="Times New Roman"/>
          <w:sz w:val="20"/>
          <w:szCs w:val="20"/>
        </w:rPr>
        <w:t>IPAQ-SF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="001C7B11">
        <w:rPr>
          <w:rFonts w:ascii="Times New Roman" w:hAnsi="Times New Roman" w:cs="Times New Roman"/>
          <w:sz w:val="20"/>
          <w:szCs w:val="20"/>
        </w:rPr>
        <w:t xml:space="preserve"> </w:t>
      </w:r>
      <w:r w:rsidR="001C7B11" w:rsidRPr="0084525F">
        <w:rPr>
          <w:rFonts w:ascii="Times New Roman" w:hAnsi="Times New Roman" w:cs="Times New Roman"/>
          <w:sz w:val="20"/>
          <w:szCs w:val="20"/>
        </w:rPr>
        <w:t>I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nternational</w:t>
      </w:r>
      <w:r w:rsidR="001C7B11" w:rsidRPr="0084525F">
        <w:rPr>
          <w:rFonts w:ascii="Times New Roman" w:hAnsi="Times New Roman" w:cs="Times New Roman"/>
          <w:sz w:val="20"/>
          <w:szCs w:val="20"/>
        </w:rPr>
        <w:t xml:space="preserve"> P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hysical</w:t>
      </w:r>
      <w:r w:rsidR="001C7B11" w:rsidRPr="0084525F">
        <w:rPr>
          <w:rFonts w:ascii="Times New Roman" w:hAnsi="Times New Roman" w:cs="Times New Roman"/>
          <w:sz w:val="20"/>
          <w:szCs w:val="20"/>
        </w:rPr>
        <w:t xml:space="preserve"> A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ctivity</w:t>
      </w:r>
      <w:r w:rsidR="001C7B11" w:rsidRPr="0084525F">
        <w:rPr>
          <w:rFonts w:ascii="Times New Roman" w:hAnsi="Times New Roman" w:cs="Times New Roman"/>
          <w:sz w:val="20"/>
          <w:szCs w:val="20"/>
        </w:rPr>
        <w:t xml:space="preserve"> Q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uestionnaire-</w:t>
      </w:r>
      <w:r w:rsidR="001C7B11" w:rsidRPr="0084525F">
        <w:rPr>
          <w:rFonts w:ascii="Times New Roman" w:hAnsi="Times New Roman" w:cs="Times New Roman"/>
          <w:sz w:val="20"/>
          <w:szCs w:val="20"/>
        </w:rPr>
        <w:t>S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hort</w:t>
      </w:r>
      <w:r w:rsidR="001C7B11" w:rsidRPr="0084525F">
        <w:rPr>
          <w:rFonts w:ascii="Times New Roman" w:hAnsi="Times New Roman" w:cs="Times New Roman"/>
          <w:sz w:val="20"/>
          <w:szCs w:val="20"/>
        </w:rPr>
        <w:t xml:space="preserve"> F</w:t>
      </w:r>
      <w:r w:rsidR="001C7B11" w:rsidRPr="0084525F">
        <w:rPr>
          <w:rFonts w:ascii="Times New Roman" w:hAnsi="Times New Roman" w:cs="Times New Roman" w:hint="eastAsia"/>
          <w:sz w:val="20"/>
          <w:szCs w:val="20"/>
        </w:rPr>
        <w:t>orm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SB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sedentary behavior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</w:t>
      </w:r>
      <w:r w:rsidR="00E170AA" w:rsidRPr="008141CB">
        <w:rPr>
          <w:rFonts w:ascii="Times New Roman" w:hAnsi="Times New Roman" w:cs="Times New Roman"/>
          <w:sz w:val="20"/>
          <w:szCs w:val="20"/>
        </w:rPr>
        <w:t>PA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="00E170AA" w:rsidRPr="008141CB">
        <w:rPr>
          <w:rFonts w:ascii="Times New Roman" w:hAnsi="Times New Roman" w:cs="Times New Roman"/>
          <w:sz w:val="20"/>
          <w:szCs w:val="20"/>
        </w:rPr>
        <w:t xml:space="preserve"> physical</w:t>
      </w:r>
    </w:p>
    <w:p w14:paraId="0DDF996B" w14:textId="3B067A77" w:rsidR="00FE1DD3" w:rsidRDefault="00F95A18" w:rsidP="001C7B11">
      <w:pPr>
        <w:widowControl/>
        <w:ind w:leftChars="-11" w:left="-23" w:rightChars="-230" w:right="-483" w:firstLineChars="4" w:firstLine="8"/>
        <w:rPr>
          <w:rFonts w:ascii="Times New Roman" w:hAnsi="Times New Roman" w:cs="Times New Roman"/>
          <w:sz w:val="20"/>
          <w:szCs w:val="20"/>
        </w:rPr>
      </w:pPr>
      <w:r w:rsidRPr="008141CB">
        <w:rPr>
          <w:rFonts w:ascii="Times New Roman" w:hAnsi="Times New Roman" w:cs="Times New Roman"/>
          <w:sz w:val="20"/>
          <w:szCs w:val="20"/>
        </w:rPr>
        <w:t>A</w:t>
      </w:r>
      <w:r w:rsidR="001C7B11" w:rsidRPr="008141CB">
        <w:rPr>
          <w:rFonts w:ascii="Times New Roman" w:hAnsi="Times New Roman" w:cs="Times New Roman"/>
          <w:sz w:val="20"/>
          <w:szCs w:val="20"/>
        </w:rPr>
        <w:t>ctivity</w:t>
      </w:r>
      <w:r>
        <w:rPr>
          <w:rFonts w:ascii="Times New Roman" w:hAnsi="Times New Roman" w:cs="Times New Roman"/>
          <w:sz w:val="20"/>
          <w:szCs w:val="20"/>
        </w:rPr>
        <w:t>;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MPA</w:t>
      </w:r>
      <w:r>
        <w:rPr>
          <w:rFonts w:ascii="Times New Roman" w:hAnsi="Times New Roman" w:cs="Times New Roman"/>
          <w:sz w:val="20"/>
          <w:szCs w:val="20"/>
        </w:rPr>
        <w:t>,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moderate PA</w:t>
      </w:r>
      <w:r>
        <w:rPr>
          <w:rFonts w:ascii="Times New Roman" w:hAnsi="Times New Roman" w:cs="Times New Roman"/>
          <w:sz w:val="20"/>
          <w:szCs w:val="20"/>
        </w:rPr>
        <w:t>;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VPA</w:t>
      </w:r>
      <w:r>
        <w:rPr>
          <w:rFonts w:ascii="Times New Roman" w:hAnsi="Times New Roman" w:cs="Times New Roman"/>
          <w:sz w:val="20"/>
          <w:szCs w:val="20"/>
        </w:rPr>
        <w:t>,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vigorous PA</w:t>
      </w:r>
      <w:r>
        <w:rPr>
          <w:rFonts w:ascii="Times New Roman" w:hAnsi="Times New Roman" w:cs="Times New Roman"/>
          <w:sz w:val="20"/>
          <w:szCs w:val="20"/>
        </w:rPr>
        <w:t>;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MVPA</w:t>
      </w:r>
      <w:r>
        <w:rPr>
          <w:rFonts w:ascii="Times New Roman" w:hAnsi="Times New Roman" w:cs="Times New Roman"/>
          <w:sz w:val="20"/>
          <w:szCs w:val="20"/>
        </w:rPr>
        <w:t>,</w:t>
      </w:r>
      <w:r w:rsidR="001C7B11" w:rsidRPr="008141CB">
        <w:rPr>
          <w:rFonts w:ascii="Times New Roman" w:hAnsi="Times New Roman" w:cs="Times New Roman"/>
          <w:sz w:val="20"/>
          <w:szCs w:val="20"/>
        </w:rPr>
        <w:t xml:space="preserve"> moderate-to-vigorous PA</w:t>
      </w:r>
      <w:r>
        <w:rPr>
          <w:rFonts w:ascii="Times New Roman" w:hAnsi="Times New Roman" w:cs="Times New Roman"/>
          <w:sz w:val="20"/>
          <w:szCs w:val="20"/>
        </w:rPr>
        <w:t>;</w:t>
      </w:r>
      <w:r w:rsidR="001C7B11">
        <w:rPr>
          <w:rFonts w:ascii="Times New Roman" w:hAnsi="Times New Roman" w:cs="Times New Roman"/>
          <w:sz w:val="20"/>
          <w:szCs w:val="20"/>
        </w:rPr>
        <w:t xml:space="preserve"> </w:t>
      </w:r>
      <w:r w:rsidR="008141CB" w:rsidRPr="008141CB">
        <w:rPr>
          <w:rFonts w:ascii="Times New Roman" w:hAnsi="Times New Roman" w:cs="Times New Roman"/>
          <w:sz w:val="20"/>
          <w:szCs w:val="20"/>
        </w:rPr>
        <w:t>ASD</w:t>
      </w:r>
      <w:r>
        <w:rPr>
          <w:rFonts w:ascii="Times New Roman" w:hAnsi="Times New Roman" w:cs="Times New Roman"/>
          <w:sz w:val="20"/>
          <w:szCs w:val="20"/>
        </w:rPr>
        <w:t>,</w:t>
      </w:r>
      <w:r w:rsidR="008141CB" w:rsidRPr="008141CB">
        <w:rPr>
          <w:rFonts w:ascii="Times New Roman" w:hAnsi="Times New Roman" w:cs="Times New Roman"/>
          <w:sz w:val="20"/>
          <w:szCs w:val="20"/>
        </w:rPr>
        <w:t xml:space="preserve"> autism spectrum disorder</w:t>
      </w:r>
      <w:proofErr w:type="gramStart"/>
      <w:r w:rsidR="001C7B11">
        <w:rPr>
          <w:rFonts w:ascii="Times New Roman" w:hAnsi="Times New Roman" w:cs="Times New Roman" w:hint="eastAsia"/>
          <w:sz w:val="20"/>
          <w:szCs w:val="20"/>
        </w:rPr>
        <w:t>.</w:t>
      </w:r>
      <w:r w:rsidR="008141CB" w:rsidRPr="008141CB">
        <w:rPr>
          <w:rFonts w:ascii="Times New Roman" w:hAnsi="Times New Roman" w:cs="Times New Roman"/>
          <w:sz w:val="20"/>
          <w:szCs w:val="20"/>
        </w:rPr>
        <w:t xml:space="preserve"> </w:t>
      </w:r>
      <w:r w:rsidR="00FE1DD3">
        <w:rPr>
          <w:rFonts w:ascii="Times New Roman" w:hAnsi="Times New Roman" w:cs="Times New Roman" w:hint="eastAsia"/>
          <w:sz w:val="20"/>
          <w:szCs w:val="20"/>
        </w:rPr>
        <w:t>.</w:t>
      </w:r>
      <w:proofErr w:type="gramEnd"/>
    </w:p>
    <w:p w14:paraId="59696452" w14:textId="77777777" w:rsidR="00FE1DD3" w:rsidRPr="008141CB" w:rsidRDefault="00FE1DD3" w:rsidP="00FE1DD3">
      <w:pPr>
        <w:widowControl/>
        <w:ind w:leftChars="-11" w:left="-23" w:rightChars="-230" w:right="-483" w:firstLineChars="11" w:firstLine="22"/>
        <w:rPr>
          <w:rFonts w:ascii="Times New Roman" w:hAnsi="Times New Roman" w:cs="Times New Roman"/>
          <w:sz w:val="20"/>
          <w:szCs w:val="20"/>
        </w:rPr>
      </w:pPr>
      <w:r w:rsidRPr="008141CB">
        <w:rPr>
          <w:rFonts w:ascii="Times New Roman" w:hAnsi="Times New Roman" w:cs="Times New Roman"/>
          <w:sz w:val="20"/>
          <w:szCs w:val="20"/>
        </w:rPr>
        <w:t xml:space="preserve">Adjusted model: adjusted for age, gender, </w:t>
      </w:r>
      <w:r w:rsidRPr="008141CB">
        <w:rPr>
          <w:rFonts w:ascii="Times New Roman" w:hAnsi="Times New Roman" w:cs="Times New Roman"/>
          <w:kern w:val="0"/>
          <w:sz w:val="20"/>
          <w:szCs w:val="20"/>
        </w:rPr>
        <w:t>severity of ASD symptoms</w:t>
      </w:r>
      <w:r w:rsidRPr="008141CB">
        <w:rPr>
          <w:rFonts w:ascii="Times New Roman" w:hAnsi="Times New Roman" w:cs="Times New Roman"/>
          <w:sz w:val="20"/>
          <w:szCs w:val="20"/>
        </w:rPr>
        <w:t xml:space="preserve">, </w:t>
      </w:r>
      <w:r w:rsidRPr="008141CB">
        <w:rPr>
          <w:rFonts w:ascii="Times New Roman" w:hAnsi="Times New Roman" w:cs="Times New Roman"/>
          <w:kern w:val="0"/>
          <w:szCs w:val="21"/>
        </w:rPr>
        <w:t>intellectual functioning</w:t>
      </w:r>
      <w:r w:rsidRPr="008141CB">
        <w:rPr>
          <w:rFonts w:ascii="Times New Roman" w:hAnsi="Times New Roman" w:cs="Times New Roman"/>
          <w:sz w:val="20"/>
          <w:szCs w:val="20"/>
        </w:rPr>
        <w:t xml:space="preserve">, daily </w:t>
      </w:r>
      <w:r w:rsidRPr="008141CB">
        <w:rPr>
          <w:rFonts w:ascii="Times New Roman" w:hAnsi="Times New Roman" w:cs="Times New Roman"/>
        </w:rPr>
        <w:t>accelerometer wear time</w:t>
      </w:r>
      <w:r w:rsidRPr="008141CB">
        <w:rPr>
          <w:rFonts w:ascii="Times New Roman" w:hAnsi="Times New Roman" w:cs="Times New Roman"/>
          <w:sz w:val="20"/>
          <w:szCs w:val="20"/>
        </w:rPr>
        <w:t>, maternal age,</w:t>
      </w:r>
    </w:p>
    <w:p w14:paraId="3B3A7CA6" w14:textId="77777777" w:rsidR="00FE1DD3" w:rsidRPr="008141CB" w:rsidRDefault="00FE1DD3" w:rsidP="00FE1DD3">
      <w:pPr>
        <w:widowControl/>
        <w:ind w:rightChars="-230" w:right="-483"/>
        <w:rPr>
          <w:rFonts w:ascii="Times New Roman" w:hAnsi="Times New Roman" w:cs="Times New Roman"/>
          <w:sz w:val="20"/>
          <w:szCs w:val="20"/>
        </w:rPr>
      </w:pPr>
      <w:r w:rsidRPr="008141CB">
        <w:rPr>
          <w:rFonts w:ascii="Times New Roman" w:hAnsi="Times New Roman" w:cs="Times New Roman"/>
          <w:sz w:val="20"/>
          <w:szCs w:val="20"/>
        </w:rPr>
        <w:t>maternal educational level and monthly per-capita income.</w:t>
      </w:r>
    </w:p>
    <w:p w14:paraId="0603FC14" w14:textId="2761DC43" w:rsidR="00FE1DD3" w:rsidRDefault="00FE1DD3" w:rsidP="00FE1DD3">
      <w:pPr>
        <w:spacing w:line="250" w:lineRule="exact"/>
        <w:rPr>
          <w:rFonts w:ascii="Times New Roman" w:hAnsi="Times New Roman" w:cs="Times New Roman"/>
          <w:sz w:val="20"/>
          <w:szCs w:val="20"/>
        </w:rPr>
      </w:pPr>
      <w:r w:rsidRPr="00AC3E87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D7E7D">
        <w:rPr>
          <w:rFonts w:ascii="Times New Roman" w:hAnsi="Times New Roman" w:cs="Times New Roman"/>
          <w:sz w:val="20"/>
          <w:szCs w:val="20"/>
        </w:rPr>
        <w:t xml:space="preserve"> Statistically significant </w:t>
      </w:r>
      <w:r>
        <w:rPr>
          <w:rFonts w:ascii="Times New Roman" w:hAnsi="Times New Roman" w:cs="Times New Roman" w:hint="eastAsia"/>
          <w:sz w:val="20"/>
          <w:szCs w:val="20"/>
        </w:rPr>
        <w:t>associations</w:t>
      </w:r>
      <w:r w:rsidRPr="007D7E7D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7D7E7D">
        <w:rPr>
          <w:rFonts w:ascii="Times New Roman" w:hAnsi="Times New Roman" w:cs="Times New Roman"/>
          <w:sz w:val="20"/>
          <w:szCs w:val="20"/>
        </w:rPr>
        <w:t xml:space="preserve"> 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D7E7D">
        <w:rPr>
          <w:rFonts w:ascii="Times New Roman" w:hAnsi="Times New Roman" w:cs="Times New Roman"/>
          <w:sz w:val="20"/>
          <w:szCs w:val="20"/>
        </w:rPr>
        <w:t>0.05).</w:t>
      </w:r>
    </w:p>
    <w:p w14:paraId="07BA41F8" w14:textId="0D89871C" w:rsidR="008E28DC" w:rsidRDefault="008E28DC" w:rsidP="00FE1DD3">
      <w:pPr>
        <w:spacing w:line="250" w:lineRule="exact"/>
        <w:rPr>
          <w:rFonts w:ascii="Times New Roman" w:hAnsi="Times New Roman" w:cs="Times New Roman"/>
          <w:sz w:val="20"/>
          <w:szCs w:val="20"/>
        </w:rPr>
      </w:pPr>
    </w:p>
    <w:p w14:paraId="7010F4C4" w14:textId="18BDB9DE" w:rsidR="008E28DC" w:rsidRDefault="008E28DC" w:rsidP="00FE1DD3">
      <w:pPr>
        <w:spacing w:line="250" w:lineRule="exact"/>
        <w:rPr>
          <w:rFonts w:ascii="Times New Roman" w:hAnsi="Times New Roman" w:cs="Times New Roman"/>
          <w:sz w:val="20"/>
          <w:szCs w:val="20"/>
        </w:rPr>
      </w:pPr>
    </w:p>
    <w:p w14:paraId="41903F68" w14:textId="175B8EB4" w:rsidR="008E28DC" w:rsidRDefault="008E28DC" w:rsidP="00FE1DD3">
      <w:pPr>
        <w:spacing w:line="250" w:lineRule="exact"/>
        <w:rPr>
          <w:rFonts w:ascii="Times New Roman" w:hAnsi="Times New Roman" w:cs="Times New Roman"/>
          <w:sz w:val="20"/>
          <w:szCs w:val="20"/>
        </w:rPr>
      </w:pPr>
    </w:p>
    <w:p w14:paraId="2E7E4BDC" w14:textId="73A19244" w:rsidR="008E28DC" w:rsidRDefault="008E28DC" w:rsidP="00FE1DD3">
      <w:pPr>
        <w:spacing w:line="250" w:lineRule="exact"/>
        <w:rPr>
          <w:rFonts w:ascii="Times New Roman" w:hAnsi="Times New Roman" w:cs="Times New Roman"/>
          <w:sz w:val="20"/>
          <w:szCs w:val="20"/>
        </w:rPr>
      </w:pPr>
    </w:p>
    <w:p w14:paraId="18752C39" w14:textId="3B8DA448" w:rsidR="008E28DC" w:rsidRDefault="008E28DC" w:rsidP="00FE1DD3">
      <w:pPr>
        <w:spacing w:line="250" w:lineRule="exact"/>
        <w:rPr>
          <w:rFonts w:ascii="Times New Roman" w:hAnsi="Times New Roman" w:cs="Times New Roman"/>
          <w:sz w:val="20"/>
          <w:szCs w:val="20"/>
        </w:rPr>
      </w:pPr>
    </w:p>
    <w:p w14:paraId="14228EC4" w14:textId="10657238" w:rsidR="0025206F" w:rsidRDefault="0025206F" w:rsidP="00FE1DD3">
      <w:pPr>
        <w:spacing w:line="250" w:lineRule="exact"/>
        <w:rPr>
          <w:rFonts w:ascii="Times New Roman" w:hAnsi="Times New Roman" w:cs="Times New Roman"/>
          <w:sz w:val="20"/>
          <w:szCs w:val="20"/>
        </w:rPr>
      </w:pPr>
    </w:p>
    <w:p w14:paraId="1EDB91B5" w14:textId="012B3FB1" w:rsidR="009D171F" w:rsidRDefault="009D171F" w:rsidP="00FE1DD3">
      <w:pPr>
        <w:spacing w:line="250" w:lineRule="exact"/>
        <w:rPr>
          <w:rFonts w:ascii="Times New Roman" w:hAnsi="Times New Roman" w:cs="Times New Roman"/>
          <w:sz w:val="20"/>
          <w:szCs w:val="20"/>
        </w:rPr>
      </w:pPr>
    </w:p>
    <w:p w14:paraId="7337235E" w14:textId="54B7816A" w:rsidR="009D171F" w:rsidRDefault="009D171F" w:rsidP="00FE1DD3">
      <w:pPr>
        <w:spacing w:line="250" w:lineRule="exact"/>
        <w:rPr>
          <w:rFonts w:ascii="Times New Roman" w:hAnsi="Times New Roman" w:cs="Times New Roman"/>
          <w:sz w:val="20"/>
          <w:szCs w:val="20"/>
        </w:rPr>
      </w:pPr>
    </w:p>
    <w:p w14:paraId="1EEC99CC" w14:textId="6CBEA3A1" w:rsidR="009D171F" w:rsidRDefault="009D171F" w:rsidP="00FE1DD3">
      <w:pPr>
        <w:spacing w:line="250" w:lineRule="exact"/>
        <w:rPr>
          <w:rFonts w:ascii="Times New Roman" w:hAnsi="Times New Roman" w:cs="Times New Roman"/>
          <w:sz w:val="20"/>
          <w:szCs w:val="20"/>
        </w:rPr>
      </w:pPr>
    </w:p>
    <w:p w14:paraId="68983B71" w14:textId="77777777" w:rsidR="009D171F" w:rsidRPr="008141CB" w:rsidRDefault="009D171F" w:rsidP="00FE1DD3">
      <w:pPr>
        <w:spacing w:line="250" w:lineRule="exact"/>
        <w:rPr>
          <w:rFonts w:ascii="Times New Roman" w:hAnsi="Times New Roman" w:cs="Times New Roman" w:hint="eastAsia"/>
          <w:sz w:val="20"/>
          <w:szCs w:val="20"/>
        </w:rPr>
      </w:pPr>
    </w:p>
    <w:bookmarkEnd w:id="32"/>
    <w:p w14:paraId="67CEE6F5" w14:textId="727AA5F3" w:rsidR="008141CB" w:rsidRPr="0025206F" w:rsidRDefault="008141CB" w:rsidP="008141CB">
      <w:pPr>
        <w:jc w:val="left"/>
        <w:rPr>
          <w:rFonts w:ascii="Times New Roman" w:hAnsi="Times New Roman" w:cs="Times New Roman"/>
          <w:b/>
          <w:bCs/>
        </w:rPr>
      </w:pPr>
      <w:r w:rsidRPr="001B00DE">
        <w:rPr>
          <w:rFonts w:ascii="Times New Roman" w:hAnsi="Times New Roman" w:cs="Times New Roman"/>
          <w:b/>
          <w:bCs/>
        </w:rPr>
        <w:lastRenderedPageBreak/>
        <w:t>T</w:t>
      </w:r>
      <w:r>
        <w:rPr>
          <w:rFonts w:ascii="Times New Roman" w:hAnsi="Times New Roman" w:cs="Times New Roman" w:hint="eastAsia"/>
          <w:b/>
          <w:bCs/>
        </w:rPr>
        <w:t>able</w:t>
      </w:r>
      <w:r w:rsidRPr="005F593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9</w:t>
      </w:r>
      <w:r w:rsidR="0025206F">
        <w:rPr>
          <w:rFonts w:ascii="Times New Roman" w:hAnsi="Times New Roman" w:cs="Times New Roman" w:hint="eastAsia"/>
          <w:b/>
          <w:bCs/>
        </w:rPr>
        <w:t>.</w:t>
      </w:r>
      <w:r w:rsidR="0025206F">
        <w:rPr>
          <w:rFonts w:ascii="Times New Roman" w:hAnsi="Times New Roman" w:cs="Times New Roman"/>
          <w:b/>
          <w:bCs/>
        </w:rPr>
        <w:t xml:space="preserve"> </w:t>
      </w:r>
      <w:bookmarkStart w:id="34" w:name="_Hlk112978827"/>
      <w:r w:rsidRPr="001D1D91">
        <w:rPr>
          <w:rFonts w:ascii="Times New Roman" w:hAnsi="Times New Roman" w:cs="Times New Roman"/>
        </w:rPr>
        <w:t xml:space="preserve">Associations </w:t>
      </w:r>
      <w:r w:rsidR="009969FD">
        <w:rPr>
          <w:rFonts w:ascii="Times New Roman" w:hAnsi="Times New Roman" w:cs="Times New Roman" w:hint="eastAsia"/>
        </w:rPr>
        <w:t>of</w:t>
      </w:r>
      <w:r w:rsidRPr="001D1D91">
        <w:rPr>
          <w:rFonts w:ascii="Times New Roman" w:hAnsi="Times New Roman" w:cs="Times New Roman"/>
        </w:rPr>
        <w:t xml:space="preserve"> </w:t>
      </w:r>
      <w:r w:rsidR="009969FD" w:rsidRPr="001D1D91">
        <w:rPr>
          <w:rFonts w:ascii="Times New Roman" w:hAnsi="Times New Roman" w:cs="Times New Roman"/>
        </w:rPr>
        <w:t>anxiety symptoms (SCARED)</w:t>
      </w:r>
      <w:r w:rsidR="009969FD">
        <w:rPr>
          <w:rFonts w:ascii="Times New Roman" w:hAnsi="Times New Roman" w:cs="Times New Roman"/>
        </w:rPr>
        <w:t xml:space="preserve"> </w:t>
      </w:r>
      <w:r w:rsidR="009969FD">
        <w:rPr>
          <w:rFonts w:ascii="Times New Roman" w:hAnsi="Times New Roman" w:cs="Times New Roman" w:hint="eastAsia"/>
        </w:rPr>
        <w:t>with</w:t>
      </w:r>
      <w:r w:rsidR="009969FD">
        <w:rPr>
          <w:rFonts w:ascii="Times New Roman" w:hAnsi="Times New Roman" w:cs="Times New Roman"/>
        </w:rPr>
        <w:t xml:space="preserve"> </w:t>
      </w:r>
      <w:r w:rsidR="00E170AA">
        <w:rPr>
          <w:rFonts w:ascii="Times New Roman" w:hAnsi="Times New Roman" w:cs="Times New Roman"/>
        </w:rPr>
        <w:t xml:space="preserve">IPAQ-SF </w:t>
      </w:r>
      <w:r w:rsidR="00E170AA">
        <w:rPr>
          <w:rFonts w:ascii="Times New Roman" w:hAnsi="Times New Roman" w:cs="Times New Roman" w:hint="eastAsia"/>
        </w:rPr>
        <w:t>assessed</w:t>
      </w:r>
      <w:r w:rsidR="00E170AA">
        <w:rPr>
          <w:rFonts w:ascii="Times New Roman" w:hAnsi="Times New Roman" w:cs="Times New Roman"/>
        </w:rPr>
        <w:t xml:space="preserve"> </w:t>
      </w:r>
      <w:r w:rsidRPr="001D1D91">
        <w:rPr>
          <w:rFonts w:ascii="Times New Roman" w:hAnsi="Times New Roman" w:cs="Times New Roman"/>
        </w:rPr>
        <w:t xml:space="preserve">SB, PA </w:t>
      </w:r>
      <w:r w:rsidR="009969FD" w:rsidRPr="001D1D91">
        <w:rPr>
          <w:rFonts w:ascii="Times New Roman" w:hAnsi="Times New Roman" w:cs="Times New Roman"/>
        </w:rPr>
        <w:t xml:space="preserve">and </w:t>
      </w:r>
      <w:r w:rsidR="006D2132" w:rsidRPr="00690F1B">
        <w:rPr>
          <w:rFonts w:ascii="Times New Roman" w:hAnsi="Times New Roman" w:cs="Times New Roman" w:hint="eastAsia"/>
        </w:rPr>
        <w:t>walking</w:t>
      </w:r>
      <w:r w:rsidRPr="001D1D91">
        <w:rPr>
          <w:rFonts w:ascii="Times New Roman" w:hAnsi="Times New Roman" w:cs="Times New Roman"/>
        </w:rPr>
        <w:t xml:space="preserve"> in children with ASD (n</w:t>
      </w:r>
      <w:r>
        <w:rPr>
          <w:rFonts w:ascii="Times New Roman" w:hAnsi="Times New Roman" w:cs="Times New Roman"/>
        </w:rPr>
        <w:t xml:space="preserve"> </w:t>
      </w:r>
      <w:r w:rsidRPr="001D1D9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1D1D91">
        <w:rPr>
          <w:rFonts w:ascii="Times New Roman" w:hAnsi="Times New Roman" w:cs="Times New Roman"/>
        </w:rPr>
        <w:t>46).</w:t>
      </w:r>
      <w:bookmarkEnd w:id="34"/>
    </w:p>
    <w:tbl>
      <w:tblPr>
        <w:tblStyle w:val="a8"/>
        <w:tblW w:w="139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2431"/>
        <w:gridCol w:w="2432"/>
        <w:gridCol w:w="2431"/>
        <w:gridCol w:w="2432"/>
        <w:gridCol w:w="2432"/>
      </w:tblGrid>
      <w:tr w:rsidR="008141CB" w:rsidRPr="005F5939" w14:paraId="5D44D168" w14:textId="77777777" w:rsidTr="002F4533">
        <w:trPr>
          <w:trHeight w:hRule="exact" w:val="255"/>
        </w:trPr>
        <w:tc>
          <w:tcPr>
            <w:tcW w:w="1790" w:type="dxa"/>
            <w:vMerge w:val="restart"/>
          </w:tcPr>
          <w:p w14:paraId="077F20F2" w14:textId="77777777" w:rsidR="008141CB" w:rsidRPr="005F5939" w:rsidRDefault="008141CB" w:rsidP="00F368DD">
            <w:pPr>
              <w:widowControl/>
              <w:ind w:rightChars="-230" w:right="-48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158" w:type="dxa"/>
            <w:gridSpan w:val="5"/>
            <w:tcBorders>
              <w:bottom w:val="single" w:sz="4" w:space="0" w:color="auto"/>
            </w:tcBorders>
          </w:tcPr>
          <w:p w14:paraId="331F9285" w14:textId="77777777" w:rsidR="008141CB" w:rsidRPr="005F5939" w:rsidRDefault="008141CB" w:rsidP="00F368DD">
            <w:pPr>
              <w:widowControl/>
              <w:ind w:rightChars="-230" w:right="-48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onfidence interval)</w:t>
            </w:r>
          </w:p>
        </w:tc>
      </w:tr>
      <w:tr w:rsidR="008141CB" w:rsidRPr="005F5939" w14:paraId="4AD30188" w14:textId="77777777" w:rsidTr="002F4533">
        <w:trPr>
          <w:trHeight w:hRule="exact" w:val="255"/>
        </w:trPr>
        <w:tc>
          <w:tcPr>
            <w:tcW w:w="1790" w:type="dxa"/>
            <w:vMerge/>
            <w:tcBorders>
              <w:bottom w:val="single" w:sz="4" w:space="0" w:color="auto"/>
            </w:tcBorders>
          </w:tcPr>
          <w:p w14:paraId="34225B7F" w14:textId="77777777" w:rsidR="008141CB" w:rsidRPr="005F5939" w:rsidRDefault="008141CB" w:rsidP="00F368DD">
            <w:pPr>
              <w:widowControl/>
              <w:ind w:rightChars="-230" w:right="-48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251CF360" w14:textId="77777777" w:rsidR="008141CB" w:rsidRPr="005F5939" w:rsidRDefault="008141CB" w:rsidP="00F368DD">
            <w:pPr>
              <w:widowControl/>
              <w:ind w:rightChars="-230" w:right="-483" w:firstLineChars="245" w:firstLine="49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phobia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62B1745A" w14:textId="77777777" w:rsidR="008141CB" w:rsidRPr="005F5939" w:rsidRDefault="008141CB" w:rsidP="00F368DD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paration anxiety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4CC98FAA" w14:textId="77777777" w:rsidR="008141CB" w:rsidRPr="005F5939" w:rsidRDefault="008141CB" w:rsidP="00F368DD">
            <w:pPr>
              <w:widowControl/>
              <w:ind w:rightChars="-230" w:right="-483" w:firstLineChars="200" w:firstLine="4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5" w:name="_Hlk104107715"/>
            <w:r w:rsidRPr="005F5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atic/panic</w:t>
            </w:r>
            <w:bookmarkEnd w:id="35"/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6B9946F8" w14:textId="77777777" w:rsidR="008141CB" w:rsidRPr="005F5939" w:rsidRDefault="008141CB" w:rsidP="00F368DD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ized anxiety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72448C9B" w14:textId="77777777" w:rsidR="008141CB" w:rsidRPr="005F5939" w:rsidRDefault="008141CB" w:rsidP="00F368DD">
            <w:pPr>
              <w:widowControl/>
              <w:ind w:rightChars="-230" w:right="-483" w:firstLineChars="303" w:firstLine="606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cores</w:t>
            </w:r>
          </w:p>
        </w:tc>
      </w:tr>
      <w:tr w:rsidR="008141CB" w:rsidRPr="005F5939" w14:paraId="3FA310D6" w14:textId="77777777" w:rsidTr="002F4533">
        <w:trPr>
          <w:trHeight w:hRule="exact" w:val="227"/>
        </w:trPr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14:paraId="1BEE958D" w14:textId="77777777" w:rsidR="008141CB" w:rsidRPr="005F5939" w:rsidRDefault="008141CB" w:rsidP="00F368DD">
            <w:pPr>
              <w:widowControl/>
              <w:ind w:rightChars="-230" w:right="-483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B (hours/d)</w:t>
            </w:r>
          </w:p>
        </w:tc>
        <w:tc>
          <w:tcPr>
            <w:tcW w:w="2431" w:type="dxa"/>
            <w:tcBorders>
              <w:top w:val="single" w:sz="4" w:space="0" w:color="auto"/>
              <w:bottom w:val="nil"/>
            </w:tcBorders>
          </w:tcPr>
          <w:p w14:paraId="2AEBFF37" w14:textId="77777777" w:rsidR="008141CB" w:rsidRPr="005F5939" w:rsidRDefault="008141CB" w:rsidP="00F368DD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</w:tcPr>
          <w:p w14:paraId="3AAAB547" w14:textId="77777777" w:rsidR="008141CB" w:rsidRPr="005F5939" w:rsidRDefault="008141CB" w:rsidP="00F368DD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single" w:sz="4" w:space="0" w:color="auto"/>
              <w:bottom w:val="nil"/>
            </w:tcBorders>
          </w:tcPr>
          <w:p w14:paraId="41F92588" w14:textId="77777777" w:rsidR="008141CB" w:rsidRPr="005F5939" w:rsidRDefault="008141CB" w:rsidP="00F368DD">
            <w:pPr>
              <w:widowControl/>
              <w:ind w:leftChars="-25" w:left="-53" w:rightChars="-230" w:right="-48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</w:tcPr>
          <w:p w14:paraId="0E21A9DA" w14:textId="77777777" w:rsidR="008141CB" w:rsidRPr="005F5939" w:rsidRDefault="008141CB" w:rsidP="00F368DD">
            <w:pPr>
              <w:widowControl/>
              <w:ind w:rightChars="-230" w:right="-483" w:firstLineChars="154" w:firstLine="3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</w:tcPr>
          <w:p w14:paraId="3C7DC2B3" w14:textId="77777777" w:rsidR="008141CB" w:rsidRPr="005F5939" w:rsidRDefault="008141CB" w:rsidP="00F368DD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6D68" w:rsidRPr="005F5939" w14:paraId="66ADB4B7" w14:textId="77777777" w:rsidTr="002F4533">
        <w:trPr>
          <w:trHeight w:hRule="exact" w:val="227"/>
        </w:trPr>
        <w:tc>
          <w:tcPr>
            <w:tcW w:w="1790" w:type="dxa"/>
            <w:tcBorders>
              <w:top w:val="single" w:sz="4" w:space="0" w:color="auto"/>
              <w:bottom w:val="nil"/>
            </w:tcBorders>
          </w:tcPr>
          <w:p w14:paraId="3BBEDDA1" w14:textId="7871ED2C" w:rsidR="00F56D68" w:rsidRPr="005F5939" w:rsidRDefault="00F56D68" w:rsidP="009D171F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2431" w:type="dxa"/>
            <w:tcBorders>
              <w:top w:val="single" w:sz="4" w:space="0" w:color="auto"/>
              <w:bottom w:val="nil"/>
            </w:tcBorders>
          </w:tcPr>
          <w:p w14:paraId="24492DC0" w14:textId="75A41E44" w:rsidR="00F56D68" w:rsidRPr="005F5939" w:rsidRDefault="00982B36" w:rsidP="00F368DD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2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4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</w:tcPr>
          <w:p w14:paraId="266CE46F" w14:textId="332CA710" w:rsidR="00F56D68" w:rsidRPr="005F5939" w:rsidRDefault="00982B36" w:rsidP="00F368DD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50FCF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050FCF">
              <w:rPr>
                <w:rFonts w:ascii="Times New Roman" w:hAnsi="Times New Roman" w:cs="Times New Roman" w:hint="eastAsia"/>
                <w:sz w:val="20"/>
                <w:szCs w:val="20"/>
              </w:rPr>
              <w:t>772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</w:t>
            </w:r>
            <w:r w:rsidR="00050FCF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6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1" w:type="dxa"/>
            <w:tcBorders>
              <w:top w:val="single" w:sz="4" w:space="0" w:color="auto"/>
              <w:bottom w:val="nil"/>
            </w:tcBorders>
          </w:tcPr>
          <w:p w14:paraId="3A844D51" w14:textId="52463D03" w:rsidR="00F56D68" w:rsidRPr="005F5939" w:rsidRDefault="00050FCF" w:rsidP="009D171F">
            <w:pPr>
              <w:widowControl/>
              <w:ind w:leftChars="-25" w:left="-53" w:rightChars="-230" w:right="-483" w:firstLineChars="166" w:firstLine="33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82B36"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7</w:t>
            </w:r>
            <w:r w:rsidR="00982B36"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5</w:t>
            </w:r>
            <w:r w:rsidR="00982B36"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82B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2B36"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82B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="00982B36"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</w:tcPr>
          <w:p w14:paraId="0096F1D9" w14:textId="24097CEC" w:rsidR="00F56D68" w:rsidRPr="005F5939" w:rsidRDefault="00982B36" w:rsidP="009D171F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24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98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</w:t>
            </w:r>
            <w:r w:rsidR="007A48F1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575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</w:tcPr>
          <w:p w14:paraId="4C03187D" w14:textId="4152D705" w:rsidR="00982B36" w:rsidRPr="005F5939" w:rsidRDefault="00982B36" w:rsidP="00982B36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168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92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</w:t>
            </w:r>
            <w:r w:rsidR="007A48F1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68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9C8C802" w14:textId="77777777" w:rsidR="00F56D68" w:rsidRPr="005F5939" w:rsidRDefault="00F56D68" w:rsidP="00F368DD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1CB" w:rsidRPr="005F5939" w14:paraId="2466B94F" w14:textId="77777777" w:rsidTr="002F4533">
        <w:trPr>
          <w:trHeight w:hRule="exact" w:val="227"/>
        </w:trPr>
        <w:tc>
          <w:tcPr>
            <w:tcW w:w="1790" w:type="dxa"/>
            <w:tcBorders>
              <w:top w:val="nil"/>
            </w:tcBorders>
          </w:tcPr>
          <w:p w14:paraId="74F44E5D" w14:textId="77777777" w:rsidR="008141CB" w:rsidRPr="005F5939" w:rsidRDefault="008141CB" w:rsidP="00F368DD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2431" w:type="dxa"/>
            <w:tcBorders>
              <w:top w:val="nil"/>
            </w:tcBorders>
          </w:tcPr>
          <w:p w14:paraId="5B6F2B29" w14:textId="6D4EAA33" w:rsidR="008141CB" w:rsidRPr="005F5939" w:rsidRDefault="008141CB" w:rsidP="00F368DD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979D8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979D8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979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979D8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  <w:tcBorders>
              <w:top w:val="nil"/>
            </w:tcBorders>
          </w:tcPr>
          <w:p w14:paraId="52D7BAF4" w14:textId="30BABFF7" w:rsidR="008141CB" w:rsidRPr="005F5939" w:rsidRDefault="008141CB" w:rsidP="00F368DD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979D8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979D8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4</w:t>
            </w:r>
            <w:r w:rsidR="001979D8">
              <w:rPr>
                <w:rFonts w:ascii="Times New Roman" w:hAnsi="Times New Roman" w:cs="Times New Roman"/>
                <w:kern w:val="0"/>
                <w:sz w:val="20"/>
                <w:szCs w:val="21"/>
              </w:rPr>
              <w:t>1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1" w:type="dxa"/>
            <w:tcBorders>
              <w:top w:val="nil"/>
            </w:tcBorders>
          </w:tcPr>
          <w:p w14:paraId="392C1488" w14:textId="71ACA5D6" w:rsidR="008141CB" w:rsidRPr="005F5939" w:rsidRDefault="008141CB" w:rsidP="00F368DD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C0E8C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C0E8C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C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C0E8C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  <w:tcBorders>
              <w:top w:val="nil"/>
            </w:tcBorders>
          </w:tcPr>
          <w:p w14:paraId="6B1C82D7" w14:textId="03DFCC7A" w:rsidR="008141CB" w:rsidRPr="005F5939" w:rsidRDefault="008141CB" w:rsidP="00F368DD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CC0E8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C0E8C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C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</w:t>
            </w:r>
            <w:r w:rsidR="001A60A8">
              <w:rPr>
                <w:rFonts w:ascii="Times New Roman" w:hAnsi="Times New Roman" w:cs="Times New Roman"/>
                <w:kern w:val="0"/>
                <w:sz w:val="20"/>
                <w:szCs w:val="21"/>
              </w:rPr>
              <w:t>68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  <w:tcBorders>
              <w:top w:val="nil"/>
            </w:tcBorders>
          </w:tcPr>
          <w:p w14:paraId="3FD45F5A" w14:textId="0A2A5AC0" w:rsidR="008141CB" w:rsidRPr="005F5939" w:rsidRDefault="008141CB" w:rsidP="00F368DD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A60A8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A60A8"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A60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</w:t>
            </w:r>
            <w:r w:rsidR="001A60A8">
              <w:rPr>
                <w:rFonts w:ascii="Times New Roman" w:hAnsi="Times New Roman" w:cs="Times New Roman"/>
                <w:kern w:val="0"/>
                <w:sz w:val="20"/>
                <w:szCs w:val="21"/>
              </w:rPr>
              <w:t>442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15AD33D" w14:textId="77777777" w:rsidR="008141CB" w:rsidRPr="005F5939" w:rsidRDefault="008141CB" w:rsidP="00F368DD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1CB" w:rsidRPr="005F5939" w14:paraId="618AE832" w14:textId="77777777" w:rsidTr="002F4533">
        <w:trPr>
          <w:trHeight w:hRule="exact" w:val="227"/>
        </w:trPr>
        <w:tc>
          <w:tcPr>
            <w:tcW w:w="1790" w:type="dxa"/>
          </w:tcPr>
          <w:p w14:paraId="4BBB6DB5" w14:textId="77777777" w:rsidR="008141CB" w:rsidRPr="005F5939" w:rsidRDefault="008141CB" w:rsidP="00F368DD">
            <w:pPr>
              <w:widowControl/>
              <w:ind w:rightChars="-230" w:right="-483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PA (min/d)</w:t>
            </w:r>
          </w:p>
        </w:tc>
        <w:tc>
          <w:tcPr>
            <w:tcW w:w="2431" w:type="dxa"/>
          </w:tcPr>
          <w:p w14:paraId="706CA03A" w14:textId="77777777" w:rsidR="008141CB" w:rsidRPr="005F5939" w:rsidRDefault="008141CB" w:rsidP="00F368DD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124BCB5B" w14:textId="77777777" w:rsidR="008141CB" w:rsidRPr="005F5939" w:rsidRDefault="008141CB" w:rsidP="00F368DD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</w:tcPr>
          <w:p w14:paraId="00C52653" w14:textId="77777777" w:rsidR="008141CB" w:rsidRPr="005F5939" w:rsidRDefault="008141CB" w:rsidP="00F368DD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265BDD79" w14:textId="77777777" w:rsidR="008141CB" w:rsidRPr="005F5939" w:rsidRDefault="008141CB" w:rsidP="00F368DD">
            <w:pPr>
              <w:widowControl/>
              <w:ind w:rightChars="-230" w:right="-483" w:firstLineChars="154" w:firstLine="3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2D4C41F4" w14:textId="77777777" w:rsidR="008141CB" w:rsidRPr="005F5939" w:rsidRDefault="008141CB" w:rsidP="00F368DD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B36" w:rsidRPr="005F5939" w14:paraId="3BC3D2BD" w14:textId="77777777" w:rsidTr="002F4533">
        <w:trPr>
          <w:trHeight w:hRule="exact" w:val="227"/>
        </w:trPr>
        <w:tc>
          <w:tcPr>
            <w:tcW w:w="1790" w:type="dxa"/>
          </w:tcPr>
          <w:p w14:paraId="485E008C" w14:textId="67B747CE" w:rsidR="00982B36" w:rsidRPr="005F5939" w:rsidRDefault="00982B36" w:rsidP="009D171F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2431" w:type="dxa"/>
          </w:tcPr>
          <w:p w14:paraId="5947D093" w14:textId="1EB96886" w:rsidR="00982B36" w:rsidRPr="005F5939" w:rsidRDefault="00982B36" w:rsidP="00982B36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8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33198FD0" w14:textId="72B84F3B" w:rsidR="00982B36" w:rsidRPr="005F5939" w:rsidRDefault="00982B36" w:rsidP="00982B36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50FCF"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50FC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</w:t>
            </w:r>
            <w:r w:rsidR="00050FCF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76AEF46D" w14:textId="704E1F17" w:rsidR="00982B36" w:rsidRPr="005F5939" w:rsidRDefault="00982B36" w:rsidP="00982B36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</w:t>
            </w:r>
            <w:r w:rsidR="007A48F1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30E3FFF2" w14:textId="4274393F" w:rsidR="00982B36" w:rsidRPr="005F5939" w:rsidRDefault="00982B36" w:rsidP="009D171F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 w:rsidR="007A48F1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2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66A56329" w14:textId="6E374B38" w:rsidR="00982B36" w:rsidRPr="005F5939" w:rsidRDefault="00982B36" w:rsidP="00982B36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</w:t>
            </w:r>
            <w:r w:rsidR="007A48F1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DEB49E" w14:textId="77777777" w:rsidR="00982B36" w:rsidRPr="005F5939" w:rsidRDefault="00982B36" w:rsidP="00982B36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B36" w:rsidRPr="005F5939" w14:paraId="0E0F8330" w14:textId="77777777" w:rsidTr="002F4533">
        <w:trPr>
          <w:trHeight w:hRule="exact" w:val="227"/>
        </w:trPr>
        <w:tc>
          <w:tcPr>
            <w:tcW w:w="1790" w:type="dxa"/>
          </w:tcPr>
          <w:p w14:paraId="578CE1B6" w14:textId="77777777" w:rsidR="00982B36" w:rsidRPr="005F5939" w:rsidRDefault="00982B36" w:rsidP="00982B36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52BBE81F" w14:textId="0C1963F8" w:rsidR="00982B36" w:rsidRPr="005F5939" w:rsidRDefault="00982B36" w:rsidP="00982B36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0DC4C169" w14:textId="3BF2B5B8" w:rsidR="00982B36" w:rsidRPr="005F5939" w:rsidRDefault="00982B36" w:rsidP="00982B36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3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503C8BF2" w14:textId="5C0E6807" w:rsidR="00982B36" w:rsidRPr="005F5939" w:rsidRDefault="00982B36" w:rsidP="00982B36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3DD1A299" w14:textId="0A5E931B" w:rsidR="00982B36" w:rsidRPr="005F5939" w:rsidRDefault="00982B36" w:rsidP="00982B36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3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2E579FB3" w14:textId="1D78CAEA" w:rsidR="00982B36" w:rsidRPr="005F5939" w:rsidRDefault="00982B36" w:rsidP="00982B36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4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29660E1" w14:textId="77777777" w:rsidR="00982B36" w:rsidRPr="005F5939" w:rsidRDefault="00982B36" w:rsidP="00982B36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B36" w:rsidRPr="005F5939" w14:paraId="20CE67CA" w14:textId="77777777" w:rsidTr="002F4533">
        <w:trPr>
          <w:trHeight w:hRule="exact" w:val="227"/>
        </w:trPr>
        <w:tc>
          <w:tcPr>
            <w:tcW w:w="1790" w:type="dxa"/>
          </w:tcPr>
          <w:p w14:paraId="04288E33" w14:textId="77777777" w:rsidR="00982B36" w:rsidRPr="005F5939" w:rsidRDefault="00982B36" w:rsidP="00982B36">
            <w:pPr>
              <w:widowControl/>
              <w:ind w:rightChars="-230" w:right="-483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VPA (min/d)</w:t>
            </w:r>
          </w:p>
        </w:tc>
        <w:tc>
          <w:tcPr>
            <w:tcW w:w="2431" w:type="dxa"/>
          </w:tcPr>
          <w:p w14:paraId="22E3F220" w14:textId="77777777" w:rsidR="00982B36" w:rsidRPr="005F5939" w:rsidRDefault="00982B36" w:rsidP="00982B36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1DCC86ED" w14:textId="77777777" w:rsidR="00982B36" w:rsidRPr="005F5939" w:rsidRDefault="00982B36" w:rsidP="00982B36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</w:tcPr>
          <w:p w14:paraId="4A60E8A5" w14:textId="77777777" w:rsidR="00982B36" w:rsidRPr="005F5939" w:rsidRDefault="00982B36" w:rsidP="00982B36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02C9E4C7" w14:textId="77777777" w:rsidR="00982B36" w:rsidRPr="005F5939" w:rsidRDefault="00982B36" w:rsidP="00982B36">
            <w:pPr>
              <w:widowControl/>
              <w:ind w:rightChars="-230" w:right="-483" w:firstLineChars="154" w:firstLine="3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165A49D0" w14:textId="77777777" w:rsidR="00982B36" w:rsidRPr="005F5939" w:rsidRDefault="00982B36" w:rsidP="00982B36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B36" w:rsidRPr="005F5939" w14:paraId="46AE3A59" w14:textId="77777777" w:rsidTr="002F4533">
        <w:trPr>
          <w:trHeight w:hRule="exact" w:val="227"/>
        </w:trPr>
        <w:tc>
          <w:tcPr>
            <w:tcW w:w="1790" w:type="dxa"/>
          </w:tcPr>
          <w:p w14:paraId="40ED9559" w14:textId="78300964" w:rsidR="00982B36" w:rsidRPr="005F5939" w:rsidRDefault="00982B36" w:rsidP="009D171F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2431" w:type="dxa"/>
          </w:tcPr>
          <w:p w14:paraId="75873E96" w14:textId="4B15D5BC" w:rsidR="00982B36" w:rsidRPr="005F5939" w:rsidRDefault="00982B36" w:rsidP="00982B36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6078F6BA" w14:textId="58B13182" w:rsidR="00982B36" w:rsidRPr="005F5939" w:rsidRDefault="00050FCF" w:rsidP="00982B36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982B36"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5</w:t>
            </w:r>
            <w:r w:rsidR="00982B36"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 w:rsidR="00982B36"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82B36"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</w:t>
            </w:r>
            <w:r w:rsidR="00982B36">
              <w:rPr>
                <w:rFonts w:ascii="Times New Roman" w:hAnsi="Times New Roman" w:cs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3</w:t>
            </w:r>
            <w:r w:rsidR="00982B36"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1B9E2FB0" w14:textId="3E7E20D8" w:rsidR="00982B36" w:rsidRPr="005F5939" w:rsidRDefault="00982B36" w:rsidP="00982B36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 w:rsidR="007A48F1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1E983EEB" w14:textId="3B1C1C11" w:rsidR="00982B36" w:rsidRPr="005F5939" w:rsidRDefault="00982B36" w:rsidP="009D171F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7B273610" w14:textId="33E399A4" w:rsidR="00982B36" w:rsidRPr="005F5939" w:rsidRDefault="00982B36" w:rsidP="00982B36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 w:rsidR="007A48F1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1B277E4" w14:textId="77777777" w:rsidR="00982B36" w:rsidRPr="005F5939" w:rsidRDefault="00982B36" w:rsidP="00982B36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B36" w:rsidRPr="005F5939" w14:paraId="12C26328" w14:textId="77777777" w:rsidTr="002F4533">
        <w:trPr>
          <w:trHeight w:hRule="exact" w:val="227"/>
        </w:trPr>
        <w:tc>
          <w:tcPr>
            <w:tcW w:w="1790" w:type="dxa"/>
          </w:tcPr>
          <w:p w14:paraId="611B750B" w14:textId="77777777" w:rsidR="00982B36" w:rsidRPr="005F5939" w:rsidRDefault="00982B36" w:rsidP="00982B36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756609AC" w14:textId="2ABBD3FC" w:rsidR="00982B36" w:rsidRPr="005F5939" w:rsidRDefault="00982B36" w:rsidP="00982B36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86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668E1427" w14:textId="53879302" w:rsidR="00982B36" w:rsidRPr="005F5939" w:rsidRDefault="00982B36" w:rsidP="00982B36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2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73A801FE" w14:textId="26529403" w:rsidR="00982B36" w:rsidRPr="005F5939" w:rsidRDefault="00982B36" w:rsidP="00982B36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0F6167B6" w14:textId="3EE6A19F" w:rsidR="00982B36" w:rsidRPr="005F5939" w:rsidRDefault="00982B36" w:rsidP="00982B36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26D45D1A" w14:textId="6A44512A" w:rsidR="00982B36" w:rsidRPr="005F5939" w:rsidRDefault="00982B36" w:rsidP="00982B36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C0479D3" w14:textId="77777777" w:rsidR="00982B36" w:rsidRPr="005F5939" w:rsidRDefault="00982B36" w:rsidP="00982B36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B36" w:rsidRPr="005F5939" w14:paraId="48803D3E" w14:textId="77777777" w:rsidTr="002F4533">
        <w:trPr>
          <w:trHeight w:hRule="exact" w:val="227"/>
        </w:trPr>
        <w:tc>
          <w:tcPr>
            <w:tcW w:w="1790" w:type="dxa"/>
          </w:tcPr>
          <w:p w14:paraId="46629E4B" w14:textId="77777777" w:rsidR="00982B36" w:rsidRPr="005F5939" w:rsidRDefault="00982B36" w:rsidP="00982B36">
            <w:pPr>
              <w:widowControl/>
              <w:ind w:rightChars="-230" w:right="-483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MVPA (min/d)</w:t>
            </w:r>
          </w:p>
        </w:tc>
        <w:tc>
          <w:tcPr>
            <w:tcW w:w="2431" w:type="dxa"/>
          </w:tcPr>
          <w:p w14:paraId="505F75E4" w14:textId="77777777" w:rsidR="00982B36" w:rsidRPr="005F5939" w:rsidRDefault="00982B36" w:rsidP="00982B36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793A9313" w14:textId="77777777" w:rsidR="00982B36" w:rsidRPr="005F5939" w:rsidRDefault="00982B36" w:rsidP="00982B36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</w:tcPr>
          <w:p w14:paraId="57294BA4" w14:textId="77777777" w:rsidR="00982B36" w:rsidRPr="005F5939" w:rsidRDefault="00982B36" w:rsidP="00982B36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6647C9A3" w14:textId="77777777" w:rsidR="00982B36" w:rsidRPr="005F5939" w:rsidRDefault="00982B36" w:rsidP="00982B36">
            <w:pPr>
              <w:widowControl/>
              <w:ind w:rightChars="-230" w:right="-483" w:firstLineChars="154" w:firstLine="3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6B0F641B" w14:textId="77777777" w:rsidR="00982B36" w:rsidRPr="005F5939" w:rsidRDefault="00982B36" w:rsidP="00982B36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FCF" w:rsidRPr="005F5939" w14:paraId="1D875796" w14:textId="77777777" w:rsidTr="002F4533">
        <w:trPr>
          <w:trHeight w:hRule="exact" w:val="227"/>
        </w:trPr>
        <w:tc>
          <w:tcPr>
            <w:tcW w:w="1790" w:type="dxa"/>
          </w:tcPr>
          <w:p w14:paraId="5CBB764C" w14:textId="711A21F0" w:rsidR="00050FCF" w:rsidRPr="005F5939" w:rsidRDefault="00050FCF" w:rsidP="009D171F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2431" w:type="dxa"/>
          </w:tcPr>
          <w:p w14:paraId="1EB62F62" w14:textId="6C0E8AB9" w:rsidR="00050FCF" w:rsidRPr="005F5939" w:rsidRDefault="00050FCF" w:rsidP="00050FCF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4E447A0C" w14:textId="296698B2" w:rsidR="00050FCF" w:rsidRPr="005F5939" w:rsidRDefault="00050FCF" w:rsidP="00050FCF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340B0816" w14:textId="4108F933" w:rsidR="00050FCF" w:rsidRPr="005F5939" w:rsidRDefault="00050FCF" w:rsidP="00050FCF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</w:t>
            </w:r>
            <w:r w:rsidR="007A48F1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2641F2C9" w14:textId="42369C63" w:rsidR="00050FCF" w:rsidRPr="005F5939" w:rsidRDefault="00050FCF" w:rsidP="009D171F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 w:rsidR="007A48F1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0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03854C0E" w14:textId="425D4405" w:rsidR="00050FCF" w:rsidRPr="005F5939" w:rsidRDefault="00050FCF" w:rsidP="00050FCF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</w:t>
            </w:r>
            <w:r w:rsidR="007A48F1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5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B0BC4BD" w14:textId="77777777" w:rsidR="00050FCF" w:rsidRPr="005F5939" w:rsidRDefault="00050FCF" w:rsidP="00050FCF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FCF" w:rsidRPr="005F5939" w14:paraId="3711A540" w14:textId="77777777" w:rsidTr="002F4533">
        <w:trPr>
          <w:trHeight w:hRule="exact" w:val="227"/>
        </w:trPr>
        <w:tc>
          <w:tcPr>
            <w:tcW w:w="1790" w:type="dxa"/>
          </w:tcPr>
          <w:p w14:paraId="2B53C7A9" w14:textId="77777777" w:rsidR="00050FCF" w:rsidRPr="005F5939" w:rsidRDefault="00050FCF" w:rsidP="00050FCF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481F588A" w14:textId="0CDBBF9F" w:rsidR="00050FCF" w:rsidRPr="005F5939" w:rsidRDefault="00050FCF" w:rsidP="00050FCF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75947E2C" w14:textId="0C6E697A" w:rsidR="00050FCF" w:rsidRPr="005F5939" w:rsidRDefault="00050FCF" w:rsidP="00050FCF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5CB9483B" w14:textId="5A15E9CD" w:rsidR="00050FCF" w:rsidRPr="005F5939" w:rsidRDefault="00050FCF" w:rsidP="00050FCF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4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4B14EF27" w14:textId="26D1E983" w:rsidR="00050FCF" w:rsidRPr="005F5939" w:rsidRDefault="00050FCF" w:rsidP="00050FCF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1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F59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432" w:type="dxa"/>
          </w:tcPr>
          <w:p w14:paraId="7D277E56" w14:textId="4D69C937" w:rsidR="00050FCF" w:rsidRPr="005F5939" w:rsidRDefault="00050FCF" w:rsidP="00050FCF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0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F269AE8" w14:textId="77777777" w:rsidR="00050FCF" w:rsidRPr="005F5939" w:rsidRDefault="00050FCF" w:rsidP="00050FCF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FCF" w:rsidRPr="005F5939" w14:paraId="1EBD6AAF" w14:textId="77777777" w:rsidTr="002F4533">
        <w:trPr>
          <w:trHeight w:hRule="exact" w:val="227"/>
        </w:trPr>
        <w:tc>
          <w:tcPr>
            <w:tcW w:w="1790" w:type="dxa"/>
          </w:tcPr>
          <w:p w14:paraId="2394FC53" w14:textId="029567BE" w:rsidR="00050FCF" w:rsidRPr="005F5939" w:rsidRDefault="00050FCF" w:rsidP="00050FCF">
            <w:pPr>
              <w:widowControl/>
              <w:ind w:rightChars="-230" w:right="-4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king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min/d)</w:t>
            </w:r>
          </w:p>
        </w:tc>
        <w:tc>
          <w:tcPr>
            <w:tcW w:w="2431" w:type="dxa"/>
          </w:tcPr>
          <w:p w14:paraId="25A0CC8D" w14:textId="77777777" w:rsidR="00050FCF" w:rsidRPr="005F5939" w:rsidRDefault="00050FCF" w:rsidP="00050FCF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24D4133E" w14:textId="77777777" w:rsidR="00050FCF" w:rsidRPr="005F5939" w:rsidRDefault="00050FCF" w:rsidP="00050FCF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</w:tcPr>
          <w:p w14:paraId="76F2F914" w14:textId="77777777" w:rsidR="00050FCF" w:rsidRPr="005F5939" w:rsidRDefault="00050FCF" w:rsidP="00050FCF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624A6003" w14:textId="77777777" w:rsidR="00050FCF" w:rsidRPr="005F5939" w:rsidRDefault="00050FCF" w:rsidP="00050FCF">
            <w:pPr>
              <w:widowControl/>
              <w:ind w:rightChars="-230" w:right="-483" w:firstLineChars="154" w:firstLine="30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5A5234B8" w14:textId="77777777" w:rsidR="00050FCF" w:rsidRPr="005F5939" w:rsidRDefault="00050FCF" w:rsidP="00050FCF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FCF" w:rsidRPr="005F5939" w14:paraId="56435736" w14:textId="77777777" w:rsidTr="002F4533">
        <w:trPr>
          <w:trHeight w:hRule="exact" w:val="227"/>
        </w:trPr>
        <w:tc>
          <w:tcPr>
            <w:tcW w:w="1790" w:type="dxa"/>
          </w:tcPr>
          <w:p w14:paraId="49C69A25" w14:textId="2674450F" w:rsidR="00050FCF" w:rsidRDefault="00050FCF" w:rsidP="009D171F">
            <w:pPr>
              <w:widowControl/>
              <w:ind w:rightChars="-230" w:right="-483" w:firstLineChars="100" w:firstLine="21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ud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odel</w:t>
            </w:r>
          </w:p>
        </w:tc>
        <w:tc>
          <w:tcPr>
            <w:tcW w:w="2431" w:type="dxa"/>
          </w:tcPr>
          <w:p w14:paraId="63145209" w14:textId="1DE17BF7" w:rsidR="00050FCF" w:rsidRPr="005F5939" w:rsidRDefault="00050FCF" w:rsidP="00050FCF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1D9BFFE2" w14:textId="496F2E22" w:rsidR="00050FCF" w:rsidRPr="005F5939" w:rsidRDefault="00050FCF" w:rsidP="00050FCF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04B44810" w14:textId="41A4E1A0" w:rsidR="00050FCF" w:rsidRPr="005F5939" w:rsidRDefault="007A48F1" w:rsidP="00050FCF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050FCF"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5</w:t>
            </w:r>
            <w:r w:rsidR="00050FCF"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  <w:r w:rsidR="00050FCF"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050FCF"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13</w:t>
            </w:r>
            <w:r w:rsidR="00050FCF"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133D41D1" w14:textId="20DF1388" w:rsidR="00050FCF" w:rsidRPr="005F5939" w:rsidRDefault="00050FCF" w:rsidP="009D171F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 w:rsidR="007A48F1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375B8491" w14:textId="60C1EE18" w:rsidR="00050FCF" w:rsidRPr="005F5939" w:rsidRDefault="00050FCF" w:rsidP="00050FCF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A48F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 w:rsidR="007A48F1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2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012A4A7" w14:textId="77777777" w:rsidR="00050FCF" w:rsidRPr="005F5939" w:rsidRDefault="00050FCF" w:rsidP="00050FCF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FCF" w:rsidRPr="005F5939" w14:paraId="5C9F2963" w14:textId="77777777" w:rsidTr="002F4533">
        <w:trPr>
          <w:trHeight w:hRule="exact" w:val="227"/>
        </w:trPr>
        <w:tc>
          <w:tcPr>
            <w:tcW w:w="1790" w:type="dxa"/>
          </w:tcPr>
          <w:p w14:paraId="42F0A654" w14:textId="77777777" w:rsidR="00050FCF" w:rsidRPr="005F5939" w:rsidRDefault="00050FCF" w:rsidP="00050FCF">
            <w:pPr>
              <w:widowControl/>
              <w:ind w:rightChars="-230" w:right="-483"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justed model</w:t>
            </w:r>
          </w:p>
        </w:tc>
        <w:tc>
          <w:tcPr>
            <w:tcW w:w="2431" w:type="dxa"/>
          </w:tcPr>
          <w:p w14:paraId="2529CB18" w14:textId="6B7F589E" w:rsidR="00050FCF" w:rsidRPr="005F5939" w:rsidRDefault="00050FCF" w:rsidP="00050FCF">
            <w:pPr>
              <w:widowControl/>
              <w:ind w:rightChars="-230" w:right="-483" w:firstLineChars="91" w:firstLine="18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4F6124BF" w14:textId="2C62FDAC" w:rsidR="00050FCF" w:rsidRPr="005F5939" w:rsidRDefault="00050FCF" w:rsidP="00050FCF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5CCB82BC" w14:textId="148203F0" w:rsidR="00050FCF" w:rsidRPr="005F5939" w:rsidRDefault="00050FCF" w:rsidP="00050FCF">
            <w:pPr>
              <w:widowControl/>
              <w:ind w:leftChars="-25" w:left="-53" w:rightChars="-230" w:right="-483" w:firstLineChars="162" w:firstLine="3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06634DDA" w14:textId="2592D5C2" w:rsidR="00050FCF" w:rsidRPr="005F5939" w:rsidRDefault="00050FCF" w:rsidP="00050FCF">
            <w:pPr>
              <w:widowControl/>
              <w:ind w:rightChars="-230" w:right="-483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2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2" w:type="dxa"/>
          </w:tcPr>
          <w:p w14:paraId="2AAE58B9" w14:textId="0745188D" w:rsidR="00050FCF" w:rsidRPr="005F5939" w:rsidRDefault="00050FCF" w:rsidP="00050FCF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5F5939">
              <w:rPr>
                <w:rFonts w:ascii="Times New Roman" w:hAnsi="Times New Roman" w:cs="Times New Roman"/>
                <w:kern w:val="0"/>
                <w:sz w:val="2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6</w:t>
            </w:r>
            <w:r w:rsidRPr="005F59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D8E7158" w14:textId="77777777" w:rsidR="00050FCF" w:rsidRPr="005F5939" w:rsidRDefault="00050FCF" w:rsidP="00050FCF">
            <w:pPr>
              <w:widowControl/>
              <w:ind w:rightChars="-230" w:right="-483" w:firstLineChars="103" w:firstLine="20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44381BB" w14:textId="3C4A5B66" w:rsidR="00FE1DD3" w:rsidRDefault="008141CB" w:rsidP="009D171F">
      <w:pPr>
        <w:spacing w:line="250" w:lineRule="exact"/>
        <w:rPr>
          <w:rFonts w:ascii="Times New Roman" w:hAnsi="Times New Roman" w:cs="Times New Roman"/>
          <w:sz w:val="20"/>
          <w:szCs w:val="20"/>
        </w:rPr>
      </w:pPr>
      <w:r w:rsidRPr="007D7E7D">
        <w:rPr>
          <w:rFonts w:ascii="Times New Roman" w:hAnsi="Times New Roman" w:cs="Times New Roman"/>
          <w:sz w:val="20"/>
          <w:szCs w:val="20"/>
        </w:rPr>
        <w:t>SCARED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Pr="007D7E7D">
        <w:rPr>
          <w:rFonts w:ascii="Times New Roman" w:hAnsi="Times New Roman" w:cs="Times New Roman"/>
          <w:sz w:val="20"/>
          <w:szCs w:val="20"/>
        </w:rPr>
        <w:t xml:space="preserve"> screen for child anxiet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D7E7D">
        <w:rPr>
          <w:rFonts w:ascii="Times New Roman" w:hAnsi="Times New Roman" w:cs="Times New Roman"/>
          <w:sz w:val="20"/>
          <w:szCs w:val="20"/>
        </w:rPr>
        <w:t>related emotional disorders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Pr="007D7E7D">
        <w:rPr>
          <w:rFonts w:ascii="Times New Roman" w:hAnsi="Times New Roman" w:cs="Times New Roman"/>
          <w:sz w:val="20"/>
          <w:szCs w:val="20"/>
        </w:rPr>
        <w:t xml:space="preserve"> </w:t>
      </w:r>
      <w:r w:rsidR="00E170AA">
        <w:rPr>
          <w:rFonts w:ascii="Times New Roman" w:hAnsi="Times New Roman" w:cs="Times New Roman"/>
          <w:sz w:val="20"/>
          <w:szCs w:val="20"/>
        </w:rPr>
        <w:t>IPAQ-SF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="00E170AA">
        <w:rPr>
          <w:rFonts w:ascii="Times New Roman" w:hAnsi="Times New Roman" w:cs="Times New Roman"/>
          <w:sz w:val="20"/>
          <w:szCs w:val="20"/>
        </w:rPr>
        <w:t xml:space="preserve"> </w:t>
      </w:r>
      <w:r w:rsidR="00E170AA" w:rsidRPr="0084525F">
        <w:rPr>
          <w:rFonts w:ascii="Times New Roman" w:hAnsi="Times New Roman" w:cs="Times New Roman"/>
          <w:sz w:val="20"/>
          <w:szCs w:val="20"/>
        </w:rPr>
        <w:t>I</w:t>
      </w:r>
      <w:r w:rsidR="00E170AA" w:rsidRPr="0084525F">
        <w:rPr>
          <w:rFonts w:ascii="Times New Roman" w:hAnsi="Times New Roman" w:cs="Times New Roman" w:hint="eastAsia"/>
          <w:sz w:val="20"/>
          <w:szCs w:val="20"/>
        </w:rPr>
        <w:t>nternational</w:t>
      </w:r>
      <w:r w:rsidR="00E170AA" w:rsidRPr="0084525F">
        <w:rPr>
          <w:rFonts w:ascii="Times New Roman" w:hAnsi="Times New Roman" w:cs="Times New Roman"/>
          <w:sz w:val="20"/>
          <w:szCs w:val="20"/>
        </w:rPr>
        <w:t xml:space="preserve"> P</w:t>
      </w:r>
      <w:r w:rsidR="00E170AA" w:rsidRPr="0084525F">
        <w:rPr>
          <w:rFonts w:ascii="Times New Roman" w:hAnsi="Times New Roman" w:cs="Times New Roman" w:hint="eastAsia"/>
          <w:sz w:val="20"/>
          <w:szCs w:val="20"/>
        </w:rPr>
        <w:t>hysical</w:t>
      </w:r>
      <w:r w:rsidR="00E170AA" w:rsidRPr="0084525F">
        <w:rPr>
          <w:rFonts w:ascii="Times New Roman" w:hAnsi="Times New Roman" w:cs="Times New Roman"/>
          <w:sz w:val="20"/>
          <w:szCs w:val="20"/>
        </w:rPr>
        <w:t xml:space="preserve"> A</w:t>
      </w:r>
      <w:r w:rsidR="00E170AA" w:rsidRPr="0084525F">
        <w:rPr>
          <w:rFonts w:ascii="Times New Roman" w:hAnsi="Times New Roman" w:cs="Times New Roman" w:hint="eastAsia"/>
          <w:sz w:val="20"/>
          <w:szCs w:val="20"/>
        </w:rPr>
        <w:t>ctivity</w:t>
      </w:r>
      <w:r w:rsidR="00E170AA" w:rsidRPr="0084525F">
        <w:rPr>
          <w:rFonts w:ascii="Times New Roman" w:hAnsi="Times New Roman" w:cs="Times New Roman"/>
          <w:sz w:val="20"/>
          <w:szCs w:val="20"/>
        </w:rPr>
        <w:t xml:space="preserve"> Q</w:t>
      </w:r>
      <w:r w:rsidR="00E170AA" w:rsidRPr="0084525F">
        <w:rPr>
          <w:rFonts w:ascii="Times New Roman" w:hAnsi="Times New Roman" w:cs="Times New Roman" w:hint="eastAsia"/>
          <w:sz w:val="20"/>
          <w:szCs w:val="20"/>
        </w:rPr>
        <w:t>uestionnaire-</w:t>
      </w:r>
      <w:r w:rsidR="00E170AA" w:rsidRPr="0084525F">
        <w:rPr>
          <w:rFonts w:ascii="Times New Roman" w:hAnsi="Times New Roman" w:cs="Times New Roman"/>
          <w:sz w:val="20"/>
          <w:szCs w:val="20"/>
        </w:rPr>
        <w:t>S</w:t>
      </w:r>
      <w:r w:rsidR="00E170AA" w:rsidRPr="0084525F">
        <w:rPr>
          <w:rFonts w:ascii="Times New Roman" w:hAnsi="Times New Roman" w:cs="Times New Roman" w:hint="eastAsia"/>
          <w:sz w:val="20"/>
          <w:szCs w:val="20"/>
        </w:rPr>
        <w:t>hort</w:t>
      </w:r>
      <w:r w:rsidR="00E170AA" w:rsidRPr="0084525F">
        <w:rPr>
          <w:rFonts w:ascii="Times New Roman" w:hAnsi="Times New Roman" w:cs="Times New Roman"/>
          <w:sz w:val="20"/>
          <w:szCs w:val="20"/>
        </w:rPr>
        <w:t xml:space="preserve"> F</w:t>
      </w:r>
      <w:r w:rsidR="00E170AA" w:rsidRPr="0084525F">
        <w:rPr>
          <w:rFonts w:ascii="Times New Roman" w:hAnsi="Times New Roman" w:cs="Times New Roman" w:hint="eastAsia"/>
          <w:sz w:val="20"/>
          <w:szCs w:val="20"/>
        </w:rPr>
        <w:t>orm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="00E170AA" w:rsidRPr="007D7E7D">
        <w:rPr>
          <w:rFonts w:ascii="Times New Roman" w:hAnsi="Times New Roman" w:cs="Times New Roman"/>
          <w:sz w:val="20"/>
          <w:szCs w:val="20"/>
        </w:rPr>
        <w:t xml:space="preserve"> SB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="00E170AA" w:rsidRPr="007D7E7D">
        <w:rPr>
          <w:rFonts w:ascii="Times New Roman" w:hAnsi="Times New Roman" w:cs="Times New Roman"/>
          <w:sz w:val="20"/>
          <w:szCs w:val="20"/>
        </w:rPr>
        <w:t xml:space="preserve"> sedentary behavior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="00E170AA" w:rsidRPr="007D7E7D">
        <w:rPr>
          <w:rFonts w:ascii="Times New Roman" w:hAnsi="Times New Roman" w:cs="Times New Roman"/>
          <w:sz w:val="20"/>
          <w:szCs w:val="20"/>
        </w:rPr>
        <w:t xml:space="preserve"> PA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="00E170AA" w:rsidRPr="007D7E7D">
        <w:rPr>
          <w:rFonts w:ascii="Times New Roman" w:hAnsi="Times New Roman" w:cs="Times New Roman"/>
          <w:sz w:val="20"/>
          <w:szCs w:val="20"/>
        </w:rPr>
        <w:t xml:space="preserve"> physical activity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="00E170AA" w:rsidRPr="007D7E7D">
        <w:rPr>
          <w:rFonts w:ascii="Times New Roman" w:hAnsi="Times New Roman" w:cs="Times New Roman"/>
          <w:sz w:val="20"/>
          <w:szCs w:val="20"/>
        </w:rPr>
        <w:t xml:space="preserve"> MPA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="00E170AA" w:rsidRPr="007D7E7D">
        <w:rPr>
          <w:rFonts w:ascii="Times New Roman" w:hAnsi="Times New Roman" w:cs="Times New Roman"/>
          <w:sz w:val="20"/>
          <w:szCs w:val="20"/>
        </w:rPr>
        <w:t xml:space="preserve"> moderate PA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="00E170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170AA" w:rsidRPr="007D7E7D">
        <w:rPr>
          <w:rFonts w:ascii="Times New Roman" w:hAnsi="Times New Roman" w:cs="Times New Roman"/>
          <w:sz w:val="20"/>
          <w:szCs w:val="20"/>
        </w:rPr>
        <w:t>VPA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="00E170AA" w:rsidRPr="007D7E7D">
        <w:rPr>
          <w:rFonts w:ascii="Times New Roman" w:hAnsi="Times New Roman" w:cs="Times New Roman"/>
          <w:sz w:val="20"/>
          <w:szCs w:val="20"/>
        </w:rPr>
        <w:t xml:space="preserve"> vigorous PA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="00E170AA" w:rsidRPr="007D7E7D">
        <w:rPr>
          <w:rFonts w:ascii="Times New Roman" w:hAnsi="Times New Roman" w:cs="Times New Roman"/>
          <w:sz w:val="20"/>
          <w:szCs w:val="20"/>
        </w:rPr>
        <w:t xml:space="preserve"> MVPA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="00E170AA" w:rsidRPr="007D7E7D">
        <w:rPr>
          <w:rFonts w:ascii="Times New Roman" w:hAnsi="Times New Roman" w:cs="Times New Roman"/>
          <w:sz w:val="20"/>
          <w:szCs w:val="20"/>
        </w:rPr>
        <w:t xml:space="preserve"> moderate-to-vigorous PA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="00E170AA">
        <w:rPr>
          <w:rFonts w:ascii="Times New Roman" w:hAnsi="Times New Roman" w:cs="Times New Roman"/>
          <w:sz w:val="20"/>
          <w:szCs w:val="20"/>
        </w:rPr>
        <w:t xml:space="preserve"> </w:t>
      </w:r>
      <w:r w:rsidRPr="007D7E7D">
        <w:rPr>
          <w:rFonts w:ascii="Times New Roman" w:hAnsi="Times New Roman" w:cs="Times New Roman"/>
          <w:sz w:val="20"/>
          <w:szCs w:val="20"/>
        </w:rPr>
        <w:t>ASD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Pr="007D7E7D">
        <w:rPr>
          <w:rFonts w:ascii="Times New Roman" w:hAnsi="Times New Roman" w:cs="Times New Roman"/>
          <w:sz w:val="20"/>
          <w:szCs w:val="20"/>
        </w:rPr>
        <w:t xml:space="preserve"> autism spectrum disorder</w:t>
      </w:r>
      <w:proofErr w:type="gramStart"/>
      <w:r w:rsidR="00E170AA">
        <w:rPr>
          <w:rFonts w:ascii="Times New Roman" w:hAnsi="Times New Roman" w:cs="Times New Roman"/>
          <w:sz w:val="20"/>
          <w:szCs w:val="20"/>
        </w:rPr>
        <w:t>.</w:t>
      </w:r>
      <w:r w:rsidRPr="007D7E7D">
        <w:rPr>
          <w:rFonts w:ascii="Times New Roman" w:hAnsi="Times New Roman" w:cs="Times New Roman"/>
          <w:sz w:val="20"/>
          <w:szCs w:val="20"/>
        </w:rPr>
        <w:t xml:space="preserve"> </w:t>
      </w:r>
      <w:r w:rsidR="00FE1DD3">
        <w:rPr>
          <w:rFonts w:ascii="Times New Roman" w:hAnsi="Times New Roman" w:cs="Times New Roman" w:hint="eastAsia"/>
          <w:sz w:val="20"/>
          <w:szCs w:val="20"/>
        </w:rPr>
        <w:t>.</w:t>
      </w:r>
      <w:proofErr w:type="gramEnd"/>
    </w:p>
    <w:p w14:paraId="05136F5E" w14:textId="77777777" w:rsidR="00FE1DD3" w:rsidRPr="008141CB" w:rsidRDefault="00FE1DD3" w:rsidP="00FE1DD3">
      <w:pPr>
        <w:widowControl/>
        <w:ind w:leftChars="-11" w:left="-23" w:rightChars="-230" w:right="-483" w:firstLineChars="11" w:firstLine="22"/>
        <w:rPr>
          <w:rFonts w:ascii="Times New Roman" w:hAnsi="Times New Roman" w:cs="Times New Roman"/>
          <w:sz w:val="20"/>
          <w:szCs w:val="20"/>
        </w:rPr>
      </w:pPr>
      <w:r w:rsidRPr="008141CB">
        <w:rPr>
          <w:rFonts w:ascii="Times New Roman" w:hAnsi="Times New Roman" w:cs="Times New Roman"/>
          <w:sz w:val="20"/>
          <w:szCs w:val="20"/>
        </w:rPr>
        <w:t xml:space="preserve">Adjusted model: adjusted for age, gender, </w:t>
      </w:r>
      <w:r w:rsidRPr="008141CB">
        <w:rPr>
          <w:rFonts w:ascii="Times New Roman" w:hAnsi="Times New Roman" w:cs="Times New Roman"/>
          <w:kern w:val="0"/>
          <w:sz w:val="20"/>
          <w:szCs w:val="20"/>
        </w:rPr>
        <w:t>severity of ASD symptoms</w:t>
      </w:r>
      <w:r w:rsidRPr="008141CB">
        <w:rPr>
          <w:rFonts w:ascii="Times New Roman" w:hAnsi="Times New Roman" w:cs="Times New Roman"/>
          <w:sz w:val="20"/>
          <w:szCs w:val="20"/>
        </w:rPr>
        <w:t xml:space="preserve">, </w:t>
      </w:r>
      <w:r w:rsidRPr="008141CB">
        <w:rPr>
          <w:rFonts w:ascii="Times New Roman" w:hAnsi="Times New Roman" w:cs="Times New Roman"/>
          <w:kern w:val="0"/>
          <w:szCs w:val="21"/>
        </w:rPr>
        <w:t>intellectual functioning</w:t>
      </w:r>
      <w:r w:rsidRPr="008141CB">
        <w:rPr>
          <w:rFonts w:ascii="Times New Roman" w:hAnsi="Times New Roman" w:cs="Times New Roman"/>
          <w:sz w:val="20"/>
          <w:szCs w:val="20"/>
        </w:rPr>
        <w:t xml:space="preserve">, daily </w:t>
      </w:r>
      <w:r w:rsidRPr="008141CB">
        <w:rPr>
          <w:rFonts w:ascii="Times New Roman" w:hAnsi="Times New Roman" w:cs="Times New Roman"/>
        </w:rPr>
        <w:t>accelerometer wear time</w:t>
      </w:r>
      <w:r w:rsidRPr="008141CB">
        <w:rPr>
          <w:rFonts w:ascii="Times New Roman" w:hAnsi="Times New Roman" w:cs="Times New Roman"/>
          <w:sz w:val="20"/>
          <w:szCs w:val="20"/>
        </w:rPr>
        <w:t>, maternal age,</w:t>
      </w:r>
    </w:p>
    <w:p w14:paraId="7C6D828A" w14:textId="75FD8DB4" w:rsidR="00DE5533" w:rsidRDefault="00FE1DD3" w:rsidP="00FE1DD3">
      <w:pPr>
        <w:widowControl/>
        <w:ind w:rightChars="-230" w:right="-483"/>
        <w:rPr>
          <w:rFonts w:ascii="Times New Roman" w:hAnsi="Times New Roman" w:cs="Times New Roman"/>
          <w:sz w:val="20"/>
          <w:szCs w:val="20"/>
        </w:rPr>
      </w:pPr>
      <w:r w:rsidRPr="008141CB">
        <w:rPr>
          <w:rFonts w:ascii="Times New Roman" w:hAnsi="Times New Roman" w:cs="Times New Roman"/>
          <w:sz w:val="20"/>
          <w:szCs w:val="20"/>
        </w:rPr>
        <w:t>maternal educational level and monthly per-capita income.</w:t>
      </w:r>
    </w:p>
    <w:p w14:paraId="1B3217FF" w14:textId="2270CA33" w:rsidR="0027785C" w:rsidRPr="00DE5533" w:rsidRDefault="0027785C" w:rsidP="00FE1DD3">
      <w:pPr>
        <w:widowControl/>
        <w:ind w:rightChars="-230" w:right="-483"/>
        <w:rPr>
          <w:rFonts w:ascii="Times New Roman" w:hAnsi="Times New Roman" w:cs="Times New Roman"/>
          <w:sz w:val="20"/>
          <w:szCs w:val="20"/>
        </w:rPr>
      </w:pPr>
      <w:r w:rsidRPr="00AC3E87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D7E7D">
        <w:rPr>
          <w:rFonts w:ascii="Times New Roman" w:hAnsi="Times New Roman" w:cs="Times New Roman"/>
          <w:sz w:val="20"/>
          <w:szCs w:val="20"/>
        </w:rPr>
        <w:t xml:space="preserve"> Statistically significant </w:t>
      </w:r>
      <w:r>
        <w:rPr>
          <w:rFonts w:ascii="Times New Roman" w:hAnsi="Times New Roman" w:cs="Times New Roman" w:hint="eastAsia"/>
          <w:sz w:val="20"/>
          <w:szCs w:val="20"/>
        </w:rPr>
        <w:t>associations</w:t>
      </w:r>
      <w:r w:rsidRPr="007D7E7D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7D7E7D">
        <w:rPr>
          <w:rFonts w:ascii="Times New Roman" w:hAnsi="Times New Roman" w:cs="Times New Roman"/>
          <w:sz w:val="20"/>
          <w:szCs w:val="20"/>
        </w:rPr>
        <w:t xml:space="preserve"> 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D7E7D">
        <w:rPr>
          <w:rFonts w:ascii="Times New Roman" w:hAnsi="Times New Roman" w:cs="Times New Roman"/>
          <w:sz w:val="20"/>
          <w:szCs w:val="20"/>
        </w:rPr>
        <w:t>0.05).</w:t>
      </w:r>
    </w:p>
    <w:p w14:paraId="4BA8D535" w14:textId="797E86BC" w:rsidR="008141CB" w:rsidRDefault="008141CB" w:rsidP="00FE1DD3">
      <w:pPr>
        <w:spacing w:line="250" w:lineRule="exact"/>
        <w:rPr>
          <w:rFonts w:ascii="Times New Roman" w:hAnsi="Times New Roman" w:cs="Times New Roman"/>
          <w:sz w:val="20"/>
          <w:szCs w:val="20"/>
        </w:rPr>
      </w:pPr>
    </w:p>
    <w:p w14:paraId="5DFEE21F" w14:textId="77777777" w:rsidR="00DE5533" w:rsidRDefault="00DE5533" w:rsidP="00FE1DD3">
      <w:pPr>
        <w:spacing w:line="250" w:lineRule="exact"/>
        <w:rPr>
          <w:rFonts w:ascii="Times New Roman" w:hAnsi="Times New Roman" w:cs="Times New Roman"/>
          <w:sz w:val="20"/>
          <w:szCs w:val="20"/>
        </w:rPr>
        <w:sectPr w:rsidR="00DE5533" w:rsidSect="0080601F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574ECB2" w14:textId="38DDA9CF" w:rsidR="00DE5533" w:rsidRPr="00152CB8" w:rsidRDefault="00DE5533" w:rsidP="00DE5533">
      <w:pPr>
        <w:jc w:val="left"/>
        <w:rPr>
          <w:rFonts w:ascii="Times New Roman" w:hAnsi="Times New Roman" w:cs="Times New Roman"/>
          <w:b/>
          <w:bCs/>
        </w:rPr>
      </w:pPr>
      <w:r w:rsidRPr="00152CB8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10</w:t>
      </w:r>
      <w:r w:rsidRPr="00152CB8">
        <w:rPr>
          <w:rFonts w:ascii="Times New Roman" w:hAnsi="Times New Roman" w:cs="Times New Roman"/>
          <w:b/>
          <w:bCs/>
        </w:rPr>
        <w:t>.</w:t>
      </w:r>
      <w:r w:rsidRPr="000774E8">
        <w:rPr>
          <w:rFonts w:ascii="Times New Roman" w:hAnsi="Times New Roman" w:cs="Times New Roman"/>
        </w:rPr>
        <w:t xml:space="preserve"> </w:t>
      </w:r>
      <w:bookmarkStart w:id="36" w:name="_Hlk112978851"/>
      <w:r w:rsidRPr="00152CB8">
        <w:rPr>
          <w:rFonts w:ascii="Times New Roman" w:hAnsi="Times New Roman" w:cs="Times New Roman"/>
        </w:rPr>
        <w:t>Associations of the levels of emotional</w:t>
      </w:r>
      <w:r w:rsidR="00F25FDD">
        <w:rPr>
          <w:rFonts w:ascii="Times New Roman" w:hAnsi="Times New Roman" w:cs="Times New Roman"/>
        </w:rPr>
        <w:t xml:space="preserve"> </w:t>
      </w:r>
      <w:r w:rsidR="00F25FDD">
        <w:rPr>
          <w:rFonts w:ascii="Times New Roman" w:hAnsi="Times New Roman" w:cs="Times New Roman" w:hint="eastAsia"/>
        </w:rPr>
        <w:t>symptoms</w:t>
      </w:r>
      <w:r w:rsidRPr="00152CB8">
        <w:rPr>
          <w:rFonts w:ascii="Times New Roman" w:hAnsi="Times New Roman" w:cs="Times New Roman"/>
        </w:rPr>
        <w:t xml:space="preserve"> (SDQ) with accelerometer-measured PA in</w:t>
      </w:r>
      <w:r>
        <w:rPr>
          <w:rFonts w:ascii="Times New Roman" w:hAnsi="Times New Roman" w:cs="Times New Roman"/>
        </w:rPr>
        <w:t xml:space="preserve"> </w:t>
      </w:r>
      <w:r w:rsidRPr="000774E8">
        <w:rPr>
          <w:rFonts w:ascii="Times New Roman" w:hAnsi="Times New Roman" w:cs="Times New Roman"/>
        </w:rPr>
        <w:t>mild-to-moderat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evere</w:t>
      </w:r>
      <w:r w:rsidR="0015697A" w:rsidRPr="00152CB8">
        <w:rPr>
          <w:rFonts w:ascii="Times New Roman" w:hAnsi="Times New Roman" w:cs="Times New Roman"/>
        </w:rPr>
        <w:t xml:space="preserve"> </w:t>
      </w:r>
      <w:r w:rsidRPr="00152CB8">
        <w:rPr>
          <w:rFonts w:ascii="Times New Roman" w:hAnsi="Times New Roman" w:cs="Times New Roman"/>
        </w:rPr>
        <w:t>ASD children.</w:t>
      </w:r>
      <w:bookmarkEnd w:id="36"/>
    </w:p>
    <w:tbl>
      <w:tblPr>
        <w:tblStyle w:val="a8"/>
        <w:tblW w:w="8492" w:type="dxa"/>
        <w:tblLook w:val="04A0" w:firstRow="1" w:lastRow="0" w:firstColumn="1" w:lastColumn="0" w:noHBand="0" w:noVBand="1"/>
      </w:tblPr>
      <w:tblGrid>
        <w:gridCol w:w="1838"/>
        <w:gridCol w:w="3402"/>
        <w:gridCol w:w="3252"/>
      </w:tblGrid>
      <w:tr w:rsidR="0015697A" w14:paraId="3294E9C1" w14:textId="77777777" w:rsidTr="009D171F">
        <w:tc>
          <w:tcPr>
            <w:tcW w:w="1838" w:type="dxa"/>
            <w:vMerge w:val="restart"/>
          </w:tcPr>
          <w:p w14:paraId="590149B5" w14:textId="77777777" w:rsidR="0015697A" w:rsidRPr="00F25FDD" w:rsidRDefault="0015697A" w:rsidP="009D171F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25FD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654" w:type="dxa"/>
            <w:gridSpan w:val="2"/>
          </w:tcPr>
          <w:p w14:paraId="2175784D" w14:textId="736C183B" w:rsidR="0015697A" w:rsidRPr="00F25FDD" w:rsidRDefault="0015697A" w:rsidP="00152CB8">
            <w:pPr>
              <w:jc w:val="center"/>
              <w:rPr>
                <w:sz w:val="20"/>
                <w:szCs w:val="20"/>
              </w:rPr>
            </w:pPr>
            <w:r w:rsidRPr="00F25F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coefficient (95% </w:t>
            </w:r>
            <w:r w:rsidR="00F25FDD" w:rsidRPr="009D17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dence interval</w:t>
            </w:r>
            <w:r w:rsidRPr="00F25F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5697A" w14:paraId="01DBD396" w14:textId="77777777" w:rsidTr="009D171F">
        <w:tc>
          <w:tcPr>
            <w:tcW w:w="1838" w:type="dxa"/>
            <w:vMerge/>
          </w:tcPr>
          <w:p w14:paraId="15D86B68" w14:textId="77777777" w:rsidR="0015697A" w:rsidRPr="00F25FDD" w:rsidRDefault="0015697A" w:rsidP="00152CB8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2A9D238A" w14:textId="7EDAF75D" w:rsidR="0015697A" w:rsidRPr="00F25FDD" w:rsidRDefault="00F25FDD" w:rsidP="00152CB8">
            <w:pPr>
              <w:jc w:val="center"/>
              <w:rPr>
                <w:sz w:val="20"/>
                <w:szCs w:val="20"/>
              </w:rPr>
            </w:pPr>
            <w:r w:rsidRPr="009D17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-to-moderate ASD</w:t>
            </w:r>
            <w:r w:rsidR="0015697A" w:rsidRPr="00F25F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15697A" w:rsidRPr="00F25FD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=</w:t>
            </w:r>
            <w:r w:rsidR="0015697A" w:rsidRPr="00F25F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)</w:t>
            </w:r>
          </w:p>
        </w:tc>
        <w:tc>
          <w:tcPr>
            <w:tcW w:w="3252" w:type="dxa"/>
          </w:tcPr>
          <w:p w14:paraId="696925CB" w14:textId="2D845DF1" w:rsidR="0015697A" w:rsidRPr="00F25FDD" w:rsidRDefault="00F25FDD" w:rsidP="00152CB8">
            <w:pPr>
              <w:jc w:val="center"/>
              <w:rPr>
                <w:sz w:val="20"/>
                <w:szCs w:val="20"/>
              </w:rPr>
            </w:pPr>
            <w:r w:rsidRPr="009D17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</w:t>
            </w:r>
            <w:r w:rsidR="0015697A" w:rsidRPr="00F25F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25F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D </w:t>
            </w:r>
            <w:r w:rsidR="0015697A" w:rsidRPr="00F25F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15697A" w:rsidRPr="00F25FD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=</w:t>
            </w:r>
            <w:r w:rsidR="0015697A" w:rsidRPr="00F25F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)</w:t>
            </w:r>
          </w:p>
        </w:tc>
      </w:tr>
      <w:tr w:rsidR="0015697A" w14:paraId="4182C542" w14:textId="77777777" w:rsidTr="009D171F">
        <w:tc>
          <w:tcPr>
            <w:tcW w:w="1838" w:type="dxa"/>
          </w:tcPr>
          <w:p w14:paraId="6950D81D" w14:textId="77777777" w:rsidR="0015697A" w:rsidRPr="00F25FDD" w:rsidRDefault="0015697A" w:rsidP="00152CB8">
            <w:pPr>
              <w:rPr>
                <w:sz w:val="20"/>
                <w:szCs w:val="20"/>
              </w:rPr>
            </w:pP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VPA (min/d)</w:t>
            </w:r>
          </w:p>
        </w:tc>
        <w:tc>
          <w:tcPr>
            <w:tcW w:w="3402" w:type="dxa"/>
          </w:tcPr>
          <w:p w14:paraId="5D7FBA56" w14:textId="77777777" w:rsidR="0015697A" w:rsidRPr="00F25FDD" w:rsidRDefault="0015697A" w:rsidP="00152C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2" w:type="dxa"/>
          </w:tcPr>
          <w:p w14:paraId="081C5202" w14:textId="77777777" w:rsidR="0015697A" w:rsidRPr="00F25FDD" w:rsidRDefault="0015697A" w:rsidP="00152CB8">
            <w:pPr>
              <w:jc w:val="center"/>
              <w:rPr>
                <w:sz w:val="20"/>
                <w:szCs w:val="20"/>
              </w:rPr>
            </w:pPr>
          </w:p>
        </w:tc>
      </w:tr>
      <w:tr w:rsidR="0015697A" w14:paraId="467EC8CC" w14:textId="77777777" w:rsidTr="009D171F">
        <w:tc>
          <w:tcPr>
            <w:tcW w:w="1838" w:type="dxa"/>
          </w:tcPr>
          <w:p w14:paraId="50D64719" w14:textId="77777777" w:rsidR="0015697A" w:rsidRPr="00F25FDD" w:rsidRDefault="0015697A" w:rsidP="00152CB8">
            <w:pPr>
              <w:ind w:firstLineChars="100" w:firstLine="200"/>
              <w:rPr>
                <w:sz w:val="20"/>
                <w:szCs w:val="20"/>
              </w:rPr>
            </w:pP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3402" w:type="dxa"/>
          </w:tcPr>
          <w:p w14:paraId="477266EB" w14:textId="77777777" w:rsidR="0015697A" w:rsidRPr="00F25FDD" w:rsidRDefault="0015697A" w:rsidP="00152CB8">
            <w:pPr>
              <w:jc w:val="center"/>
              <w:rPr>
                <w:sz w:val="20"/>
                <w:szCs w:val="20"/>
              </w:rPr>
            </w:pP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.082 (</w:t>
            </w: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 xml:space="preserve">0.152, </w:t>
            </w: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proofErr w:type="gramStart"/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  <w:r w:rsidRPr="00F25F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3252" w:type="dxa"/>
          </w:tcPr>
          <w:p w14:paraId="0AE3213D" w14:textId="77777777" w:rsidR="0015697A" w:rsidRPr="00F25FDD" w:rsidRDefault="0015697A" w:rsidP="00152CB8">
            <w:pPr>
              <w:jc w:val="center"/>
              <w:rPr>
                <w:sz w:val="20"/>
                <w:szCs w:val="20"/>
              </w:rPr>
            </w:pP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.045 (</w:t>
            </w: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.121, 0.030)</w:t>
            </w:r>
          </w:p>
        </w:tc>
      </w:tr>
      <w:tr w:rsidR="0015697A" w14:paraId="4C089078" w14:textId="77777777" w:rsidTr="009D171F">
        <w:tc>
          <w:tcPr>
            <w:tcW w:w="1838" w:type="dxa"/>
          </w:tcPr>
          <w:p w14:paraId="08EA1753" w14:textId="77777777" w:rsidR="0015697A" w:rsidRPr="00F25FDD" w:rsidRDefault="0015697A" w:rsidP="00152CB8">
            <w:pPr>
              <w:ind w:firstLineChars="100" w:firstLine="200"/>
              <w:rPr>
                <w:sz w:val="20"/>
                <w:szCs w:val="20"/>
              </w:rPr>
            </w:pP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Adjusted model</w:t>
            </w:r>
          </w:p>
        </w:tc>
        <w:tc>
          <w:tcPr>
            <w:tcW w:w="3402" w:type="dxa"/>
          </w:tcPr>
          <w:p w14:paraId="178D7D22" w14:textId="77777777" w:rsidR="0015697A" w:rsidRPr="00F25FDD" w:rsidRDefault="0015697A" w:rsidP="00152CB8">
            <w:pPr>
              <w:jc w:val="center"/>
              <w:rPr>
                <w:sz w:val="20"/>
                <w:szCs w:val="20"/>
              </w:rPr>
            </w:pP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.087 (</w:t>
            </w: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 xml:space="preserve">0.166, </w:t>
            </w: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proofErr w:type="gramStart"/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09)</w:t>
            </w:r>
            <w:r w:rsidRPr="00F25F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3252" w:type="dxa"/>
          </w:tcPr>
          <w:p w14:paraId="2A063AC0" w14:textId="77777777" w:rsidR="0015697A" w:rsidRPr="00F25FDD" w:rsidRDefault="0015697A" w:rsidP="00152CB8">
            <w:pPr>
              <w:jc w:val="center"/>
              <w:rPr>
                <w:sz w:val="20"/>
                <w:szCs w:val="20"/>
              </w:rPr>
            </w:pP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.129 (</w:t>
            </w: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 xml:space="preserve">0.165, </w:t>
            </w: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proofErr w:type="gramStart"/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94)</w:t>
            </w:r>
            <w:r w:rsidRPr="00F25F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25F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15697A" w14:paraId="679012C0" w14:textId="77777777" w:rsidTr="009D171F">
        <w:tc>
          <w:tcPr>
            <w:tcW w:w="1838" w:type="dxa"/>
          </w:tcPr>
          <w:p w14:paraId="7F9B38B0" w14:textId="77777777" w:rsidR="0015697A" w:rsidRPr="00F25FDD" w:rsidRDefault="0015697A" w:rsidP="00152CB8">
            <w:pPr>
              <w:rPr>
                <w:sz w:val="20"/>
                <w:szCs w:val="20"/>
              </w:rPr>
            </w:pP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MVPA (min/d)</w:t>
            </w:r>
          </w:p>
        </w:tc>
        <w:tc>
          <w:tcPr>
            <w:tcW w:w="3402" w:type="dxa"/>
          </w:tcPr>
          <w:p w14:paraId="00DAA3C3" w14:textId="77777777" w:rsidR="0015697A" w:rsidRPr="00F25FDD" w:rsidRDefault="0015697A" w:rsidP="00152C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52" w:type="dxa"/>
          </w:tcPr>
          <w:p w14:paraId="5EC93200" w14:textId="77777777" w:rsidR="0015697A" w:rsidRPr="00F25FDD" w:rsidRDefault="0015697A" w:rsidP="00152CB8">
            <w:pPr>
              <w:jc w:val="center"/>
              <w:rPr>
                <w:sz w:val="20"/>
                <w:szCs w:val="20"/>
              </w:rPr>
            </w:pPr>
          </w:p>
        </w:tc>
      </w:tr>
      <w:tr w:rsidR="0015697A" w14:paraId="4C764BAE" w14:textId="77777777" w:rsidTr="009D171F">
        <w:tc>
          <w:tcPr>
            <w:tcW w:w="1838" w:type="dxa"/>
          </w:tcPr>
          <w:p w14:paraId="1D2C3282" w14:textId="77777777" w:rsidR="0015697A" w:rsidRPr="00F25FDD" w:rsidRDefault="0015697A" w:rsidP="00152C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3402" w:type="dxa"/>
          </w:tcPr>
          <w:p w14:paraId="439A6823" w14:textId="77777777" w:rsidR="0015697A" w:rsidRPr="00F25FDD" w:rsidRDefault="0015697A" w:rsidP="00152CB8">
            <w:pPr>
              <w:jc w:val="center"/>
              <w:rPr>
                <w:sz w:val="20"/>
                <w:szCs w:val="20"/>
              </w:rPr>
            </w:pP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.023 (</w:t>
            </w: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.061, 0.015)</w:t>
            </w:r>
          </w:p>
        </w:tc>
        <w:tc>
          <w:tcPr>
            <w:tcW w:w="3252" w:type="dxa"/>
          </w:tcPr>
          <w:p w14:paraId="1599E86D" w14:textId="77777777" w:rsidR="0015697A" w:rsidRPr="00F25FDD" w:rsidRDefault="0015697A" w:rsidP="00152CB8">
            <w:pPr>
              <w:jc w:val="center"/>
              <w:rPr>
                <w:sz w:val="20"/>
                <w:szCs w:val="20"/>
              </w:rPr>
            </w:pP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.029 (</w:t>
            </w: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.068, 0.010)</w:t>
            </w:r>
          </w:p>
        </w:tc>
      </w:tr>
      <w:tr w:rsidR="0015697A" w14:paraId="3E317183" w14:textId="77777777" w:rsidTr="009D171F">
        <w:tc>
          <w:tcPr>
            <w:tcW w:w="1838" w:type="dxa"/>
          </w:tcPr>
          <w:p w14:paraId="714220E2" w14:textId="77777777" w:rsidR="0015697A" w:rsidRPr="00F25FDD" w:rsidRDefault="0015697A" w:rsidP="00152C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Adjusted model</w:t>
            </w:r>
          </w:p>
        </w:tc>
        <w:tc>
          <w:tcPr>
            <w:tcW w:w="3402" w:type="dxa"/>
          </w:tcPr>
          <w:p w14:paraId="10F473AB" w14:textId="77777777" w:rsidR="0015697A" w:rsidRPr="00F25FDD" w:rsidRDefault="0015697A" w:rsidP="00152CB8">
            <w:pPr>
              <w:jc w:val="center"/>
              <w:rPr>
                <w:sz w:val="20"/>
                <w:szCs w:val="20"/>
              </w:rPr>
            </w:pP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.017 (</w:t>
            </w: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.064, 0.030)</w:t>
            </w:r>
          </w:p>
        </w:tc>
        <w:tc>
          <w:tcPr>
            <w:tcW w:w="3252" w:type="dxa"/>
          </w:tcPr>
          <w:p w14:paraId="0D061A73" w14:textId="77777777" w:rsidR="0015697A" w:rsidRPr="00F25FDD" w:rsidRDefault="0015697A" w:rsidP="00152CB8">
            <w:pPr>
              <w:jc w:val="center"/>
              <w:rPr>
                <w:sz w:val="20"/>
                <w:szCs w:val="20"/>
              </w:rPr>
            </w:pP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.074 (</w:t>
            </w: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 xml:space="preserve">0.084, </w:t>
            </w:r>
            <w:r w:rsidRPr="00F25FD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proofErr w:type="gramStart"/>
            <w:r w:rsidRPr="00F25FDD">
              <w:rPr>
                <w:rFonts w:ascii="Times New Roman" w:hAnsi="Times New Roman" w:cs="Times New Roman"/>
                <w:sz w:val="20"/>
                <w:szCs w:val="20"/>
              </w:rPr>
              <w:t>064)</w:t>
            </w:r>
            <w:r w:rsidRPr="00F25F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F25F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0E6BC6DB" w14:textId="4E3E4A28" w:rsidR="00DE43AA" w:rsidRDefault="00DE43AA" w:rsidP="00DE43AA">
      <w:pPr>
        <w:widowControl/>
        <w:ind w:leftChars="-11" w:left="-23" w:rightChars="-230" w:right="-483" w:firstLineChars="11" w:firstLine="22"/>
        <w:rPr>
          <w:rFonts w:ascii="Times New Roman" w:hAnsi="Times New Roman" w:cs="Times New Roman"/>
          <w:sz w:val="20"/>
          <w:szCs w:val="20"/>
        </w:rPr>
      </w:pPr>
      <w:r w:rsidRPr="00152CB8">
        <w:rPr>
          <w:rFonts w:ascii="Times New Roman" w:hAnsi="Times New Roman" w:cs="Times New Roman"/>
          <w:sz w:val="20"/>
          <w:szCs w:val="20"/>
        </w:rPr>
        <w:t>SDQ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Pr="00152CB8">
        <w:rPr>
          <w:rFonts w:ascii="Times New Roman" w:hAnsi="Times New Roman" w:cs="Times New Roman"/>
          <w:sz w:val="20"/>
          <w:szCs w:val="20"/>
        </w:rPr>
        <w:t xml:space="preserve"> </w:t>
      </w:r>
      <w:bookmarkStart w:id="37" w:name="_Hlk84856506"/>
      <w:r w:rsidRPr="00152CB8">
        <w:rPr>
          <w:rFonts w:ascii="Times New Roman" w:hAnsi="Times New Roman" w:cs="Times New Roman"/>
          <w:sz w:val="20"/>
          <w:szCs w:val="20"/>
        </w:rPr>
        <w:t>strengths and difficulties questionnaire</w:t>
      </w:r>
      <w:bookmarkEnd w:id="37"/>
      <w:r w:rsidR="00F95A18">
        <w:rPr>
          <w:rFonts w:ascii="Times New Roman" w:hAnsi="Times New Roman" w:cs="Times New Roman"/>
          <w:sz w:val="20"/>
          <w:szCs w:val="20"/>
        </w:rPr>
        <w:t>;</w:t>
      </w:r>
      <w:r w:rsidRPr="00152CB8">
        <w:rPr>
          <w:rFonts w:ascii="Times New Roman" w:hAnsi="Times New Roman" w:cs="Times New Roman"/>
          <w:sz w:val="20"/>
          <w:szCs w:val="20"/>
        </w:rPr>
        <w:t xml:space="preserve"> ASD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Pr="00152CB8">
        <w:rPr>
          <w:rFonts w:ascii="Times New Roman" w:hAnsi="Times New Roman" w:cs="Times New Roman"/>
          <w:sz w:val="20"/>
          <w:szCs w:val="20"/>
        </w:rPr>
        <w:t xml:space="preserve"> autism spectrum disorder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Pr="00152CB8">
        <w:rPr>
          <w:rFonts w:ascii="Times New Roman" w:hAnsi="Times New Roman" w:cs="Times New Roman"/>
          <w:sz w:val="20"/>
          <w:szCs w:val="20"/>
        </w:rPr>
        <w:t xml:space="preserve"> PA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Pr="00152CB8">
        <w:rPr>
          <w:rFonts w:ascii="Times New Roman" w:hAnsi="Times New Roman" w:cs="Times New Roman"/>
          <w:sz w:val="20"/>
          <w:szCs w:val="20"/>
        </w:rPr>
        <w:t xml:space="preserve"> physical activity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Pr="00152CB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FBB939" w14:textId="12FDD8AB" w:rsidR="00DE43AA" w:rsidRPr="00152CB8" w:rsidRDefault="00DE43AA" w:rsidP="00DE43AA">
      <w:pPr>
        <w:widowControl/>
        <w:ind w:leftChars="-11" w:left="-23" w:rightChars="-230" w:right="-483" w:firstLineChars="11" w:firstLine="22"/>
        <w:rPr>
          <w:rFonts w:ascii="Times New Roman" w:hAnsi="Times New Roman" w:cs="Times New Roman"/>
          <w:sz w:val="20"/>
          <w:szCs w:val="20"/>
        </w:rPr>
      </w:pPr>
      <w:r w:rsidRPr="00152CB8">
        <w:rPr>
          <w:rFonts w:ascii="Times New Roman" w:hAnsi="Times New Roman" w:cs="Times New Roman"/>
          <w:sz w:val="20"/>
          <w:szCs w:val="20"/>
        </w:rPr>
        <w:t>VPA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Pr="00152CB8">
        <w:rPr>
          <w:rFonts w:ascii="Times New Roman" w:hAnsi="Times New Roman" w:cs="Times New Roman"/>
          <w:sz w:val="20"/>
          <w:szCs w:val="20"/>
        </w:rPr>
        <w:t xml:space="preserve"> vigorous PA</w:t>
      </w:r>
      <w:r w:rsidR="00F95A18">
        <w:rPr>
          <w:rFonts w:ascii="Times New Roman" w:hAnsi="Times New Roman" w:cs="Times New Roman"/>
          <w:sz w:val="20"/>
          <w:szCs w:val="20"/>
        </w:rPr>
        <w:t>;</w:t>
      </w:r>
      <w:r w:rsidRPr="00152CB8">
        <w:rPr>
          <w:rFonts w:ascii="Times New Roman" w:hAnsi="Times New Roman" w:cs="Times New Roman"/>
          <w:sz w:val="20"/>
          <w:szCs w:val="20"/>
        </w:rPr>
        <w:t xml:space="preserve"> MVPA</w:t>
      </w:r>
      <w:r w:rsidR="00F95A18">
        <w:rPr>
          <w:rFonts w:ascii="Times New Roman" w:hAnsi="Times New Roman" w:cs="Times New Roman"/>
          <w:sz w:val="20"/>
          <w:szCs w:val="20"/>
        </w:rPr>
        <w:t>,</w:t>
      </w:r>
      <w:r w:rsidRPr="00152CB8">
        <w:rPr>
          <w:rFonts w:ascii="Times New Roman" w:hAnsi="Times New Roman" w:cs="Times New Roman"/>
          <w:sz w:val="20"/>
          <w:szCs w:val="20"/>
        </w:rPr>
        <w:t xml:space="preserve"> moderate-to-vigorous PA.</w:t>
      </w:r>
    </w:p>
    <w:p w14:paraId="705D75F8" w14:textId="77777777" w:rsidR="00DE43AA" w:rsidRDefault="00DE43AA" w:rsidP="00DE43AA">
      <w:pPr>
        <w:widowControl/>
        <w:ind w:leftChars="-11" w:left="-23" w:rightChars="-230" w:right="-483" w:firstLineChars="11" w:firstLine="22"/>
        <w:rPr>
          <w:rFonts w:ascii="Times New Roman" w:hAnsi="Times New Roman" w:cs="Times New Roman"/>
          <w:sz w:val="20"/>
          <w:szCs w:val="20"/>
        </w:rPr>
      </w:pPr>
      <w:r w:rsidRPr="00152CB8">
        <w:rPr>
          <w:rFonts w:ascii="Times New Roman" w:hAnsi="Times New Roman" w:cs="Times New Roman"/>
          <w:sz w:val="20"/>
          <w:szCs w:val="20"/>
        </w:rPr>
        <w:t>Crude model: no adjust. Adjusted model: adjusted for</w:t>
      </w:r>
      <w:bookmarkStart w:id="38" w:name="_Hlk84667125"/>
      <w:r w:rsidRPr="00152CB8">
        <w:rPr>
          <w:rFonts w:ascii="Times New Roman" w:hAnsi="Times New Roman" w:cs="Times New Roman"/>
          <w:sz w:val="20"/>
          <w:szCs w:val="20"/>
        </w:rPr>
        <w:t xml:space="preserve"> age, gender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52CB8">
        <w:rPr>
          <w:rFonts w:ascii="Times New Roman" w:hAnsi="Times New Roman" w:cs="Times New Roman"/>
          <w:kern w:val="0"/>
          <w:szCs w:val="21"/>
        </w:rPr>
        <w:t>intellectual functioning</w:t>
      </w:r>
      <w:r w:rsidRPr="00152CB8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45FDCA54" w14:textId="6BED5C83" w:rsidR="00DE43AA" w:rsidRPr="00152CB8" w:rsidRDefault="00DE43AA" w:rsidP="009D171F">
      <w:pPr>
        <w:widowControl/>
        <w:ind w:leftChars="-11" w:left="-23" w:rightChars="-230" w:right="-483" w:firstLineChars="11" w:firstLine="22"/>
        <w:rPr>
          <w:rFonts w:ascii="Times New Roman" w:hAnsi="Times New Roman" w:cs="Times New Roman"/>
          <w:sz w:val="20"/>
          <w:szCs w:val="20"/>
        </w:rPr>
      </w:pPr>
      <w:r w:rsidRPr="00152CB8">
        <w:rPr>
          <w:rFonts w:ascii="Times New Roman" w:hAnsi="Times New Roman" w:cs="Times New Roman"/>
          <w:sz w:val="20"/>
          <w:szCs w:val="20"/>
        </w:rPr>
        <w:t xml:space="preserve">daily </w:t>
      </w:r>
      <w:r w:rsidRPr="00152CB8">
        <w:rPr>
          <w:rFonts w:ascii="Times New Roman" w:hAnsi="Times New Roman" w:cs="Times New Roman"/>
        </w:rPr>
        <w:t>accelerometer wear time</w:t>
      </w:r>
      <w:r w:rsidRPr="00152CB8">
        <w:rPr>
          <w:rFonts w:ascii="Times New Roman" w:hAnsi="Times New Roman" w:cs="Times New Roman"/>
          <w:sz w:val="20"/>
          <w:szCs w:val="20"/>
        </w:rPr>
        <w:t>, maternal age</w:t>
      </w:r>
      <w:r w:rsidR="001A3DE5">
        <w:rPr>
          <w:rFonts w:ascii="Times New Roman" w:hAnsi="Times New Roman" w:cs="Times New Roman"/>
          <w:sz w:val="20"/>
          <w:szCs w:val="20"/>
        </w:rPr>
        <w:t xml:space="preserve"> </w:t>
      </w:r>
      <w:r w:rsidRPr="00152CB8">
        <w:rPr>
          <w:rFonts w:ascii="Times New Roman" w:hAnsi="Times New Roman" w:cs="Times New Roman"/>
          <w:sz w:val="20"/>
          <w:szCs w:val="20"/>
        </w:rPr>
        <w:t>and monthly per-capita income</w:t>
      </w:r>
      <w:bookmarkEnd w:id="38"/>
      <w:r w:rsidRPr="00152CB8">
        <w:rPr>
          <w:rFonts w:ascii="Times New Roman" w:hAnsi="Times New Roman" w:cs="Times New Roman"/>
          <w:sz w:val="20"/>
          <w:szCs w:val="20"/>
        </w:rPr>
        <w:t>.</w:t>
      </w:r>
    </w:p>
    <w:p w14:paraId="2188AD0C" w14:textId="245FFCC4" w:rsidR="00DE5533" w:rsidRPr="00DE43AA" w:rsidRDefault="00DE43AA" w:rsidP="009D171F">
      <w:pPr>
        <w:widowControl/>
        <w:ind w:leftChars="-12" w:left="-25" w:rightChars="-230" w:right="-483" w:firstLineChars="12" w:firstLine="24"/>
        <w:rPr>
          <w:rFonts w:ascii="Times New Roman" w:hAnsi="Times New Roman" w:cs="Times New Roman"/>
          <w:sz w:val="20"/>
          <w:szCs w:val="20"/>
        </w:rPr>
      </w:pPr>
      <w:bookmarkStart w:id="39" w:name="_Hlk112180427"/>
      <w:r w:rsidRPr="00152CB8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152CB8">
        <w:rPr>
          <w:rFonts w:ascii="Times New Roman" w:hAnsi="Times New Roman" w:cs="Times New Roman"/>
          <w:sz w:val="20"/>
          <w:szCs w:val="20"/>
        </w:rPr>
        <w:t>Statistically significant associations (</w:t>
      </w:r>
      <w:r w:rsidRPr="00152CB8">
        <w:rPr>
          <w:rFonts w:ascii="Times New Roman" w:hAnsi="Times New Roman" w:cs="Times New Roman"/>
          <w:bCs/>
          <w:i/>
          <w:sz w:val="20"/>
          <w:szCs w:val="20"/>
        </w:rPr>
        <w:t xml:space="preserve">p </w:t>
      </w:r>
      <w:r w:rsidRPr="00152CB8">
        <w:rPr>
          <w:rFonts w:ascii="Times New Roman" w:hAnsi="Times New Roman" w:cs="Times New Roman"/>
          <w:sz w:val="20"/>
          <w:szCs w:val="20"/>
        </w:rPr>
        <w:t>&lt; 0.05)</w:t>
      </w:r>
      <w:bookmarkEnd w:id="39"/>
      <w:r w:rsidRPr="00152CB8">
        <w:rPr>
          <w:rFonts w:ascii="Times New Roman" w:hAnsi="Times New Roman" w:cs="Times New Roman"/>
          <w:sz w:val="20"/>
          <w:szCs w:val="20"/>
        </w:rPr>
        <w:t xml:space="preserve">; </w:t>
      </w:r>
      <w:r w:rsidRPr="00152CB8">
        <w:rPr>
          <w:rFonts w:ascii="Times New Roman" w:hAnsi="Times New Roman" w:cs="Times New Roman"/>
          <w:sz w:val="20"/>
          <w:szCs w:val="20"/>
          <w:vertAlign w:val="superscript"/>
        </w:rPr>
        <w:t xml:space="preserve">** </w:t>
      </w:r>
      <w:r w:rsidRPr="00152CB8">
        <w:rPr>
          <w:rFonts w:ascii="Times New Roman" w:hAnsi="Times New Roman" w:cs="Times New Roman"/>
          <w:sz w:val="20"/>
          <w:szCs w:val="20"/>
        </w:rPr>
        <w:t>Statistically significant associations (</w:t>
      </w:r>
      <w:r w:rsidRPr="00152CB8">
        <w:rPr>
          <w:rFonts w:ascii="Times New Roman" w:hAnsi="Times New Roman" w:cs="Times New Roman"/>
          <w:bCs/>
          <w:i/>
          <w:sz w:val="20"/>
          <w:szCs w:val="20"/>
        </w:rPr>
        <w:t xml:space="preserve">p </w:t>
      </w:r>
      <w:r w:rsidRPr="00152CB8">
        <w:rPr>
          <w:rFonts w:ascii="Times New Roman" w:hAnsi="Times New Roman" w:cs="Times New Roman"/>
          <w:sz w:val="20"/>
          <w:szCs w:val="20"/>
        </w:rPr>
        <w:t>&lt; 0.01).</w:t>
      </w:r>
    </w:p>
    <w:sectPr w:rsidR="00DE5533" w:rsidRPr="00DE43AA" w:rsidSect="00DE5533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697AD" w14:textId="77777777" w:rsidR="00430A2E" w:rsidRDefault="00430A2E" w:rsidP="0080601F">
      <w:r>
        <w:separator/>
      </w:r>
    </w:p>
  </w:endnote>
  <w:endnote w:type="continuationSeparator" w:id="0">
    <w:p w14:paraId="6456F742" w14:textId="77777777" w:rsidR="00430A2E" w:rsidRDefault="00430A2E" w:rsidP="00806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0251010"/>
      <w:docPartObj>
        <w:docPartGallery w:val="Page Numbers (Bottom of Page)"/>
        <w:docPartUnique/>
      </w:docPartObj>
    </w:sdtPr>
    <w:sdtContent>
      <w:p w14:paraId="075F023B" w14:textId="1157C765" w:rsidR="00AB4182" w:rsidRDefault="00AB418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29AD73" w14:textId="77777777" w:rsidR="00AB4182" w:rsidRDefault="00AB418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A873E" w14:textId="77777777" w:rsidR="00430A2E" w:rsidRDefault="00430A2E" w:rsidP="0080601F">
      <w:r>
        <w:separator/>
      </w:r>
    </w:p>
  </w:footnote>
  <w:footnote w:type="continuationSeparator" w:id="0">
    <w:p w14:paraId="279E243D" w14:textId="77777777" w:rsidR="00430A2E" w:rsidRDefault="00430A2E" w:rsidP="008060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37A19"/>
    <w:multiLevelType w:val="multilevel"/>
    <w:tmpl w:val="B94E7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2701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398"/>
    <w:rsid w:val="000012B0"/>
    <w:rsid w:val="00010D6B"/>
    <w:rsid w:val="00013206"/>
    <w:rsid w:val="00017439"/>
    <w:rsid w:val="00030AA3"/>
    <w:rsid w:val="000430CE"/>
    <w:rsid w:val="00050FCF"/>
    <w:rsid w:val="00054AEA"/>
    <w:rsid w:val="000646DF"/>
    <w:rsid w:val="000B6977"/>
    <w:rsid w:val="000B6E47"/>
    <w:rsid w:val="0010054C"/>
    <w:rsid w:val="00116F33"/>
    <w:rsid w:val="00133FE2"/>
    <w:rsid w:val="001373D2"/>
    <w:rsid w:val="001513C7"/>
    <w:rsid w:val="001529D2"/>
    <w:rsid w:val="0015697A"/>
    <w:rsid w:val="00170CC4"/>
    <w:rsid w:val="00193374"/>
    <w:rsid w:val="001979D8"/>
    <w:rsid w:val="00197B5F"/>
    <w:rsid w:val="001A0FA2"/>
    <w:rsid w:val="001A10D0"/>
    <w:rsid w:val="001A3DE5"/>
    <w:rsid w:val="001A60A8"/>
    <w:rsid w:val="001B00DE"/>
    <w:rsid w:val="001B1C0F"/>
    <w:rsid w:val="001B615A"/>
    <w:rsid w:val="001B71BC"/>
    <w:rsid w:val="001C0FA7"/>
    <w:rsid w:val="001C0FB0"/>
    <w:rsid w:val="001C7B11"/>
    <w:rsid w:val="001D1D91"/>
    <w:rsid w:val="001E35AF"/>
    <w:rsid w:val="001E35DB"/>
    <w:rsid w:val="001F0244"/>
    <w:rsid w:val="002025C1"/>
    <w:rsid w:val="00205CEC"/>
    <w:rsid w:val="002213BB"/>
    <w:rsid w:val="00225371"/>
    <w:rsid w:val="0025206F"/>
    <w:rsid w:val="002723E4"/>
    <w:rsid w:val="002740A2"/>
    <w:rsid w:val="002755DB"/>
    <w:rsid w:val="0027785C"/>
    <w:rsid w:val="002832F2"/>
    <w:rsid w:val="00292AE8"/>
    <w:rsid w:val="00294FA3"/>
    <w:rsid w:val="00295B3F"/>
    <w:rsid w:val="00296F60"/>
    <w:rsid w:val="002A401E"/>
    <w:rsid w:val="002A6553"/>
    <w:rsid w:val="002D1340"/>
    <w:rsid w:val="002D1582"/>
    <w:rsid w:val="002D6D4A"/>
    <w:rsid w:val="002D7604"/>
    <w:rsid w:val="002E6403"/>
    <w:rsid w:val="002F16BE"/>
    <w:rsid w:val="002F4533"/>
    <w:rsid w:val="00302E58"/>
    <w:rsid w:val="003034FD"/>
    <w:rsid w:val="00305DB1"/>
    <w:rsid w:val="003072FD"/>
    <w:rsid w:val="00312409"/>
    <w:rsid w:val="00322960"/>
    <w:rsid w:val="00325A8E"/>
    <w:rsid w:val="00331CC1"/>
    <w:rsid w:val="00343799"/>
    <w:rsid w:val="00347D9C"/>
    <w:rsid w:val="00354B96"/>
    <w:rsid w:val="003705DD"/>
    <w:rsid w:val="00382837"/>
    <w:rsid w:val="00395A24"/>
    <w:rsid w:val="003B10FB"/>
    <w:rsid w:val="003B1CB1"/>
    <w:rsid w:val="003B467B"/>
    <w:rsid w:val="003D02EC"/>
    <w:rsid w:val="003E2BD6"/>
    <w:rsid w:val="003F6551"/>
    <w:rsid w:val="003F6F2C"/>
    <w:rsid w:val="0040203F"/>
    <w:rsid w:val="00410236"/>
    <w:rsid w:val="00420851"/>
    <w:rsid w:val="00430A2E"/>
    <w:rsid w:val="00445828"/>
    <w:rsid w:val="00445F19"/>
    <w:rsid w:val="004506C9"/>
    <w:rsid w:val="00454ACB"/>
    <w:rsid w:val="00464A0E"/>
    <w:rsid w:val="00467591"/>
    <w:rsid w:val="00473618"/>
    <w:rsid w:val="00487B31"/>
    <w:rsid w:val="004B21F6"/>
    <w:rsid w:val="004C766D"/>
    <w:rsid w:val="004D4D95"/>
    <w:rsid w:val="004D621A"/>
    <w:rsid w:val="004E4286"/>
    <w:rsid w:val="004F0398"/>
    <w:rsid w:val="004F3EBF"/>
    <w:rsid w:val="005149AC"/>
    <w:rsid w:val="00525F6C"/>
    <w:rsid w:val="005314A0"/>
    <w:rsid w:val="0053201D"/>
    <w:rsid w:val="00535B87"/>
    <w:rsid w:val="005378A3"/>
    <w:rsid w:val="00537D08"/>
    <w:rsid w:val="005503D9"/>
    <w:rsid w:val="00561180"/>
    <w:rsid w:val="00561B48"/>
    <w:rsid w:val="0057156E"/>
    <w:rsid w:val="00577203"/>
    <w:rsid w:val="0058194C"/>
    <w:rsid w:val="00582064"/>
    <w:rsid w:val="00590C5A"/>
    <w:rsid w:val="00594674"/>
    <w:rsid w:val="005963D1"/>
    <w:rsid w:val="00597762"/>
    <w:rsid w:val="005A1B12"/>
    <w:rsid w:val="005A4D8F"/>
    <w:rsid w:val="005B2103"/>
    <w:rsid w:val="005B4CE7"/>
    <w:rsid w:val="005B6BA7"/>
    <w:rsid w:val="005C3F0F"/>
    <w:rsid w:val="005D4FCF"/>
    <w:rsid w:val="005E2678"/>
    <w:rsid w:val="005F3C2A"/>
    <w:rsid w:val="005F5939"/>
    <w:rsid w:val="005F7A65"/>
    <w:rsid w:val="0061310A"/>
    <w:rsid w:val="00651953"/>
    <w:rsid w:val="006674F0"/>
    <w:rsid w:val="006709A2"/>
    <w:rsid w:val="00690F1B"/>
    <w:rsid w:val="006926F2"/>
    <w:rsid w:val="006A19A3"/>
    <w:rsid w:val="006B2137"/>
    <w:rsid w:val="006C14BB"/>
    <w:rsid w:val="006C2480"/>
    <w:rsid w:val="006D2132"/>
    <w:rsid w:val="006E4A1B"/>
    <w:rsid w:val="006F01C4"/>
    <w:rsid w:val="00703250"/>
    <w:rsid w:val="007060D6"/>
    <w:rsid w:val="00706883"/>
    <w:rsid w:val="00731917"/>
    <w:rsid w:val="00741EE5"/>
    <w:rsid w:val="007540C8"/>
    <w:rsid w:val="00761BFF"/>
    <w:rsid w:val="0077648A"/>
    <w:rsid w:val="007850CA"/>
    <w:rsid w:val="007923E1"/>
    <w:rsid w:val="007A48F1"/>
    <w:rsid w:val="007A78EE"/>
    <w:rsid w:val="007B168A"/>
    <w:rsid w:val="007B5E27"/>
    <w:rsid w:val="007C7728"/>
    <w:rsid w:val="007D5D01"/>
    <w:rsid w:val="007D7E7D"/>
    <w:rsid w:val="007E4AC2"/>
    <w:rsid w:val="007F3411"/>
    <w:rsid w:val="007F4ACF"/>
    <w:rsid w:val="00800180"/>
    <w:rsid w:val="00801295"/>
    <w:rsid w:val="00805F69"/>
    <w:rsid w:val="0080601F"/>
    <w:rsid w:val="00807F17"/>
    <w:rsid w:val="008135AC"/>
    <w:rsid w:val="008141CB"/>
    <w:rsid w:val="008169A3"/>
    <w:rsid w:val="00825FA3"/>
    <w:rsid w:val="008326C4"/>
    <w:rsid w:val="00833CCD"/>
    <w:rsid w:val="0084525F"/>
    <w:rsid w:val="00850D49"/>
    <w:rsid w:val="00870AE4"/>
    <w:rsid w:val="008716BD"/>
    <w:rsid w:val="008760C8"/>
    <w:rsid w:val="00892486"/>
    <w:rsid w:val="00893C1C"/>
    <w:rsid w:val="00897073"/>
    <w:rsid w:val="00897B76"/>
    <w:rsid w:val="008B2CB0"/>
    <w:rsid w:val="008B6CC7"/>
    <w:rsid w:val="008E28DC"/>
    <w:rsid w:val="008E2EA9"/>
    <w:rsid w:val="008F6DC4"/>
    <w:rsid w:val="0090543C"/>
    <w:rsid w:val="0091762A"/>
    <w:rsid w:val="00922866"/>
    <w:rsid w:val="00927402"/>
    <w:rsid w:val="00936582"/>
    <w:rsid w:val="0094074E"/>
    <w:rsid w:val="00943C12"/>
    <w:rsid w:val="00947D6D"/>
    <w:rsid w:val="0096491B"/>
    <w:rsid w:val="00977DCA"/>
    <w:rsid w:val="00982B36"/>
    <w:rsid w:val="00992E46"/>
    <w:rsid w:val="00993359"/>
    <w:rsid w:val="009969FD"/>
    <w:rsid w:val="009A0714"/>
    <w:rsid w:val="009C4027"/>
    <w:rsid w:val="009C6405"/>
    <w:rsid w:val="009D171F"/>
    <w:rsid w:val="009D64BD"/>
    <w:rsid w:val="009E30EC"/>
    <w:rsid w:val="009F5E93"/>
    <w:rsid w:val="00A022C4"/>
    <w:rsid w:val="00A027CD"/>
    <w:rsid w:val="00A14C41"/>
    <w:rsid w:val="00A20BE2"/>
    <w:rsid w:val="00A24EA8"/>
    <w:rsid w:val="00A35722"/>
    <w:rsid w:val="00A46A8F"/>
    <w:rsid w:val="00A60FD4"/>
    <w:rsid w:val="00A878C0"/>
    <w:rsid w:val="00A936BD"/>
    <w:rsid w:val="00A96DC7"/>
    <w:rsid w:val="00A97073"/>
    <w:rsid w:val="00AA1B77"/>
    <w:rsid w:val="00AA1DDF"/>
    <w:rsid w:val="00AA2032"/>
    <w:rsid w:val="00AA3216"/>
    <w:rsid w:val="00AB4182"/>
    <w:rsid w:val="00AB42BF"/>
    <w:rsid w:val="00AB770D"/>
    <w:rsid w:val="00AC3E87"/>
    <w:rsid w:val="00AC6DFF"/>
    <w:rsid w:val="00AD1F4B"/>
    <w:rsid w:val="00AE563A"/>
    <w:rsid w:val="00AE671E"/>
    <w:rsid w:val="00AF07C8"/>
    <w:rsid w:val="00AF4C8D"/>
    <w:rsid w:val="00AF5A4D"/>
    <w:rsid w:val="00B210AA"/>
    <w:rsid w:val="00B22B8C"/>
    <w:rsid w:val="00B5454B"/>
    <w:rsid w:val="00B67678"/>
    <w:rsid w:val="00B84CE0"/>
    <w:rsid w:val="00B864CC"/>
    <w:rsid w:val="00B879A0"/>
    <w:rsid w:val="00B87BA4"/>
    <w:rsid w:val="00BA78F6"/>
    <w:rsid w:val="00BC1898"/>
    <w:rsid w:val="00BC4B45"/>
    <w:rsid w:val="00BC6C86"/>
    <w:rsid w:val="00BC7036"/>
    <w:rsid w:val="00BD6BE1"/>
    <w:rsid w:val="00BD79F3"/>
    <w:rsid w:val="00BE2411"/>
    <w:rsid w:val="00BF2FAB"/>
    <w:rsid w:val="00C02696"/>
    <w:rsid w:val="00C10F10"/>
    <w:rsid w:val="00C159EC"/>
    <w:rsid w:val="00C209EF"/>
    <w:rsid w:val="00C242A4"/>
    <w:rsid w:val="00C34525"/>
    <w:rsid w:val="00C37825"/>
    <w:rsid w:val="00C4557B"/>
    <w:rsid w:val="00C50607"/>
    <w:rsid w:val="00C53850"/>
    <w:rsid w:val="00C65493"/>
    <w:rsid w:val="00C750F0"/>
    <w:rsid w:val="00C839BB"/>
    <w:rsid w:val="00C83A32"/>
    <w:rsid w:val="00C86099"/>
    <w:rsid w:val="00C936B0"/>
    <w:rsid w:val="00C93B90"/>
    <w:rsid w:val="00C95B15"/>
    <w:rsid w:val="00CA0E20"/>
    <w:rsid w:val="00CB1223"/>
    <w:rsid w:val="00CB7940"/>
    <w:rsid w:val="00CC0E8C"/>
    <w:rsid w:val="00CC22C5"/>
    <w:rsid w:val="00CC2EFE"/>
    <w:rsid w:val="00CC4750"/>
    <w:rsid w:val="00CD5F61"/>
    <w:rsid w:val="00CF2694"/>
    <w:rsid w:val="00D0189B"/>
    <w:rsid w:val="00D12B31"/>
    <w:rsid w:val="00D146C8"/>
    <w:rsid w:val="00D16970"/>
    <w:rsid w:val="00D32581"/>
    <w:rsid w:val="00D35A03"/>
    <w:rsid w:val="00D40F28"/>
    <w:rsid w:val="00D46C09"/>
    <w:rsid w:val="00D47C31"/>
    <w:rsid w:val="00D56632"/>
    <w:rsid w:val="00D63AF6"/>
    <w:rsid w:val="00D6652E"/>
    <w:rsid w:val="00D86F8A"/>
    <w:rsid w:val="00D91C0A"/>
    <w:rsid w:val="00D91C63"/>
    <w:rsid w:val="00DE43AA"/>
    <w:rsid w:val="00DE5533"/>
    <w:rsid w:val="00E02748"/>
    <w:rsid w:val="00E02B77"/>
    <w:rsid w:val="00E140B2"/>
    <w:rsid w:val="00E170AA"/>
    <w:rsid w:val="00E25536"/>
    <w:rsid w:val="00E279F2"/>
    <w:rsid w:val="00E60DA3"/>
    <w:rsid w:val="00E67D2E"/>
    <w:rsid w:val="00E7293A"/>
    <w:rsid w:val="00E80F0B"/>
    <w:rsid w:val="00E8258A"/>
    <w:rsid w:val="00E90C12"/>
    <w:rsid w:val="00EA1602"/>
    <w:rsid w:val="00EA67B3"/>
    <w:rsid w:val="00EA69B2"/>
    <w:rsid w:val="00EB5346"/>
    <w:rsid w:val="00EC2DF8"/>
    <w:rsid w:val="00ED5B97"/>
    <w:rsid w:val="00EE125B"/>
    <w:rsid w:val="00EE56F4"/>
    <w:rsid w:val="00EF2D33"/>
    <w:rsid w:val="00EF3841"/>
    <w:rsid w:val="00EF7CDA"/>
    <w:rsid w:val="00F00D72"/>
    <w:rsid w:val="00F04D94"/>
    <w:rsid w:val="00F21B18"/>
    <w:rsid w:val="00F21EA4"/>
    <w:rsid w:val="00F23DF3"/>
    <w:rsid w:val="00F25FDD"/>
    <w:rsid w:val="00F4417C"/>
    <w:rsid w:val="00F56D68"/>
    <w:rsid w:val="00F60358"/>
    <w:rsid w:val="00F604B9"/>
    <w:rsid w:val="00F67AB8"/>
    <w:rsid w:val="00F85FFB"/>
    <w:rsid w:val="00F93AF2"/>
    <w:rsid w:val="00F95A18"/>
    <w:rsid w:val="00F96E95"/>
    <w:rsid w:val="00FA0F8D"/>
    <w:rsid w:val="00FA7307"/>
    <w:rsid w:val="00FB7DBD"/>
    <w:rsid w:val="00FC3809"/>
    <w:rsid w:val="00FE0E33"/>
    <w:rsid w:val="00FE1DD3"/>
    <w:rsid w:val="00FE2AE2"/>
    <w:rsid w:val="00FF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A5734"/>
  <w15:docId w15:val="{AEFAA95F-5B45-452D-A930-E7BCE1854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A0E"/>
    <w:pPr>
      <w:widowControl w:val="0"/>
      <w:jc w:val="both"/>
    </w:pPr>
  </w:style>
  <w:style w:type="paragraph" w:styleId="1">
    <w:name w:val="heading 1"/>
    <w:basedOn w:val="a0"/>
    <w:next w:val="a"/>
    <w:link w:val="10"/>
    <w:qFormat/>
    <w:rsid w:val="008141CB"/>
    <w:pPr>
      <w:widowControl/>
      <w:spacing w:before="240" w:after="240"/>
      <w:ind w:firstLineChars="0" w:firstLine="0"/>
      <w:jc w:val="left"/>
      <w:outlineLvl w:val="0"/>
    </w:pPr>
    <w:rPr>
      <w:rFonts w:eastAsia="Cambria"/>
      <w:b/>
      <w:kern w:val="0"/>
      <w:sz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qFormat/>
    <w:rsid w:val="00806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qFormat/>
    <w:rsid w:val="008060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806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qFormat/>
    <w:rsid w:val="0080601F"/>
    <w:rPr>
      <w:sz w:val="18"/>
      <w:szCs w:val="18"/>
    </w:rPr>
  </w:style>
  <w:style w:type="table" w:styleId="a8">
    <w:name w:val="Table Grid"/>
    <w:basedOn w:val="a2"/>
    <w:uiPriority w:val="39"/>
    <w:qFormat/>
    <w:rsid w:val="00806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1"/>
    <w:uiPriority w:val="99"/>
    <w:semiHidden/>
    <w:unhideWhenUsed/>
    <w:rsid w:val="0080129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01295"/>
    <w:pPr>
      <w:jc w:val="left"/>
    </w:pPr>
  </w:style>
  <w:style w:type="character" w:customStyle="1" w:styleId="ab">
    <w:name w:val="批注文字 字符"/>
    <w:basedOn w:val="a1"/>
    <w:link w:val="aa"/>
    <w:uiPriority w:val="99"/>
    <w:semiHidden/>
    <w:qFormat/>
    <w:rsid w:val="00801295"/>
  </w:style>
  <w:style w:type="paragraph" w:styleId="ac">
    <w:name w:val="annotation subject"/>
    <w:basedOn w:val="aa"/>
    <w:next w:val="aa"/>
    <w:link w:val="ad"/>
    <w:uiPriority w:val="99"/>
    <w:semiHidden/>
    <w:unhideWhenUsed/>
    <w:qFormat/>
    <w:rsid w:val="0080129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qFormat/>
    <w:rsid w:val="00801295"/>
    <w:rPr>
      <w:b/>
      <w:bCs/>
    </w:rPr>
  </w:style>
  <w:style w:type="paragraph" w:styleId="ae">
    <w:name w:val="Revision"/>
    <w:hidden/>
    <w:uiPriority w:val="99"/>
    <w:semiHidden/>
    <w:rsid w:val="00801295"/>
  </w:style>
  <w:style w:type="character" w:customStyle="1" w:styleId="10">
    <w:name w:val="标题 1 字符"/>
    <w:basedOn w:val="a1"/>
    <w:link w:val="1"/>
    <w:rsid w:val="008141C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f">
    <w:name w:val="Normal (Web)"/>
    <w:basedOn w:val="a"/>
    <w:uiPriority w:val="99"/>
    <w:semiHidden/>
    <w:unhideWhenUsed/>
    <w:qFormat/>
    <w:rsid w:val="008141CB"/>
    <w:pPr>
      <w:spacing w:beforeAutospacing="1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f0">
    <w:name w:val="Strong"/>
    <w:basedOn w:val="a1"/>
    <w:uiPriority w:val="22"/>
    <w:qFormat/>
    <w:rsid w:val="008141CB"/>
    <w:rPr>
      <w:b/>
    </w:rPr>
  </w:style>
  <w:style w:type="character" w:styleId="af1">
    <w:name w:val="Emphasis"/>
    <w:basedOn w:val="a1"/>
    <w:uiPriority w:val="20"/>
    <w:qFormat/>
    <w:rsid w:val="008141CB"/>
    <w:rPr>
      <w:i/>
    </w:rPr>
  </w:style>
  <w:style w:type="character" w:styleId="af2">
    <w:name w:val="Hyperlink"/>
    <w:basedOn w:val="a1"/>
    <w:uiPriority w:val="99"/>
    <w:unhideWhenUsed/>
    <w:qFormat/>
    <w:rsid w:val="008141CB"/>
    <w:rPr>
      <w:color w:val="0000FF"/>
      <w:u w:val="single"/>
    </w:rPr>
  </w:style>
  <w:style w:type="paragraph" w:customStyle="1" w:styleId="src">
    <w:name w:val="src"/>
    <w:basedOn w:val="a"/>
    <w:rsid w:val="008141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0">
    <w:name w:val="List Paragraph"/>
    <w:basedOn w:val="a"/>
    <w:uiPriority w:val="99"/>
    <w:rsid w:val="008141CB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1"/>
    <w:qFormat/>
    <w:rsid w:val="008141CB"/>
  </w:style>
  <w:style w:type="character" w:customStyle="1" w:styleId="skip">
    <w:name w:val="skip"/>
    <w:basedOn w:val="a1"/>
    <w:rsid w:val="008141CB"/>
  </w:style>
  <w:style w:type="paragraph" w:styleId="af3">
    <w:name w:val="Bibliography"/>
    <w:basedOn w:val="a"/>
    <w:next w:val="a"/>
    <w:uiPriority w:val="37"/>
    <w:unhideWhenUsed/>
    <w:rsid w:val="008141CB"/>
    <w:pPr>
      <w:spacing w:line="480" w:lineRule="auto"/>
      <w:ind w:left="720" w:hanging="720"/>
    </w:pPr>
    <w:rPr>
      <w:rFonts w:ascii="Times New Roman" w:eastAsia="宋体" w:hAnsi="Times New Roman" w:cs="Times New Roman"/>
      <w:szCs w:val="24"/>
    </w:rPr>
  </w:style>
  <w:style w:type="character" w:customStyle="1" w:styleId="11">
    <w:name w:val="页脚 字符1"/>
    <w:uiPriority w:val="99"/>
    <w:rsid w:val="008141CB"/>
    <w:rPr>
      <w:kern w:val="2"/>
      <w:sz w:val="18"/>
      <w:szCs w:val="24"/>
    </w:rPr>
  </w:style>
  <w:style w:type="character" w:styleId="af4">
    <w:name w:val="line number"/>
    <w:basedOn w:val="a1"/>
    <w:uiPriority w:val="99"/>
    <w:semiHidden/>
    <w:unhideWhenUsed/>
    <w:rsid w:val="008141CB"/>
  </w:style>
  <w:style w:type="character" w:styleId="af5">
    <w:name w:val="Unresolved Mention"/>
    <w:basedOn w:val="a1"/>
    <w:uiPriority w:val="99"/>
    <w:semiHidden/>
    <w:unhideWhenUsed/>
    <w:rsid w:val="008141CB"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qFormat/>
    <w:rsid w:val="008141CB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E27596-4D38-45AC-9554-F1D275A94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10</Pages>
  <Words>3192</Words>
  <Characters>18198</Characters>
  <Application>Microsoft Office Word</Application>
  <DocSecurity>0</DocSecurity>
  <Lines>151</Lines>
  <Paragraphs>42</Paragraphs>
  <ScaleCrop>false</ScaleCrop>
  <Company/>
  <LinksUpToDate>false</LinksUpToDate>
  <CharactersWithSpaces>2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海林</dc:creator>
  <cp:keywords/>
  <dc:description/>
  <cp:lastModifiedBy>李 海林</cp:lastModifiedBy>
  <cp:revision>39</cp:revision>
  <dcterms:created xsi:type="dcterms:W3CDTF">2022-08-05T15:26:00Z</dcterms:created>
  <dcterms:modified xsi:type="dcterms:W3CDTF">2022-09-27T06:05:00Z</dcterms:modified>
</cp:coreProperties>
</file>